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460A2" w14:textId="77777777" w:rsidR="00925002" w:rsidRPr="00382EB3" w:rsidRDefault="00937DB6">
      <w:pPr>
        <w:rPr>
          <w:b/>
          <w:color w:val="000000" w:themeColor="text1"/>
        </w:rPr>
      </w:pPr>
      <w:r w:rsidRPr="00382EB3">
        <w:rPr>
          <w:b/>
          <w:color w:val="000000" w:themeColor="text1"/>
        </w:rPr>
        <w:t>EXPANDED METHODS</w:t>
      </w:r>
    </w:p>
    <w:p w14:paraId="7272E9CA" w14:textId="77777777" w:rsidR="009A676B" w:rsidRPr="00621DD2" w:rsidRDefault="009A676B">
      <w:pPr>
        <w:rPr>
          <w:color w:val="000000" w:themeColor="text1"/>
        </w:rPr>
      </w:pPr>
    </w:p>
    <w:p w14:paraId="070C1839" w14:textId="21096997" w:rsidR="00937DB6" w:rsidRPr="00621DD2" w:rsidRDefault="001223E9" w:rsidP="00937DB6">
      <w:pPr>
        <w:jc w:val="both"/>
        <w:rPr>
          <w:b/>
          <w:bCs/>
          <w:color w:val="000000" w:themeColor="text1"/>
          <w:lang w:val="en-US"/>
        </w:rPr>
      </w:pPr>
      <w:r w:rsidRPr="00621DD2">
        <w:rPr>
          <w:b/>
          <w:bCs/>
          <w:color w:val="000000" w:themeColor="text1"/>
          <w:lang w:val="en-US"/>
        </w:rPr>
        <w:t xml:space="preserve">1. </w:t>
      </w:r>
      <w:r w:rsidR="00937DB6" w:rsidRPr="00621DD2">
        <w:rPr>
          <w:b/>
          <w:bCs/>
          <w:color w:val="000000" w:themeColor="text1"/>
          <w:lang w:val="en-US"/>
        </w:rPr>
        <w:t xml:space="preserve">Human </w:t>
      </w:r>
      <w:r w:rsidR="00485E3F" w:rsidRPr="00621DD2">
        <w:rPr>
          <w:b/>
          <w:bCs/>
          <w:color w:val="000000" w:themeColor="text1"/>
          <w:lang w:val="en-US"/>
        </w:rPr>
        <w:t>ventricular</w:t>
      </w:r>
      <w:r w:rsidR="00937DB6" w:rsidRPr="00621DD2">
        <w:rPr>
          <w:b/>
          <w:bCs/>
          <w:color w:val="000000" w:themeColor="text1"/>
          <w:lang w:val="en-US"/>
        </w:rPr>
        <w:t xml:space="preserve"> model in regional acute myocardial ischemia</w:t>
      </w:r>
    </w:p>
    <w:p w14:paraId="59077EA5" w14:textId="73707EE3" w:rsidR="00D91AE4" w:rsidRPr="00621DD2" w:rsidRDefault="00BC32CB" w:rsidP="00937DB6">
      <w:pPr>
        <w:jc w:val="both"/>
        <w:rPr>
          <w:color w:val="000000" w:themeColor="text1"/>
          <w:lang w:val="en-US"/>
        </w:rPr>
      </w:pPr>
      <w:r w:rsidRPr="00621DD2">
        <w:rPr>
          <w:color w:val="000000" w:themeColor="text1"/>
          <w:lang w:val="en-US"/>
        </w:rPr>
        <w:t xml:space="preserve">An anatomically-based </w:t>
      </w:r>
      <w:proofErr w:type="spellStart"/>
      <w:r w:rsidRPr="00621DD2">
        <w:rPr>
          <w:color w:val="000000" w:themeColor="text1"/>
          <w:lang w:val="en-US"/>
        </w:rPr>
        <w:t>multi</w:t>
      </w:r>
      <w:r w:rsidR="00937DB6" w:rsidRPr="00621DD2">
        <w:rPr>
          <w:color w:val="000000" w:themeColor="text1"/>
          <w:lang w:val="en-US"/>
        </w:rPr>
        <w:t>scale</w:t>
      </w:r>
      <w:proofErr w:type="spellEnd"/>
      <w:r w:rsidR="00937DB6" w:rsidRPr="00621DD2">
        <w:rPr>
          <w:color w:val="000000" w:themeColor="text1"/>
          <w:lang w:val="en-US"/>
        </w:rPr>
        <w:t xml:space="preserve"> model of human regionally-ischemic ventricles was developed based on extensive experimental recordings from </w:t>
      </w:r>
      <w:r w:rsidR="00937DB6" w:rsidRPr="00621DD2">
        <w:rPr>
          <w:color w:val="000000" w:themeColor="text1"/>
          <w:lang w:val="en-US"/>
        </w:rPr>
        <w:fldChar w:fldCharType="begin"/>
      </w:r>
      <w:r w:rsidR="00D74718" w:rsidRPr="00621DD2">
        <w:rPr>
          <w:color w:val="000000" w:themeColor="text1"/>
          <w:lang w:val="en-US"/>
        </w:rPr>
        <w:instrText xml:space="preserve"> ADDIN ZOTERO_ITEM CSL_CITATION {"citationID":"g8guKNl4","properties":{"formattedCitation":"(Carmeliet, 1999; Coronel et al., 1991, 1988; Durrer et al., 1970; Edvardsson et al., 1980; Glukhov et al., 2010; Lee et al., 1981; Spector et al., 1996; Sutton et al., 2000; Taggart et al., 2001; Wilensky et al., 1986)","plainCitation":"(Carmeliet, 1999; Coronel et al., 1991, 1988; Durrer et al., 1970; Edvardsson et al., 1980; Glukhov et al., 2010; Lee et al., 1981; Spector et al., 1996; Sutton et al., 2000; Taggart et al., 2001; Wilensky et al., 1986)"},"citationItems":[{"id":604,"uris":["http://zotero.org/users/1964244/items/GD9SPQHZ"],"uri":["http://zotero.org/users/1964244/items/GD9SPQHZ"],"itemData":{"id":604,"type":"article-journal","title":"Cardiac ionic currents and acute ischemia: from channels to arrhythmias.","container-title":"Physiological reviews","page":"917–1017","volume":"79","issue":"3","abstract":"The aim of this review is to provide basic information on the electrophysiological changes during acute ischemia and reperfusion from the level of ion channels up to the level of multicellular preparations. After an introduction, section II provides a general description of the ion channels and electrogenic transporters present in the heart, more specifically in the plasma membrane, in intracellular organelles of the sarcoplasmic reticulum and mitochondria, and in the gap junctions. The description is restricted to activation and permeation characterisitics, while modulation is incorporated in section III. This section (ischemic syndromes) describes the biochemical (lipids, radicals, hormones, neurotransmitters, metabolites) and ion concentration changes, the mechanisms involved, and the effect on channels and cells. Section IV (electrical changes and arrhythmias) is subdivided in two parts, with first a description of the electrical changes at the cellular and multicellular level, followed by an analysis of arrhythmias during ischemia and reperfusion. The last short section suggests possible developments in the study of ischemia-related phenomena.","ISSN":"0031-9333","note":"PMID: 10390520","author":[{"family":"Carmeliet","given":"E."}],"issued":{"date-parts":[["1999",7]]},"PMID":"10390520"}},{"id":622,"uris":["http://zotero.org/users/1964244/items/SJUN57DJ"],"uri":["http://zotero.org/users/1964244/items/SJUN57DJ"],"itemData":{"id":622,"type":"article-journal","title":"The subendocardial border zone during acute ischemia of the rabbit heart: an electrophysiologic, metabolic, and morphologic correlative study","container-title":"Circulation","page":"1137–1146","volume":"74","issue":"5","abstract":"Isolated preparations of rabbit interventricular septum were perfused through the coronary arteries with oxygenated Tyrode's solution and placed in a tissue bath where they were superfused as well. Transmembrane potentials were simultaneously recorded from the subendocardium with two flexibly mounted microelectrodes, one from a superficial cell, and the other from a deep cell. Ischemia was produced by stopping coronary flow while superfusion with oxygenated Tyrode's solution was maintained. After a 7 to 12 min ischemic period, the preparation was fixed by coronary perfusion with fixative while the microelectrodes remained in place. After fixation, the microelectrodes were withdrawn. Appropriate tissue blocks were cut in 4 micron serial sections and the microelectrode track was followed until the tip position was identified. Transmembrane potentials during ischemia were divided into two categories: \"border zone\" potentials (resting membrane potential [RMP] 73 +/- 3 mVe, action potential amplitude [APA] 81 +/- 13 mV, action potential duration [APD] 116 +/- 48 msec, n = 12) and \"ischemic\" potentials (RMP 53 +/- 4 mV, APA 44 +/- 11 mV, APD 102 +/- 42 msec, n = 8). Ischemic potentials were recorded from cells at depths greater than 560 micron below the endocardial surface and border zone potentials were recorded in a layer at between 130 and 650 micron below the surface. In a separate series of experiments, extracellular concentrations of K+ and pH were measured with ion-sensitive electrodes at different depths and, after a 10 min period of ischemia, part of the septum was placed in liquid nitrogen to allow determination of phosphocreatine (PC) levels in successive 50 to 100 micron layers. After 10 min of ischemia, extracellular K+ gradually increased from 4 to 9 mM in endocardium to a depth of 600 micron, pH fell from 7.4 to 6.6 over the same distance, and PC decreased to very low, stable levels at only 800 micron. It is concluded that in the first 10 min of acute ischemia, an endocardial border zone exists of 40 to 60 cell layers in which transmembrane potentials are affected relatively little by ischemia. Within this electrophysiologic border zone extracellular K+ was lower than 9 mM, pH was higher than 6.6, and tissue content of PC was not lower than 40% of normal. In layers deeper than 600 micron, with further development of a metabolic gradient, action potentials became markedly depressed. This electrophysiologic inhomogeneity within the ischemic subendocardium could be a factor in arrhythmogenesis during the first minutes of ischemia.","ISSN":"0009-7322","note":"PMID: 3769171","author":[{"family":"Wilensky","given":"R. L."},{"family":"Tranum-Jensen","given":"J."},{"family":"Coronel","given":"R."},{"family":"Wilde","given":"A. A."},{"family":"Fiolet","given":"J. W."},{"family":"Janse","given":"M. J."}],"issued":{"date-parts":[["1986",11]]},"PMID":"3769171"}},{"id":533,"uris":["http://zotero.org/users/1964244/items/KHW9BZH3"],"uri":["http://zotero.org/users/1964244/items/KHW9BZH3"],"itemData":{"id":533,"type":"article-journal","title":"Injury current and gradients of diastolic stimulation threshold, TQ potential, and extracellular potassium concentration during acute regional ischemia in the isolated perfused pig heart","container-title":"Circ Res","page":"1241–1249","volume":"68","issue":"5","abstract":"During acute regional myocardial ischemia, a \"current of injury\" flows between the ischemic and the normal tissue. Its direction and magnitude change during the cardiac cycle. During diastole, the injury current flows intracellularly from the ischemic cells toward the normal cells and tends to depolarize the latter. The gain insight into the possible role of the injury current in arrhythmogenesis, we simultaneously determined diastolic stimulation threshold, [K+]o and TQ potential at multiple sites closely spaced across the cyanotic border in Langendorff-perfused pig hearts during the first 10 minutes after occlusion of the left anterior descending coronary artery. The position of the electrodes relative to the border was validated by their response to 1) regional ischemia and 2) selective perfusion with a high-K+ perfusate of the left anterior descending coronary artery. A temporary decrease of diastolic stimulation threshold preceded a rapid increase in the central ischemic zone; a lasting reduction (by +/- 20%) without a concomitant increase of [K+]o was observed at seven sites (of 39 sites tested), five of which were less than 2 mm outside the electrophysiological border. Moreover, up to 4 mm inside the electrophysiological border, a similar lasting decrease of diastolic stimulation threshold was accompanied by a moderate increase of [K+]o. We conclude that 1) the injury current causes increased excitability in normal tissue close to the \"ischemic\" border and 2) increased excitability related to a moderately increased [K+]o may persist up to 10 minutes of ischemia at the ischemic side of the border. Both factors may facilitate the induction of life-threatening arrhythmias in acute myocardial ischemia.","ISSN":"0009-7330","note":"PMID: 2018989","author":[{"family":"Coronel","given":"R."},{"family":"Wilms-Schopman","given":"F. J."},{"family":"Opthof","given":"T."},{"family":"van Capelle","given":"F. J."},{"family":"Janse","given":"M. J."}],"issued":{"date-parts":[["1991",5]]},"PMID":"2018989"}},{"id":645,"uris":["http://zotero.org/users/1964244/items/3HQ57W6N"],"uri":["http://zotero.org/users/1964244/items/3HQ57W6N"],"itemData":{"id":645,"type":"article-journal","title":"Distribution of extracellular potassium and its relation to electrophysiologic changes during acute myocardial ischemia in the isolated perfused porcine heart","container-title":"Circulation","page":"1125–1138","volume":"77","issue":"5","abstract":"An experimental approach is described to quantitate inhomogeneity in extracellular K concentration ([K+]out) in the presence of ischemia and to relate this inhomogeneity to the electrophysiologic changes. Extracellular potassium concentration and local direct-current electrograms from the same sites were measured in isolated perfused pig hearts with the use of multiple electrodes. Dispersion of [K+]out is described under three conditions: (1) during regional ischemia in the \"central zone\" and the \"borderzone\", (2) during global ischemia, and (3) during perfusion of the heart with a high-K perfusate. Inhomogeneity was greatest during regional ischemia, especially in the borderzone, where generally lower concentrations were measured. When during regional ischemia the normal zone was perfused with a high-K perfusate, dispersion in the ischemic borderzone diminished, and higher concentrations than in the central zone were measured. During global ischemia inhomogeneity was slightly larger than during high-K perfusion. Dispersion during the latter was considered due to experimental error. A decrease in [K+]out during regional ischemia after the initial increase was closely correlated with electrical recovery of the electrograms. This decrease occurred earlier in the borderzone than in the central zone. During ischemia [K+]out was not related to the occurrence of monophasic electrograms, which are indicative of the absence of local regenerative responses. For every single electrode position a linear relationship between TQ depression and [K+]out was found, the slope of which varied with the position of the electrode. When all sites were taken together, there was no correlation between TQ depression and [K+]out. We conclude that: (1) inhomogeneity of K+ is largest in the borderzone, (2) potassium flows from the ischemic zone into the normal zone, (3) transient electrical recovery is related to a decrease (after an initial increase) in [K+]out, which is at least partly due to a flow of K+ toward the normal zone, (4) monophasic (\"block\") electrograms can be recorded from intrinsically excitable tissue, (5) for every single site in the ischemic region there is a linear relationship between local [K+]out and local TQ segment depression, and (6) the degree of TQ depression at a particular site is not a reliable index of the degree of ischemic injury at that site.","ISSN":"0009-7322","note":"PMID: 3359590","author":[{"family":"Coronel","given":"R."},{"family":"Fiolet","given":"J. W."},{"family":"Wilms-Schopman","given":"F. J."},{"family":"Schaapherder","given":"A. F."},{"family":"Johnson","given":"T. A."},{"family":"Gettes","given":"L. S."},{"family":"Janse","given":"M. J."}],"issued":{"date-parts":[["1988",5]]},"PMID":"3359590"}},{"id":238,"uris":["http://zotero.org/users/1964244/items/C6A2M5K6"],"uri":["http://zotero.org/users/1964244/items/C6A2M5K6"],"itemData":{"id":238,"type":"article-journal","title":"Repolarisation and refractoriness during early ischaemia in humans.","container-title":"Heart (British Cardiac Society)","page":"365–369","volume":"84","issue":"4","abstract":"To determine whether effective refractory period (ERP) shortens or lengthens in the first minutes of ischaemia in humans, and the relation between ERP changes and action potential duration (APD). ERP and monophasic action potential duration (MAPD) were measured from a single left ventricular epicardial site in 26 patients undergoing coronary artery surgery. Cardiopulmonary bypass was instituted and normothermia maintained. Refractory period was determined by the extrastimulus technique at a basic cycle length of 500 ms, at four times (group 1, 15 patients) or two times (group 2, 11 patients) the preischaemic diastolic threshold. A three minute period of ischaemia was instituted by aortic cross clamping between the input from the pump oxygenator and the heart. After three minutes of ischaemia, mean (SEM) ERP lengthened from 232 (5) ms (control) to 246 (7) ms (p &lt; 0.005) in group 1, and from 256 (10) ms (control) to 348 (25) ms (p &lt; 0.005) in group 2. In the same time MAPD shortened from 256 (5) ms (control) to 189 (9) ms (p &lt; 0.001) with no difference between groups. Thus postrepolarisation refractoriness developed during ischaemia. Before ischaemia, ERP showed a good correlation with APD (R(2) = 0.64) but by one minute of ischaemia the correlation was poor (R(2) = 0.29). These results show that during the first three minutes of global ischaemia in patients with coronary artery disease: (1) ERP lengthened in response to both a low and a high stimulus strength; and (2) there was a good correlation between ERP and APD before ischaemia, which was lost by one minute as APD decreased and ERP increased. These findings may have important implications in arrhythmogenesis.","ISSN":"1468-201X","note":"PMCID: PMC1729435\nPMID: 10995401]","author":[{"family":"Sutton","given":"P. M."},{"family":"Taggart","given":"P."},{"family":"Opthof","given":"T."},{"family":"Coronel","given":"R."},{"family":"Trimlett","given":"R."},{"family":"Pugsley","given":"W."},{"family":"Kallis","given":"P."}],"issued":{"date-parts":[["2000",10]]},"PMID":"10995401","PMCID":"PMC1729435"}},{"id":197,"uris":["http://zotero.org/users/1964244/items/B436TBZX"],"uri":["http://zotero.org/users/1964244/items/B436TBZX"],"itemData":{"id":197,"type":"article-journal","title":"Class III antiarrhythmic drugs block HERG, a human cardiac delayed rectifier K+ channel. Open-channel block by methanesulfonanilides.","container-title":"Circulation research","page":"499–503","volume":"78","issue":"3","abstract":"We recently reported that mutations in HERG, a potassium channel gene, cause long QT syndrome. Heterologous expression of HERG in Xenopus oocytes revealed that this channel had biophysical properties nearly identical to a cardiac delayed rectifier K+ current I(Kr), but had dissimilar pharmacological properties. Class III antiarrhythmic drugs such as E-4031 and MK-499 are potent and specific blockers of I (Kr) in cardiac myocytes. Our initial studies indicated that these compounds did not block HERG at a concentration of 1 micromol/L. In the present study, we used standard two-microelectrode voltage-clamp techniques to further characterize the effects of these drugs on HERG channels expressed in oocytes. Consistent with initial findings, 1 micromol/L MK-499 and E-4031 had not effect on HERG when oocytes were voltage clamped at a negative potential and not pulsed during equilibration with the drug. However, MK-499 did block HERG current if oocytes were repetitively pulsed, or clamped at a voltage positive to the threshold potential for channel activation. This finding is in contrast to previous studies that showed significant block of I(Kr) in isolated myocytes by similar drugs, even in the absence of pulsing. This apparent discrepancy may be due to differences in channel characteristics (HERG versus guinea pig and mouse I (Kr)), tissue (oocytes versus myocytes), or specific drugs. Under steady state conditions, block of HERG by MK-499 was half maximal at 123 +/- 12 nmol/L at a test potential of -20 mV. MK-499 (150 nmol/L) did not affect the voltage dependence of activation and rectification nor the kinetics of activation and deactivation of HERG. These data indicate that MK-499 preferentially blocks open HERG channels and further support the conclusion that HERG subunits form I(Kr) channels in cardiac myocytes.","DOI":"10.1161/01.res.78.3.499","ISSN":"0009-7330","note":"PMID: 8593709","author":[{"family":"Spector","given":"P. S."},{"family":"Curran","given":"M. E."},{"family":"Keating","given":"M. T."},{"family":"Sanguinetti","given":"M. C."}],"issued":{"date-parts":[["1996",3]]},"PMID":"8593709"}},{"id":125,"uris":["http://zotero.org/users/1964244/items/A6MT3DIS"],"uri":["http://zotero.org/users/1964244/items/A6MT3DIS"],"itemData":{"id":125,"type":"article-journal","title":"Sotalol-induced delayed ventricular repolarization in man","container-title":"European Heart Journal","page":"335–343","volume":"1","issue":"5","abstract":"Sotalol is the only beta-adrenergic blocking agent, that has been shown to produce delayed repolarization following acute administration. In this study an intravenous injection of 40–100 mg sotalol was given to eight patients with chronic atrial fibrillation. One patient was reverted to sinus rhythm, while the other patients were electro-converted 2 h after the injection. Three patients still in sinus rhythm 24 h later received chronic treatment for at least 12 weeks. They maintained sinus rhythm throughout the study.","DOI":"10.1093/eurheartj/1.5.335","ISSN":"1522-9645","note":"PMID: 7274246","author":[{"family":"Edvardsson","given":"N."},{"family":"Hirsch","given":"I."},{"family":"Emanuelsson","given":"H."},{"family":"Pontén","given":"J."},{"family":"Olsson","given":""}],"issued":{"date-parts":[["1980",10]]},"PMID":"7274246"}},{"id":194,"uris":["http://zotero.org/users/1964244/items/MHQ27BEZ"],"uri":["http://zotero.org/users/1964244/items/MHQ27BEZ"],"itemData":{"id":194,"type":"article-journal","title":"Transmural Dispersion of Repolarization in Failing and Nonfailing Human Ventricle","container-title":"Circulation Research","page":"981–991","volume":"106","issue":"5","abstract":"Rationale: Transmural dispersion of repolarization has been shown to play a role in the genesis of ventricular tachycardia and fibrillation in different animal models of heart failure (HF). Heterogeneous changes of repolarization within the midmyocardial population of ventricular cells have been considered an important contributor to the HF phenotype. However, there is limited electrophysiological data from the human heart.","DOI":"10.1161/circresaha.109.204891","ISSN":"1524-4571","note":"PMCID: PMC2842469\nPMID: 20093630","author":[{"family":"Glukhov","given":"Alexey V."},{"family":"Fedorov","given":"Vadim V."},{"family":"Lou","given":"Qing"},{"family":"Ravikumar","given":"Vinod K."},{"family":"Kalish","given":"Paul W."},{"family":"Schuessler","given":"Richard B."},{"family":"Moazami","given":"Nader"},{"family":"Efimov","given":"Igor R."}],"issued":{"date-parts":[["2010",3]]},"PMID":"20093630","PMCID":"PMC2842469"}},{"id":561,"uris":["http://zotero.org/users/1964244/items/B7VBM6ZQ"],"uri":["http://zotero.org/users/1964244/items/B7VBM6ZQ"],"itemData":{"id":561,"type":"article-journal","title":"Transmural repolarisation in the left ventricle in humans during normoxia and ischaemia","container-title":"Cardiovascular Research","page":"454–462","volume":"50","issue":"3","abstract":"Background: Studies in isolated tissues and myocytes show different repolarisation properties in subepicardium, midmyocardium and subendocardium. Whether these differences are present in vivo and are relevant to humans has been the subject of controversy. Our objectives were (1) to ascertain whether transmural repolarisation gradients are present in humans, (2) to determine whether the greater sensitivity of subepicardial cells to ischaemia in vitro is manifest during early ischaemia in humans in vivo. Methods and results: We studied 21 patients during routine coronary artery surgery. Unipolar activation recovery intervals (ARI) were recorded from five transmural locations between subepicardium and subendocardium in the left ventricular wall. A pacing protocol spanned a range of cycle lengths from a cycle length of 300 ms to the maximum permitted by the intrinsic atrial activity. Following the onset of cardiopulmonary bypass recordings were obtained before (control) and during a 3-min period of global ischaemia. During control transmural ARIs were homogeneous between 300 and 1500 ms (ventricular pacing) and 750 and 1500 ms (atrial spontaneous beats). During ischaemia, ARIs shortened similarly at all transmural electrode sites and transmural homogeneity was maintained. Conclusions: Transmural repolarisation differences within the ventricular wall of the human heart were absent at cycle lengths within the physiological range but also during prolonged cycles. During early (global) ischaemia repolarisation changed equally in subepicardial and subendocardial regions and transmural homogeneity of repolarisation was preserved.","DOI":"10.1016/s0008-6363(01)00223-1","ISSN":"0008-6363","note":"PMID: 11376621","author":[{"family":"Taggart","given":"Peter"},{"family":"Sutton","given":"Peter M. I."},{"family":"Opthof","given":"Tobias"},{"family":"Coronel","given":"Ruben"},{"family":"Trimlett","given":"Richard"},{"family":"Pugsley","given":"Wilfred"},{"family":"Kallis","given":"Panny"}],"issued":{"date-parts":[["2001",6]]},"PMID":"11376621"}},{"id":205,"uris":["http://zotero.org/users/1964244/items/SQXAVP5K"],"uri":["http://zotero.org/users/1964244/items/SQXAVP5K"],"itemData":{"id":205,"type":"article-journal","title":"Total Excitation of the Isolated Human Heart","container-title":"Circulation","page":"899–912","volume":"41","issue":"6","abstract":"To obtain information concerning the time course and instantaneous distribution of the excitatory process of the normal human heart, studies were made on isolated human hearts from seven individuals who died from various cerebral conditions, but who had no history of cardiac disease. Measurements were made from as many as 870 intramural terminals.","DOI":"10.1161/01.cir.41.6.899","ISSN":"1524-4539","note":"PMID: 5482907","author":[{"family":"Durrer","given":"Dirk"},{"family":"Th","given":""},{"family":"Freud","given":"G. E."},{"family":"Janse","given":"M. J."},{"family":"Meijler","given":"F. L."},{"family":"Arzbaecher","given":"R. C."}],"issued":{"date-parts":[["1970",6]]},"PMID":"5482907"}},{"id":103,"uris":["http://zotero.org/users/1964244/items/BAZUSFGK"],"uri":["http://zotero.org/users/1964244/items/BAZUSFGK"],"itemData":{"id":103,"type":"article-journal","title":"Myocardial infarct size and location in relation to the coronary vascular bed at risk in man.","container-title":"Circulation","page":"526–534","volume":"64","issue":"3","abstract":"Recent infarcts were compared with the anatomic boundaries of the involved vascular bed in human hearts to determine the amount and location of necrosis in relation to the myocardium at risk. The coronary arteries were injected with BaSO4 in 18 human hearts with 3-16-day-old infarcts. Thin (3-4 mm) slices were cut at 10-15 mm intervals, photographed, x-rayed and used for histologic analysis. Infarct outlines were traced from gross photographs using histologic confirmation of infarct boundaries, and the vascular bed was independently traced from the x-rays. Ischemic bed size and infarct size were then calculated by computerized planimetry. Infarct size ranged from 13-72% of the left ventricle (mean 30 +/- 3.6%) and was linearly related to the size of the occluded vascular bed (r = 0.93). However, the infarcts were always smaller than the occluded beds. They involved 50-88% of the ischemic bed (mean 69 +/- 3.0%) due to variation in the transmural extent of necrosis. A lateral zone of viable muscle within the ischemic bed was present but was consistently narrow (mean 1.7 +/- 0.3 mm) so that the infarcts involved 93 +/- 2.3% of the width of the bed at risk. Thus, ischemic bed size is a major determinant of infarct size in fatal human infarcts. When natural limitation of infarct size occurs, it is due primarily to limitation of the transmural extent of necrosis.","DOI":"10.1161/01.cir.64.3.526","ISSN":"1524-4539","note":"PMID: 7261285","author":[{"family":"Lee","given":"J. T."},{"family":"Ideker","given":"R. E."},{"family":"Reimer","given":"K. A."}],"issued":{"date-parts":[["1981",9]]},"PMID":"7261285"}}],"schema":"https://github.com/citation-style-language/schema/raw/master/csl-citation.json"} </w:instrText>
      </w:r>
      <w:r w:rsidR="00937DB6" w:rsidRPr="00621DD2">
        <w:rPr>
          <w:color w:val="000000" w:themeColor="text1"/>
          <w:lang w:val="en-US"/>
        </w:rPr>
        <w:fldChar w:fldCharType="separate"/>
      </w:r>
      <w:r w:rsidR="00D74718" w:rsidRPr="00621DD2">
        <w:rPr>
          <w:rFonts w:ascii="Calibri"/>
          <w:color w:val="000000" w:themeColor="text1"/>
          <w:szCs w:val="24"/>
          <w:lang w:val="en-US"/>
        </w:rPr>
        <w:t>(Carmeliet, 1999; Coronel et al., 1991, 1988; Durrer et al., 1970; Edvardsson et al., 1980; Glukhov et al., 2010; Lee et al., 1981; Spector et al., 1996; Sutton et al., 2000; Taggart et al., 2001; Wilensky et al., 1986)</w:t>
      </w:r>
      <w:r w:rsidR="00937DB6" w:rsidRPr="00621DD2">
        <w:rPr>
          <w:color w:val="000000" w:themeColor="text1"/>
        </w:rPr>
        <w:fldChar w:fldCharType="end"/>
      </w:r>
      <w:r w:rsidR="003E6E59" w:rsidRPr="00621DD2">
        <w:rPr>
          <w:color w:val="000000" w:themeColor="text1"/>
          <w:lang w:val="en-US"/>
        </w:rPr>
        <w:t>, including biophysically-</w:t>
      </w:r>
      <w:r w:rsidR="00937DB6" w:rsidRPr="00621DD2">
        <w:rPr>
          <w:color w:val="000000" w:themeColor="text1"/>
          <w:lang w:val="en-US"/>
        </w:rPr>
        <w:t xml:space="preserve">detailed membrane kinetics, ischemia induced heterogeneities and fiber orientation (based on the Streeter method </w:t>
      </w:r>
      <w:r w:rsidR="00937DB6" w:rsidRPr="00621DD2">
        <w:rPr>
          <w:color w:val="000000" w:themeColor="text1"/>
          <w:lang w:val="en-US"/>
        </w:rPr>
        <w:fldChar w:fldCharType="begin"/>
      </w:r>
      <w:r w:rsidR="00D74718" w:rsidRPr="00621DD2">
        <w:rPr>
          <w:color w:val="000000" w:themeColor="text1"/>
          <w:lang w:val="en-US"/>
        </w:rPr>
        <w:instrText xml:space="preserve"> ADDIN ZOTERO_ITEM CSL_CITATION {"citationID":"6wgTomSV","properties":{"formattedCitation":"(Streeter et al., 1969)","plainCitation":"(Streeter et al., 1969)"},"citationItems":[{"id":412,"uris":["http://zotero.org/users/1964244/items/6IVV9ZGJ"],"uri":["http://zotero.org/users/1964244/items/6IVV9ZGJ"],"itemData":{"id":412,"type":"article-journal","title":"Fiber Orientation in the Canine Left Ventricle during Diastole and Systole","container-title":"Circulation Research","page":"339–347","volume":"24","issue":"3","abstract":"Fiber orientation across the left ventricular myocardial wall has been studied. Specimens were obtained from 18 dog hearts rapidly fixed in situ in systole, in diastole, and in dilated diastole. Fiber orientation was determined across the free wall at eight sites from a T-shaped specimen by measurements with light microscopy in serial paraffin sections. Results indicate: (1) The wall has a well-ordered distribution of fiber angles varying from about 60° (from the circumferential direction) at the inner surface to about -60° on the outer surface. The greatest change in angle with respect to wall thickness occurs at the two surfaces (endocardial and epicardial). (2) Fiber angles did not change significantly during the transition from diastole to systole, despite a 28% increase in wall thickness (except in the papillary muscle root region). (3) The proportion of fibers lying in the sector of fiber angles oriented circumferentially (0±22.5°) to those oriented longitudinally (67.5 to 90° and -67.5 to -90°) is approximately 10:1. This ratio increases toward the base and diminishes toward the apex of the left ventricle. (4) All fiber angles in the lateral wall of hearts in systole increased through the wall by approximately 7° near the base and 19° near the apex relative to their counterparts in diastole, indicating bending or torsion of the left ventricle during contraction.","ISSN":"0009-7330","note":"PMID: 5766515","author":[{"family":"Streeter","given":"Daniel D."},{"family":"Spotnitz","given":"Henry M."},{"family":"Patel","given":"Dali P."},{"family":"Ross","given":"John"},{"family":"Sonnenblick","given":"Edmund H."}],"issued":{"date-parts":[["1969",3]]},"PMID":"5766515"}}],"schema":"https://github.com/citation-style-language/schema/raw/master/csl-citation.json"} </w:instrText>
      </w:r>
      <w:r w:rsidR="00937DB6" w:rsidRPr="00621DD2">
        <w:rPr>
          <w:color w:val="000000" w:themeColor="text1"/>
          <w:lang w:val="en-US"/>
        </w:rPr>
        <w:fldChar w:fldCharType="separate"/>
      </w:r>
      <w:r w:rsidR="00D74718" w:rsidRPr="00621DD2">
        <w:rPr>
          <w:rFonts w:ascii="Calibri"/>
          <w:color w:val="000000" w:themeColor="text1"/>
          <w:szCs w:val="24"/>
          <w:lang w:val="en-US"/>
        </w:rPr>
        <w:t>(Streeter et al., 1969)</w:t>
      </w:r>
      <w:r w:rsidR="00937DB6" w:rsidRPr="00621DD2">
        <w:rPr>
          <w:color w:val="000000" w:themeColor="text1"/>
        </w:rPr>
        <w:fldChar w:fldCharType="end"/>
      </w:r>
      <w:r w:rsidR="00937DB6" w:rsidRPr="00621DD2">
        <w:rPr>
          <w:color w:val="000000" w:themeColor="text1"/>
          <w:lang w:val="en-US"/>
        </w:rPr>
        <w:t xml:space="preserve">). Human ventricular membrane kinetics were simulated with the ten </w:t>
      </w:r>
      <w:proofErr w:type="spellStart"/>
      <w:r w:rsidR="00937DB6" w:rsidRPr="00621DD2">
        <w:rPr>
          <w:color w:val="000000" w:themeColor="text1"/>
          <w:lang w:val="en-US"/>
        </w:rPr>
        <w:t>Tusscher</w:t>
      </w:r>
      <w:proofErr w:type="spellEnd"/>
      <w:r w:rsidR="00937DB6" w:rsidRPr="00621DD2">
        <w:rPr>
          <w:color w:val="000000" w:themeColor="text1"/>
          <w:lang w:val="en-US"/>
        </w:rPr>
        <w:t xml:space="preserve"> 2006 action potential model (TP06) </w:t>
      </w:r>
      <w:r w:rsidR="00937DB6" w:rsidRPr="00621DD2">
        <w:rPr>
          <w:color w:val="000000" w:themeColor="text1"/>
          <w:lang w:val="en-US"/>
        </w:rPr>
        <w:fldChar w:fldCharType="begin"/>
      </w:r>
      <w:r w:rsidR="00D74718" w:rsidRPr="00621DD2">
        <w:rPr>
          <w:color w:val="000000" w:themeColor="text1"/>
          <w:lang w:val="en-US"/>
        </w:rPr>
        <w:instrText xml:space="preserve"> ADDIN ZOTERO_ITEM CSL_CITATION {"citationID":"PGCNaxi4","properties":{"formattedCitation":"(Tusscher and Panfilov, 2006)","plainCitation":"(Tusscher and Panfilov, 2006)"},"citationItems":[{"id":332,"uris":["http://zotero.org/users/1964244/items/3U6ME654"],"uri":["http://zotero.org/users/1964244/items/3U6ME654"],"itemData":{"id":332,"type":"article-journal","title":"Alternans and spiral breakup in a human ventricular tissue model","container-title":"American Journal of Physiology - Heart and Circulatory Physiology","page":"H1088–H1100","volume":"291","issue":"3","abstract":"Ventricular fibrillation (VF) is one of the main causes of death in the Western world. According to one hypothesis, the chaotic excitation dynamics during VF are the result of dynamical instabilities in action potential duration (APD) the occurrence of which requires that the slope of the APD restitution curve exceeds 1. Other factors such as electrotonic coupling and cardiac memory also determine whether these instabilities can develop. In this paper we study the conditions for alternans and spiral breakup in human cardiac tissue. Therefore, we develop a new version of our human ventricular cell model, which is based on recent experimental measurements of human APD restitution and includes a more extensive description of intracellular calcium dynamics. We apply this model to study the conditions for electrical instability in single cells, for reentrant waves in a ring of cells, and for reentry in two-dimensional sheets of ventricular tissue. We show that an important determinant for the onset of instability is the recovery dynamics of the fast sodium current. Slower sodium current recovery leads to longer periods of spiral wave rotation and more gradual conduction velocity restitution, both of which suppress restitution-mediated instability. As a result, maximum restitution slopes considerably exceeding 1 (up to 1.5) may be necessary for electrical instability to occur. Although slopes necessary for the onset of instabilities found in our study exceed 1, they are within the range of experimentally measured slopes. Therefore, we conclude that steep APD restitution-mediated instability is a potential mechanism for VF in the human heart.","DOI":"10.1152/ajpheart.00109.2006","ISSN":"1522-1539","note":"PMID: 16565318","author":[{"family":"Tusscher","given":"K. H. W. J. Ten"},{"family":"Panfilov","given":"A. V."}],"issued":{"date-parts":[["2006",9]]},"PMID":"16565318"}}],"schema":"https://github.com/citation-style-language/schema/raw/master/csl-citation.json"} </w:instrText>
      </w:r>
      <w:r w:rsidR="00937DB6" w:rsidRPr="00621DD2">
        <w:rPr>
          <w:color w:val="000000" w:themeColor="text1"/>
          <w:lang w:val="en-US"/>
        </w:rPr>
        <w:fldChar w:fldCharType="separate"/>
      </w:r>
      <w:r w:rsidR="00D74718" w:rsidRPr="00621DD2">
        <w:rPr>
          <w:rFonts w:ascii="Calibri"/>
          <w:color w:val="000000" w:themeColor="text1"/>
          <w:szCs w:val="24"/>
          <w:lang w:val="en-US"/>
        </w:rPr>
        <w:t>(Tusscher and Panfilov, 2006)</w:t>
      </w:r>
      <w:r w:rsidR="00937DB6" w:rsidRPr="00621DD2">
        <w:rPr>
          <w:color w:val="000000" w:themeColor="text1"/>
        </w:rPr>
        <w:fldChar w:fldCharType="end"/>
      </w:r>
      <w:r w:rsidR="00937DB6" w:rsidRPr="00621DD2">
        <w:rPr>
          <w:color w:val="000000" w:themeColor="text1"/>
          <w:lang w:val="en-US"/>
        </w:rPr>
        <w:t xml:space="preserve">, extensively used in similar studies </w:t>
      </w:r>
      <w:r w:rsidR="00937DB6" w:rsidRPr="00621DD2">
        <w:rPr>
          <w:color w:val="000000" w:themeColor="text1"/>
          <w:lang w:val="en-US"/>
        </w:rPr>
        <w:fldChar w:fldCharType="begin"/>
      </w:r>
      <w:r w:rsidR="00D74718" w:rsidRPr="00621DD2">
        <w:rPr>
          <w:color w:val="000000" w:themeColor="text1"/>
          <w:lang w:val="en-US"/>
        </w:rPr>
        <w:instrText xml:space="preserve"> ADDIN ZOTERO_ITEM CSL_CITATION {"citationID":"46mQAiHA","properties":{"formattedCitation":"(Moreno et al., 2011; Wilhelms et al., 2012; Zemzemi et al., 2013)","plainCitation":"(Moreno et al., 2011; Wilhelms et al., 2012; Zemzemi et al., 2013)"},"citationItems":[{"id":248,"uris":["http://zotero.org/users/1964244/items/H85TPEFZ"],"uri":["http://zotero.org/users/1964244/items/H85TPEFZ"],"itemData":{"id":248,"type":"article-journal","title":"A Computational Model to Predict the Effects of Class I Anti-Arrhythmic Drugs on Ventricular Rhythms","container-title":"Science Translational Medicine","page":"98ra83","volume":"3","issue":"98","abstract":"A long-sought, and thus far elusive, goal has been to develop drugs to manage diseases of excitability. One such disease that affects millions each year is cardiac arrhythmia, which occurs when electrical impulses in the heart become disordered, sometimes causing sudden death. Pharmacological management of cardiac arrhythmia has failed because it is not possible to predict how drugs that target cardiac ion channels, and have intrinsically complex dynamic interactions with ion channels, will alter the emergent electrical behavior generated in the heart. Here, we applied a computational model, which was informed and validated by experimental data, that defined key measurable parameters necessary to simulate the interaction kinetics of the anti-arrhythmic drugs flecainide and lidocaine with cardiac sodium channels. We then used the model to predict the effects of these drugs on normal human ventricular cellular and tissue electrical activity in the setting of a common arrhythmia trigger, spontaneous ventricular ectopy. The model forecasts the clinically relevant concentrations at which flecainide and lidocaine exacerbate, rather than ameliorate, arrhythmia. Experiments in rabbit hearts and simulations in human ventricles based on magnetic resonance images validated the model predictions. This computational framework initiates the first steps toward development of a virtual drug-screening system that models drug-channel interactions and predicts the effects of drugs on emergent electrical activity in the heart.","DOI":"10.1126/scitranslmed.3002588","ISSN":"1946-6242","note":"PMID: 21885405","author":[{"family":"Moreno","given":"Jonathan D."},{"family":"Zhu","given":"Z. Iris"},{"family":"Yang","given":"Pei-Chi"},{"family":"Bankston","given":"John R."},{"family":"Jeng","given":"Mao-Tsuen"},{"family":"Kang","given":"Chaoyi"},{"family":"Wang","given":"Lianguo"},{"family":"Bayer","given":"Jason D."},{"family":"Christini","given":"David J."},{"family":"Trayanova","given":"Natalia A."},{"family":"Ripplinger","given":"Crystal M."},{"family":"Kass","given":"Robert S."},{"family":"Clancy","given":"Colleen E."}],"issued":{"date-parts":[["2011",8]]},"PMID":"21885405"}},{"id":133,"uris":["http://zotero.org/users/1964244/items/72WTB8FC"],"uri":["http://zotero.org/users/1964244/items/72WTB8FC"],"itemData":{"id":133,"type":"article-journal","title":"Computational assessment of drug-induced effects on the electrocardiogram: from ion channel to body surface potentials","container-title":"Br J Pharmacol","page":"718–733","volume":"168","issue":"3","abstract":"Background and Purpose Understanding drug effects on the heart is key to safety pharmacology assessment and anti-arrhythmic therapy development. Here our goal is to demonstrate the ability of computational models to simulate the effect of drug action on the electrical activity of the heart, at the level of the ion-channel, cell, heart and ECG body surface potential. Experimental Approach We use the state-of-the-art mathematical models governing the electrical activity of the heart. A drug model is introduced using an ion channel conductance block for the hERG and fast sodium channels, depending on the IC50 value and the drug dose. We simulate the ECG measurements at the body surface and compare biomarkers under different drug actions. Key Results Introducing a 50% hERG-channel current block results in 8% prolongation of the APD90 and 6% QT interval prolongation, hERG block does not affect the QRS interval. Introducing 50% fast sodium current block prolongs the QRS and the QT intervals by 12% and 5% respectively, and delays activation times, whereas APD90 is not affected. Conclusions and Implications Both potassium and sodium blocks prolong the QT interval, but the underlying mechanism is different: for potassium it is due to APD prolongation; while for sodium it is due to a reduction of electrical wave velocity. This study shows the applicability of in silico models for the investigation of drug effects on the heart, from the ion channel to the ECG-based biomarkers.","DOI":"10.1111/j.1476-5381.2012.02200.x","author":[{"family":"Zemzemi","given":"Nejib"},{"family":"Bernabeu","given":"Miguel O."},{"family":"Saiz","given":"Javier"},{"family":"Cooper","given":"Jonathan"},{"family":"Pathmanathan","given":"Pras"},{"family":"Mirams","given":"Gary R."},{"family":"Pitt-Francis","given":"Joe"},{"family":"Rodriguez","given":"Blanca"}],"issued":{"date-parts":[["2013",2]]}}},{"id":250,"uris":["http://zotero.org/users/1964244/items/8FWQW82T"],"uri":["http://zotero.org/users/1964244/items/8FWQW82T"],"itemData":{"id":250,"type":"article-journal","title":"Impact of amiodarone and cisapride on simulated human ventricular electrophysiology and electrocardiograms","container-title":"Europace","page":"v90–v96","volume":"14","issue":"suppl 5","abstract":"Aims Amiodarone and cisapride are both known to prolong the QT interval, yet the two drugs have different effects on arrhythmia. Cisapride can cause torsades de pointes while amiodarone is found to be anti-arrhythmic. A computational model was used to investigate the action of these two drugs.","DOI":"10.1093/europace/eus281","ISSN":"1532-2092","note":"PMID: 23104920","author":[{"family":"Wilhelms","given":"Mathias"},{"family":"Rombach","given":"Christian"},{"family":"Scholz","given":"Eberhard P."},{"family":"Dössel","given":"Olaf"},{"family":"Seemann","given":"Gunnar"}],"issued":{"date-parts":[["2012",11]]},"PMID":"23104920"}}],"schema":"https://github.com/citation-style-language/schema/raw/master/csl-citation.json"} </w:instrText>
      </w:r>
      <w:r w:rsidR="00937DB6" w:rsidRPr="00621DD2">
        <w:rPr>
          <w:color w:val="000000" w:themeColor="text1"/>
          <w:lang w:val="en-US"/>
        </w:rPr>
        <w:fldChar w:fldCharType="separate"/>
      </w:r>
      <w:r w:rsidR="00D74718" w:rsidRPr="00621DD2">
        <w:rPr>
          <w:rFonts w:ascii="Calibri"/>
          <w:color w:val="000000" w:themeColor="text1"/>
          <w:szCs w:val="24"/>
          <w:lang w:val="en-US"/>
        </w:rPr>
        <w:t>(Moreno et al., 2011; Wilhelms et al., 2012; Zemzemi et al., 2013)</w:t>
      </w:r>
      <w:r w:rsidR="00937DB6" w:rsidRPr="00621DD2">
        <w:rPr>
          <w:color w:val="000000" w:themeColor="text1"/>
        </w:rPr>
        <w:fldChar w:fldCharType="end"/>
      </w:r>
      <w:r w:rsidR="00937DB6" w:rsidRPr="00621DD2">
        <w:rPr>
          <w:color w:val="000000" w:themeColor="text1"/>
          <w:lang w:val="en-US"/>
        </w:rPr>
        <w:t xml:space="preserve"> and shown to be suitable to simulate </w:t>
      </w:r>
      <w:r w:rsidR="00062D4A" w:rsidRPr="00621DD2">
        <w:rPr>
          <w:color w:val="000000" w:themeColor="text1"/>
          <w:lang w:val="en-US"/>
        </w:rPr>
        <w:t>tachycardia</w:t>
      </w:r>
      <w:r w:rsidR="00937DB6" w:rsidRPr="00621DD2">
        <w:rPr>
          <w:color w:val="000000" w:themeColor="text1"/>
          <w:lang w:val="en-US"/>
        </w:rPr>
        <w:t xml:space="preserve"> and fibrillation as well as ischemic electrophysiological alterations in human </w:t>
      </w:r>
      <w:r w:rsidR="00937DB6" w:rsidRPr="00621DD2">
        <w:rPr>
          <w:color w:val="000000" w:themeColor="text1"/>
          <w:lang w:val="en-US"/>
        </w:rPr>
        <w:fldChar w:fldCharType="begin"/>
      </w:r>
      <w:r w:rsidR="00D74718" w:rsidRPr="00621DD2">
        <w:rPr>
          <w:color w:val="000000" w:themeColor="text1"/>
          <w:lang w:val="en-US"/>
        </w:rPr>
        <w:instrText xml:space="preserve"> ADDIN ZOTERO_ITEM CSL_CITATION {"citationID":"8UM0HEaS","properties":{"formattedCitation":"(Dutta et al., 2013; Kazbanov et al., 2014)","plainCitation":"(Dutta et al., 2013; Kazbanov et al., 2014)"},"citationItems":[{"id":67,"uris":["http://zotero.org/users/1964244/items/28SHWZUA"],"uri":["http://zotero.org/users/1964244/items/28SHWZUA"],"itemData":{"id":67,"type":"paper-conference","title":"Recent human ventricular cell action potential models under varied ischaemic conditions","container-title":"Computing in Cardiology Conference (CinC), 2013","publisher":"IEEE","page":"695–698","URL":"http://ieeexplore.ieee.org/xpls/abs_all.jsp?arnumber=6713472","ISBN":"978-1-4799-0884-4","author":[{"family":"Dutta","given":"S."},{"family":"Minchole","given":"A."},{"family":"Quinn","given":"T. A."},{"family":"Rodriguez","given":"B."}],"issued":{"date-parts":[["2013"]]}}},{"id":1483,"uris":["http://zotero.org/users/1964244/items/K5ZC4VRB"],"uri":["http://zotero.org/users/1964244/items/K5ZC4VRB"],"itemData":{"id":1483,"type":"article-journal","title":"Effect of global cardiac ischemia on human ventricular fibrillation: insights from a multi-scale mechanistic model of the human heart.","container-title":"PLoS computational biology","volume":"10","issue":"11","abstract":"Acute regional ischemia in the heart can lead to cardiac arrhythmias such as ventricular fibrillation (VF), which in turn compromise cardiac output and result in secondary global cardiac ischemia. The secondary ischemia may influence the underlying arrhythmia mechanism. A recent clinical study documents the effect of global cardiac ischaemia on the mechanisms of VF. During 150 seconds of global ischemia the dominant frequency of activation decreased, while after reperfusion it increased rapidly. At the same time the complexity of epicardial excitation, measured as the number of epicardical phase singularity points, remained approximately constant during ischemia. Here we perform numerical studies based on these clinical data and propose explanations for the observed dynamics of the period and complexity of activation patterns. In particular, we study the effects on ischemia in pseudo-1D and 2D cardiac tissue models as well as in an anatomically accurate model of human heart ventricles. We demonstrate that the fall of dominant frequency in VF during secondary ischemia can be explained by an increase in extracellular potassium, while the increase during reperfusion is consistent with washout of potassium and continued activation of the ATP-dependent potassium channels. We also suggest that memory effects are responsible for the observed complexity dynamics. In addition, we present unpublished clinical results of individual patient recordings and propose a way of estimating extracellular potassium and activation of ATP-dependent potassium channels from these measurements.","URL":"http://view.ncbi.nlm.nih.gov/pubmed/25375999","ISSN":"1553-7358","note":"PMID: 25375999","author":[{"family":"Kazbanov","given":"Ivan V."},{"family":"Clayton","given":"Richard H."},{"family":"Nash","given":"Martyn P."},{"family":"Bradley","given":"Chris P."},{"family":"Paterson","given":"David J."},{"family":"Hayward","given":"Martin P."},{"family":"Taggart","given":"Peter"},{"family":"Panfilov","given":"Alexander V."}],"issued":{"date-parts":[["2014",11]]},"PMID":"25375999"}}],"schema":"https://github.com/citation-style-language/schema/raw/master/csl-citation.json"} </w:instrText>
      </w:r>
      <w:r w:rsidR="00937DB6" w:rsidRPr="00621DD2">
        <w:rPr>
          <w:color w:val="000000" w:themeColor="text1"/>
          <w:lang w:val="en-US"/>
        </w:rPr>
        <w:fldChar w:fldCharType="separate"/>
      </w:r>
      <w:r w:rsidR="00D74718" w:rsidRPr="00621DD2">
        <w:rPr>
          <w:rFonts w:ascii="Calibri"/>
          <w:color w:val="000000" w:themeColor="text1"/>
          <w:szCs w:val="24"/>
          <w:lang w:val="en-US"/>
        </w:rPr>
        <w:t>(Dutta et al., 2013; Kazbanov et al., 2014)</w:t>
      </w:r>
      <w:r w:rsidR="00937DB6" w:rsidRPr="00621DD2">
        <w:rPr>
          <w:color w:val="000000" w:themeColor="text1"/>
        </w:rPr>
        <w:fldChar w:fldCharType="end"/>
      </w:r>
      <w:r w:rsidR="00937DB6" w:rsidRPr="00621DD2">
        <w:rPr>
          <w:color w:val="000000" w:themeColor="text1"/>
          <w:lang w:val="en-US"/>
        </w:rPr>
        <w:t>. The ATP-sensitive potassium current (</w:t>
      </w:r>
      <w:proofErr w:type="gramStart"/>
      <w:r w:rsidR="00937DB6" w:rsidRPr="00621DD2">
        <w:rPr>
          <w:color w:val="000000" w:themeColor="text1"/>
        </w:rPr>
        <w:t>I</w:t>
      </w:r>
      <w:r w:rsidR="00937DB6" w:rsidRPr="00621DD2">
        <w:rPr>
          <w:color w:val="000000" w:themeColor="text1"/>
          <w:vertAlign w:val="subscript"/>
        </w:rPr>
        <w:t>K(</w:t>
      </w:r>
      <w:proofErr w:type="gramEnd"/>
      <w:r w:rsidR="00937DB6" w:rsidRPr="00621DD2">
        <w:rPr>
          <w:color w:val="000000" w:themeColor="text1"/>
          <w:vertAlign w:val="subscript"/>
        </w:rPr>
        <w:t>ATP)</w:t>
      </w:r>
      <w:r w:rsidR="00937DB6" w:rsidRPr="00621DD2">
        <w:rPr>
          <w:color w:val="000000" w:themeColor="text1"/>
        </w:rPr>
        <w:t xml:space="preserve">) current was included in the TP06 model, using the description in </w:t>
      </w:r>
      <w:r w:rsidR="00937DB6" w:rsidRPr="00621DD2">
        <w:rPr>
          <w:color w:val="000000" w:themeColor="text1"/>
        </w:rPr>
        <w:fldChar w:fldCharType="begin"/>
      </w:r>
      <w:r w:rsidR="00D74718" w:rsidRPr="00621DD2">
        <w:rPr>
          <w:color w:val="000000" w:themeColor="text1"/>
        </w:rPr>
        <w:instrText xml:space="preserve"> ADDIN ZOTERO_ITEM CSL_CITATION {"citationID":"1xY2eG2T","properties":{"formattedCitation":"(Michailova et al., 2005)","plainCitation":"(Michailova et al., 2005)"},"citationItems":[{"id":615,"uris":["http://zotero.org/users/1964244/items/UBGCEWBS"],"uri":["http://zotero.org/users/1964244/items/UBGCEWBS"],"itemData":{"id":615,"type":"article-journal","title":"Modeling regulation of cardiac KATP and L-type Ca2+ currents by ATP, ADP, and Mg2+.","container-title":"Biophysical journal","page":"2234–2249","volume":"88","issue":"3","abstract":"Changes in cytosolic free Mg(2+) and adenosine nucleotide phosphates affect cardiac excitability and contractility. To investigate how modulation by Mg(2+), ATP, and ADP of K(ATP) and L-type Ca(2+) channels influences excitation-contraction coupling, we incorporated equations for intracellular ATP and MgADP regulation of the K(ATP) current and MgATP regulation of the L-type Ca(2+) current in an ionic-metabolic model of the canine ventricular myocyte. The new model: 1), quantitatively reproduces a dose-response relationship for the effects of changes in ATP on K(ATP) current, 2), simulates effects of ADP in modulating ATP sensitivity of K(ATP) channel, 3), predicts activation of Ca(2+) current during rapid increase in MgATP, and 4), demonstrates that decreased ATP/ADP ratio with normal total Mg(2+) or increased free Mg(2+) with normal ATP and ADP activate K(ATP) current, shorten action potential, and alter ionic currents and intracellular Ca(2+) signals. The model predictions are in agreement with experimental data measured under normal and a variety of pathological conditions.","DOI":"10.1529/biophysj.104.046284","ISSN":"0006-3495","note":"PMID: 15738467","author":[{"family":"Michailova","given":"Anushka"},{"family":"Saucerman","given":"Jeffrey"},{"family":"Belik","given":"Mary Ellen E."},{"family":"McCulloch","given":"Andrew D."}],"issued":{"date-parts":[["2005",3]]},"PMID":"15738467"}}],"schema":"https://github.com/citation-style-language/schema/raw/master/csl-citation.json"} </w:instrText>
      </w:r>
      <w:r w:rsidR="00937DB6" w:rsidRPr="00621DD2">
        <w:rPr>
          <w:color w:val="000000" w:themeColor="text1"/>
        </w:rPr>
        <w:fldChar w:fldCharType="separate"/>
      </w:r>
      <w:r w:rsidR="00D74718" w:rsidRPr="00621DD2">
        <w:rPr>
          <w:color w:val="000000" w:themeColor="text1"/>
          <w:lang w:val="en-US"/>
        </w:rPr>
        <w:t>(Michailova et al., 2005)</w:t>
      </w:r>
      <w:r w:rsidR="00937DB6" w:rsidRPr="00621DD2">
        <w:rPr>
          <w:color w:val="000000" w:themeColor="text1"/>
        </w:rPr>
        <w:fldChar w:fldCharType="end"/>
      </w:r>
      <w:r w:rsidR="00937DB6" w:rsidRPr="00621DD2">
        <w:rPr>
          <w:color w:val="000000" w:themeColor="text1"/>
        </w:rPr>
        <w:t>.</w:t>
      </w:r>
      <w:r w:rsidR="00937DB6" w:rsidRPr="00621DD2">
        <w:rPr>
          <w:color w:val="000000" w:themeColor="text1"/>
          <w:lang w:val="en-US"/>
        </w:rPr>
        <w:t xml:space="preserve"> </w:t>
      </w:r>
    </w:p>
    <w:p w14:paraId="76338662" w14:textId="0E722BDD" w:rsidR="00937DB6" w:rsidRPr="00621DD2" w:rsidRDefault="001223E9" w:rsidP="00937DB6">
      <w:pPr>
        <w:jc w:val="both"/>
        <w:rPr>
          <w:b/>
          <w:bCs/>
          <w:color w:val="000000" w:themeColor="text1"/>
          <w:lang w:val="en-US"/>
        </w:rPr>
      </w:pPr>
      <w:r w:rsidRPr="00621DD2">
        <w:rPr>
          <w:b/>
          <w:bCs/>
          <w:color w:val="000000" w:themeColor="text1"/>
          <w:lang w:val="en-US"/>
        </w:rPr>
        <w:t xml:space="preserve">2. </w:t>
      </w:r>
      <w:r w:rsidR="00937DB6" w:rsidRPr="00621DD2">
        <w:rPr>
          <w:b/>
          <w:bCs/>
          <w:color w:val="000000" w:themeColor="text1"/>
          <w:lang w:val="en-US"/>
        </w:rPr>
        <w:t>Heterogeneous electrophysiological substrate in the ischemic region</w:t>
      </w:r>
    </w:p>
    <w:p w14:paraId="31B7509E" w14:textId="69499137" w:rsidR="00937DB6" w:rsidRPr="00621DD2" w:rsidRDefault="00937DB6" w:rsidP="00937DB6">
      <w:pPr>
        <w:jc w:val="both"/>
        <w:rPr>
          <w:color w:val="000000" w:themeColor="text1"/>
          <w:lang w:val="en-US"/>
        </w:rPr>
      </w:pPr>
      <w:r w:rsidRPr="00621DD2">
        <w:rPr>
          <w:color w:val="000000" w:themeColor="text1"/>
          <w:lang w:val="en-US"/>
        </w:rPr>
        <w:t>Size and location of ischemic regions exhibit great variability. We represented the ischemic region in our model as affecting ~40% of the left ventricle, which is within the range of 13</w:t>
      </w:r>
      <w:r w:rsidR="00B4253E">
        <w:rPr>
          <w:color w:val="000000" w:themeColor="text1"/>
          <w:lang w:val="en-US"/>
        </w:rPr>
        <w:t>-</w:t>
      </w:r>
      <w:r w:rsidRPr="00621DD2">
        <w:rPr>
          <w:color w:val="000000" w:themeColor="text1"/>
          <w:lang w:val="en-US"/>
        </w:rPr>
        <w:t xml:space="preserve">72% reported by Lee </w:t>
      </w:r>
      <w:r w:rsidRPr="00D94B0E">
        <w:rPr>
          <w:color w:val="000000" w:themeColor="text1"/>
          <w:lang w:val="en-US"/>
        </w:rPr>
        <w:t>et al.</w:t>
      </w:r>
      <w:r w:rsidRPr="00621DD2">
        <w:rPr>
          <w:color w:val="000000" w:themeColor="text1"/>
          <w:lang w:val="en-US"/>
        </w:rPr>
        <w:t xml:space="preserve">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nwMnUc0p","properties":{"formattedCitation":"(Lee et al., 1981)","plainCitation":"(Lee et al., 1981)"},"citationItems":[{"id":103,"uris":["http://zotero.org/users/1964244/items/BAZUSFGK"],"uri":["http://zotero.org/users/1964244/items/BAZUSFGK"],"itemData":{"id":103,"type":"article-journal","title":"Myocardial infarct size and location in relation to the coronary vascular bed at risk in man.","container-title":"Circulation","page":"526–534","volume":"64","issue":"3","abstract":"Recent infarcts were compared with the anatomic boundaries of the involved vascular bed in human hearts to determine the amount and location of necrosis in relation to the myocardium at risk. The coronary arteries were injected with BaSO4 in 18 human hearts with 3-16-day-old infarcts. Thin (3-4 mm) slices were cut at 10-15 mm intervals, photographed, x-rayed and used for histologic analysis. Infarct outlines were traced from gross photographs using histologic confirmation of infarct boundaries, and the vascular bed was independently traced from the x-rays. Ischemic bed size and infarct size were then calculated by computerized planimetry. Infarct size ranged from 13-72% of the left ventricle (mean 30 +/- 3.6%) and was linearly related to the size of the occluded vascular bed (r = 0.93). However, the infarcts were always smaller than the occluded beds. They involved 50-88% of the ischemic bed (mean 69 +/- 3.0%) due to variation in the transmural extent of necrosis. A lateral zone of viable muscle within the ischemic bed was present but was consistently narrow (mean 1.7 +/- 0.3 mm) so that the infarcts involved 93 +/- 2.3% of the width of the bed at risk. Thus, ischemic bed size is a major determinant of infarct size in fatal human infarcts. When natural limitation of infarct size occurs, it is due primarily to limitation of the transmural extent of necrosis.","DOI":"10.1161/01.cir.64.3.526","ISSN":"1524-4539","note":"PMID: 7261285","author":[{"family":"Lee","given":"J. T."},{"family":"Ideker","given":"R. E."},{"family":"Reimer","given":"K. A."}],"issued":{"date-parts":[["1981",9]]},"PMID":"7261285"}}],"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Lee et al., 1981)</w:t>
      </w:r>
      <w:r w:rsidRPr="00621DD2">
        <w:rPr>
          <w:color w:val="000000" w:themeColor="text1"/>
        </w:rPr>
        <w:fldChar w:fldCharType="end"/>
      </w:r>
      <w:r w:rsidRPr="00621DD2">
        <w:rPr>
          <w:color w:val="000000" w:themeColor="text1"/>
          <w:lang w:val="en-US"/>
        </w:rPr>
        <w:t xml:space="preserve"> (Figure 1A). Furthermore studies in animal have shown that the likelihood of </w:t>
      </w:r>
      <w:r w:rsidR="00F26ED2" w:rsidRPr="00621DD2">
        <w:rPr>
          <w:color w:val="000000" w:themeColor="text1"/>
          <w:lang w:val="en-US"/>
        </w:rPr>
        <w:t>ventricular fibrillation</w:t>
      </w:r>
      <w:r w:rsidRPr="00621DD2">
        <w:rPr>
          <w:color w:val="000000" w:themeColor="text1"/>
          <w:lang w:val="en-US"/>
        </w:rPr>
        <w:t xml:space="preserve"> is the greatest when the ischemic region extends about 40-50% of the ventricles, as reviewed in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1e3iftq3pa","properties":{"formattedCitation":"(Curtis, 1998)","plainCitation":"(Curtis, 1998)"},"citationItems":[{"id":181,"uris":["http://zotero.org/users/1964244/items/CHR69BKB"],"uri":["http://zotero.org/users/1964244/items/CHR69BKB"],"itemData":{"id":181,"type":"article-journal","title":"Characterisation, utilisation and clinical relevance of isolated perfused heart models of ischaemia-induced ventricular fibrillation","container-title":"Cardiovascular Research","page":"194–215","volume":"39","issue":"1","abstract":"The isolated perfused heart has been used increasingly during the last decade as a model for identifying actions of drugs on ventricular fibrillation (VF) induced by myocardial ischaemia. In addition, it has been used to explore the mechanisms responsible for the initiation and maintenance of VF, the concept of endogenous myocardial protection and the phenomenon of preconditioning. This article is a review of the available data (effects of drugs, sources of variation, comparison with other models and man, etc.) and an attempt to evaluate the possible clinical relevance. For several reasons, it is not possible to make a precise judgement on the absolute value of the model in terms of its ability to accurately predict the effectiveness of drugs in the prevention of sudden cardiac death, the main reason being the lack of a positive control, i.e. a drug with proven effectiveness against sudden cardiac death caused by VF in man. Nevertheless, the means by which one may reliably and reproducibly generate ischaemia-induced VF in different isolated heart preparations, and the factors (such as species, heart rate, perfusion constituents and involved zone size) that determine the incidence of VF are now well documented. Careful selection of species and experimental conditions permits the isolated heart of smaller inexpensive animals to function as a first line model for detecting anti-VF activity of probable relevance to phase 1 arrhythmogenesis (i.e., arrhythmogenesis during the first 30 min of ischaemia). In view of the absence of a clinical template from which to evaluate how well it predicts drug effectiveness in man, this model's clinical relevance, like that of all other preparations and models, can yet be neither accepted nor dismissed. Recent publication patterns suggest an increasing use of the model. Therefore, recommendations are made to facilitate its effective use.","DOI":"10.1016/s0008-6363(98)00083-2","ISSN":"0008-6363","note":"PMID: 9764200","author":[{"family":"Curtis","given":"Michael J."}],"issued":{"date-parts":[["1998",7]]},"PMID":"9764200"}}],"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Curtis, 1998)</w:t>
      </w:r>
      <w:r w:rsidRPr="00621DD2">
        <w:rPr>
          <w:color w:val="000000" w:themeColor="text1"/>
        </w:rPr>
        <w:fldChar w:fldCharType="end"/>
      </w:r>
      <w:r w:rsidRPr="00621DD2">
        <w:rPr>
          <w:color w:val="000000" w:themeColor="text1"/>
          <w:lang w:val="en-US"/>
        </w:rPr>
        <w:t xml:space="preserve">. The ischemic region was </w:t>
      </w:r>
      <w:r w:rsidR="00956685" w:rsidRPr="00621DD2">
        <w:rPr>
          <w:color w:val="000000" w:themeColor="text1"/>
          <w:lang w:val="en-US"/>
        </w:rPr>
        <w:t>modeled</w:t>
      </w:r>
      <w:r w:rsidRPr="00621DD2">
        <w:rPr>
          <w:color w:val="000000" w:themeColor="text1"/>
          <w:lang w:val="en-US"/>
        </w:rPr>
        <w:t xml:space="preserve"> in agreement with experimental findings by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TWuobCwB","properties":{"formattedCitation":"{\\rtf (Coronel et al., 1991; Heidenreich et al., 2012; Rodr\\uc0\\u237{}guez et al., 2006; Wilensky et al., 1986)}","plainCitation":"(Coronel et al., 1991; Heidenreich et al., 2012; Rodríguez et al., 2006; Wilensky et al., 1986)"},"citationItems":[{"id":622,"uris":["http://zotero.org/users/1964244/items/SJUN57DJ"],"uri":["http://zotero.org/users/1964244/items/SJUN57DJ"],"itemData":{"id":622,"type":"article-journal","title":"The subendocardial border zone during acute ischemia of the rabbit heart: an electrophysiologic, metabolic, and morphologic correlative study","container-title":"Circulation","page":"1137–1146","volume":"74","issue":"5","abstract":"Isolated preparations of rabbit interventricular septum were perfused through the coronary arteries with oxygenated Tyrode's solution and placed in a tissue bath where they were superfused as well. Transmembrane potentials were simultaneously recorded from the subendocardium with two flexibly mounted microelectrodes, one from a superficial cell, and the other from a deep cell. Ischemia was produced by stopping coronary flow while superfusion with oxygenated Tyrode's solution was maintained. After a 7 to 12 min ischemic period, the preparation was fixed by coronary perfusion with fixative while the microelectrodes remained in place. After fixation, the microelectrodes were withdrawn. Appropriate tissue blocks were cut in 4 micron serial sections and the microelectrode track was followed until the tip position was identified. Transmembrane potentials during ischemia were divided into two categories: \"border zone\" potentials (resting membrane potential [RMP] 73 +/- 3 mVe, action potential amplitude [APA] 81 +/- 13 mV, action potential duration [APD] 116 +/- 48 msec, n = 12) and \"ischemic\" potentials (RMP 53 +/- 4 mV, APA 44 +/- 11 mV, APD 102 +/- 42 msec, n = 8). Ischemic potentials were recorded from cells at depths greater than 560 micron below the endocardial surface and border zone potentials were recorded in a layer at between 130 and 650 micron below the surface. In a separate series of experiments, extracellular concentrations of K+ and pH were measured with ion-sensitive electrodes at different depths and, after a 10 min period of ischemia, part of the septum was placed in liquid nitrogen to allow determination of phosphocreatine (PC) levels in successive 50 to 100 micron layers. After 10 min of ischemia, extracellular K+ gradually increased from 4 to 9 mM in endocardium to a depth of 600 micron, pH fell from 7.4 to 6.6 over the same distance, and PC decreased to very low, stable levels at only 800 micron. It is concluded that in the first 10 min of acute ischemia, an endocardial border zone exists of 40 to 60 cell layers in which transmembrane potentials are affected relatively little by ischemia. Within this electrophysiologic border zone extracellular K+ was lower than 9 mM, pH was higher than 6.6, and tissue content of PC was not lower than 40% of normal. In layers deeper than 600 micron, with further development of a metabolic gradient, action potentials became markedly depressed. This electrophysiologic inhomogeneity within the ischemic subendocardium could be a factor in arrhythmogenesis during the first minutes of ischemia.","ISSN":"0009-7322","note":"PMID: 3769171","author":[{"family":"Wilensky","given":"R. L."},{"family":"Tranum-Jensen","given":"J."},{"family":"Coronel","given":"R."},{"family":"Wilde","given":"A. A."},{"family":"Fiolet","given":"J. W."},{"family":"Janse","given":"M. J."}],"issued":{"date-parts":[["1986",11]]},"PMID":"3769171"}},{"id":533,"uris":["http://zotero.org/users/1964244/items/KHW9BZH3"],"uri":["http://zotero.org/users/1964244/items/KHW9BZH3"],"itemData":{"id":533,"type":"article-journal","title":"Injury current and gradients of diastolic stimulation threshold, TQ potential, and extracellular potassium concentration during acute regional ischemia in the isolated perfused pig heart","container-title":"Circ Res","page":"1241–1249","volume":"68","issue":"5","abstract":"During acute regional myocardial ischemia, a \"current of injury\" flows between the ischemic and the normal tissue. Its direction and magnitude change during the cardiac cycle. During diastole, the injury current flows intracellularly from the ischemic cells toward the normal cells and tends to depolarize the latter. The gain insight into the possible role of the injury current in arrhythmogenesis, we simultaneously determined diastolic stimulation threshold, [K+]o and TQ potential at multiple sites closely spaced across the cyanotic border in Langendorff-perfused pig hearts during the first 10 minutes after occlusion of the left anterior descending coronary artery. The position of the electrodes relative to the border was validated by their response to 1) regional ischemia and 2) selective perfusion with a high-K+ perfusate of the left anterior descending coronary artery. A temporary decrease of diastolic stimulation threshold preceded a rapid increase in the central ischemic zone; a lasting reduction (by +/- 20%) without a concomitant increase of [K+]o was observed at seven sites (of 39 sites tested), five of which were less than 2 mm outside the electrophysiological border. Moreover, up to 4 mm inside the electrophysiological border, a similar lasting decrease of diastolic stimulation threshold was accompanied by a moderate increase of [K+]o. We conclude that 1) the injury current causes increased excitability in normal tissue close to the \"ischemic\" border and 2) increased excitability related to a moderately increased [K+]o may persist up to 10 minutes of ischemia at the ischemic side of the border. Both factors may facilitate the induction of life-threatening arrhythmias in acute myocardial ischemia.","ISSN":"0009-7330","note":"PMID: 2018989","author":[{"family":"Coronel","given":"R."},{"family":"Wilms-Schopman","given":"F. J."},{"family":"Opthof","given":"T."},{"family":"van Capelle","given":"F. J."},{"family":"Janse","given":"M. J."}],"issued":{"date-parts":[["1991",5]]},"PMID":"2018989"}},{"id":256,"uris":["http://zotero.org/users/1964244/items/KHSSFZQ9"],"uri":["http://zotero.org/users/1964244/items/KHSSFZQ9"],"itemData":{"id":256,"type":"chapter","title":"Modeling the Human Heart Under Acute Ischemia - Springer","URL":"http://link.springer.com/chapter/10.1007/978-94-007-4552-0_4?null","author":[{"family":"Heidenreich","given":"E. A."},{"family":"Ferrero","given":"J. M."},{"family":"Rodríguez","given":"J. F."}],"editor":[{"family":"Springer","given":""}],"issued":{"date-parts":[["2012"]]}}},{"id":584,"uris":["http://zotero.org/users/1964244/items/QWCJ9N5H"],"uri":["http://zotero.org/users/1964244/items/QWCJ9N5H"],"itemData":{"id":584,"type":"article-journal","title":"Modeling Cardiac Ischemia","container-title":"Annals of the New York Academy of Sciences","page":"395–414","volume":"1080","issue":"Interactive and Integrative Cardiology","abstract":"Myocardial ischemia is one of the main causes of sudden cardiac death, with 80% of victims suffering from coronary heart disease. In acute myocardial ischemia, the obstruction of coronary flow leads to the interruption of oxygen flow, glucose, and washout in the affected tissue. Cellular metabolism is impaired and severe electrophysiological changes in ionic currents and concentrations ensue, which favor the development of lethal cardiac arrhythmias such as ventricular fibrillation. Due to the burden imposed by ischemia in our societies, a large body of research has attempted to unravel the mechanisms of initiation, sustenance, and termination of cardiac arrhythmias in acute ischemia, but the rapidity and complexity of ischemia-induced changes as well as the limitations in current experimental techniques have hampered evaluation of ischemia-induced alterations in cardiac electrical activity and understanding of the underlying mechanisms. Over the last decade, computer simulations have demonstrated the ability to provide insight, with high spatiotemporal resolution, into ischemic abnormalities in cardiac electrophysiological behavior from the ionic channel to the whole organ. This article aims to review and summarize the results of these studies and to emphasize the role of computer simulations in improving the understanding of ischemia-related arrhythmias and how to efficiently terminate them.","DOI":"10.1196/annals.1380.029","ISSN":"1749-6632","author":[{"family":"Rodríguez","given":"Blanca"},{"family":"Trayanova","given":"Natalia"},{"family":"Noble","given":"Denis"}],"issued":{"date-parts":[["2006"]]}}}],"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Coronel et al., 1991; Heidenreich et al., 2012; Rodríguez et al., 2006; Wilensky et al., 1986)</w:t>
      </w:r>
      <w:r w:rsidRPr="00621DD2">
        <w:rPr>
          <w:color w:val="000000" w:themeColor="text1"/>
        </w:rPr>
        <w:fldChar w:fldCharType="end"/>
      </w:r>
      <w:r w:rsidRPr="00621DD2">
        <w:rPr>
          <w:color w:val="000000" w:themeColor="text1"/>
        </w:rPr>
        <w:t xml:space="preserve"> including: (</w:t>
      </w:r>
      <w:proofErr w:type="spellStart"/>
      <w:r w:rsidRPr="00621DD2">
        <w:rPr>
          <w:color w:val="000000" w:themeColor="text1"/>
        </w:rPr>
        <w:t>i</w:t>
      </w:r>
      <w:proofErr w:type="spellEnd"/>
      <w:r w:rsidRPr="00621DD2">
        <w:rPr>
          <w:color w:val="000000" w:themeColor="text1"/>
        </w:rPr>
        <w:t>) the ischemic central zone</w:t>
      </w:r>
      <w:r w:rsidR="008765FF" w:rsidRPr="00621DD2">
        <w:rPr>
          <w:color w:val="000000" w:themeColor="text1"/>
        </w:rPr>
        <w:t xml:space="preserve"> of radius 3 cm</w:t>
      </w:r>
      <w:r w:rsidRPr="00621DD2">
        <w:rPr>
          <w:color w:val="000000" w:themeColor="text1"/>
        </w:rPr>
        <w:t xml:space="preserve"> (ICZ)</w:t>
      </w:r>
      <w:r w:rsidRPr="00621DD2">
        <w:rPr>
          <w:color w:val="000000" w:themeColor="text1"/>
          <w:lang w:val="en-US"/>
        </w:rPr>
        <w:t>; (ii) the border zone (BZ), representing a heterogeneous 0.5</w:t>
      </w:r>
      <w:r w:rsidR="001F233C">
        <w:rPr>
          <w:color w:val="000000" w:themeColor="text1"/>
          <w:lang w:val="en-US"/>
        </w:rPr>
        <w:t xml:space="preserve"> </w:t>
      </w:r>
      <w:r w:rsidRPr="00621DD2">
        <w:rPr>
          <w:color w:val="000000" w:themeColor="text1"/>
          <w:lang w:val="en-US"/>
        </w:rPr>
        <w:t xml:space="preserve">cm wide band of tissue surrounding the ICZ, caused by diffusion between ICZ and normal tissue, (iii) and the </w:t>
      </w:r>
      <w:proofErr w:type="spellStart"/>
      <w:r w:rsidRPr="00621DD2">
        <w:rPr>
          <w:color w:val="000000" w:themeColor="text1"/>
          <w:lang w:val="en-US"/>
        </w:rPr>
        <w:t>endocardial</w:t>
      </w:r>
      <w:proofErr w:type="spellEnd"/>
      <w:r w:rsidRPr="00621DD2">
        <w:rPr>
          <w:color w:val="000000" w:themeColor="text1"/>
          <w:lang w:val="en-US"/>
        </w:rPr>
        <w:t xml:space="preserve"> BZ, </w:t>
      </w:r>
      <w:r w:rsidR="00BD4527" w:rsidRPr="00621DD2">
        <w:rPr>
          <w:color w:val="000000" w:themeColor="text1"/>
          <w:lang w:val="en-US"/>
        </w:rPr>
        <w:t>a</w:t>
      </w:r>
      <w:r w:rsidRPr="00621DD2">
        <w:rPr>
          <w:color w:val="000000" w:themeColor="text1"/>
          <w:lang w:val="en-US"/>
        </w:rPr>
        <w:t xml:space="preserve"> layer of healthy tissue of width 0.1 cm</w:t>
      </w:r>
      <w:r w:rsidR="009C437A" w:rsidRPr="00621DD2">
        <w:rPr>
          <w:color w:val="000000" w:themeColor="text1"/>
          <w:lang w:val="en-US"/>
        </w:rPr>
        <w:t xml:space="preserve"> </w:t>
      </w:r>
      <w:r w:rsidRPr="00621DD2">
        <w:rPr>
          <w:color w:val="000000" w:themeColor="text1"/>
          <w:lang w:val="en-US"/>
        </w:rPr>
        <w:t xml:space="preserve">in the endocardium caused by diffusion of oxygen and nutrients from the blood in the ventricular cavity </w:t>
      </w:r>
      <w:r w:rsidRPr="00621DD2">
        <w:rPr>
          <w:color w:val="000000" w:themeColor="text1"/>
          <w:lang w:val="en-US"/>
        </w:rPr>
        <w:fldChar w:fldCharType="begin"/>
      </w:r>
      <w:r w:rsidR="00C06B25" w:rsidRPr="00621DD2">
        <w:rPr>
          <w:color w:val="000000" w:themeColor="text1"/>
          <w:lang w:val="en-US"/>
        </w:rPr>
        <w:instrText xml:space="preserve"> ADDIN ZOTERO_ITEM CSL_CITATION {"citationID":"kuR6eGoG","properties":{"formattedCitation":"(Janse et al., 1986; Wilensky et al., 1986)","plainCitation":"(Janse et al., 1986; Wilensky et al., 1986)"},"citationItems":[{"id":502,"uris":["http://zotero.org/users/1964244/items/DRSXI2Z3"],"uri":["http://zotero.org/users/1964244/items/DRSXI2Z3"],"itemData":{"id":502,"type":"article-journal","title":"Electrophysiological basis for arrhythmias caused by acute ischemiaRole of the subendocardium","container-title":"Journal of Molecular and Cellular Cardiology","page":"339–355","volume":"18","issue":"4","abstract":"The major electrophysiological changes during the first 10 min of myocardial ischemia caused by complete obstruction of a coronary artery are a reduction in membrane potential, a decrease in action potential amplitude and upstroke velocity, and a prolongation of recovery of excitability following an action potential. Conduction velocity in the direction parallel to the long axis of myocardial fibers (VL) and in the transverse direction (VT) in normal myocardium are in the order of 40 cm/s and 20 cm/s respectively. During ischemia, conduction velocity decreases and lowest values for VL are in the order of 20 cm/s, for VT around 10 cm/s, before the ischemic tissue becomes inexcitable. Calculated dimensions of a possible re-entrant circuit in acutely ischemic myocardium (the product of refractory period and conduction velocity) are in the order of 7 to 8 cm. Re-entrant circuits of such dimensions were indeed demonstrated by simultaneous recording of 125 extracellular potentials from the epicardial surface of the ventricles during spontaneously occurring ventricular arrhythmias after coronary occlusion. Previous studies provided evidence that premature ventricular depolarization which initiate re-entry originated in the subendocardium, and the present experiments confirmed this. Destruction of the subendocardium of isolated, Langendorff perfused canine hearts, including the Purkinje system, by intracavitary application of phenol, did not, however, abolish ectopic activity during either ischemia or reperfusion, although the nature of the arrhythmias during ischemia was different from those in intact hearts. Coupling intervals of ectopic beats were longer in phenol-treated hearts than in intact hearts, but the site of origin of initial ectopic beats leading to ventricular tachycardia could not be determined. Re-entrant circuits with revolution times in the order of 340 to 400 ms accounted for the slow tachycardias observed in phenoltreated hearts. In contrast to intact hearts, these tachycardias never degenerated into ventricular fibrillation, indicating that an intact Purkinje system may be a necessary requirement for ventricular fibrillation to occur during acute, regional myocardial ischemia.","DOI":"10.1016/s0022-2828(86)80898-7","ISSN":"00222828","author":[{"family":"Janse","given":"M."},{"family":"Kleber","given":"A."},{"family":"Capucci","given":"A."},{"family":"Coronel","given":"R."},{"family":"Wilmsschopman","given":"F."}],"issued":{"date-parts":[["1986",4]]}}},{"id":622,"uris":["http://zotero.org/users/1964244/items/SJUN57DJ"],"uri":["http://zotero.org/users/1964244/items/SJUN57DJ"],"itemData":{"id":622,"type":"article-journal","title":"The subendocardial border zone during acute ischemia of the rabbit heart: an electrophysiologic, metabolic, and morphologic correlative study","container-title":"Circulation","page":"1137–1146","volume":"74","issue":"5","abstract":"Isolated preparations of rabbit interventricular septum were perfused through the coronary arteries with oxygenated Tyrode's solution and placed in a tissue bath where they were superfused as well. Transmembrane potentials were simultaneously recorded from the subendocardium with two flexibly mounted microelectrodes, one from a superficial cell, and the other from a deep cell. Ischemia was produced by stopping coronary flow while superfusion with oxygenated Tyrode's solution was maintained. After a 7 to 12 min ischemic period, the preparation was fixed by coronary perfusion with fixative while the microelectrodes remained in place. After fixation, the microelectrodes were withdrawn. Appropriate tissue blocks were cut in 4 micron serial sections and the microelectrode track was followed until the tip position was identified. Transmembrane potentials during ischemia were divided into two categories: \"border zone\" potentials (resting membrane potential [RMP] 73 +/- 3 mVe, action potential amplitude [APA] 81 +/- 13 mV, action potential duration [APD] 116 +/- 48 msec, n = 12) and \"ischemic\" potentials (RMP 53 +/- 4 mV, APA 44 +/- 11 mV, APD 102 +/- 42 msec, n = 8). Ischemic potentials were recorded from cells at depths greater than 560 micron below the endocardial surface and border zone potentials were recorded in a layer at between 130 and 650 micron below the surface. In a separate series of experiments, extracellular concentrations of K+ and pH were measured with ion-sensitive electrodes at different depths and, after a 10 min period of ischemia, part of the septum was placed in liquid nitrogen to allow determination of phosphocreatine (PC) levels in successive 50 to 100 micron layers. After 10 min of ischemia, extracellular K+ gradually increased from 4 to 9 mM in endocardium to a depth of 600 micron, pH fell from 7.4 to 6.6 over the same distance, and PC decreased to very low, stable levels at only 800 micron. It is concluded that in the first 10 min of acute ischemia, an endocardial border zone exists of 40 to 60 cell layers in which transmembrane potentials are affected relatively little by ischemia. Within this electrophysiologic border zone extracellular K+ was lower than 9 mM, pH was higher than 6.6, and tissue content of PC was not lower than 40% of normal. In layers deeper than 600 micron, with further development of a metabolic gradient, action potentials became markedly depressed. This electrophysiologic inhomogeneity within the ischemic subendocardium could be a factor in arrhythmogenesis during the first minutes of ischemia.","ISSN":"0009-7322","note":"PMID: 3769171","author":[{"family":"Wilensky","given":"R. L."},{"family":"Tranum-Jensen","given":"J."},{"family":"Coronel","given":"R."},{"family":"Wilde","given":"A. A."},{"family":"Fiolet","given":"J. W."},{"family":"Janse","given":"M. J."}],"issued":{"date-parts":[["1986",11]]},"PMID":"3769171"}}],"schema":"https://github.com/citation-style-language/schema/raw/master/csl-citation.json"} </w:instrText>
      </w:r>
      <w:r w:rsidRPr="00621DD2">
        <w:rPr>
          <w:color w:val="000000" w:themeColor="text1"/>
          <w:lang w:val="en-US"/>
        </w:rPr>
        <w:fldChar w:fldCharType="separate"/>
      </w:r>
      <w:r w:rsidR="00C06B25" w:rsidRPr="00621DD2">
        <w:rPr>
          <w:rFonts w:ascii="Calibri"/>
          <w:color w:val="000000" w:themeColor="text1"/>
          <w:szCs w:val="24"/>
          <w:lang w:val="en-US"/>
        </w:rPr>
        <w:t>(Janse et al., 1986; Wilensky et al., 1986)</w:t>
      </w:r>
      <w:r w:rsidRPr="00621DD2">
        <w:rPr>
          <w:color w:val="000000" w:themeColor="text1"/>
        </w:rPr>
        <w:fldChar w:fldCharType="end"/>
      </w:r>
      <w:r w:rsidRPr="00621DD2">
        <w:rPr>
          <w:color w:val="000000" w:themeColor="text1"/>
          <w:lang w:val="en-US"/>
        </w:rPr>
        <w:t xml:space="preserve">. </w:t>
      </w:r>
    </w:p>
    <w:p w14:paraId="609C9058" w14:textId="36F0A463" w:rsidR="00937DB6" w:rsidRPr="00621DD2" w:rsidRDefault="00937DB6" w:rsidP="00937DB6">
      <w:pPr>
        <w:jc w:val="both"/>
        <w:rPr>
          <w:color w:val="000000" w:themeColor="text1"/>
          <w:lang w:val="en-US"/>
        </w:rPr>
      </w:pPr>
      <w:r w:rsidRPr="00621DD2">
        <w:rPr>
          <w:color w:val="000000" w:themeColor="text1"/>
          <w:lang w:val="en-US"/>
        </w:rPr>
        <w:t xml:space="preserve">In the ICZ, the ionic changes caused by the three main components of acute ischemia (namely hyperkalemia, hypoxia and acidosis) were introduced as in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605sdEjE","properties":{"formattedCitation":"{\\rtf (Coronel et al., 1991; Heidenreich et al., 2012; Rodr\\uc0\\u237{}guez et al., 2006; Wilensky et al., 1986)}","plainCitation":"(Coronel et al., 1991; Heidenreich et al., 2012; Rodríguez et al., 2006; Wilensky et al., 1986)"},"citationItems":[{"id":622,"uris":["http://zotero.org/users/1964244/items/SJUN57DJ"],"uri":["http://zotero.org/users/1964244/items/SJUN57DJ"],"itemData":{"id":622,"type":"article-journal","title":"The subendocardial border zone during acute ischemia of the rabbit heart: an electrophysiologic, metabolic, and morphologic correlative study","container-title":"Circulation","page":"1137–1146","volume":"74","issue":"5","abstract":"Isolated preparations of rabbit interventricular septum were perfused through the coronary arteries with oxygenated Tyrode's solution and placed in a tissue bath where they were superfused as well. Transmembrane potentials were simultaneously recorded from the subendocardium with two flexibly mounted microelectrodes, one from a superficial cell, and the other from a deep cell. Ischemia was produced by stopping coronary flow while superfusion with oxygenated Tyrode's solution was maintained. After a 7 to 12 min ischemic period, the preparation was fixed by coronary perfusion with fixative while the microelectrodes remained in place. After fixation, the microelectrodes were withdrawn. Appropriate tissue blocks were cut in 4 micron serial sections and the microelectrode track was followed until the tip position was identified. Transmembrane potentials during ischemia were divided into two categories: \"border zone\" potentials (resting membrane potential [RMP] 73 +/- 3 mVe, action potential amplitude [APA] 81 +/- 13 mV, action potential duration [APD] 116 +/- 48 msec, n = 12) and \"ischemic\" potentials (RMP 53 +/- 4 mV, APA 44 +/- 11 mV, APD 102 +/- 42 msec, n = 8). Ischemic potentials were recorded from cells at depths greater than 560 micron below the endocardial surface and border zone potentials were recorded in a layer at between 130 and 650 micron below the surface. In a separate series of experiments, extracellular concentrations of K+ and pH were measured with ion-sensitive electrodes at different depths and, after a 10 min period of ischemia, part of the septum was placed in liquid nitrogen to allow determination of phosphocreatine (PC) levels in successive 50 to 100 micron layers. After 10 min of ischemia, extracellular K+ gradually increased from 4 to 9 mM in endocardium to a depth of 600 micron, pH fell from 7.4 to 6.6 over the same distance, and PC decreased to very low, stable levels at only 800 micron. It is concluded that in the first 10 min of acute ischemia, an endocardial border zone exists of 40 to 60 cell layers in which transmembrane potentials are affected relatively little by ischemia. Within this electrophysiologic border zone extracellular K+ was lower than 9 mM, pH was higher than 6.6, and tissue content of PC was not lower than 40% of normal. In layers deeper than 600 micron, with further development of a metabolic gradient, action potentials became markedly depressed. This electrophysiologic inhomogeneity within the ischemic subendocardium could be a factor in arrhythmogenesis during the first minutes of ischemia.","ISSN":"0009-7322","note":"PMID: 3769171","author":[{"family":"Wilensky","given":"R. L."},{"family":"Tranum-Jensen","given":"J."},{"family":"Coronel","given":"R."},{"family":"Wilde","given":"A. A."},{"family":"Fiolet","given":"J. W."},{"family":"Janse","given":"M. J."}],"issued":{"date-parts":[["1986",11]]},"PMID":"3769171"}},{"id":533,"uris":["http://zotero.org/users/1964244/items/KHW9BZH3"],"uri":["http://zotero.org/users/1964244/items/KHW9BZH3"],"itemData":{"id":533,"type":"article-journal","title":"Injury current and gradients of diastolic stimulation threshold, TQ potential, and extracellular potassium concentration during acute regional ischemia in the isolated perfused pig heart","container-title":"Circ Res","page":"1241–1249","volume":"68","issue":"5","abstract":"During acute regional myocardial ischemia, a \"current of injury\" flows between the ischemic and the normal tissue. Its direction and magnitude change during the cardiac cycle. During diastole, the injury current flows intracellularly from the ischemic cells toward the normal cells and tends to depolarize the latter. The gain insight into the possible role of the injury current in arrhythmogenesis, we simultaneously determined diastolic stimulation threshold, [K+]o and TQ potential at multiple sites closely spaced across the cyanotic border in Langendorff-perfused pig hearts during the first 10 minutes after occlusion of the left anterior descending coronary artery. The position of the electrodes relative to the border was validated by their response to 1) regional ischemia and 2) selective perfusion with a high-K+ perfusate of the left anterior descending coronary artery. A temporary decrease of diastolic stimulation threshold preceded a rapid increase in the central ischemic zone; a lasting reduction (by +/- 20%) without a concomitant increase of [K+]o was observed at seven sites (of 39 sites tested), five of which were less than 2 mm outside the electrophysiological border. Moreover, up to 4 mm inside the electrophysiological border, a similar lasting decrease of diastolic stimulation threshold was accompanied by a moderate increase of [K+]o. We conclude that 1) the injury current causes increased excitability in normal tissue close to the \"ischemic\" border and 2) increased excitability related to a moderately increased [K+]o may persist up to 10 minutes of ischemia at the ischemic side of the border. Both factors may facilitate the induction of life-threatening arrhythmias in acute myocardial ischemia.","ISSN":"0009-7330","note":"PMID: 2018989","author":[{"family":"Coronel","given":"R."},{"family":"Wilms-Schopman","given":"F. J."},{"family":"Opthof","given":"T."},{"family":"van Capelle","given":"F. J."},{"family":"Janse","given":"M. J."}],"issued":{"date-parts":[["1991",5]]},"PMID":"2018989"}},{"id":256,"uris":["http://zotero.org/users/1964244/items/KHSSFZQ9"],"uri":["http://zotero.org/users/1964244/items/KHSSFZQ9"],"itemData":{"id":256,"type":"chapter","title":"Modeling the Human Heart Under Acute Ischemia - Springer","URL":"http://link.springer.com/chapter/10.1007/978-94-007-4552-0_4?null","author":[{"family":"Heidenreich","given":"E. A."},{"family":"Ferrero","given":"J. M."},{"family":"Rodríguez","given":"J. F."}],"editor":[{"family":"Springer","given":""}],"issued":{"date-parts":[["2012"]]}}},{"id":584,"uris":["http://zotero.org/users/1964244/items/QWCJ9N5H"],"uri":["http://zotero.org/users/1964244/items/QWCJ9N5H"],"itemData":{"id":584,"type":"article-journal","title":"Modeling Cardiac Ischemia","container-title":"Annals of the New York Academy of Sciences","page":"395–414","volume":"1080","issue":"Interactive and Integrative Cardiology","abstract":"Myocardial ischemia is one of the main causes of sudden cardiac death, with 80% of victims suffering from coronary heart disease. In acute myocardial ischemia, the obstruction of coronary flow leads to the interruption of oxygen flow, glucose, and washout in the affected tissue. Cellular metabolism is impaired and severe electrophysiological changes in ionic currents and concentrations ensue, which favor the development of lethal cardiac arrhythmias such as ventricular fibrillation. Due to the burden imposed by ischemia in our societies, a large body of research has attempted to unravel the mechanisms of initiation, sustenance, and termination of cardiac arrhythmias in acute ischemia, but the rapidity and complexity of ischemia-induced changes as well as the limitations in current experimental techniques have hampered evaluation of ischemia-induced alterations in cardiac electrical activity and understanding of the underlying mechanisms. Over the last decade, computer simulations have demonstrated the ability to provide insight, with high spatiotemporal resolution, into ischemic abnormalities in cardiac electrophysiological behavior from the ionic channel to the whole organ. This article aims to review and summarize the results of these studies and to emphasize the role of computer simulations in improving the understanding of ischemia-related arrhythmias and how to efficiently terminate them.","DOI":"10.1196/annals.1380.029","ISSN":"1749-6632","author":[{"family":"Rodríguez","given":"Blanca"},{"family":"Trayanova","given":"Natalia"},{"family":"Noble","given":"Denis"}],"issued":{"date-parts":[["2006"]]}}}],"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Coronel et al., 1991; Heidenreich et al., 2012; Rodríguez et al., 2006; Wilensky et al., 1986)</w:t>
      </w:r>
      <w:r w:rsidRPr="00621DD2">
        <w:rPr>
          <w:color w:val="000000" w:themeColor="text1"/>
        </w:rPr>
        <w:fldChar w:fldCharType="end"/>
      </w:r>
      <w:r w:rsidRPr="00621DD2">
        <w:rPr>
          <w:color w:val="000000" w:themeColor="text1"/>
          <w:lang w:val="en-US"/>
        </w:rPr>
        <w:t xml:space="preserve">. We applied a degree of ischemic severity that corresponds to highest arrhythmic risk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j3p53F1b","properties":{"formattedCitation":"{\\rtf (Carmeliet, 1999; Janse and Wit, 1989; Kazbanov et al., 2014; Rodr\\uc0\\u237{}guez et al., 2006)}","plainCitation":"(Carmeliet, 1999; Janse and Wit, 1989; Kazbanov et al., 2014; Rodríguez et al., 2006)"},"citationItems":[{"id":604,"uris":["http://zotero.org/users/1964244/items/GD9SPQHZ"],"uri":["http://zotero.org/users/1964244/items/GD9SPQHZ"],"itemData":{"id":604,"type":"article-journal","title":"Cardiac ionic currents and acute ischemia: from channels to arrhythmias.","container-title":"Physiological reviews","page":"917–1017","volume":"79","issue":"3","abstract":"The aim of this review is to provide basic information on the electrophysiological changes during acute ischemia and reperfusion from the level of ion channels up to the level of multicellular preparations. After an introduction, section II provides a general description of the ion channels and electrogenic transporters present in the heart, more specifically in the plasma membrane, in intracellular organelles of the sarcoplasmic reticulum and mitochondria, and in the gap junctions. The description is restricted to activation and permeation characterisitics, while modulation is incorporated in section III. This section (ischemic syndromes) describes the biochemical (lipids, radicals, hormones, neurotransmitters, metabolites) and ion concentration changes, the mechanisms involved, and the effect on channels and cells. Section IV (electrical changes and arrhythmias) is subdivided in two parts, with first a description of the electrical changes at the cellular and multicellular level, followed by an analysis of arrhythmias during ischemia and reperfusion. The last short section suggests possible developments in the study of ischemia-related phenomena.","ISSN":"0031-9333","note":"PMID: 10390520","author":[{"family":"Carmeliet","given":"E."}],"issued":{"date-parts":[["1999",7]]},"PMID":"10390520"}},{"id":99,"uris":["http://zotero.org/users/1964244/items/JAIZKPUM"],"uri":["http://zotero.org/users/1964244/items/JAIZKPUM"],"itemData":{"id":99,"type":"article-journal","title":"Electrophysiological mechanisms of ventricular arrhythmias resulting from myocardial ischemia and infarction.","container-title":"Physiological reviews","page":"1049–1169","volume":"69","issue":"4","ISSN":"0031-9333","note":"PMID: 2678165","author":[{"family":"Janse","given":"M. J."},{"family":"Wit","given":"A. L."}],"issued":{"date-parts":[["1989",10]]},"PMID":"2678165"}},{"id":1483,"uris":["http://zotero.org/users/1964244/items/K5ZC4VRB"],"uri":["http://zotero.org/users/1964244/items/K5ZC4VRB"],"itemData":{"id":1483,"type":"article-journal","title":"Effect of global cardiac ischemia on human ventricular fibrillation: insights from a multi-scale mechanistic model of the human heart.","container-title":"PLoS computational biology","volume":"10","issue":"11","abstract":"Acute regional ischemia in the heart can lead to cardiac arrhythmias such as ventricular fibrillation (VF), which in turn compromise cardiac output and result in secondary global cardiac ischemia. The secondary ischemia may influence the underlying arrhythmia mechanism. A recent clinical study documents the effect of global cardiac ischaemia on the mechanisms of VF. During 150 seconds of global ischemia the dominant frequency of activation decreased, while after reperfusion it increased rapidly. At the same time the complexity of epicardial excitation, measured as the number of epicardical phase singularity points, remained approximately constant during ischemia. Here we perform numerical studies based on these clinical data and propose explanations for the observed dynamics of the period and complexity of activation patterns. In particular, we study the effects on ischemia in pseudo-1D and 2D cardiac tissue models as well as in an anatomically accurate model of human heart ventricles. We demonstrate that the fall of dominant frequency in VF during secondary ischemia can be explained by an increase in extracellular potassium, while the increase during reperfusion is consistent with washout of potassium and continued activation of the ATP-dependent potassium channels. We also suggest that memory effects are responsible for the observed complexity dynamics. In addition, we present unpublished clinical results of individual patient recordings and propose a way of estimating extracellular potassium and activation of ATP-dependent potassium channels from these measurements.","URL":"http://view.ncbi.nlm.nih.gov/pubmed/25375999","ISSN":"1553-7358","note":"PMID: 25375999","author":[{"family":"Kazbanov","given":"Ivan V."},{"family":"Clayton","given":"Richard H."},{"family":"Nash","given":"Martyn P."},{"family":"Bradley","given":"Chris P."},{"family":"Paterson","given":"David J."},{"family":"Hayward","given":"Martin P."},{"family":"Taggart","given":"Peter"},{"family":"Panfilov","given":"Alexander V."}],"issued":{"date-parts":[["2014",11]]},"PMID":"25375999"}},{"id":584,"uris":["http://zotero.org/users/1964244/items/QWCJ9N5H"],"uri":["http://zotero.org/users/1964244/items/QWCJ9N5H"],"itemData":{"id":584,"type":"article-journal","title":"Modeling Cardiac Ischemia","container-title":"Annals of the New York Academy of Sciences","page":"395–414","volume":"1080","issue":"Interactive and Integrative Cardiology","abstract":"Myocardial ischemia is one of the main causes of sudden cardiac death, with 80% of victims suffering from coronary heart disease. In acute myocardial ischemia, the obstruction of coronary flow leads to the interruption of oxygen flow, glucose, and washout in the affected tissue. Cellular metabolism is impaired and severe electrophysiological changes in ionic currents and concentrations ensue, which favor the development of lethal cardiac arrhythmias such as ventricular fibrillation. Due to the burden imposed by ischemia in our societies, a large body of research has attempted to unravel the mechanisms of initiation, sustenance, and termination of cardiac arrhythmias in acute ischemia, but the rapidity and complexity of ischemia-induced changes as well as the limitations in current experimental techniques have hampered evaluation of ischemia-induced alterations in cardiac electrical activity and understanding of the underlying mechanisms. Over the last decade, computer simulations have demonstrated the ability to provide insight, with high spatiotemporal resolution, into ischemic abnormalities in cardiac electrophysiological behavior from the ionic channel to the whole organ. This article aims to review and summarize the results of these studies and to emphasize the role of computer simulations in improving the understanding of ischemia-related arrhythmias and how to efficiently terminate them.","DOI":"10.1196/annals.1380.029","ISSN":"1749-6632","author":[{"family":"Rodríguez","given":"Blanca"},{"family":"Trayanova","given":"Natalia"},{"family":"Noble","given":"Denis"}],"issued":{"date-parts":[["2006"]]}}}],"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Carmeliet, 1999; Janse and Wit, 1989; Kazbanov et al., 2014; Rodríguez et al., 2006)</w:t>
      </w:r>
      <w:r w:rsidRPr="00621DD2">
        <w:rPr>
          <w:color w:val="000000" w:themeColor="text1"/>
        </w:rPr>
        <w:fldChar w:fldCharType="end"/>
      </w:r>
      <w:r w:rsidRPr="00621DD2">
        <w:rPr>
          <w:color w:val="000000" w:themeColor="text1"/>
          <w:lang w:val="en-US"/>
        </w:rPr>
        <w:t xml:space="preserve">, and which coincides with early stages of ischemia (up to 15 min). Therefore, ischemic cells suffer from increased </w:t>
      </w:r>
      <w:r w:rsidR="006A0604">
        <w:rPr>
          <w:color w:val="000000" w:themeColor="text1"/>
          <w:lang w:val="en-US"/>
        </w:rPr>
        <w:t>extracellular potassium concentration (</w:t>
      </w:r>
      <w:r w:rsidRPr="00621DD2">
        <w:rPr>
          <w:color w:val="000000" w:themeColor="text1"/>
        </w:rPr>
        <w:t>[K</w:t>
      </w:r>
      <w:r w:rsidRPr="00621DD2">
        <w:rPr>
          <w:color w:val="000000" w:themeColor="text1"/>
          <w:vertAlign w:val="superscript"/>
        </w:rPr>
        <w:t>+</w:t>
      </w:r>
      <w:proofErr w:type="gramStart"/>
      <w:r w:rsidRPr="00621DD2">
        <w:rPr>
          <w:color w:val="000000" w:themeColor="text1"/>
        </w:rPr>
        <w:t>]</w:t>
      </w:r>
      <w:r w:rsidRPr="00621DD2">
        <w:rPr>
          <w:color w:val="000000" w:themeColor="text1"/>
          <w:vertAlign w:val="subscript"/>
        </w:rPr>
        <w:t>o</w:t>
      </w:r>
      <w:proofErr w:type="gramEnd"/>
      <w:r w:rsidR="006A0604">
        <w:rPr>
          <w:color w:val="000000" w:themeColor="text1"/>
        </w:rPr>
        <w:t>)</w:t>
      </w:r>
      <w:r w:rsidRPr="00621DD2">
        <w:rPr>
          <w:color w:val="000000" w:themeColor="text1"/>
          <w:lang w:val="en-US"/>
        </w:rPr>
        <w:t xml:space="preserve"> of 8.5 </w:t>
      </w:r>
      <w:proofErr w:type="spellStart"/>
      <w:r w:rsidR="00723916" w:rsidRPr="00621DD2">
        <w:rPr>
          <w:color w:val="000000" w:themeColor="text1"/>
          <w:lang w:val="en-US"/>
        </w:rPr>
        <w:t>mmol</w:t>
      </w:r>
      <w:proofErr w:type="spellEnd"/>
      <w:r w:rsidR="00723916" w:rsidRPr="00621DD2">
        <w:rPr>
          <w:color w:val="000000" w:themeColor="text1"/>
          <w:lang w:val="en-US"/>
        </w:rPr>
        <w:t>/L</w:t>
      </w:r>
      <w:r w:rsidR="008E46D3" w:rsidRPr="00621DD2">
        <w:rPr>
          <w:color w:val="000000" w:themeColor="text1"/>
          <w:lang w:val="en-US"/>
        </w:rPr>
        <w:t xml:space="preserve"> </w:t>
      </w:r>
      <w:r w:rsidR="008E46D3" w:rsidRPr="00621DD2">
        <w:rPr>
          <w:color w:val="000000" w:themeColor="text1"/>
          <w:lang w:val="en-US"/>
        </w:rPr>
        <w:fldChar w:fldCharType="begin"/>
      </w:r>
      <w:r w:rsidR="008E46D3" w:rsidRPr="00621DD2">
        <w:rPr>
          <w:color w:val="000000" w:themeColor="text1"/>
          <w:lang w:val="en-US"/>
        </w:rPr>
        <w:instrText xml:space="preserve"> ADDIN ZOTERO_ITEM CSL_CITATION {"citationID":"1tbbbankc7","properties":{"formattedCitation":"(Clayton et al., 2011; Heidenreich et al., 2012; Vermeulen, 1996; Wilde et al., 1990)","plainCitation":"(Clayton et al., 2011; Heidenreich et al., 2012; Vermeulen, 1996; Wilde et al., 1990)"},"citationItems":[{"id":1225,"uris":["http://zotero.org/users/1964244/items/6GFEH8VZ"],"uri":["http://zotero.org/users/1964244/items/6GFEH8VZ"],"itemData":{"id":1225,"type":"article-journal","title":"Experiment-model interaction for analysis of epicardial activation during human ventricular fibrillation with global myocardial ischaemia","container-title":"Progress in Biophysics and Molecular Biology","abstract":"We describe a combined experiment-modelling framework to investigate the effects of ischaemia on the organisation of ventricular fibrillation in the human heart. In a series of experimental studies epicardial activity was recorded from 10 patients undergoing routine cardiac surgery. Ventricular fibrillation was induced by burst pacing, and recording continued during 2.5 min of global cardiac ischaemia followed by 30 s of coronary reflow. Modelling used a 2D description of human ventricular tissue. Global cardiac ischaemia was simulated by (i) decreased intracellular ATP concentration and subsequent activation of an ATP sensitive K+ current, (ii) elevated extracellular K+ concentration, and (iii) acidosis resulting in reduced magnitude of the L-type Ca2+ current ICa,L. Simulated ischaemia acted to shorten action potential duration, reduce conduction velocity, increase effective refractory period, and flatten restitution. In the model, these effects resulted in slower re-entrant activity that was qualitatively consistent with our observations in the human heart. However, the flattening of restitution also resulted in the collapse of many re-entrant waves to several stable re-entrant waves, which was different to the overall trend we observed in the experimental data. These findings highlight a potential role for other factors, such as structural or functional heterogeneity in sustaining wavebreak during human ventricular fibrillation with global myocardial ischaemia.","URL":"http://dx.doi.org/10.1016/j.pbiomolbio.2011.06.010","DOI":"10.1016/j.pbiomolbio.2011.06.010","ISSN":"00796107","author":[{"family":"Clayton","given":"R. H."},{"family":"Nash","given":"M. P."},{"family":"Bradley","given":"C. P."},{"family":"Panfilov","given":"A. V."},{"family":"Paterson","given":"D. J."},{"family":"Taggart","given":"P."}],"issued":{"date-parts":[["2011",7]]}}},{"id":256,"uris":["http://zotero.org/users/1964244/items/KHSSFZQ9"],"uri":["http://zotero.org/users/1964244/items/KHSSFZQ9"],"itemData":{"id":256,"type":"chapter","title":"Modeling the Human Heart Under Acute Ischemia - Springer","URL":"http://link.springer.com/chapter/10.1007/978-94-007-4552-0_4?null","author":[{"family":"Heidenreich","given":"E. A."},{"family":"Ferrero","given":"J. M."},{"family":"Rodríguez","given":"J. F."}],"editor":[{"family":"Springer","given":""}],"issued":{"date-parts":[["2012"]]}}},{"id":631,"uris":["http://zotero.org/users/1964244/items/FVPXSJXP"],"uri":["http://zotero.org/users/1964244/items/FVPXSJXP"],"itemData":{"id":631,"type":"article-journal","title":"Electrophysiologic and Extracellular Ionic Changes During Acute Ischemia in Failing and Normal Rabbit Myocardium","container-title":"Journal of Molecular and Cellular Cardiology","page":"123–131","volume":"28","issue":"1","abstract":"The incidence of ventricular arrhythmias is higher in failing hearts than in control hearts, especially during acute ischemia. Electrophysiological and extracellular ionic changes during acute ischemia in normal and failing rabbit myocardium were assessed. Heart failure was induced in rabbits by combined volume and pressure overload. In perfused papillary muscles, the onset of electrical uncoupling and changes in action potential duration and conduction velocity during acute ischemia were determined. In Langendorff-perfused rabbit hearts the changes in extracellular potassium concentration ( [K + ] 0 ) and pH during acute global ischemia were studied. In perfused papillary muscles, during the first 10 min of ischemia, action potential duration at 80 % of repolarization decreased more in preparations from failing than from control hearts (from 174 to 104 ms and from 156 to 119 ms respectively ( P &lt;0.001)). Conduction velocity was significantly lower in failing hearts during ischemia ( P &lt;0.005). The onset of electrical uncoupling was similar in failing and control hearts (mean ± , 17 ±1 and 15 ±1 min respectively, n.s.). Langendorff-perfused hearts [K + ] 0 , after 10 min of ischemia, was 11.0 ±0.4 m in failing and 9.5 ±0.3 m in control hearts ( P &lt;0.01), while the change in pH was the same. After pretreatment with glibenclamide, an ATP sensitive K + channel blocker, [K + ] 0 reached lower values after 10 min of ischemia in both failing (8.8 ±0.5 m ) and control hearts (7.2 ±0.4 m ). During ischemia, action potential duration shortening is more pronounced and conduction velocity is lower in failing myocardium than in control myocardium. [K + ] 0 reaches higher values during acute ischemia in failing compared with normal myocardium. These changes are not caused by an earlier activation of I K,ATP . Increased spatial dispersion in electrophysiological parameters and [K + ] 0 over the ischemic border in failing hearts may explain the higher propensity for reentrant arrhythmias during acute regional ischemia in failing hearts.","DOI":"10.1006/jmcc.1996.0012","ISSN":"00222828","author":[{"family":"Vermeulen","given":"J."}],"issued":{"date-parts":[["1996",1]]}}},{"id":599,"uris":["http://zotero.org/users/1964244/items/AH2E827T"],"uri":["http://zotero.org/users/1964244/items/AH2E827T"],"itemData":{"id":599,"type":"article-journal","title":"Potassium accumulation in the globally ischemic mammalian heart. A role for the ATP-sensitive potassium channel.","container-title":"Circulation research","page":"835–843","volume":"67","issue":"4","abstract":"We investigated the contribution of opening of the ATP-sensitive K+ channel to extracellular accumulation of K+ during ischemia with the use of glibenclamide, a specific blocker of this K+ channel. To characterize the electrophysiological effects of glibenclamide during metabolic inhibition (by either application of dinitrophenol or hypoxia) we performed patch-clamp studies in isolated membrane patches of guinea pig myocytes and in intact guinea pig myocytes and studied action potential parameters in isolated superfused guinea pig papillary muscle. We studied the effect of glibenclamide on extracellular accumulation of K+ and H+ in isolated retrogradely perfused globally ischemic hearts of rat, guinea pig, and rabbit. Experimental evidence is presented that supports the conclusions that glibenclamide 1) effectively blocks open K+ATP channels, 2) reverses the dinitrophenol-induced increase of the outward current and prevents the hypoxia-induced shortening of the action potential, 3) decreases the rate of K+ accumulation during the first minutes of ischemia in stimulated hearts, an effect which was entirely absent in quiescent hearts, and 4) does not influence the rate and extent of ischemia-induced extracellular acidification.","ISSN":"0009-7330","note":"PMID: 2119912","author":[{"family":"Wilde","given":"A. A."},{"family":"Escande","given":"D."},{"family":"Schumacher","given":"C. A."},{"family":"Thuringer","given":"D."},{"family":"Mestre","given":"M."},{"family":"Fiolet","given":"J. W."},{"family":"Janse","given":"M. J."}],"issued":{"date-parts":[["1990",10]]},"PMID":"2119912"}}],"schema":"https://github.com/citation-style-language/schema/raw/master/csl-citation.json"} </w:instrText>
      </w:r>
      <w:r w:rsidR="008E46D3" w:rsidRPr="00621DD2">
        <w:rPr>
          <w:color w:val="000000" w:themeColor="text1"/>
          <w:lang w:val="en-US"/>
        </w:rPr>
        <w:fldChar w:fldCharType="separate"/>
      </w:r>
      <w:r w:rsidR="008E46D3" w:rsidRPr="00621DD2">
        <w:rPr>
          <w:noProof/>
          <w:color w:val="000000" w:themeColor="text1"/>
          <w:lang w:val="en-US"/>
        </w:rPr>
        <w:t>(Clayton et al., 2011; Heidenreich et al., 2012; Vermeulen, 1996; Wilde et al., 1990)</w:t>
      </w:r>
      <w:r w:rsidR="008E46D3" w:rsidRPr="00621DD2">
        <w:rPr>
          <w:color w:val="000000" w:themeColor="text1"/>
          <w:lang w:val="en-US"/>
        </w:rPr>
        <w:fldChar w:fldCharType="end"/>
      </w:r>
      <w:r w:rsidRPr="00621DD2">
        <w:rPr>
          <w:color w:val="000000" w:themeColor="text1"/>
          <w:lang w:val="en-US"/>
        </w:rPr>
        <w:t>, increase</w:t>
      </w:r>
      <w:r w:rsidR="00A86957" w:rsidRPr="00621DD2">
        <w:rPr>
          <w:color w:val="000000" w:themeColor="text1"/>
          <w:lang w:val="en-US"/>
        </w:rPr>
        <w:t>d</w:t>
      </w:r>
      <w:r w:rsidRPr="00621DD2">
        <w:rPr>
          <w:color w:val="000000" w:themeColor="text1"/>
          <w:lang w:val="en-US"/>
        </w:rPr>
        <w:t xml:space="preserve"> </w:t>
      </w:r>
      <w:r w:rsidRPr="00621DD2">
        <w:rPr>
          <w:color w:val="000000" w:themeColor="text1"/>
        </w:rPr>
        <w:t>I</w:t>
      </w:r>
      <w:r w:rsidRPr="00621DD2">
        <w:rPr>
          <w:color w:val="000000" w:themeColor="text1"/>
          <w:vertAlign w:val="subscript"/>
        </w:rPr>
        <w:t>K(ATP)</w:t>
      </w:r>
      <w:r w:rsidRPr="00621DD2">
        <w:rPr>
          <w:color w:val="000000" w:themeColor="text1"/>
        </w:rPr>
        <w:t xml:space="preserve"> </w:t>
      </w:r>
      <w:r w:rsidRPr="00621DD2">
        <w:rPr>
          <w:color w:val="000000" w:themeColor="text1"/>
          <w:lang w:val="en-US"/>
        </w:rPr>
        <w:t>by 5% caused by hypoxia, and decreased peak conductance of</w:t>
      </w:r>
      <w:r w:rsidR="006A0604">
        <w:rPr>
          <w:color w:val="000000" w:themeColor="text1"/>
          <w:lang w:val="en-US"/>
        </w:rPr>
        <w:t xml:space="preserve"> fast sodium current</w:t>
      </w:r>
      <w:r w:rsidRPr="00621DD2">
        <w:rPr>
          <w:color w:val="000000" w:themeColor="text1"/>
          <w:lang w:val="en-US"/>
        </w:rPr>
        <w:t xml:space="preserve"> </w:t>
      </w:r>
      <w:r w:rsidR="006A0604">
        <w:rPr>
          <w:color w:val="000000" w:themeColor="text1"/>
          <w:lang w:val="en-US"/>
        </w:rPr>
        <w:t>(</w:t>
      </w:r>
      <w:proofErr w:type="spellStart"/>
      <w:r w:rsidRPr="00621DD2">
        <w:rPr>
          <w:color w:val="000000" w:themeColor="text1"/>
          <w:lang w:val="en-US"/>
        </w:rPr>
        <w:t>I</w:t>
      </w:r>
      <w:r w:rsidRPr="00621DD2">
        <w:rPr>
          <w:color w:val="000000" w:themeColor="text1"/>
          <w:vertAlign w:val="subscript"/>
          <w:lang w:val="en-US"/>
        </w:rPr>
        <w:t>Na</w:t>
      </w:r>
      <w:proofErr w:type="spellEnd"/>
      <w:r w:rsidR="006A0604">
        <w:rPr>
          <w:color w:val="000000" w:themeColor="text1"/>
          <w:lang w:val="en-US"/>
        </w:rPr>
        <w:t>)</w:t>
      </w:r>
      <w:r w:rsidRPr="00621DD2">
        <w:rPr>
          <w:color w:val="000000" w:themeColor="text1"/>
          <w:lang w:val="en-US"/>
        </w:rPr>
        <w:t xml:space="preserve"> and </w:t>
      </w:r>
      <w:r w:rsidR="006A0604">
        <w:rPr>
          <w:color w:val="000000" w:themeColor="text1"/>
          <w:lang w:val="en-US"/>
        </w:rPr>
        <w:t>L-type calcium current (</w:t>
      </w:r>
      <w:proofErr w:type="spellStart"/>
      <w:r w:rsidRPr="00621DD2">
        <w:rPr>
          <w:color w:val="000000" w:themeColor="text1"/>
          <w:lang w:val="en-US"/>
        </w:rPr>
        <w:t>I</w:t>
      </w:r>
      <w:r w:rsidRPr="00621DD2">
        <w:rPr>
          <w:color w:val="000000" w:themeColor="text1"/>
          <w:vertAlign w:val="subscript"/>
          <w:lang w:val="en-US"/>
        </w:rPr>
        <w:t>CaL</w:t>
      </w:r>
      <w:proofErr w:type="spellEnd"/>
      <w:r w:rsidR="006A0604">
        <w:rPr>
          <w:color w:val="000000" w:themeColor="text1"/>
          <w:lang w:val="en-US"/>
        </w:rPr>
        <w:t>)</w:t>
      </w:r>
      <w:r w:rsidRPr="00621DD2">
        <w:rPr>
          <w:color w:val="000000" w:themeColor="text1"/>
          <w:lang w:val="en-US"/>
        </w:rPr>
        <w:t xml:space="preserve"> by 25% due to acidosis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ibcOwy54","properties":{"formattedCitation":"{\\rtf (Coronel et al., 1988; Rodr\\uc0\\u237{}guez et al., 2006; Wilensky et al., 1986)}","plainCitation":"(Coronel et al., 1988; Rodríguez et al., 2006; Wilensky et al., 1986)"},"citationItems":[{"id":622,"uris":["http://zotero.org/users/1964244/items/SJUN57DJ"],"uri":["http://zotero.org/users/1964244/items/SJUN57DJ"],"itemData":{"id":622,"type":"article-journal","title":"The subendocardial border zone during acute ischemia of the rabbit heart: an electrophysiologic, metabolic, and morphologic correlative study","container-title":"Circulation","page":"1137–1146","volume":"74","issue":"5","abstract":"Isolated preparations of rabbit interventricular septum were perfused through the coronary arteries with oxygenated Tyrode's solution and placed in a tissue bath where they were superfused as well. Transmembrane potentials were simultaneously recorded from the subendocardium with two flexibly mounted microelectrodes, one from a superficial cell, and the other from a deep cell. Ischemia was produced by stopping coronary flow while superfusion with oxygenated Tyrode's solution was maintained. After a 7 to 12 min ischemic period, the preparation was fixed by coronary perfusion with fixative while the microelectrodes remained in place. After fixation, the microelectrodes were withdrawn. Appropriate tissue blocks were cut in 4 micron serial sections and the microelectrode track was followed until the tip position was identified. Transmembrane potentials during ischemia were divided into two categories: \"border zone\" potentials (resting membrane potential [RMP] 73 +/- 3 mVe, action potential amplitude [APA] 81 +/- 13 mV, action potential duration [APD] 116 +/- 48 msec, n = 12) and \"ischemic\" potentials (RMP 53 +/- 4 mV, APA 44 +/- 11 mV, APD 102 +/- 42 msec, n = 8). Ischemic potentials were recorded from cells at depths greater than 560 micron below the endocardial surface and border zone potentials were recorded in a layer at between 130 and 650 micron below the surface. In a separate series of experiments, extracellular concentrations of K+ and pH were measured with ion-sensitive electrodes at different depths and, after a 10 min period of ischemia, part of the septum was placed in liquid nitrogen to allow determination of phosphocreatine (PC) levels in successive 50 to 100 micron layers. After 10 min of ischemia, extracellular K+ gradually increased from 4 to 9 mM in endocardium to a depth of 600 micron, pH fell from 7.4 to 6.6 over the same distance, and PC decreased to very low, stable levels at only 800 micron. It is concluded that in the first 10 min of acute ischemia, an endocardial border zone exists of 40 to 60 cell layers in which transmembrane potentials are affected relatively little by ischemia. Within this electrophysiologic border zone extracellular K+ was lower than 9 mM, pH was higher than 6.6, and tissue content of PC was not lower than 40% of normal. In layers deeper than 600 micron, with further development of a metabolic gradient, action potentials became markedly depressed. This electrophysiologic inhomogeneity within the ischemic subendocardium could be a factor in arrhythmogenesis during the first minutes of ischemia.","ISSN":"0009-7322","note":"PMID: 3769171","author":[{"family":"Wilensky","given":"R. L."},{"family":"Tranum-Jensen","given":"J."},{"family":"Coronel","given":"R."},{"family":"Wilde","given":"A. A."},{"family":"Fiolet","given":"J. W."},{"family":"Janse","given":"M. J."}],"issued":{"date-parts":[["1986",11]]},"PMID":"3769171"}},{"id":645,"uris":["http://zotero.org/users/1964244/items/3HQ57W6N"],"uri":["http://zotero.org/users/1964244/items/3HQ57W6N"],"itemData":{"id":645,"type":"article-journal","title":"Distribution of extracellular potassium and its relation to electrophysiologic changes during acute myocardial ischemia in the isolated perfused porcine heart","container-title":"Circulation","page":"1125–1138","volume":"77","issue":"5","abstract":"An experimental approach is described to quantitate inhomogeneity in extracellular K concentration ([K+]out) in the presence of ischemia and to relate this inhomogeneity to the electrophysiologic changes. Extracellular potassium concentration and local direct-current electrograms from the same sites were measured in isolated perfused pig hearts with the use of multiple electrodes. Dispersion of [K+]out is described under three conditions: (1) during regional ischemia in the \"central zone\" and the \"borderzone\", (2) during global ischemia, and (3) during perfusion of the heart with a high-K perfusate. Inhomogeneity was greatest during regional ischemia, especially in the borderzone, where generally lower concentrations were measured. When during regional ischemia the normal zone was perfused with a high-K perfusate, dispersion in the ischemic borderzone diminished, and higher concentrations than in the central zone were measured. During global ischemia inhomogeneity was slightly larger than during high-K perfusion. Dispersion during the latter was considered due to experimental error. A decrease in [K+]out during regional ischemia after the initial increase was closely correlated with electrical recovery of the electrograms. This decrease occurred earlier in the borderzone than in the central zone. During ischemia [K+]out was not related to the occurrence of monophasic electrograms, which are indicative of the absence of local regenerative responses. For every single electrode position a linear relationship between TQ depression and [K+]out was found, the slope of which varied with the position of the electrode. When all sites were taken together, there was no correlation between TQ depression and [K+]out. We conclude that: (1) inhomogeneity of K+ is largest in the borderzone, (2) potassium flows from the ischemic zone into the normal zone, (3) transient electrical recovery is related to a decrease (after an initial increase) in [K+]out, which is at least partly due to a flow of K+ toward the normal zone, (4) monophasic (\"block\") electrograms can be recorded from intrinsically excitable tissue, (5) for every single site in the ischemic region there is a linear relationship between local [K+]out and local TQ segment depression, and (6) the degree of TQ depression at a particular site is not a reliable index of the degree of ischemic injury at that site.","ISSN":"0009-7322","note":"PMID: 3359590","author":[{"family":"Coronel","given":"R."},{"family":"Fiolet","given":"J. W."},{"family":"Wilms-Schopman","given":"F. J."},{"family":"Schaapherder","given":"A. F."},{"family":"Johnson","given":"T. A."},{"family":"Gettes","given":"L. S."},{"family":"Janse","given":"M. J."}],"issued":{"date-parts":[["1988",5]]},"PMID":"3359590"}},{"id":584,"uris":["http://zotero.org/users/1964244/items/QWCJ9N5H"],"uri":["http://zotero.org/users/1964244/items/QWCJ9N5H"],"itemData":{"id":584,"type":"article-journal","title":"Modeling Cardiac Ischemia","container-title":"Annals of the New York Academy of Sciences","page":"395–414","volume":"1080","issue":"Interactive and Integrative Cardiology","abstract":"Myocardial ischemia is one of the main causes of sudden cardiac death, with 80% of victims suffering from coronary heart disease. In acute myocardial ischemia, the obstruction of coronary flow leads to the interruption of oxygen flow, glucose, and washout in the affected tissue. Cellular metabolism is impaired and severe electrophysiological changes in ionic currents and concentrations ensue, which favor the development of lethal cardiac arrhythmias such as ventricular fibrillation. Due to the burden imposed by ischemia in our societies, a large body of research has attempted to unravel the mechanisms of initiation, sustenance, and termination of cardiac arrhythmias in acute ischemia, but the rapidity and complexity of ischemia-induced changes as well as the limitations in current experimental techniques have hampered evaluation of ischemia-induced alterations in cardiac electrical activity and understanding of the underlying mechanisms. Over the last decade, computer simulations have demonstrated the ability to provide insight, with high spatiotemporal resolution, into ischemic abnormalities in cardiac electrophysiological behavior from the ionic channel to the whole organ. This article aims to review and summarize the results of these studies and to emphasize the role of computer simulations in improving the understanding of ischemia-related arrhythmias and how to efficiently terminate them.","DOI":"10.1196/annals.1380.029","ISSN":"1749-6632","author":[{"family":"Rodríguez","given":"Blanca"},{"family":"Trayanova","given":"Natalia"},{"family":"Noble","given":"Denis"}],"issued":{"date-parts":[["2006"]]}}}],"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Coronel et al., 1988; Rodríguez et al., 2006; Wilensky et al., 1986)</w:t>
      </w:r>
      <w:r w:rsidRPr="00621DD2">
        <w:rPr>
          <w:color w:val="000000" w:themeColor="text1"/>
        </w:rPr>
        <w:fldChar w:fldCharType="end"/>
      </w:r>
      <w:r w:rsidRPr="00621DD2">
        <w:rPr>
          <w:color w:val="000000" w:themeColor="text1"/>
          <w:lang w:val="en-US"/>
        </w:rPr>
        <w:t xml:space="preserve">. The BZ included a linear gradient in electrophysiological properties from the ICZ to the normal zone (NZ) tissue as shown in experiments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gz9QSXIt","properties":{"formattedCitation":"(Coronel et al., 1988; Wilensky et al., 1986)","plainCitation":"(Coronel et al., 1988; Wilensky et al., 1986)"},"citationItems":[{"id":622,"uris":["http://zotero.org/users/1964244/items/SJUN57DJ"],"uri":["http://zotero.org/users/1964244/items/SJUN57DJ"],"itemData":{"id":622,"type":"article-journal","title":"The subendocardial border zone during acute ischemia of the rabbit heart: an electrophysiologic, metabolic, and morphologic correlative study","container-title":"Circulation","page":"1137–1146","volume":"74","issue":"5","abstract":"Isolated preparations of rabbit interventricular septum were perfused through the coronary arteries with oxygenated Tyrode's solution and placed in a tissue bath where they were superfused as well. Transmembrane potentials were simultaneously recorded from the subendocardium with two flexibly mounted microelectrodes, one from a superficial cell, and the other from a deep cell. Ischemia was produced by stopping coronary flow while superfusion with oxygenated Tyrode's solution was maintained. After a 7 to 12 min ischemic period, the preparation was fixed by coronary perfusion with fixative while the microelectrodes remained in place. After fixation, the microelectrodes were withdrawn. Appropriate tissue blocks were cut in 4 micron serial sections and the microelectrode track was followed until the tip position was identified. Transmembrane potentials during ischemia were divided into two categories: \"border zone\" potentials (resting membrane potential [RMP] 73 +/- 3 mVe, action potential amplitude [APA] 81 +/- 13 mV, action potential duration [APD] 116 +/- 48 msec, n = 12) and \"ischemic\" potentials (RMP 53 +/- 4 mV, APA 44 +/- 11 mV, APD 102 +/- 42 msec, n = 8). Ischemic potentials were recorded from cells at depths greater than 560 micron below the endocardial surface and border zone potentials were recorded in a layer at between 130 and 650 micron below the surface. In a separate series of experiments, extracellular concentrations of K+ and pH were measured with ion-sensitive electrodes at different depths and, after a 10 min period of ischemia, part of the septum was placed in liquid nitrogen to allow determination of phosphocreatine (PC) levels in successive 50 to 100 micron layers. After 10 min of ischemia, extracellular K+ gradually increased from 4 to 9 mM in endocardium to a depth of 600 micron, pH fell from 7.4 to 6.6 over the same distance, and PC decreased to very low, stable levels at only 800 micron. It is concluded that in the first 10 min of acute ischemia, an endocardial border zone exists of 40 to 60 cell layers in which transmembrane potentials are affected relatively little by ischemia. Within this electrophysiologic border zone extracellular K+ was lower than 9 mM, pH was higher than 6.6, and tissue content of PC was not lower than 40% of normal. In layers deeper than 600 micron, with further development of a metabolic gradient, action potentials became markedly depressed. This electrophysiologic inhomogeneity within the ischemic subendocardium could be a factor in arrhythmogenesis during the first minutes of ischemia.","ISSN":"0009-7322","note":"PMID: 3769171","author":[{"family":"Wilensky","given":"R. L."},{"family":"Tranum-Jensen","given":"J."},{"family":"Coronel","given":"R."},{"family":"Wilde","given":"A. A."},{"family":"Fiolet","given":"J. W."},{"family":"Janse","given":"M. J."}],"issued":{"date-parts":[["1986",11]]},"PMID":"3769171"}},{"id":645,"uris":["http://zotero.org/users/1964244/items/3HQ57W6N"],"uri":["http://zotero.org/users/1964244/items/3HQ57W6N"],"itemData":{"id":645,"type":"article-journal","title":"Distribution of extracellular potassium and its relation to electrophysiologic changes during acute myocardial ischemia in the isolated perfused porcine heart","container-title":"Circulation","page":"1125–1138","volume":"77","issue":"5","abstract":"An experimental approach is described to quantitate inhomogeneity in extracellular K concentration ([K+]out) in the presence of ischemia and to relate this inhomogeneity to the electrophysiologic changes. Extracellular potassium concentration and local direct-current electrograms from the same sites were measured in isolated perfused pig hearts with the use of multiple electrodes. Dispersion of [K+]out is described under three conditions: (1) during regional ischemia in the \"central zone\" and the \"borderzone\", (2) during global ischemia, and (3) during perfusion of the heart with a high-K perfusate. Inhomogeneity was greatest during regional ischemia, especially in the borderzone, where generally lower concentrations were measured. When during regional ischemia the normal zone was perfused with a high-K perfusate, dispersion in the ischemic borderzone diminished, and higher concentrations than in the central zone were measured. During global ischemia inhomogeneity was slightly larger than during high-K perfusion. Dispersion during the latter was considered due to experimental error. A decrease in [K+]out during regional ischemia after the initial increase was closely correlated with electrical recovery of the electrograms. This decrease occurred earlier in the borderzone than in the central zone. During ischemia [K+]out was not related to the occurrence of monophasic electrograms, which are indicative of the absence of local regenerative responses. For every single electrode position a linear relationship between TQ depression and [K+]out was found, the slope of which varied with the position of the electrode. When all sites were taken together, there was no correlation between TQ depression and [K+]out. We conclude that: (1) inhomogeneity of K+ is largest in the borderzone, (2) potassium flows from the ischemic zone into the normal zone, (3) transient electrical recovery is related to a decrease (after an initial increase) in [K+]out, which is at least partly due to a flow of K+ toward the normal zone, (4) monophasic (\"block\") electrograms can be recorded from intrinsically excitable tissue, (5) for every single site in the ischemic region there is a linear relationship between local [K+]out and local TQ segment depression, and (6) the degree of TQ depression at a particular site is not a reliable index of the degree of ischemic injury at that site.","ISSN":"0009-7322","note":"PMID: 3359590","author":[{"family":"Coronel","given":"R."},{"family":"Fiolet","given":"J. W."},{"family":"Wilms-Schopman","given":"F. J."},{"family":"Schaapherder","given":"A. F."},{"family":"Johnson","given":"T. A."},{"family":"Gettes","given":"L. S."},{"family":"Janse","given":"M. J."}],"issued":{"date-parts":[["1988",5]]},"PMID":"3359590"}}],"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Coronel et al., 1988; Wilensky et al., 1986)</w:t>
      </w:r>
      <w:r w:rsidRPr="00621DD2">
        <w:rPr>
          <w:color w:val="000000" w:themeColor="text1"/>
        </w:rPr>
        <w:fldChar w:fldCharType="end"/>
      </w:r>
      <w:r w:rsidRPr="00621DD2">
        <w:rPr>
          <w:color w:val="000000" w:themeColor="text1"/>
          <w:lang w:val="en-US"/>
        </w:rPr>
        <w:t xml:space="preserve">. We did not include calcium overload or gap junction changes as they occur at later stages of ischemia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2d3srju57v","properties":{"formattedCitation":"(Carmeliet, 1999)","plainCitation":"(Carmeliet, 1999)"},"citationItems":[{"id":604,"uris":["http://zotero.org/users/1964244/items/GD9SPQHZ"],"uri":["http://zotero.org/users/1964244/items/GD9SPQHZ"],"itemData":{"id":604,"type":"article-journal","title":"Cardiac ionic currents and acute ischemia: from channels to arrhythmias.","container-title":"Physiological reviews","page":"917–1017","volume":"79","issue":"3","abstract":"The aim of this review is to provide basic information on the electrophysiological changes during acute ischemia and reperfusion from the level of ion channels up to the level of multicellular preparations. After an introduction, section II provides a general description of the ion channels and electrogenic transporters present in the heart, more specifically in the plasma membrane, in intracellular organelles of the sarcoplasmic reticulum and mitochondria, and in the gap junctions. The description is restricted to activation and permeation characterisitics, while modulation is incorporated in section III. This section (ischemic syndromes) describes the biochemical (lipids, radicals, hormones, neurotransmitters, metabolites) and ion concentration changes, the mechanisms involved, and the effect on channels and cells. Section IV (electrical changes and arrhythmias) is subdivided in two parts, with first a description of the electrical changes at the cellular and multicellular level, followed by an analysis of arrhythmias during ischemia and reperfusion. The last short section suggests possible developments in the study of ischemia-related phenomena.","ISSN":"0031-9333","note":"PMID: 10390520","author":[{"family":"Carmeliet","given":"E."}],"issued":{"date-parts":[["1999",7]]},"PMID":"10390520"}}],"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Carmeliet, 1999)</w:t>
      </w:r>
      <w:r w:rsidRPr="00621DD2">
        <w:rPr>
          <w:color w:val="000000" w:themeColor="text1"/>
        </w:rPr>
        <w:fldChar w:fldCharType="end"/>
      </w:r>
      <w:r w:rsidR="004E6AE9" w:rsidRPr="00621DD2">
        <w:rPr>
          <w:color w:val="000000" w:themeColor="text1"/>
        </w:rPr>
        <w:t xml:space="preserve">, </w:t>
      </w:r>
      <w:r w:rsidRPr="00621DD2">
        <w:rPr>
          <w:color w:val="000000" w:themeColor="text1"/>
        </w:rPr>
        <w:t>they could be consider</w:t>
      </w:r>
      <w:r w:rsidR="0067609A" w:rsidRPr="00621DD2">
        <w:rPr>
          <w:color w:val="000000" w:themeColor="text1"/>
        </w:rPr>
        <w:t>ed</w:t>
      </w:r>
      <w:r w:rsidRPr="00621DD2">
        <w:rPr>
          <w:color w:val="000000" w:themeColor="text1"/>
        </w:rPr>
        <w:t xml:space="preserve"> in late</w:t>
      </w:r>
      <w:bookmarkStart w:id="0" w:name="_GoBack"/>
      <w:bookmarkEnd w:id="0"/>
      <w:r w:rsidRPr="00621DD2">
        <w:rPr>
          <w:color w:val="000000" w:themeColor="text1"/>
        </w:rPr>
        <w:t>r studies</w:t>
      </w:r>
      <w:r w:rsidRPr="00621DD2">
        <w:rPr>
          <w:color w:val="000000" w:themeColor="text1"/>
          <w:lang w:val="en-US"/>
        </w:rPr>
        <w:t xml:space="preserve">. NZ tissue had </w:t>
      </w:r>
      <w:r w:rsidR="005F75D0" w:rsidRPr="00621DD2">
        <w:rPr>
          <w:color w:val="000000" w:themeColor="text1"/>
          <w:lang w:val="en-US"/>
        </w:rPr>
        <w:t xml:space="preserve">a </w:t>
      </w:r>
      <w:r w:rsidRPr="00621DD2">
        <w:rPr>
          <w:color w:val="000000" w:themeColor="text1"/>
        </w:rPr>
        <w:t>[K</w:t>
      </w:r>
      <w:r w:rsidRPr="00621DD2">
        <w:rPr>
          <w:color w:val="000000" w:themeColor="text1"/>
          <w:vertAlign w:val="superscript"/>
        </w:rPr>
        <w:t>+</w:t>
      </w:r>
      <w:proofErr w:type="gramStart"/>
      <w:r w:rsidRPr="00621DD2">
        <w:rPr>
          <w:color w:val="000000" w:themeColor="text1"/>
        </w:rPr>
        <w:t>]</w:t>
      </w:r>
      <w:r w:rsidRPr="00621DD2">
        <w:rPr>
          <w:color w:val="000000" w:themeColor="text1"/>
          <w:vertAlign w:val="subscript"/>
        </w:rPr>
        <w:t>o</w:t>
      </w:r>
      <w:proofErr w:type="gramEnd"/>
      <w:r w:rsidRPr="00621DD2">
        <w:rPr>
          <w:color w:val="000000" w:themeColor="text1"/>
        </w:rPr>
        <w:t xml:space="preserve"> of 5.4 </w:t>
      </w:r>
      <w:proofErr w:type="spellStart"/>
      <w:r w:rsidR="00723916" w:rsidRPr="00621DD2">
        <w:rPr>
          <w:color w:val="000000" w:themeColor="text1"/>
        </w:rPr>
        <w:t>mmol</w:t>
      </w:r>
      <w:proofErr w:type="spellEnd"/>
      <w:r w:rsidR="00723916" w:rsidRPr="00621DD2">
        <w:rPr>
          <w:color w:val="000000" w:themeColor="text1"/>
        </w:rPr>
        <w:t>/L</w:t>
      </w:r>
      <w:r w:rsidR="008E46D3" w:rsidRPr="00621DD2">
        <w:rPr>
          <w:color w:val="000000" w:themeColor="text1"/>
        </w:rPr>
        <w:t xml:space="preserve"> (original value given in the TP06 model)</w:t>
      </w:r>
      <w:r w:rsidRPr="00621DD2">
        <w:rPr>
          <w:color w:val="000000" w:themeColor="text1"/>
        </w:rPr>
        <w:t>, zero I</w:t>
      </w:r>
      <w:r w:rsidRPr="00621DD2">
        <w:rPr>
          <w:color w:val="000000" w:themeColor="text1"/>
          <w:vertAlign w:val="subscript"/>
        </w:rPr>
        <w:t>K(ATP)</w:t>
      </w:r>
      <w:r w:rsidRPr="00621DD2">
        <w:rPr>
          <w:color w:val="000000" w:themeColor="text1"/>
        </w:rPr>
        <w:t xml:space="preserve"> and the </w:t>
      </w:r>
      <w:r w:rsidR="00874487" w:rsidRPr="00621DD2">
        <w:rPr>
          <w:color w:val="000000" w:themeColor="text1"/>
        </w:rPr>
        <w:t>default</w:t>
      </w:r>
      <w:r w:rsidRPr="00621DD2">
        <w:rPr>
          <w:color w:val="000000" w:themeColor="text1"/>
        </w:rPr>
        <w:t xml:space="preserve"> </w:t>
      </w:r>
      <w:proofErr w:type="spellStart"/>
      <w:r w:rsidRPr="00621DD2">
        <w:rPr>
          <w:color w:val="000000" w:themeColor="text1"/>
        </w:rPr>
        <w:t>conductances</w:t>
      </w:r>
      <w:proofErr w:type="spellEnd"/>
      <w:r w:rsidRPr="00621DD2">
        <w:rPr>
          <w:color w:val="000000" w:themeColor="text1"/>
        </w:rPr>
        <w:t xml:space="preserve"> for </w:t>
      </w:r>
      <w:proofErr w:type="spellStart"/>
      <w:r w:rsidRPr="00621DD2">
        <w:rPr>
          <w:color w:val="000000" w:themeColor="text1"/>
          <w:lang w:val="en-US"/>
        </w:rPr>
        <w:t>I</w:t>
      </w:r>
      <w:r w:rsidRPr="00621DD2">
        <w:rPr>
          <w:color w:val="000000" w:themeColor="text1"/>
          <w:vertAlign w:val="subscript"/>
          <w:lang w:val="en-US"/>
        </w:rPr>
        <w:t>Na</w:t>
      </w:r>
      <w:proofErr w:type="spellEnd"/>
      <w:r w:rsidRPr="00621DD2">
        <w:rPr>
          <w:color w:val="000000" w:themeColor="text1"/>
          <w:lang w:val="en-US"/>
        </w:rPr>
        <w:t xml:space="preserve"> and </w:t>
      </w:r>
      <w:proofErr w:type="spellStart"/>
      <w:r w:rsidRPr="00621DD2">
        <w:rPr>
          <w:color w:val="000000" w:themeColor="text1"/>
          <w:lang w:val="en-US"/>
        </w:rPr>
        <w:t>I</w:t>
      </w:r>
      <w:r w:rsidRPr="00621DD2">
        <w:rPr>
          <w:color w:val="000000" w:themeColor="text1"/>
          <w:vertAlign w:val="subscript"/>
          <w:lang w:val="en-US"/>
        </w:rPr>
        <w:t>CaL</w:t>
      </w:r>
      <w:proofErr w:type="spellEnd"/>
      <w:r w:rsidRPr="00621DD2">
        <w:rPr>
          <w:color w:val="000000" w:themeColor="text1"/>
          <w:lang w:val="en-US"/>
        </w:rPr>
        <w:t xml:space="preserve"> in the TP06 model.</w:t>
      </w:r>
      <w:r w:rsidR="008E46D3" w:rsidRPr="00621DD2">
        <w:rPr>
          <w:color w:val="000000" w:themeColor="text1"/>
          <w:lang w:val="en-US"/>
        </w:rPr>
        <w:t xml:space="preserve"> </w:t>
      </w:r>
    </w:p>
    <w:p w14:paraId="715A5CBA" w14:textId="4654D5E7" w:rsidR="00937DB6" w:rsidRPr="00621DD2" w:rsidRDefault="00937DB6" w:rsidP="00937DB6">
      <w:pPr>
        <w:jc w:val="both"/>
        <w:rPr>
          <w:color w:val="000000" w:themeColor="text1"/>
          <w:lang w:val="en-US"/>
        </w:rPr>
      </w:pPr>
      <w:r w:rsidRPr="00621DD2">
        <w:rPr>
          <w:color w:val="000000" w:themeColor="text1"/>
          <w:lang w:val="en-US"/>
        </w:rPr>
        <w:t xml:space="preserve">The human model also included </w:t>
      </w:r>
      <w:proofErr w:type="spellStart"/>
      <w:r w:rsidRPr="00621DD2">
        <w:rPr>
          <w:color w:val="000000" w:themeColor="text1"/>
          <w:lang w:val="en-US"/>
        </w:rPr>
        <w:t>transmural</w:t>
      </w:r>
      <w:proofErr w:type="spellEnd"/>
      <w:r w:rsidRPr="00621DD2">
        <w:rPr>
          <w:color w:val="000000" w:themeColor="text1"/>
          <w:lang w:val="en-US"/>
        </w:rPr>
        <w:t xml:space="preserve"> heterogeneities in</w:t>
      </w:r>
      <w:r w:rsidR="001C79EC">
        <w:rPr>
          <w:color w:val="000000" w:themeColor="text1"/>
          <w:lang w:val="en-US"/>
        </w:rPr>
        <w:t xml:space="preserve"> action potential duration</w:t>
      </w:r>
      <w:r w:rsidRPr="00621DD2">
        <w:rPr>
          <w:color w:val="000000" w:themeColor="text1"/>
          <w:lang w:val="en-US"/>
        </w:rPr>
        <w:t xml:space="preserve"> </w:t>
      </w:r>
      <w:r w:rsidR="001C79EC">
        <w:rPr>
          <w:color w:val="000000" w:themeColor="text1"/>
          <w:lang w:val="en-US"/>
        </w:rPr>
        <w:t>(</w:t>
      </w:r>
      <w:r w:rsidRPr="00621DD2">
        <w:rPr>
          <w:color w:val="000000" w:themeColor="text1"/>
          <w:lang w:val="en-US"/>
        </w:rPr>
        <w:t>APD</w:t>
      </w:r>
      <w:r w:rsidR="001C79EC">
        <w:rPr>
          <w:color w:val="000000" w:themeColor="text1"/>
          <w:lang w:val="en-US"/>
        </w:rPr>
        <w:t>)</w:t>
      </w:r>
      <w:r w:rsidRPr="00621DD2">
        <w:rPr>
          <w:color w:val="000000" w:themeColor="text1"/>
          <w:lang w:val="en-US"/>
        </w:rPr>
        <w:t xml:space="preserve">, measured in experimental and clinical studies ranging from 10-20 </w:t>
      </w:r>
      <w:proofErr w:type="spellStart"/>
      <w:r w:rsidRPr="00621DD2">
        <w:rPr>
          <w:color w:val="000000" w:themeColor="text1"/>
          <w:lang w:val="en-US"/>
        </w:rPr>
        <w:t>ms</w:t>
      </w:r>
      <w:proofErr w:type="spellEnd"/>
      <w:r w:rsidRPr="00621DD2">
        <w:rPr>
          <w:color w:val="000000" w:themeColor="text1"/>
          <w:lang w:val="en-US"/>
        </w:rPr>
        <w:t xml:space="preserve"> </w:t>
      </w:r>
      <w:r w:rsidRPr="00621DD2">
        <w:rPr>
          <w:i/>
          <w:color w:val="000000" w:themeColor="text1"/>
          <w:lang w:val="en-US"/>
        </w:rPr>
        <w:t>in vivo</w:t>
      </w:r>
      <w:r w:rsidRPr="00621DD2">
        <w:rPr>
          <w:color w:val="000000" w:themeColor="text1"/>
          <w:lang w:val="en-US"/>
        </w:rPr>
        <w:t xml:space="preserve">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25GrMe0o","properties":{"formattedCitation":"(Taggart et al., 2001)","plainCitation":"(Taggart et al., 2001)"},"citationItems":[{"id":561,"uris":["http://zotero.org/users/1964244/items/B7VBM6ZQ"],"uri":["http://zotero.org/users/1964244/items/B7VBM6ZQ"],"itemData":{"id":561,"type":"article-journal","title":"Transmural repolarisation in the left ventricle in humans during normoxia and ischaemia","container-title":"Cardiovascular Research","page":"454–462","volume":"50","issue":"3","abstract":"Background: Studies in isolated tissues and myocytes show different repolarisation properties in subepicardium, midmyocardium and subendocardium. Whether these differences are present in vivo and are relevant to humans has been the subject of controversy. Our objectives were (1) to ascertain whether transmural repolarisation gradients are present in humans, (2) to determine whether the greater sensitivity of subepicardial cells to ischaemia in vitro is manifest during early ischaemia in humans in vivo. Methods and results: We studied 21 patients during routine coronary artery surgery. Unipolar activation recovery intervals (ARI) were recorded from five transmural locations between subepicardium and subendocardium in the left ventricular wall. A pacing protocol spanned a range of cycle lengths from a cycle length of 300 ms to the maximum permitted by the intrinsic atrial activity. Following the onset of cardiopulmonary bypass recordings were obtained before (control) and during a 3-min period of global ischaemia. During control transmural ARIs were homogeneous between 300 and 1500 ms (ventricular pacing) and 750 and 1500 ms (atrial spontaneous beats). During ischaemia, ARIs shortened similarly at all transmural electrode sites and transmural homogeneity was maintained. Conclusions: Transmural repolarisation differences within the ventricular wall of the human heart were absent at cycle lengths within the physiological range but also during prolonged cycles. During early (global) ischaemia repolarisation changed equally in subepicardial and subendocardial regions and transmural homogeneity of repolarisation was preserved.","DOI":"10.1016/s0008-6363(01)00223-1","ISSN":"0008-6363","note":"PMID: 11376621","author":[{"family":"Taggart","given":"Peter"},{"family":"Sutton","given":"Peter M. I."},{"family":"Opthof","given":"Tobias"},{"family":"Coronel","given":"Ruben"},{"family":"Trimlett","given":"Richard"},{"family":"Pugsley","given":"Wilfred"},{"family":"Kallis","given":"Panny"}],"issued":{"date-parts":[["2001",6]]},"PMID":"11376621"}}],"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Taggart et al., 2001)</w:t>
      </w:r>
      <w:r w:rsidRPr="00621DD2">
        <w:rPr>
          <w:color w:val="000000" w:themeColor="text1"/>
        </w:rPr>
        <w:fldChar w:fldCharType="end"/>
      </w:r>
      <w:r w:rsidRPr="00621DD2">
        <w:rPr>
          <w:color w:val="000000" w:themeColor="text1"/>
          <w:lang w:val="en-US"/>
        </w:rPr>
        <w:t xml:space="preserve"> to 100 </w:t>
      </w:r>
      <w:proofErr w:type="spellStart"/>
      <w:r w:rsidRPr="00621DD2">
        <w:rPr>
          <w:color w:val="000000" w:themeColor="text1"/>
          <w:lang w:val="en-US"/>
        </w:rPr>
        <w:t>ms</w:t>
      </w:r>
      <w:proofErr w:type="spellEnd"/>
      <w:r w:rsidRPr="00621DD2">
        <w:rPr>
          <w:color w:val="000000" w:themeColor="text1"/>
          <w:lang w:val="en-US"/>
        </w:rPr>
        <w:t xml:space="preserve"> </w:t>
      </w:r>
      <w:r w:rsidRPr="00621DD2">
        <w:rPr>
          <w:i/>
          <w:color w:val="000000" w:themeColor="text1"/>
          <w:lang w:val="en-US"/>
        </w:rPr>
        <w:t>in vitro</w:t>
      </w:r>
      <w:r w:rsidRPr="00621DD2">
        <w:rPr>
          <w:color w:val="000000" w:themeColor="text1"/>
          <w:lang w:val="en-US"/>
        </w:rPr>
        <w:t xml:space="preserve"> in human </w:t>
      </w:r>
      <w:r w:rsidRPr="00621DD2">
        <w:rPr>
          <w:color w:val="000000" w:themeColor="text1"/>
          <w:lang w:val="en-US"/>
        </w:rPr>
        <w:fldChar w:fldCharType="begin"/>
      </w:r>
      <w:r w:rsidR="002920F2" w:rsidRPr="00621DD2">
        <w:rPr>
          <w:color w:val="000000" w:themeColor="text1"/>
          <w:lang w:val="en-US"/>
        </w:rPr>
        <w:instrText xml:space="preserve"> ADDIN ZOTERO_ITEM CSL_CITATION {"citationID":"fZi7nAFH","properties":{"formattedCitation":"(Glukhov et al., 2010; Kuo et al., 1983)","plainCitation":"(Glukhov et al., 2010; Kuo et al., 1983)"},"citationItems":[{"id":194,"uris":["http://zotero.org/users/1964244/items/MHQ27BEZ"],"uri":["http://zotero.org/users/1964244/items/MHQ27BEZ"],"itemData":{"id":194,"type":"article-journal","title":"Transmural Dispersion of Repolarization in Failing and Nonfailing Human Ventricle","container-title":"Circulation Research","page":"981–991","volume":"106","issue":"5","abstract":"Rationale: Transmural dispersion of repolarization has been shown to play a role in the genesis of ventricular tachycardia and fibrillation in different animal models of heart failure (HF). Heterogeneous changes of repolarization within the midmyocardial population of ventricular cells have been considered an important contributor to the HF phenotype. However, there is limited electrophysiological data from the human heart.","DOI":"10.1161/circresaha.109.204891","ISSN":"1524-4571","note":"PMCID: PMC2842469\nPMID: 20093630","author":[{"family":"Glukhov","given":"Alexey V."},{"family":"Fedorov","given":"Vadim V."},{"family":"Lou","given":"Qing"},{"family":"Ravikumar","given":"Vinod K."},{"family":"Kalish","given":"Paul W."},{"family":"Schuessler","given":"Richard B."},{"family":"Moazami","given":"Nader"},{"family":"Efimov","given":"Igor R."}],"issued":{"date-parts":[["2010",3]]},"PMID":"20093630","PMCID":"PMC2842469"}},{"id":377,"uris":["http://zotero.org/users/1964244/items/HFFWTNVC"],"uri":["http://zotero.org/users/1964244/items/HFFWTNVC"],"itemData":{"id":377,"type":"article-journal","title":"Characteristics and possible mechanism of ventricular arrhythmia dependent on the dispersion of action potential durations","container-title":"Circulation","page":"1356–1367","volume":"67","issue":"6","abstract":"The arrhythmogenic role of increased dispersion of repolarization (dispersion) was studied in 23 open-chest dogs using six simultaneously recorded monophasic action potentials (MAPs) from the ventricular surface and programmed ventricular premature stimulation (VPS). Increased dispersion was induced by generalized hypothermia (29 degrees C) and regional warm blood (38-43 degrees C) perfusion through a coronary artery branch. Hypothermia and regional warm blood perfusion increased maximum dispersion from 13 +/- 10 to 111 +/- 16 msec (p less than 0.001), predominantly because of the increased MAP duration difference (10 +/- 15 vs 97 +/- 16 msec, p less than 0.001). The maximal difference between activation times was not significantly changed, but the QRS duration increased from 47 +/- 6 to 52 +/- 7 msec (p less than 0.01). Ventricular arrhythmia did not occur spontaneously but was induced by a single VPS in all 23 dogs during hypothermia and regional warm blood perfusion when dispersion reached a critical magnitude. The critical magnitude of dispersion required to induce ventricular arrhythmia was documented in 16 dogs by stepwise increments or decrements of dispersion. In four dogs, an increase in atrial pacing rate of 24 beats/min prevented induction of ventricular arrhythmia by decreasing dispersion from a critical magnitude of 103 +/- 5 msec to a nonarrhythmogenic value of 86 +/- 9 msec (p less than 0.05). In six dogs, we compared the stimulation site-dependent effects of VPS applied in the region with short and long MAPs. In all dogs, ventricular arrhythmia was inducible only by VPS from the region with a short MAP. Premature impulses from this region propagated more slowly than those from the region with a long MAP. Our results show that the large dispersion of repolarization facilitates the development of a conduction delay necessary to induce sustained arrhythmia by an early premature stimulus applied at the site with a short MAP.","ISSN":"0009-7322","note":"PMID: 6851031","author":[{"family":"Kuo","given":"C. S."},{"family":"Munakata","given":"K."},{"family":"Reddy","given":"C. P."},{"family":"Surawicz","given":"B."}],"issued":{"date-parts":[["1983",6]]},"PMID":"6851031"}}],"schema":"https://github.com/citation-style-language/schema/raw/master/csl-citation.json"} </w:instrText>
      </w:r>
      <w:r w:rsidRPr="00621DD2">
        <w:rPr>
          <w:color w:val="000000" w:themeColor="text1"/>
          <w:lang w:val="en-US"/>
        </w:rPr>
        <w:fldChar w:fldCharType="separate"/>
      </w:r>
      <w:r w:rsidR="002920F2" w:rsidRPr="00621DD2">
        <w:rPr>
          <w:rFonts w:ascii="Calibri"/>
          <w:color w:val="000000" w:themeColor="text1"/>
          <w:szCs w:val="24"/>
          <w:lang w:val="en-US"/>
        </w:rPr>
        <w:t>(Glukhov et al., 2010; Kuo et al., 1983)</w:t>
      </w:r>
      <w:r w:rsidRPr="00621DD2">
        <w:rPr>
          <w:color w:val="000000" w:themeColor="text1"/>
        </w:rPr>
        <w:fldChar w:fldCharType="end"/>
      </w:r>
      <w:r w:rsidRPr="00621DD2">
        <w:rPr>
          <w:color w:val="000000" w:themeColor="text1"/>
          <w:lang w:val="en-US"/>
        </w:rPr>
        <w:t xml:space="preserve">. </w:t>
      </w:r>
      <w:r w:rsidR="00370674" w:rsidRPr="00621DD2">
        <w:rPr>
          <w:color w:val="000000" w:themeColor="text1"/>
          <w:lang w:val="en-US"/>
        </w:rPr>
        <w:t>Therefore,</w:t>
      </w:r>
      <w:r w:rsidRPr="00621DD2">
        <w:rPr>
          <w:color w:val="000000" w:themeColor="text1"/>
          <w:lang w:val="en-US"/>
        </w:rPr>
        <w:t xml:space="preserve"> </w:t>
      </w:r>
      <w:proofErr w:type="spellStart"/>
      <w:r w:rsidRPr="00621DD2">
        <w:rPr>
          <w:color w:val="000000" w:themeColor="text1"/>
          <w:lang w:val="en-US"/>
        </w:rPr>
        <w:t>transmural</w:t>
      </w:r>
      <w:proofErr w:type="spellEnd"/>
      <w:r w:rsidRPr="00621DD2">
        <w:rPr>
          <w:color w:val="000000" w:themeColor="text1"/>
          <w:lang w:val="en-US"/>
        </w:rPr>
        <w:t xml:space="preserve"> differences in</w:t>
      </w:r>
      <w:r w:rsidR="007375BC" w:rsidRPr="00621DD2">
        <w:rPr>
          <w:color w:val="000000" w:themeColor="text1"/>
          <w:lang w:val="en-US"/>
        </w:rPr>
        <w:t xml:space="preserve"> </w:t>
      </w:r>
      <w:r w:rsidR="00D94B0E">
        <w:rPr>
          <w:color w:val="000000" w:themeColor="text1"/>
          <w:lang w:val="en-US"/>
        </w:rPr>
        <w:lastRenderedPageBreak/>
        <w:t xml:space="preserve">the </w:t>
      </w:r>
      <w:r w:rsidR="00F6687E" w:rsidRPr="00621DD2">
        <w:rPr>
          <w:color w:val="000000" w:themeColor="text1"/>
          <w:lang w:val="en-US"/>
        </w:rPr>
        <w:t>s</w:t>
      </w:r>
      <w:r w:rsidR="0003711C" w:rsidRPr="00621DD2">
        <w:rPr>
          <w:color w:val="000000" w:themeColor="text1"/>
          <w:lang w:val="en-US"/>
        </w:rPr>
        <w:t>lowly activating delayed rectifier</w:t>
      </w:r>
      <w:r w:rsidR="00F6687E" w:rsidRPr="00621DD2">
        <w:rPr>
          <w:color w:val="000000" w:themeColor="text1"/>
          <w:lang w:val="en-US"/>
        </w:rPr>
        <w:t xml:space="preserve"> potassium current</w:t>
      </w:r>
      <w:r w:rsidRPr="00621DD2">
        <w:rPr>
          <w:color w:val="000000" w:themeColor="text1"/>
          <w:lang w:val="en-US"/>
        </w:rPr>
        <w:t xml:space="preserve"> </w:t>
      </w:r>
      <w:r w:rsidR="00F6687E" w:rsidRPr="00621DD2">
        <w:rPr>
          <w:color w:val="000000" w:themeColor="text1"/>
          <w:lang w:val="en-US"/>
        </w:rPr>
        <w:t>(</w:t>
      </w:r>
      <w:r w:rsidRPr="00621DD2">
        <w:rPr>
          <w:color w:val="000000" w:themeColor="text1"/>
          <w:lang w:val="en-US"/>
        </w:rPr>
        <w:t>I</w:t>
      </w:r>
      <w:r w:rsidRPr="00621DD2">
        <w:rPr>
          <w:color w:val="000000" w:themeColor="text1"/>
          <w:vertAlign w:val="subscript"/>
          <w:lang w:val="en-US"/>
        </w:rPr>
        <w:t>Ks</w:t>
      </w:r>
      <w:r w:rsidR="00F6687E" w:rsidRPr="00621DD2">
        <w:rPr>
          <w:color w:val="000000" w:themeColor="text1"/>
          <w:lang w:val="en-US"/>
        </w:rPr>
        <w:t>)</w:t>
      </w:r>
      <w:r w:rsidRPr="00621DD2">
        <w:rPr>
          <w:color w:val="000000" w:themeColor="text1"/>
          <w:lang w:val="en-US"/>
        </w:rPr>
        <w:t xml:space="preserve"> were considered as in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SupcZwdk","properties":{"formattedCitation":"{\\rtf (P\\uc0\\u233{}r\\uc0\\u233{}on et al., 2000; Xu et al., 2001)}","plainCitation":"(Péréon et al., 2000; Xu et al., 2001)"},"citationItems":[{"id":22,"uris":["http://zotero.org/users/1964244/items/T3HISH26"],"uri":["http://zotero.org/users/1964244/items/T3HISH26"],"itemData":{"id":22,"type":"article-journal","title":"Differential expression of KvLQT1 isoforms across the human ventricular wall.","container-title":"American journal of physiology. Heart and circulatory physiology","volume":"278","issue":"6","abstract":"Long Q-T mutant (KvLQT1) K(+) channels associate with their regulatory subunit IsK to produce the slow component of the delayed rectifier potassium (I(Ks)) cardiac current. The amplitude of KvLQT1 current depends on the expression of a KvLQT1 splice variant (isoform 2) that exerts strong dominant negative effects on the full-length KvLQT1 protein (isoform 1). We used RNase protection assays to determine the relative expression of KvLQT1 isoforms 1 and 2 and IsK mRNAs in human ventricular layers. Overall expression of KvLQT1 and IsK genes was similar in the three layers. However, there was a significant difference in the ratio between KvLQT1 isoforms 1 and 2. Isoform 2 represented 25.2 +/- 2.3%, 31.7 +/- 1.2%, and 24.9 +/- 1.7% of total KvLQT1 expression in left ventricular endocardial, midmyocardial, and epicardial tissues, respectively. Similar data were obtained from right ventricular samples. COS-7 cells were intranuclearly injected with KvLQT1 isoforms 1 or 2 plus IsK cDNAs, using two different isoform 2-to-isoform 1 ratios. Cells injected with an isoform 2-to-isoform 1 ratio mimicking that in the midmyocardium showed a K(+) current with approximately 75% reduced amplitude compared with those injected with a ratio mimicking that in the epicardium. Our results suggest that differential expression of KvLQT1 isoform 2 in endocardial, midmyocardial, and epicardial tissues is responsible for differential I(Ks) amplitude and contributes to the regional action potential heterogeneity observed across the ventricular wall.","URL":"http://view.ncbi.nlm.nih.gov/pubmed/10843888","ISSN":"0363-6135","note":"PMID: 10843888","author":[{"family":"Péréon","given":"Y."},{"family":"Demolombe","given":"S."},{"family":"Baró","given":"I."},{"family":"Drouin","given":"E."},{"family":"Charpentier","given":"F."},{"family":"Escande","given":"D."}],"issued":{"date-parts":[["2000",6]]},"PMID":"10843888"}},{"id":21,"uris":["http://zotero.org/users/1964244/items/NMRXXM9A"],"uri":["http://zotero.org/users/1964244/items/NMRXXM9A"],"itemData":{"id":21,"type":"article-journal","title":"Left Ventricular Hypertrophy Decreases Slowly but Not Rapidly Activating Delayed Rectifier Potassium Currents of Epicardial and Endocardial Myocytes in Rabbits","container-title":"Circulation","page":"1585–1590","volume":"103","issue":"11","abstract":"Background</w:instrText>
      </w:r>
      <w:r w:rsidR="00D74718" w:rsidRPr="00621DD2">
        <w:rPr>
          <w:rFonts w:ascii="Lucida Grande" w:hAnsi="Lucida Grande" w:cs="Lucida Grande"/>
          <w:color w:val="000000" w:themeColor="text1"/>
          <w:lang w:val="en-US"/>
        </w:rPr>
        <w:instrText>�</w:instrText>
      </w:r>
      <w:r w:rsidR="00D74718" w:rsidRPr="00621DD2">
        <w:rPr>
          <w:color w:val="000000" w:themeColor="text1"/>
          <w:lang w:val="en-US"/>
        </w:rPr>
        <w:instrText xml:space="preserve">Delayed rectifier K+ currents are critical to action potential (AP) repolarization. The present study examines the effects of left ventricular hypertrophy (LVH) on delayed rectifier K+ currents and their contribution to AP repolarization in both epicardial (Epi) and endocardial (Endo) myocytes.","DOI":"10.1161/01.cir.103.11.1585","ISSN":"1524-4539","note":"PMID: 11257089","author":[{"family":"Xu","given":"Xiaoping"},{"family":"Rials","given":"Seth J."},{"family":"Wu","given":"Ying"},{"family":"Salata","given":"Joseph J."},{"family":"Liu","given":"Tengxian"},{"family":"Bharucha","given":"David B."},{"family":"Marinchak","given":"Roger A."},{"family":"Kowey","given":"Peter R."}],"issued":{"date-parts":[["2001",3]]},"PMID":"11257089"}}],"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Péréon et al., 2000; Xu et al., 2001)</w:t>
      </w:r>
      <w:r w:rsidRPr="00621DD2">
        <w:rPr>
          <w:color w:val="000000" w:themeColor="text1"/>
        </w:rPr>
        <w:fldChar w:fldCharType="end"/>
      </w:r>
      <w:r w:rsidRPr="00621DD2">
        <w:rPr>
          <w:color w:val="000000" w:themeColor="text1"/>
          <w:lang w:val="en-US"/>
        </w:rPr>
        <w:t xml:space="preserve">, by applying a 6:4 </w:t>
      </w:r>
      <w:r w:rsidR="00720966" w:rsidRPr="00621DD2">
        <w:rPr>
          <w:color w:val="000000" w:themeColor="text1"/>
          <w:lang w:val="en-US"/>
        </w:rPr>
        <w:t xml:space="preserve">endocardium to </w:t>
      </w:r>
      <w:proofErr w:type="spellStart"/>
      <w:r w:rsidR="00720966" w:rsidRPr="00621DD2">
        <w:rPr>
          <w:color w:val="000000" w:themeColor="text1"/>
          <w:lang w:val="en-US"/>
        </w:rPr>
        <w:t>epicardium</w:t>
      </w:r>
      <w:proofErr w:type="spellEnd"/>
      <w:r w:rsidR="00720966" w:rsidRPr="00621DD2">
        <w:rPr>
          <w:color w:val="000000" w:themeColor="text1"/>
          <w:lang w:val="en-US"/>
        </w:rPr>
        <w:t xml:space="preserve"> </w:t>
      </w:r>
      <w:r w:rsidRPr="00621DD2">
        <w:rPr>
          <w:color w:val="000000" w:themeColor="text1"/>
          <w:lang w:val="en-US"/>
        </w:rPr>
        <w:t>ratio of I</w:t>
      </w:r>
      <w:r w:rsidRPr="00621DD2">
        <w:rPr>
          <w:color w:val="000000" w:themeColor="text1"/>
          <w:vertAlign w:val="subscript"/>
          <w:lang w:val="en-US"/>
        </w:rPr>
        <w:t>Ks</w:t>
      </w:r>
      <w:r w:rsidRPr="00621DD2">
        <w:rPr>
          <w:color w:val="000000" w:themeColor="text1"/>
          <w:lang w:val="en-US"/>
        </w:rPr>
        <w:t xml:space="preserve"> maximal conductance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qVk6sTL2","properties":{"formattedCitation":"(Tusscher and Panfilov, 2006)","plainCitation":"(Tusscher and Panfilov, 2006)"},"citationItems":[{"id":332,"uris":["http://zotero.org/users/1964244/items/3U6ME654"],"uri":["http://zotero.org/users/1964244/items/3U6ME654"],"itemData":{"id":332,"type":"article-journal","title":"Alternans and spiral breakup in a human ventricular tissue model","container-title":"American Journal of Physiology - Heart and Circulatory Physiology","page":"H1088–H1100","volume":"291","issue":"3","abstract":"Ventricular fibrillation (VF) is one of the main causes of death in the Western world. According to one hypothesis, the chaotic excitation dynamics during VF are the result of dynamical instabilities in action potential duration (APD) the occurrence of which requires that the slope of the APD restitution curve exceeds 1. Other factors such as electrotonic coupling and cardiac memory also determine whether these instabilities can develop. In this paper we study the conditions for alternans and spiral breakup in human cardiac tissue. Therefore, we develop a new version of our human ventricular cell model, which is based on recent experimental measurements of human APD restitution and includes a more extensive description of intracellular calcium dynamics. We apply this model to study the conditions for electrical instability in single cells, for reentrant waves in a ring of cells, and for reentry in two-dimensional sheets of ventricular tissue. We show that an important determinant for the onset of instability is the recovery dynamics of the fast sodium current. Slower sodium current recovery leads to longer periods of spiral wave rotation and more gradual conduction velocity restitution, both of which suppress restitution-mediated instability. As a result, maximum restitution slopes considerably exceeding 1 (up to 1.5) may be necessary for electrical instability to occur. Although slopes necessary for the onset of instabilities found in our study exceed 1, they are within the range of experimentally measured slopes. Therefore, we conclude that steep APD restitution-mediated instability is a potential mechanism for VF in the human heart.","DOI":"10.1152/ajpheart.00109.2006","ISSN":"1522-1539","note":"PMID: 16565318","author":[{"family":"Tusscher","given":"K. H. W. J. Ten"},{"family":"Panfilov","given":"A. V."}],"issued":{"date-parts":[["2006",9]]},"PMID":"16565318"}}],"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Tusscher and Panfilov, 2006)</w:t>
      </w:r>
      <w:r w:rsidRPr="00621DD2">
        <w:rPr>
          <w:color w:val="000000" w:themeColor="text1"/>
        </w:rPr>
        <w:fldChar w:fldCharType="end"/>
      </w:r>
      <w:r w:rsidRPr="00621DD2">
        <w:rPr>
          <w:color w:val="000000" w:themeColor="text1"/>
          <w:lang w:val="en-US"/>
        </w:rPr>
        <w:t xml:space="preserve">. </w:t>
      </w:r>
      <w:r w:rsidR="004E66C2" w:rsidRPr="00621DD2">
        <w:rPr>
          <w:color w:val="000000" w:themeColor="text1"/>
          <w:lang w:val="en-US"/>
        </w:rPr>
        <w:t xml:space="preserve">These changes were applied uniformly throughout the ventricles, including in the ischemic region. </w:t>
      </w:r>
      <w:r w:rsidRPr="00621DD2">
        <w:rPr>
          <w:color w:val="000000" w:themeColor="text1"/>
          <w:lang w:val="en-US"/>
        </w:rPr>
        <w:t xml:space="preserve">As the existence of longer </w:t>
      </w:r>
      <w:proofErr w:type="spellStart"/>
      <w:r w:rsidRPr="00621DD2">
        <w:rPr>
          <w:color w:val="000000" w:themeColor="text1"/>
          <w:lang w:val="en-US"/>
        </w:rPr>
        <w:t>subendocardial</w:t>
      </w:r>
      <w:proofErr w:type="spellEnd"/>
      <w:r w:rsidRPr="00621DD2">
        <w:rPr>
          <w:color w:val="000000" w:themeColor="text1"/>
          <w:lang w:val="en-US"/>
        </w:rPr>
        <w:t xml:space="preserve"> APD remains controversial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AQm4O07q","properties":{"formattedCitation":"{\\rtf (Glukhov et al., 2010; P\\uc0\\u233{}r\\uc0\\u233{}on et al., 2000; Taggart et al., 2001, p. 200; Yan et al., 1998)}","plainCitation":"(Glukhov et al., 2010; Péréon et al., 2000; Taggart et al., 2001, p. 200; Yan et al., 1998)"},"citationItems":[{"id":194,"uris":["http://zotero.org/users/1964244/items/MHQ27BEZ"],"uri":["http://zotero.org/users/1964244/items/MHQ27BEZ"],"itemData":{"id":194,"type":"article-journal","title":"Transmural Dispersion of Repolarization in Failing and Nonfailing Human Ventricle","container-title":"Circulation Research","page":"981–991","volume":"106","issue":"5","abstract":"Rationale: Transmural dispersion of repolarization has been shown to play a role in the genesis of ventricular tachycardia and fibrillation in different animal models of heart failure (HF). Heterogeneous changes of repolarization within the midmyocardial population of ventricular cells have been considered an important contributor to the HF phenotype. However, there is limited electrophysiological data from the human heart.","DOI":"10.1161/circresaha.109.204891","ISSN":"1524-4571","note":"PMCID: PMC2842469\nPMID: 20093630","author":[{"family":"Glukhov","given":"Alexey V."},{"family":"Fedorov","given":"Vadim V."},{"family":"Lou","given":"Qing"},{"family":"Ravikumar","given":"Vinod K."},{"family":"Kalish","given":"Paul W."},{"family":"Schuessler","given":"Richard B."},{"family":"Moazami","given":"Nader"},{"family":"Efimov","given":"Igor R."}],"issued":{"date-parts":[["2010",3]]},"PMID":"20093630","PMCID":"PMC2842469"}},{"id":561,"uris":["http://zotero.org/users/1964244/items/B7VBM6ZQ"],"uri":["http://zotero.org/users/1964244/items/B7VBM6ZQ"],"itemData":{"id":561,"type":"article-journal","title":"Transmural repolarisation in the left ventricle in humans during normoxia and ischaemia","container-title":"Cardiovascular Research","page":"454–462","volume":"50","issue":"3","abstract":"Background: Studies in isolated tissues and myocytes show different repolarisation properties in subepicardium, midmyocardium and subendocardium. Whether these differences are present in vivo and are relevant to humans has been the subject of controversy. Our objectives were (1) to ascertain whether transmural repolarisation gradients are present in humans, (2) to determine whether the greater sensitivity of subepicardial cells to ischaemia in vitro is manifest during early ischaemia in humans in vivo. Methods and results: We studied 21 patients during routine coronary artery surgery. Unipolar activation recovery intervals (ARI) were recorded from five transmural locations between subepicardium and subendocardium in the left ventricular wall. A pacing protocol spanned a range of cycle lengths from a cycle length of 300 ms to the maximum permitted by the intrinsic atrial activity. Following the onset of cardiopulmonary bypass recordings were obtained before (control) and during a 3-min period of global ischaemia. During control transmural ARIs were homogeneous between 300 and 1500 ms (ventricular pacing) and 750 and 1500 ms (atrial spontaneous beats). During ischaemia, ARIs shortened similarly at all transmural electrode sites and transmural homogeneity was maintained. Conclusions: Transmural repolarisation differences within the ventricular wall of the human heart were absent at cycle lengths within the physiological range but also during prolonged cycles. During early (global) ischaemia repolarisation changed equally in subepicardial and subendocardial regions and transmural homogeneity of repolarisation was preserved.","DOI":"10.1016/s0008-6363(01)00223-1","ISSN":"0008-6363","note":"PMID: 11376621","author":[{"family":"Taggart","given":"Peter"},{"family":"Sutton","given":"Peter M. I."},{"family":"Opthof","given":"Tobias"},{"family":"Coronel","given":"Ruben"},{"family":"Trimlett","given":"Richard"},{"family":"Pugsley","given":"Wilfred"},{"family":"Kallis","given":"Panny"}],"issued":{"date-parts":[["2001",6]]},"PMID":"11376621"},"locator":"200"},{"id":22,"uris":["http://zotero.org/users/1964244/items/T3HISH26"],"uri":["http://zotero.org/users/1964244/items/T3HISH26"],"itemData":{"id":22,"type":"article-journal","title":"Differential expression of KvLQT1 isoforms across the human ventricular wall.","container-title":"American journal of physiology. Heart and circulatory physiology","volume":"278","issue":"6","abstract":"Long Q-T mutant (KvLQT1) K(+) channels associate with their regulatory subunit IsK to produce the slow component of the delayed rectifier potassium (I(Ks)) cardiac current. The amplitude of KvLQT1 current depends on the expression of a KvLQT1 splice variant (isoform 2) that exerts strong dominant negative effects on the full-length KvLQT1 protein (isoform 1). We used RNase protection assays to determine the relative expression of KvLQT1 isoforms 1 and 2 and IsK mRNAs in human ventricular layers. Overall expression of KvLQT1 and IsK genes was similar in the three layers. However, there was a significant difference in the ratio between KvLQT1 isoforms 1 and 2. Isoform 2 represented 25.2 +/- 2.3%, 31.7 +/- 1.2%, and 24.9 +/- 1.7% of total KvLQT1 expression in left ventricular endocardial, midmyocardial, and epicardial tissues, respectively. Similar data were obtained from right ventricular samples. COS-7 cells were intranuclearly injected with KvLQT1 isoforms 1 or 2 plus IsK cDNAs, using two different isoform 2-to-isoform 1 ratios. Cells injected with an isoform 2-to-isoform 1 ratio mimicking that in the midmyocardium showed a K(+) current with approximately 75% reduced amplitude compared with those injected with a ratio mimicking that in the epicardium. Our results suggest that differential expression of KvLQT1 isoform 2 in endocardial, midmyocardial, and epicardial tissues is responsible for differential I(Ks) amplitude and contributes to the regional action potential heterogeneity observed across the ventricular wall.","URL":"http://view.ncbi.nlm.nih.gov/pubmed/10843888","ISSN":"0363-6135","note":"PMID: 10843888","author":[{"family":"Péréon","given":"Y."},{"family":"Demolombe","given":"S."},{"family":"Baró","given":"I."},{"family":"Drouin","given":"E."},{"family":"Charpentier","given":"F."},{"family":"Escande","given":"D."}],"issued":{"date-parts":[["2000",6]]},"PMID":"10843888"}},{"id":727,"uris":["http://zotero.org/users/1964244/items/IRU8E2ZI"],"uri":["http://zotero.org/users/1964244/items/IRU8E2ZI"],"itemData":{"id":727,"type":"article-journal","title":"Characteristics and Distribution of M Cells in Arterially Perfused Canine Left Ventricular Wedge Preparations","container-title":"Circulation","page":"1921–1927","volume":"98","issue":"18","abstract":"Background—Much of the characterization of the M cell to date has been accomplished using isolated tissues and cells. This study uses an arterially perfused wedge preparation to examine the characteristics and distribution of M cells within the anterior wall of the canine left ventricle under more physiological conditions.","DOI":"10.1161/01.cir.98.18.1921","ISSN":"1524-4539","note":"PMID: 9799214","author":[{"family":"Yan","given":"Gan-Xin"},{"family":"Shimizu","given":"Wataru"},{"family":"Antzelevitch","given":"Charles"}],"issued":{"date-parts":[["1998",11]]},"PMID":"9799214"}}],"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Glukhov et al., 2010; Péréon et al., 2000; Taggart et al., 2001, p. 200; Yan et al., 1998)</w:t>
      </w:r>
      <w:r w:rsidRPr="00621DD2">
        <w:rPr>
          <w:color w:val="000000" w:themeColor="text1"/>
        </w:rPr>
        <w:fldChar w:fldCharType="end"/>
      </w:r>
      <w:r w:rsidRPr="00621DD2">
        <w:rPr>
          <w:color w:val="000000" w:themeColor="text1"/>
          <w:lang w:val="en-US"/>
        </w:rPr>
        <w:t xml:space="preserve">, a linear </w:t>
      </w:r>
      <w:proofErr w:type="spellStart"/>
      <w:r w:rsidRPr="00621DD2">
        <w:rPr>
          <w:color w:val="000000" w:themeColor="text1"/>
          <w:lang w:val="en-US"/>
        </w:rPr>
        <w:t>transmural</w:t>
      </w:r>
      <w:proofErr w:type="spellEnd"/>
      <w:r w:rsidRPr="00621DD2">
        <w:rPr>
          <w:color w:val="000000" w:themeColor="text1"/>
          <w:lang w:val="en-US"/>
        </w:rPr>
        <w:t xml:space="preserve"> APD gradient from endocardium to </w:t>
      </w:r>
      <w:proofErr w:type="spellStart"/>
      <w:r w:rsidRPr="00621DD2">
        <w:rPr>
          <w:color w:val="000000" w:themeColor="text1"/>
          <w:lang w:val="en-US"/>
        </w:rPr>
        <w:t>epicardium</w:t>
      </w:r>
      <w:proofErr w:type="spellEnd"/>
      <w:r w:rsidRPr="00621DD2">
        <w:rPr>
          <w:color w:val="000000" w:themeColor="text1"/>
          <w:lang w:val="en-US"/>
        </w:rPr>
        <w:t xml:space="preserve"> was imposed, with the longest APD at the endocardium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4ysK9nWl","properties":{"formattedCitation":"(Glukhov et al., 2010; Taggart et al., 2001)","plainCitation":"(Glukhov et al., 2010; Taggart et al., 2001)"},"citationItems":[{"id":194,"uris":["http://zotero.org/users/1964244/items/MHQ27BEZ"],"uri":["http://zotero.org/users/1964244/items/MHQ27BEZ"],"itemData":{"id":194,"type":"article-journal","title":"Transmural Dispersion of Repolarization in Failing and Nonfailing Human Ventricle","container-title":"Circulation Research","page":"981–991","volume":"106","issue":"5","abstract":"Rationale: Transmural dispersion of repolarization has been shown to play a role in the genesis of ventricular tachycardia and fibrillation in different animal models of heart failure (HF). Heterogeneous changes of repolarization within the midmyocardial population of ventricular cells have been considered an important contributor to the HF phenotype. However, there is limited electrophysiological data from the human heart.","DOI":"10.1161/circresaha.109.204891","ISSN":"1524-4571","note":"PMCID: PMC2842469\nPMID: 20093630","author":[{"family":"Glukhov","given":"Alexey V."},{"family":"Fedorov","given":"Vadim V."},{"family":"Lou","given":"Qing"},{"family":"Ravikumar","given":"Vinod K."},{"family":"Kalish","given":"Paul W."},{"family":"Schuessler","given":"Richard B."},{"family":"Moazami","given":"Nader"},{"family":"Efimov","given":"Igor R."}],"issued":{"date-parts":[["2010",3]]},"PMID":"20093630","PMCID":"PMC2842469"}},{"id":561,"uris":["http://zotero.org/users/1964244/items/B7VBM6ZQ"],"uri":["http://zotero.org/users/1964244/items/B7VBM6ZQ"],"itemData":{"id":561,"type":"article-journal","title":"Transmural repolarisation in the left ventricle in humans during normoxia and ischaemia","container-title":"Cardiovascular Research","page":"454–462","volume":"50","issue":"3","abstract":"Background: Studies in isolated tissues and myocytes show different repolarisation properties in subepicardium, midmyocardium and subendocardium. Whether these differences are present in vivo and are relevant to humans has been the subject of controversy. Our objectives were (1) to ascertain whether transmural repolarisation gradients are present in humans, (2) to determine whether the greater sensitivity of subepicardial cells to ischaemia in vitro is manifest during early ischaemia in humans in vivo. Methods and results: We studied 21 patients during routine coronary artery surgery. Unipolar activation recovery intervals (ARI) were recorded from five transmural locations between subepicardium and subendocardium in the left ventricular wall. A pacing protocol spanned a range of cycle lengths from a cycle length of 300 ms to the maximum permitted by the intrinsic atrial activity. Following the onset of cardiopulmonary bypass recordings were obtained before (control) and during a 3-min period of global ischaemia. During control transmural ARIs were homogeneous between 300 and 1500 ms (ventricular pacing) and 750 and 1500 ms (atrial spontaneous beats). During ischaemia, ARIs shortened similarly at all transmural electrode sites and transmural homogeneity was maintained. Conclusions: Transmural repolarisation differences within the ventricular wall of the human heart were absent at cycle lengths within the physiological range but also during prolonged cycles. During early (global) ischaemia repolarisation changed equally in subepicardial and subendocardial regions and transmural homogeneity of repolarisation was preserved.","DOI":"10.1016/s0008-6363(01)00223-1","ISSN":"0008-6363","note":"PMID: 11376621","author":[{"family":"Taggart","given":"Peter"},{"family":"Sutton","given":"Peter M. I."},{"family":"Opthof","given":"Tobias"},{"family":"Coronel","given":"Ruben"},{"family":"Trimlett","given":"Richard"},{"family":"Pugsley","given":"Wilfred"},{"family":"Kallis","given":"Panny"}],"issued":{"date-parts":[["2001",6]]},"PMID":"11376621"}}],"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Glukhov et al., 2010; Taggart et al., 2001)</w:t>
      </w:r>
      <w:r w:rsidRPr="00621DD2">
        <w:rPr>
          <w:color w:val="000000" w:themeColor="text1"/>
        </w:rPr>
        <w:fldChar w:fldCharType="end"/>
      </w:r>
      <w:r w:rsidRPr="00621DD2">
        <w:rPr>
          <w:color w:val="000000" w:themeColor="text1"/>
          <w:lang w:val="en-US"/>
        </w:rPr>
        <w:t xml:space="preserve">. The APD gradient was 17% of the maximum APD, which is between values of 10% obtained by Taggart </w:t>
      </w:r>
      <w:r w:rsidRPr="00702F9C">
        <w:rPr>
          <w:color w:val="000000" w:themeColor="text1"/>
          <w:lang w:val="en-US"/>
        </w:rPr>
        <w:t>et al.</w:t>
      </w:r>
      <w:r w:rsidRPr="00621DD2">
        <w:rPr>
          <w:i/>
          <w:color w:val="000000" w:themeColor="text1"/>
          <w:lang w:val="en-US"/>
        </w:rPr>
        <w:t xml:space="preserve"> </w:t>
      </w:r>
      <w:r w:rsidRPr="00621DD2">
        <w:rPr>
          <w:color w:val="000000" w:themeColor="text1"/>
          <w:lang w:val="en-US"/>
        </w:rPr>
        <w:t xml:space="preserve">from </w:t>
      </w:r>
      <w:r w:rsidRPr="00621DD2">
        <w:rPr>
          <w:i/>
          <w:color w:val="000000" w:themeColor="text1"/>
          <w:lang w:val="en-US"/>
        </w:rPr>
        <w:t>in vivo</w:t>
      </w:r>
      <w:r w:rsidRPr="00621DD2">
        <w:rPr>
          <w:color w:val="000000" w:themeColor="text1"/>
          <w:lang w:val="en-US"/>
        </w:rPr>
        <w:t xml:space="preserve"> human studies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krJE2e0q","properties":{"formattedCitation":"(Taggart et al., 2001)","plainCitation":"(Taggart et al., 2001)"},"citationItems":[{"id":561,"uris":["http://zotero.org/users/1964244/items/B7VBM6ZQ"],"uri":["http://zotero.org/users/1964244/items/B7VBM6ZQ"],"itemData":{"id":561,"type":"article-journal","title":"Transmural repolarisation in the left ventricle in humans during normoxia and ischaemia","container-title":"Cardiovascular Research","page":"454–462","volume":"50","issue":"3","abstract":"Background: Studies in isolated tissues and myocytes show different repolarisation properties in subepicardium, midmyocardium and subendocardium. Whether these differences are present in vivo and are relevant to humans has been the subject of controversy. Our objectives were (1) to ascertain whether transmural repolarisation gradients are present in humans, (2) to determine whether the greater sensitivity of subepicardial cells to ischaemia in vitro is manifest during early ischaemia in humans in vivo. Methods and results: We studied 21 patients during routine coronary artery surgery. Unipolar activation recovery intervals (ARI) were recorded from five transmural locations between subepicardium and subendocardium in the left ventricular wall. A pacing protocol spanned a range of cycle lengths from a cycle length of 300 ms to the maximum permitted by the intrinsic atrial activity. Following the onset of cardiopulmonary bypass recordings were obtained before (control) and during a 3-min period of global ischaemia. During control transmural ARIs were homogeneous between 300 and 1500 ms (ventricular pacing) and 750 and 1500 ms (atrial spontaneous beats). During ischaemia, ARIs shortened similarly at all transmural electrode sites and transmural homogeneity was maintained. Conclusions: Transmural repolarisation differences within the ventricular wall of the human heart were absent at cycle lengths within the physiological range but also during prolonged cycles. During early (global) ischaemia repolarisation changed equally in subepicardial and subendocardial regions and transmural homogeneity of repolarisation was preserved.","DOI":"10.1016/s0008-6363(01)00223-1","ISSN":"0008-6363","note":"PMID: 11376621","author":[{"family":"Taggart","given":"Peter"},{"family":"Sutton","given":"Peter M. I."},{"family":"Opthof","given":"Tobias"},{"family":"Coronel","given":"Ruben"},{"family":"Trimlett","given":"Richard"},{"family":"Pugsley","given":"Wilfred"},{"family":"Kallis","given":"Panny"}],"issued":{"date-parts":[["2001",6]]},"PMID":"11376621"}}],"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Taggart et al., 2001)</w:t>
      </w:r>
      <w:r w:rsidRPr="00621DD2">
        <w:rPr>
          <w:color w:val="000000" w:themeColor="text1"/>
        </w:rPr>
        <w:fldChar w:fldCharType="end"/>
      </w:r>
      <w:r w:rsidRPr="00621DD2">
        <w:rPr>
          <w:color w:val="000000" w:themeColor="text1"/>
          <w:lang w:val="en-US"/>
        </w:rPr>
        <w:t xml:space="preserve"> and 24% obtained by </w:t>
      </w:r>
      <w:proofErr w:type="spellStart"/>
      <w:r w:rsidRPr="00621DD2">
        <w:rPr>
          <w:color w:val="000000" w:themeColor="text1"/>
          <w:lang w:val="en-US"/>
        </w:rPr>
        <w:t>Glukhov</w:t>
      </w:r>
      <w:proofErr w:type="spellEnd"/>
      <w:r w:rsidRPr="00621DD2">
        <w:rPr>
          <w:color w:val="000000" w:themeColor="text1"/>
          <w:lang w:val="en-US"/>
        </w:rPr>
        <w:t xml:space="preserve"> </w:t>
      </w:r>
      <w:r w:rsidRPr="00702F9C">
        <w:rPr>
          <w:color w:val="000000" w:themeColor="text1"/>
          <w:lang w:val="en-US"/>
        </w:rPr>
        <w:t>et al.</w:t>
      </w:r>
      <w:r w:rsidRPr="00621DD2">
        <w:rPr>
          <w:color w:val="000000" w:themeColor="text1"/>
          <w:lang w:val="en-US"/>
        </w:rPr>
        <w:t xml:space="preserve"> from </w:t>
      </w:r>
      <w:r w:rsidRPr="00621DD2">
        <w:rPr>
          <w:i/>
          <w:color w:val="000000" w:themeColor="text1"/>
          <w:lang w:val="en-US"/>
        </w:rPr>
        <w:t>in vitro</w:t>
      </w:r>
      <w:r w:rsidRPr="00621DD2">
        <w:rPr>
          <w:color w:val="000000" w:themeColor="text1"/>
          <w:lang w:val="en-US"/>
        </w:rPr>
        <w:t xml:space="preserve"> human wedge preparations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e1x6WaQD","properties":{"formattedCitation":"(Glukhov et al., 2010)","plainCitation":"(Glukhov et al., 2010)"},"citationItems":[{"id":194,"uris":["http://zotero.org/users/1964244/items/MHQ27BEZ"],"uri":["http://zotero.org/users/1964244/items/MHQ27BEZ"],"itemData":{"id":194,"type":"article-journal","title":"Transmural Dispersion of Repolarization in Failing and Nonfailing Human Ventricle","container-title":"Circulation Research","page":"981–991","volume":"106","issue":"5","abstract":"Rationale: Transmural dispersion of repolarization has been shown to play a role in the genesis of ventricular tachycardia and fibrillation in different animal models of heart failure (HF). Heterogeneous changes of repolarization within the midmyocardial population of ventricular cells have been considered an important contributor to the HF phenotype. However, there is limited electrophysiological data from the human heart.","DOI":"10.1161/circresaha.109.204891","ISSN":"1524-4571","note":"PMCID: PMC2842469\nPMID: 20093630","author":[{"family":"Glukhov","given":"Alexey V."},{"family":"Fedorov","given":"Vadim V."},{"family":"Lou","given":"Qing"},{"family":"Ravikumar","given":"Vinod K."},{"family":"Kalish","given":"Paul W."},{"family":"Schuessler","given":"Richard B."},{"family":"Moazami","given":"Nader"},{"family":"Efimov","given":"Igor R."}],"issued":{"date-parts":[["2010",3]]},"PMID":"20093630","PMCID":"PMC2842469"}}],"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Glukhov et al., 2010)</w:t>
      </w:r>
      <w:r w:rsidRPr="00621DD2">
        <w:rPr>
          <w:color w:val="000000" w:themeColor="text1"/>
        </w:rPr>
        <w:fldChar w:fldCharType="end"/>
      </w:r>
      <w:r w:rsidRPr="00621DD2">
        <w:rPr>
          <w:color w:val="000000" w:themeColor="text1"/>
          <w:lang w:val="en-US"/>
        </w:rPr>
        <w:t xml:space="preserve">. The model reproduced the physiological inverse APD - activation time relationship resulting in </w:t>
      </w:r>
      <w:r w:rsidR="00C53479" w:rsidRPr="00621DD2">
        <w:rPr>
          <w:color w:val="000000" w:themeColor="text1"/>
          <w:lang w:val="en-US"/>
        </w:rPr>
        <w:t>a positive T wave in the pseudo-</w:t>
      </w:r>
      <w:r w:rsidRPr="00621DD2">
        <w:rPr>
          <w:color w:val="000000" w:themeColor="text1"/>
          <w:lang w:val="en-US"/>
        </w:rPr>
        <w:t xml:space="preserve">ECG, as shown in data obtained in </w:t>
      </w:r>
      <w:r w:rsidRPr="00621DD2">
        <w:rPr>
          <w:i/>
          <w:color w:val="000000" w:themeColor="text1"/>
          <w:lang w:val="en-US"/>
        </w:rPr>
        <w:t>in vivo</w:t>
      </w:r>
      <w:r w:rsidRPr="00621DD2">
        <w:rPr>
          <w:color w:val="000000" w:themeColor="text1"/>
          <w:lang w:val="en-US"/>
        </w:rPr>
        <w:t xml:space="preserve"> human hearts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DufYZLJm","properties":{"formattedCitation":"(Franz et al., 1987)","plainCitation":"(Franz et al., 1987)"},"citationItems":[{"id":20,"uris":["http://zotero.org/users/1964244/items/7ASB9PDH"],"uri":["http://zotero.org/users/1964244/items/7ASB9PDH"],"itemData":{"id":20,"type":"article-journal","title":"Monophasic action potential mapping in human subjects with normal electrocardiograms: direct evidence for the genesis of the T wave.","container-title":"Circulation","page":"379–386","volume":"75","issue":"2","abstract":"T wave concordance in the normal human electrocardiogram (ECG) generally is explained by assuming opposite directions of ventricular depolarization and repolarization; however, direct experimental evidence for this hypothesis is lacking. We used a contact electrode catheter to record monophasic action potentials (MAPs) from 54 left ventricular endocardial sites during cardiac catheterization (seven patients) and a new contact electrode probe to record MAPs from 23 epicardial sites during cardiac surgery (three patients). All patients had normal left ventricular function and ECGs with concordant T waves. MAP recordings during constant sinus rhythm or right atrial pacing were analyzed for activation time (AT) = earliest QRS deflection to MAP upstroke, action potential duration (APD) = MAP upstroke to 90% repolarization, and repolarization time (RT) = AT plus APD. AT and APD varied by 32 and 64 msec, respectively, over the left ventricular endocardium and by 55 and 73 msec, respectively, over the left ventricular epicardium. On a regional basis, the diaphragmatic and apicoseptal endocardium had the shortest AT and the longest APD, and the anteroapical and posterolateral endocardium had the longest AT and the shortest APD (p less than .05 to less than .0001). RT was less heterogeneous than APD, and no significant transventricular gradients of RT were found. In percent of the simultaneously recorded QT interval, epicardial RT ranged from 70.8 to 87.4 (mean 80.7 +/- 3.9) and endocardial RT ranged from 80 to 97.8 (mean 87.1 +/- 4.4) (p less than .001).(ABSTRACT TRUNCATED AT 250 WORDS)","DOI":"10.1161/01.cir.75.2.379","ISSN":"1524-4539","note":"PMID: 3802441","author":[{"family":"Franz","given":"M. R."},{"family":"Bargheer","given":"K."},{"family":"Rafflenbeul","given":"W."},{"family":"Haverich","given":"A."},{"family":"Lichtlen","given":"P. R."}],"issued":{"date-parts":[["1987",2]]},"PMID":"3802441"}}],"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Franz et al., 1987)</w:t>
      </w:r>
      <w:r w:rsidRPr="00621DD2">
        <w:rPr>
          <w:color w:val="000000" w:themeColor="text1"/>
        </w:rPr>
        <w:fldChar w:fldCharType="end"/>
      </w:r>
      <w:r w:rsidRPr="00621DD2">
        <w:rPr>
          <w:color w:val="000000" w:themeColor="text1"/>
          <w:lang w:val="en-US"/>
        </w:rPr>
        <w:t xml:space="preserve"> and also in intact dog hearts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3QUvkvfv","properties":{"formattedCitation":"(Spach and Barr, 1975)","plainCitation":"(Spach and Barr, 1975)"},"citationItems":[{"id":19,"uris":["http://zotero.org/users/1964244/items/PDJVZIN8"],"uri":["http://zotero.org/users/1964244/items/PDJVZIN8"],"itemData":{"id":19,"type":"article-journal","title":"Ventricular intramural and epicardial potential distributions during ventricular activation and repolarization in the intact dog.","container-title":"Circ Res","page":"243–257","volume":"37","issue":"2","DOI":"10.1161/01.res.37.2.243","ISSN":"1524-4571","note":"PMID: 1149199","journalAbbreviation":"Circulation Research","author":[{"family":"Spach","given":"M. S."},{"family":"Barr","given":"R. C."}],"issued":{"date-parts":[["1975",8]]},"PMID":"1149199"}}],"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Spach and Barr, 1975)</w:t>
      </w:r>
      <w:r w:rsidRPr="00621DD2">
        <w:rPr>
          <w:color w:val="000000" w:themeColor="text1"/>
        </w:rPr>
        <w:fldChar w:fldCharType="end"/>
      </w:r>
      <w:r w:rsidRPr="00621DD2">
        <w:rPr>
          <w:color w:val="000000" w:themeColor="text1"/>
          <w:lang w:val="en-US"/>
        </w:rPr>
        <w:t xml:space="preserve">. </w:t>
      </w:r>
    </w:p>
    <w:p w14:paraId="32A446D4" w14:textId="4D0979C0" w:rsidR="00937DB6" w:rsidRPr="00621DD2" w:rsidRDefault="001223E9" w:rsidP="00937DB6">
      <w:pPr>
        <w:jc w:val="both"/>
        <w:rPr>
          <w:b/>
          <w:bCs/>
          <w:color w:val="000000" w:themeColor="text1"/>
          <w:lang w:val="en-US"/>
        </w:rPr>
      </w:pPr>
      <w:r w:rsidRPr="00621DD2">
        <w:rPr>
          <w:b/>
          <w:bCs/>
          <w:color w:val="000000" w:themeColor="text1"/>
          <w:lang w:val="en-US"/>
        </w:rPr>
        <w:t xml:space="preserve">3. </w:t>
      </w:r>
      <w:r w:rsidR="00937DB6" w:rsidRPr="00621DD2">
        <w:rPr>
          <w:b/>
          <w:bCs/>
          <w:color w:val="000000" w:themeColor="text1"/>
          <w:lang w:val="en-US"/>
        </w:rPr>
        <w:t>Stimulation protocol</w:t>
      </w:r>
    </w:p>
    <w:p w14:paraId="633E0536" w14:textId="56C3CE5A" w:rsidR="00937DB6" w:rsidRPr="00621DD2" w:rsidRDefault="00937DB6" w:rsidP="00937DB6">
      <w:pPr>
        <w:jc w:val="both"/>
        <w:rPr>
          <w:color w:val="000000" w:themeColor="text1"/>
          <w:lang w:val="en-US"/>
        </w:rPr>
      </w:pPr>
      <w:r w:rsidRPr="00621DD2">
        <w:rPr>
          <w:color w:val="000000" w:themeColor="text1"/>
          <w:lang w:val="en-US"/>
        </w:rPr>
        <w:t xml:space="preserve">Purkinje-like activation was simulated by stimulating the endocardium to mimic the activation sequence in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iRAJLuHb","properties":{"formattedCitation":"(Durrer et al., 1970)","plainCitation":"(Durrer et al., 1970)"},"citationItems":[{"id":205,"uris":["http://zotero.org/users/1964244/items/SQXAVP5K"],"uri":["http://zotero.org/users/1964244/items/SQXAVP5K"],"itemData":{"id":205,"type":"article-journal","title":"Total Excitation of the Isolated Human Heart","container-title":"Circulation","page":"899–912","volume":"41","issue":"6","abstract":"To obtain information concerning the time course and instantaneous distribution of the excitatory process of the normal human heart, studies were made on isolated human hearts from seven individuals who died from various cerebral conditions, but who had no history of cardiac disease. Measurements were made from as many as 870 intramural terminals.","DOI":"10.1161/01.cir.41.6.899","ISSN":"1524-4539","note":"PMID: 5482907","author":[{"family":"Durrer","given":"Dirk"},{"family":"Th","given":""},{"family":"Freud","given":"G. E."},{"family":"Janse","given":"M. J."},{"family":"Meijler","given":"F. L."},{"family":"Arzbaecher","given":"R. C."}],"issued":{"date-parts":[["1970",6]]},"PMID":"5482907"}}],"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Durrer et al., 1970)</w:t>
      </w:r>
      <w:r w:rsidRPr="00621DD2">
        <w:rPr>
          <w:color w:val="000000" w:themeColor="text1"/>
        </w:rPr>
        <w:fldChar w:fldCharType="end"/>
      </w:r>
      <w:r w:rsidRPr="00621DD2">
        <w:rPr>
          <w:color w:val="000000" w:themeColor="text1"/>
          <w:lang w:val="en-US"/>
        </w:rPr>
        <w:t xml:space="preserve">, and total ventricular activation time was 63 </w:t>
      </w:r>
      <w:proofErr w:type="spellStart"/>
      <w:r w:rsidRPr="00621DD2">
        <w:rPr>
          <w:color w:val="000000" w:themeColor="text1"/>
          <w:lang w:val="en-US"/>
        </w:rPr>
        <w:t>ms.</w:t>
      </w:r>
      <w:proofErr w:type="spellEnd"/>
      <w:r w:rsidRPr="00621DD2">
        <w:rPr>
          <w:color w:val="000000" w:themeColor="text1"/>
          <w:lang w:val="en-US"/>
        </w:rPr>
        <w:t xml:space="preserve"> After 20</w:t>
      </w:r>
      <w:r w:rsidR="004254C9" w:rsidRPr="00621DD2">
        <w:rPr>
          <w:color w:val="000000" w:themeColor="text1"/>
          <w:lang w:val="en-US"/>
        </w:rPr>
        <w:t xml:space="preserve"> </w:t>
      </w:r>
      <w:proofErr w:type="spellStart"/>
      <w:r w:rsidRPr="00621DD2">
        <w:rPr>
          <w:color w:val="000000" w:themeColor="text1"/>
          <w:lang w:val="en-US"/>
        </w:rPr>
        <w:t>ms</w:t>
      </w:r>
      <w:proofErr w:type="spellEnd"/>
      <w:r w:rsidRPr="00621DD2">
        <w:rPr>
          <w:color w:val="000000" w:themeColor="text1"/>
          <w:lang w:val="en-US"/>
        </w:rPr>
        <w:t xml:space="preserve"> at rest, </w:t>
      </w:r>
      <w:proofErr w:type="spellStart"/>
      <w:r w:rsidRPr="00621DD2">
        <w:rPr>
          <w:color w:val="000000" w:themeColor="text1"/>
          <w:lang w:val="en-US"/>
        </w:rPr>
        <w:t>endocardial</w:t>
      </w:r>
      <w:proofErr w:type="spellEnd"/>
      <w:r w:rsidRPr="00621DD2">
        <w:rPr>
          <w:color w:val="000000" w:themeColor="text1"/>
          <w:lang w:val="en-US"/>
        </w:rPr>
        <w:t xml:space="preserve"> stimulation (S1) was applied twice with a cycle length</w:t>
      </w:r>
      <w:r w:rsidR="00933BE6">
        <w:rPr>
          <w:color w:val="000000" w:themeColor="text1"/>
          <w:lang w:val="en-US"/>
        </w:rPr>
        <w:t xml:space="preserve"> (CL)</w:t>
      </w:r>
      <w:r w:rsidRPr="00621DD2">
        <w:rPr>
          <w:color w:val="000000" w:themeColor="text1"/>
          <w:lang w:val="en-US"/>
        </w:rPr>
        <w:t xml:space="preserve"> of 800 </w:t>
      </w:r>
      <w:proofErr w:type="spellStart"/>
      <w:r w:rsidRPr="00621DD2">
        <w:rPr>
          <w:color w:val="000000" w:themeColor="text1"/>
          <w:lang w:val="en-US"/>
        </w:rPr>
        <w:t>ms.</w:t>
      </w:r>
      <w:proofErr w:type="spellEnd"/>
      <w:r w:rsidRPr="00621DD2">
        <w:rPr>
          <w:color w:val="000000" w:themeColor="text1"/>
          <w:lang w:val="en-US"/>
        </w:rPr>
        <w:t xml:space="preserve"> Then, a premature excitation (S2)</w:t>
      </w:r>
      <w:r w:rsidR="008765FF" w:rsidRPr="00621DD2">
        <w:rPr>
          <w:color w:val="000000" w:themeColor="text1"/>
          <w:lang w:val="en-US"/>
        </w:rPr>
        <w:t xml:space="preserve"> of 2 cm</w:t>
      </w:r>
      <w:r w:rsidRPr="00621DD2">
        <w:rPr>
          <w:color w:val="000000" w:themeColor="text1"/>
          <w:lang w:val="en-US"/>
        </w:rPr>
        <w:t xml:space="preserve"> was applied in a region close to the BZ</w:t>
      </w:r>
      <w:r w:rsidR="007C48EB" w:rsidRPr="00621DD2">
        <w:rPr>
          <w:color w:val="000000" w:themeColor="text1"/>
          <w:lang w:val="en-US"/>
        </w:rPr>
        <w:t xml:space="preserve"> (Figure 1A)</w:t>
      </w:r>
      <w:r w:rsidR="008765FF" w:rsidRPr="00621DD2">
        <w:rPr>
          <w:color w:val="000000" w:themeColor="text1"/>
          <w:lang w:val="en-US"/>
        </w:rPr>
        <w:t>, which included the NZ and the I</w:t>
      </w:r>
      <w:r w:rsidR="00EB46FF" w:rsidRPr="00621DD2">
        <w:rPr>
          <w:color w:val="000000" w:themeColor="text1"/>
          <w:lang w:val="en-US"/>
        </w:rPr>
        <w:t>C</w:t>
      </w:r>
      <w:r w:rsidR="008765FF" w:rsidRPr="00621DD2">
        <w:rPr>
          <w:color w:val="000000" w:themeColor="text1"/>
          <w:lang w:val="en-US"/>
        </w:rPr>
        <w:t>Z,</w:t>
      </w:r>
      <w:r w:rsidRPr="00621DD2">
        <w:rPr>
          <w:color w:val="000000" w:themeColor="text1"/>
          <w:lang w:val="en-US"/>
        </w:rPr>
        <w:t xml:space="preserve"> prone to premature excitation and mimicking findings by </w:t>
      </w:r>
      <w:proofErr w:type="spellStart"/>
      <w:r w:rsidRPr="00621DD2">
        <w:rPr>
          <w:color w:val="000000" w:themeColor="text1"/>
          <w:lang w:val="en-US"/>
        </w:rPr>
        <w:t>Janse</w:t>
      </w:r>
      <w:proofErr w:type="spellEnd"/>
      <w:r w:rsidRPr="00621DD2">
        <w:rPr>
          <w:color w:val="000000" w:themeColor="text1"/>
          <w:lang w:val="en-US"/>
        </w:rPr>
        <w:t xml:space="preserve"> et al.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KkpsnuTp","properties":{"formattedCitation":"(Bernus et al., 2005; Coronel et al., 2002)","plainCitation":"(Bernus et al., 2005; Coronel et al., 2002)"},"citationItems":[{"id":387,"uris":["http://zotero.org/users/1964244/items/2QZAN2RF"],"uri":["http://zotero.org/users/1964244/items/2QZAN2RF"],"itemData":{"id":387,"type":"article-journal","title":"Alternating conduction in the ischaemic border zone as precursor of reentrant arrhythmias: A simulation study","container-title":"Europace","page":"S93–S104","volume":"7","issue":"s2","abstract":"Aims Here, we investigate the mechanisms underlying the onset of conduction-related arrhythmias in a three-dimensional (3D) computational model of acute regional ischaemia.Methods Ischaemia was introduced by realistic gradients of potassium, pH, oxygen and electrical coupling in a 3D slab of ventricular tissue using the LRd model. We focused on a specific stage (10–15 min after occlusion) at which an intramural non-conductive ischaemic core (IC) surrounded by a border zone (BZ) has formed.Results At pacing frequencies greater than 4.5 Hz, we observed narrow areas (0.5 mm wide) of 2:1 conduction blocks at the periphery of the IC. As the pacing frequency increased, the area of block widened to 9 mm and gave rise to reentry at the periphery of the BZ. Alternating conduction blocks produced discordant action potential duration (APD) alternans throughout the slab and T-wave alternans in pseudo-ECG. Slowing the recovery of the calcium current broadened the range of pacing frequencies at which blocks were observed. Hyperkalaemia alone was sufficient to induce the alternating blocks.Conclusion Computer modelling predicts that ischaemia-related arrhythmias are triggered by calcium-mediated alternating conduction blocks in the ischaemic border zone. Alternating conduction blocks lead to intramural reentry and APD alternans.","DOI":"10.1016/j.eupc.2005.03.018","ISSN":"1099-5129","note":"PMID: 16102507","author":[{"family":"Bernus","given":"Olivier"},{"family":"Zemlin","given":"Christian W."},{"family":"Zaritsky","given":"Roman M."},{"family":"Mironov","given":"Sergey F."},{"family":"Pertsov","given":"Arkady M."}],"issued":{"date-parts":[["2005",1]]},"PMID":"16102507"}},{"id":452,"uris":["http://zotero.org/users/1964244/items/JFQCG2UM"],"uri":["http://zotero.org/users/1964244/items/JFQCG2UM"],"itemData":{"id":452,"type":"article-journal","title":"Origin of ischemia-induced phase 1b ventricular arrhythmias in pig hearts","container-title":"J Am Coll Cardiol","page":"166–176","volume":"39","issue":"1","abstract":"OBJECTIVES: The goal of this study was to establish the role of ventricular filling on the 1b phase of ischemia-induced arrhythmias. BACKGROUND: Ischemia-induced ventricular arrhythmias occur in two phases. The mechanism of the initiation of delayed (1b) arrhythmias is unknown. The 1b arrhythmias (15 to 60 min of ischemia) are abundant in in situ hearts but scarce in isolated perfused hearts (with drained ventricles). METHODS: Left ventricular (LV) epicardial mapping (11 x 11 matrix, 5 mm interelectrode distance) of the initiation of delayed arrhythmias was performed in open-chested pigs (group A, n = 7) and isolated pig hearts without (group B, n = 8) and with a filled intraventricular balloon (group C, n = 5). RESULTS: There were no differences in ischemic zone size between groups. The ischemia-induced rise in tissue impedance was similar in groups A and B. Arrhythmias were less frequent and less severe in group B than in groups A or C, with no differences between groups A and C. An epicardial focal origin was detected in 26% of all first beats, significantly more from the ischemic border than from elsewhere. During a pacing protocol with a long pause (a separate group of four isolated hearts with a balloon), more premature beats occurred in the first postpause interval than in any other interval. CONCLUSIONS: In isolated hearts 1b arrhythmias were less frequent and less severe than in working preparations. Focal activity was documented in 26% of arrhythmias and emerged from the ischemic border. Postpause contractile potentiation was associated with more arrhythmias. Our study suggests that the initiation of ischemia-induced 1b arrhythmias is related to LV wall stress.","note":"PMID: 11755303","author":[{"family":"Coronel","given":"Ruben"},{"family":"Wilms-Schopman","given":"Francien J. G."},{"family":"deGroot","given":"Joris R."}],"issued":{"date-parts":[["2002",1]]},"PMID":"11755303"}}],"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Bernus et al., 2005; Coronel et al., 2002)</w:t>
      </w:r>
      <w:r w:rsidRPr="00621DD2">
        <w:rPr>
          <w:color w:val="000000" w:themeColor="text1"/>
        </w:rPr>
        <w:fldChar w:fldCharType="end"/>
      </w:r>
      <w:r w:rsidRPr="00621DD2">
        <w:rPr>
          <w:color w:val="000000" w:themeColor="text1"/>
          <w:lang w:val="en-US"/>
        </w:rPr>
        <w:t xml:space="preserve">. The coupling interval (CI) of the premature stimulus (e.g. time interval difference between S1 and S2) was varied to quantify the </w:t>
      </w:r>
      <w:r w:rsidR="00E97D00" w:rsidRPr="00621DD2">
        <w:rPr>
          <w:color w:val="000000" w:themeColor="text1"/>
          <w:lang w:val="en-US"/>
        </w:rPr>
        <w:t>vulnerability window (VW) of re</w:t>
      </w:r>
      <w:r w:rsidRPr="00621DD2">
        <w:rPr>
          <w:color w:val="000000" w:themeColor="text1"/>
          <w:lang w:val="en-US"/>
        </w:rPr>
        <w:t xml:space="preserve">entry, computed as the range of </w:t>
      </w:r>
      <w:r w:rsidR="00D20976">
        <w:rPr>
          <w:color w:val="000000" w:themeColor="text1"/>
          <w:lang w:val="en-US"/>
        </w:rPr>
        <w:t>CIs</w:t>
      </w:r>
      <w:r w:rsidR="002B5FB2" w:rsidRPr="00621DD2">
        <w:rPr>
          <w:color w:val="000000" w:themeColor="text1"/>
          <w:lang w:val="en-US"/>
        </w:rPr>
        <w:t xml:space="preserve"> that resulted in re</w:t>
      </w:r>
      <w:r w:rsidRPr="00621DD2">
        <w:rPr>
          <w:color w:val="000000" w:themeColor="text1"/>
          <w:lang w:val="en-US"/>
        </w:rPr>
        <w:t xml:space="preserve">entry (calculated with 1 </w:t>
      </w:r>
      <w:proofErr w:type="spellStart"/>
      <w:r w:rsidRPr="00621DD2">
        <w:rPr>
          <w:color w:val="000000" w:themeColor="text1"/>
          <w:lang w:val="en-US"/>
        </w:rPr>
        <w:t>ms</w:t>
      </w:r>
      <w:proofErr w:type="spellEnd"/>
      <w:r w:rsidRPr="00621DD2">
        <w:rPr>
          <w:color w:val="000000" w:themeColor="text1"/>
          <w:lang w:val="en-US"/>
        </w:rPr>
        <w:t xml:space="preserve"> precision and defined as one or more completed cycles of propagation around the ischemic region).  </w:t>
      </w:r>
    </w:p>
    <w:p w14:paraId="5D5ACC6C" w14:textId="36DD1295" w:rsidR="00937DB6" w:rsidRPr="00621DD2" w:rsidRDefault="00937DB6" w:rsidP="00937DB6">
      <w:pPr>
        <w:jc w:val="both"/>
        <w:rPr>
          <w:color w:val="000000" w:themeColor="text1"/>
          <w:lang w:val="en-US"/>
        </w:rPr>
      </w:pPr>
      <w:r w:rsidRPr="00621DD2">
        <w:rPr>
          <w:color w:val="000000" w:themeColor="text1"/>
          <w:lang w:val="en-US"/>
        </w:rPr>
        <w:t xml:space="preserve">As illustrated in Figure 1, the human ventricular model reproduced the reported electrophysiological heterogeneity caused by regional ischemia, including elevated resting </w:t>
      </w:r>
      <w:proofErr w:type="spellStart"/>
      <w:r w:rsidRPr="00621DD2">
        <w:rPr>
          <w:color w:val="000000" w:themeColor="text1"/>
          <w:lang w:val="en-US"/>
        </w:rPr>
        <w:t>transmembrane</w:t>
      </w:r>
      <w:proofErr w:type="spellEnd"/>
      <w:r w:rsidRPr="00621DD2">
        <w:rPr>
          <w:color w:val="000000" w:themeColor="text1"/>
          <w:lang w:val="en-US"/>
        </w:rPr>
        <w:t xml:space="preserve"> potential (</w:t>
      </w:r>
      <w:proofErr w:type="spellStart"/>
      <w:r w:rsidRPr="00621DD2">
        <w:rPr>
          <w:color w:val="000000" w:themeColor="text1"/>
          <w:lang w:val="en-US"/>
        </w:rPr>
        <w:t>V</w:t>
      </w:r>
      <w:r w:rsidRPr="00621DD2">
        <w:rPr>
          <w:color w:val="000000" w:themeColor="text1"/>
          <w:vertAlign w:val="subscript"/>
          <w:lang w:val="en-US"/>
        </w:rPr>
        <w:t>m</w:t>
      </w:r>
      <w:proofErr w:type="spellEnd"/>
      <w:r w:rsidRPr="00621DD2">
        <w:rPr>
          <w:color w:val="000000" w:themeColor="text1"/>
          <w:lang w:val="en-US"/>
        </w:rPr>
        <w:t xml:space="preserve">) and short APD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HzkD2t0X","properties":{"formattedCitation":"{\\rtf (Bernus et al., 2005; Heidenreich et al., 2012; Rodr\\uc0\\u237{}guez et al., 2006)}","plainCitation":"(Bernus et al., 2005; Heidenreich et al., 2012; Rodríguez et al., 2006)"},"citationItems":[{"id":256,"uris":["http://zotero.org/users/1964244/items/KHSSFZQ9"],"uri":["http://zotero.org/users/1964244/items/KHSSFZQ9"],"itemData":{"id":256,"type":"chapter","title":"Modeling the Human Heart Under Acute Ischemia - Springer","URL":"http://link.springer.com/chapter/10.1007/978-94-007-4552-0_4?null","author":[{"family":"Heidenreich","given":"E. A."},{"family":"Ferrero","given":"J. M."},{"family":"Rodríguez","given":"J. F."}],"editor":[{"family":"Springer","given":""}],"issued":{"date-parts":[["2012"]]}}},{"id":584,"uris":["http://zotero.org/users/1964244/items/QWCJ9N5H"],"uri":["http://zotero.org/users/1964244/items/QWCJ9N5H"],"itemData":{"id":584,"type":"article-journal","title":"Modeling Cardiac Ischemia","container-title":"Annals of the New York Academy of Sciences","page":"395–414","volume":"1080","issue":"Interactive and Integrative Cardiology","abstract":"Myocardial ischemia is one of the main causes of sudden cardiac death, with 80% of victims suffering from coronary heart disease. In acute myocardial ischemia, the obstruction of coronary flow leads to the interruption of oxygen flow, glucose, and washout in the affected tissue. Cellular metabolism is impaired and severe electrophysiological changes in ionic currents and concentrations ensue, which favor the development of lethal cardiac arrhythmias such as ventricular fibrillation. Due to the burden imposed by ischemia in our societies, a large body of research has attempted to unravel the mechanisms of initiation, sustenance, and termination of cardiac arrhythmias in acute ischemia, but the rapidity and complexity of ischemia-induced changes as well as the limitations in current experimental techniques have hampered evaluation of ischemia-induced alterations in cardiac electrical activity and understanding of the underlying mechanisms. Over the last decade, computer simulations have demonstrated the ability to provide insight, with high spatiotemporal resolution, into ischemic abnormalities in cardiac electrophysiological behavior from the ionic channel to the whole organ. This article aims to review and summarize the results of these studies and to emphasize the role of computer simulations in improving the understanding of ischemia-related arrhythmias and how to efficiently terminate them.","DOI":"10.1196/annals.1380.029","ISSN":"1749-6632","author":[{"family":"Rodríguez","given":"Blanca"},{"family":"Trayanova","given":"Natalia"},{"family":"Noble","given":"Denis"}],"issued":{"date-parts":[["2006"]]}}},{"id":387,"uris":["http://zotero.org/users/1964244/items/2QZAN2RF"],"uri":["http://zotero.org/users/1964244/items/2QZAN2RF"],"itemData":{"id":387,"type":"article-journal","title":"Alternating conduction in the ischaemic border zone as precursor of reentrant arrhythmias: A simulation study","container-title":"Europace","page":"S93–S104","volume":"7","issue":"s2","abstract":"Aims Here, we investigate the mechanisms underlying the onset of conduction-related arrhythmias in a three-dimensional (3D) computational model of acute regional ischaemia.Methods Ischaemia was introduced by realistic gradients of potassium, pH, oxygen and electrical coupling in a 3D slab of ventricular tissue using the LRd model. We focused on a specific stage (10–15 min after occlusion) at which an intramural non-conductive ischaemic core (IC) surrounded by a border zone (BZ) has formed.Results At pacing frequencies greater than 4.5 Hz, we observed narrow areas (0.5 mm wide) of 2:1 conduction blocks at the periphery of the IC. As the pacing frequency increased, the area of block widened to 9 mm and gave rise to reentry at the periphery of the BZ. Alternating conduction blocks produced discordant action potential duration (APD) alternans throughout the slab and T-wave alternans in pseudo-ECG. Slowing the recovery of the calcium current broadened the range of pacing frequencies at which blocks were observed. Hyperkalaemia alone was sufficient to induce the alternating blocks.Conclusion Computer modelling predicts that ischaemia-related arrhythmias are triggered by calcium-mediated alternating conduction blocks in the ischaemic border zone. Alternating conduction blocks lead to intramural reentry and APD alternans.","DOI":"10.1016/j.eupc.2005.03.018","ISSN":"1099-5129","note":"PMID: 16102507","author":[{"family":"Bernus","given":"Olivier"},{"family":"Zemlin","given":"Christian W."},{"family":"Zaritsky","given":"Roman M."},{"family":"Mironov","given":"Sergey F."},{"family":"Pertsov","given":"Arkady M."}],"issued":{"date-parts":[["2005",1]]},"PMID":"16102507"}}],"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Bernus et al., 2005; Heidenreich et al., 2012; Rodríguez et al., 2006)</w:t>
      </w:r>
      <w:r w:rsidRPr="00621DD2">
        <w:rPr>
          <w:color w:val="000000" w:themeColor="text1"/>
        </w:rPr>
        <w:fldChar w:fldCharType="end"/>
      </w:r>
      <w:r w:rsidRPr="00621DD2">
        <w:rPr>
          <w:color w:val="000000" w:themeColor="text1"/>
        </w:rPr>
        <w:t xml:space="preserve"> in the ICZ with respect to NZ, </w:t>
      </w:r>
      <w:r w:rsidRPr="00621DD2">
        <w:rPr>
          <w:color w:val="000000" w:themeColor="text1"/>
          <w:lang w:val="en-US"/>
        </w:rPr>
        <w:t xml:space="preserve">in agreement with </w:t>
      </w:r>
      <w:r w:rsidRPr="00621DD2">
        <w:rPr>
          <w:i/>
          <w:color w:val="000000" w:themeColor="text1"/>
          <w:lang w:val="en-US"/>
        </w:rPr>
        <w:t>in vivo</w:t>
      </w:r>
      <w:r w:rsidRPr="00621DD2">
        <w:rPr>
          <w:color w:val="000000" w:themeColor="text1"/>
          <w:lang w:val="en-US"/>
        </w:rPr>
        <w:t xml:space="preserve"> human and </w:t>
      </w:r>
      <w:r w:rsidRPr="00621DD2">
        <w:rPr>
          <w:i/>
          <w:color w:val="000000" w:themeColor="text1"/>
          <w:lang w:val="en-US"/>
        </w:rPr>
        <w:t xml:space="preserve">ex situ </w:t>
      </w:r>
      <w:r w:rsidRPr="00621DD2">
        <w:rPr>
          <w:color w:val="000000" w:themeColor="text1"/>
          <w:lang w:val="en-US"/>
        </w:rPr>
        <w:t xml:space="preserve">animal studies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iW5zEqx6","properties":{"formattedCitation":"(Carmeliet, 1999; Sutton et al., 2000, p. 200; Taggart et al., 2001; Wilensky et al., 1986)","plainCitation":"(Carmeliet, 1999; Sutton et al., 2000, p. 200; Taggart et al., 2001; Wilensky et al., 1986)"},"citationItems":[{"id":604,"uris":["http://zotero.org/users/1964244/items/GD9SPQHZ"],"uri":["http://zotero.org/users/1964244/items/GD9SPQHZ"],"itemData":{"id":604,"type":"article-journal","title":"Cardiac ionic currents and acute ischemia: from channels to arrhythmias.","container-title":"Physiological reviews","page":"917–1017","volume":"79","issue":"3","abstract":"The aim of this review is to provide basic information on the electrophysiological changes during acute ischemia and reperfusion from the level of ion channels up to the level of multicellular preparations. After an introduction, section II provides a general description of the ion channels and electrogenic transporters present in the heart, more specifically in the plasma membrane, in intracellular organelles of the sarcoplasmic reticulum and mitochondria, and in the gap junctions. The description is restricted to activation and permeation characterisitics, while modulation is incorporated in section III. This section (ischemic syndromes) describes the biochemical (lipids, radicals, hormones, neurotransmitters, metabolites) and ion concentration changes, the mechanisms involved, and the effect on channels and cells. Section IV (electrical changes and arrhythmias) is subdivided in two parts, with first a description of the electrical changes at the cellular and multicellular level, followed by an analysis of arrhythmias during ischemia and reperfusion. The last short section suggests possible developments in the study of ischemia-related phenomena.","ISSN":"0031-9333","note":"PMID: 10390520","author":[{"family":"Carmeliet","given":"E."}],"issued":{"date-parts":[["1999",7]]},"PMID":"10390520"}},{"id":622,"uris":["http://zotero.org/users/1964244/items/SJUN57DJ"],"uri":["http://zotero.org/users/1964244/items/SJUN57DJ"],"itemData":{"id":622,"type":"article-journal","title":"The subendocardial border zone during acute ischemia of the rabbit heart: an electrophysiologic, metabolic, and morphologic correlative study","container-title":"Circulation","page":"1137–1146","volume":"74","issue":"5","abstract":"Isolated preparations of rabbit interventricular septum were perfused through the coronary arteries with oxygenated Tyrode's solution and placed in a tissue bath where they were superfused as well. Transmembrane potentials were simultaneously recorded from the subendocardium with two flexibly mounted microelectrodes, one from a superficial cell, and the other from a deep cell. Ischemia was produced by stopping coronary flow while superfusion with oxygenated Tyrode's solution was maintained. After a 7 to 12 min ischemic period, the preparation was fixed by coronary perfusion with fixative while the microelectrodes remained in place. After fixation, the microelectrodes were withdrawn. Appropriate tissue blocks were cut in 4 micron serial sections and the microelectrode track was followed until the tip position was identified. Transmembrane potentials during ischemia were divided into two categories: \"border zone\" potentials (resting membrane potential [RMP] 73 +/- 3 mVe, action potential amplitude [APA] 81 +/- 13 mV, action potential duration [APD] 116 +/- 48 msec, n = 12) and \"ischemic\" potentials (RMP 53 +/- 4 mV, APA 44 +/- 11 mV, APD 102 +/- 42 msec, n = 8). Ischemic potentials were recorded from cells at depths greater than 560 micron below the endocardial surface and border zone potentials were recorded in a layer at between 130 and 650 micron below the surface. In a separate series of experiments, extracellular concentrations of K+ and pH were measured with ion-sensitive electrodes at different depths and, after a 10 min period of ischemia, part of the septum was placed in liquid nitrogen to allow determination of phosphocreatine (PC) levels in successive 50 to 100 micron layers. After 10 min of ischemia, extracellular K+ gradually increased from 4 to 9 mM in endocardium to a depth of 600 micron, pH fell from 7.4 to 6.6 over the same distance, and PC decreased to very low, stable levels at only 800 micron. It is concluded that in the first 10 min of acute ischemia, an endocardial border zone exists of 40 to 60 cell layers in which transmembrane potentials are affected relatively little by ischemia. Within this electrophysiologic border zone extracellular K+ was lower than 9 mM, pH was higher than 6.6, and tissue content of PC was not lower than 40% of normal. In layers deeper than 600 micron, with further development of a metabolic gradient, action potentials became markedly depressed. This electrophysiologic inhomogeneity within the ischemic subendocardium could be a factor in arrhythmogenesis during the first minutes of ischemia.","ISSN":"0009-7322","note":"PMID: 3769171","author":[{"family":"Wilensky","given":"R. L."},{"family":"Tranum-Jensen","given":"J."},{"family":"Coronel","given":"R."},{"family":"Wilde","given":"A. A."},{"family":"Fiolet","given":"J. W."},{"family":"Janse","given":"M. J."}],"issued":{"date-parts":[["1986",11]]},"PMID":"3769171"}},{"id":238,"uris":["http://zotero.org/users/1964244/items/C6A2M5K6"],"uri":["http://zotero.org/users/1964244/items/C6A2M5K6"],"itemData":{"id":238,"type":"article-journal","title":"Repolarisation and refractoriness during early ischaemia in humans.","container-title":"Heart (British Cardiac Society)","page":"365–369","volume":"84","issue":"4","abstract":"To determine whether effective refractory period (ERP) shortens or lengthens in the first minutes of ischaemia in humans, and the relation between ERP changes and action potential duration (APD). ERP and monophasic action potential duration (MAPD) were measured from a single left ventricular epicardial site in 26 patients undergoing coronary artery surgery. Cardiopulmonary bypass was instituted and normothermia maintained. Refractory period was determined by the extrastimulus technique at a basic cycle length of 500 ms, at four times (group 1, 15 patients) or two times (group 2, 11 patients) the preischaemic diastolic threshold. A three minute period of ischaemia was instituted by aortic cross clamping between the input from the pump oxygenator and the heart. After three minutes of ischaemia, mean (SEM) ERP lengthened from 232 (5) ms (control) to 246 (7) ms (p &lt; 0.005) in group 1, and from 256 (10) ms (control) to 348 (25) ms (p &lt; 0.005) in group 2. In the same time MAPD shortened from 256 (5) ms (control) to 189 (9) ms (p &lt; 0.001) with no difference between groups. Thus postrepolarisation refractoriness developed during ischaemia. Before ischaemia, ERP showed a good correlation with APD (R(2) = 0.64) but by one minute of ischaemia the correlation was poor (R(2) = 0.29). These results show that during the first three minutes of global ischaemia in patients with coronary artery disease: (1) ERP lengthened in response to both a low and a high stimulus strength; and (2) there was a good correlation between ERP and APD before ischaemia, which was lost by one minute as APD decreased and ERP increased. These findings may have important implications in arrhythmogenesis.","ISSN":"1468-201X","note":"PMCID: PMC1729435\nPMID: 10995401]","author":[{"family":"Sutton","given":"P. M."},{"family":"Taggart","given":"P."},{"family":"Opthof","given":"T."},{"family":"Coronel","given":"R."},{"family":"Trimlett","given":"R."},{"family":"Pugsley","given":"W."},{"family":"Kallis","given":"P."}],"issued":{"date-parts":[["2000",10]]},"PMID":"10995401","PMCID":"PMC1729435"},"locator":"200"},{"id":561,"uris":["http://zotero.org/users/1964244/items/B7VBM6ZQ"],"uri":["http://zotero.org/users/1964244/items/B7VBM6ZQ"],"itemData":{"id":561,"type":"article-journal","title":"Transmural repolarisation in the left ventricle in humans during normoxia and ischaemia","container-title":"Cardiovascular Research","page":"454–462","volume":"50","issue":"3","abstract":"Background: Studies in isolated tissues and myocytes show different repolarisation properties in subepicardium, midmyocardium and subendocardium. Whether these differences are present in vivo and are relevant to humans has been the subject of controversy. Our objectives were (1) to ascertain whether transmural repolarisation gradients are present in humans, (2) to determine whether the greater sensitivity of subepicardial cells to ischaemia in vitro is manifest during early ischaemia in humans in vivo. Methods and results: We studied 21 patients during routine coronary artery surgery. Unipolar activation recovery intervals (ARI) were recorded from five transmural locations between subepicardium and subendocardium in the left ventricular wall. A pacing protocol spanned a range of cycle lengths from a cycle length of 300 ms to the maximum permitted by the intrinsic atrial activity. Following the onset of cardiopulmonary bypass recordings were obtained before (control) and during a 3-min period of global ischaemia. During control transmural ARIs were homogeneous between 300 and 1500 ms (ventricular pacing) and 750 and 1500 ms (atrial spontaneous beats). During ischaemia, ARIs shortened similarly at all transmural electrode sites and transmural homogeneity was maintained. Conclusions: Transmural repolarisation differences within the ventricular wall of the human heart were absent at cycle lengths within the physiological range but also during prolonged cycles. During early (global) ischaemia repolarisation changed equally in subepicardial and subendocardial regions and transmural homogeneity of repolarisation was preserved.","DOI":"10.1016/s0008-6363(01)00223-1","ISSN":"0008-6363","note":"PMID: 11376621","author":[{"family":"Taggart","given":"Peter"},{"family":"Sutton","given":"Peter M. I."},{"family":"Opthof","given":"Tobias"},{"family":"Coronel","given":"Ruben"},{"family":"Trimlett","given":"Richard"},{"family":"Pugsley","given":"Wilfred"},{"family":"Kallis","given":"Panny"}],"issued":{"date-parts":[["2001",6]]},"PMID":"11376621"}}],"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Carmeliet, 1999; Sutton et al., 2000, p. 200; Taggart et al., 2001; Wilensky et al., 1986)</w:t>
      </w:r>
      <w:r w:rsidRPr="00621DD2">
        <w:rPr>
          <w:color w:val="000000" w:themeColor="text1"/>
          <w:lang w:val="en-US"/>
        </w:rPr>
        <w:fldChar w:fldCharType="end"/>
      </w:r>
      <w:r w:rsidRPr="00621DD2">
        <w:rPr>
          <w:color w:val="000000" w:themeColor="text1"/>
          <w:lang w:val="en-US"/>
        </w:rPr>
        <w:t xml:space="preserve">. Resting </w:t>
      </w:r>
      <w:proofErr w:type="spellStart"/>
      <w:r w:rsidR="0086552A" w:rsidRPr="00621DD2">
        <w:rPr>
          <w:color w:val="000000" w:themeColor="text1"/>
          <w:lang w:val="en-US"/>
        </w:rPr>
        <w:t>V</w:t>
      </w:r>
      <w:r w:rsidR="0086552A" w:rsidRPr="00621DD2">
        <w:rPr>
          <w:color w:val="000000" w:themeColor="text1"/>
          <w:vertAlign w:val="subscript"/>
          <w:lang w:val="en-US"/>
        </w:rPr>
        <w:t>m</w:t>
      </w:r>
      <w:proofErr w:type="spellEnd"/>
      <w:r w:rsidR="0086552A" w:rsidRPr="00621DD2" w:rsidDel="0086552A">
        <w:rPr>
          <w:color w:val="000000" w:themeColor="text1"/>
          <w:lang w:val="en-US"/>
        </w:rPr>
        <w:t xml:space="preserve"> </w:t>
      </w:r>
      <w:r w:rsidRPr="00621DD2">
        <w:rPr>
          <w:color w:val="000000" w:themeColor="text1"/>
          <w:lang w:val="en-US"/>
        </w:rPr>
        <w:t xml:space="preserve">in the ICZ </w:t>
      </w:r>
      <w:r w:rsidR="00D94B0E">
        <w:rPr>
          <w:color w:val="000000" w:themeColor="text1"/>
          <w:lang w:val="en-US"/>
        </w:rPr>
        <w:t>wa</w:t>
      </w:r>
      <w:r w:rsidRPr="00621DD2">
        <w:rPr>
          <w:color w:val="000000" w:themeColor="text1"/>
          <w:lang w:val="en-US"/>
        </w:rPr>
        <w:t>s -70</w:t>
      </w:r>
      <w:r w:rsidR="00A40205" w:rsidRPr="00621DD2">
        <w:rPr>
          <w:color w:val="000000" w:themeColor="text1"/>
          <w:lang w:val="en-US"/>
        </w:rPr>
        <w:t xml:space="preserve"> </w:t>
      </w:r>
      <w:r w:rsidRPr="00621DD2">
        <w:rPr>
          <w:color w:val="000000" w:themeColor="text1"/>
          <w:lang w:val="en-US"/>
        </w:rPr>
        <w:t>mV compared to -86</w:t>
      </w:r>
      <w:r w:rsidR="00A40205" w:rsidRPr="00621DD2">
        <w:rPr>
          <w:color w:val="000000" w:themeColor="text1"/>
          <w:lang w:val="en-US"/>
        </w:rPr>
        <w:t xml:space="preserve"> </w:t>
      </w:r>
      <w:r w:rsidRPr="00621DD2">
        <w:rPr>
          <w:color w:val="000000" w:themeColor="text1"/>
          <w:lang w:val="en-US"/>
        </w:rPr>
        <w:t xml:space="preserve">mV in </w:t>
      </w:r>
      <w:r w:rsidR="00A6217B">
        <w:rPr>
          <w:color w:val="000000" w:themeColor="text1"/>
          <w:lang w:val="en-US"/>
        </w:rPr>
        <w:t>the NZ</w:t>
      </w:r>
      <w:r w:rsidRPr="00621DD2">
        <w:rPr>
          <w:color w:val="000000" w:themeColor="text1"/>
          <w:lang w:val="en-US"/>
        </w:rPr>
        <w:t xml:space="preserve">, and APD </w:t>
      </w:r>
      <w:r w:rsidR="00D94B0E">
        <w:rPr>
          <w:color w:val="000000" w:themeColor="text1"/>
          <w:lang w:val="en-US"/>
        </w:rPr>
        <w:t>wa</w:t>
      </w:r>
      <w:r w:rsidRPr="00621DD2">
        <w:rPr>
          <w:color w:val="000000" w:themeColor="text1"/>
          <w:lang w:val="en-US"/>
        </w:rPr>
        <w:t xml:space="preserve">s 30% shorter in the ICZ than in the NZ, close to the 35% difference reported in human </w:t>
      </w:r>
      <w:r w:rsidRPr="00702F9C">
        <w:rPr>
          <w:i/>
          <w:color w:val="000000" w:themeColor="text1"/>
          <w:lang w:val="en-US"/>
        </w:rPr>
        <w:t>in vivo</w:t>
      </w:r>
      <w:r w:rsidRPr="00621DD2">
        <w:rPr>
          <w:color w:val="000000" w:themeColor="text1"/>
          <w:lang w:val="en-US"/>
        </w:rPr>
        <w:t xml:space="preserve"> measurements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JhKuUSFB","properties":{"formattedCitation":"(Sutton et al., 2000)","plainCitation":"(Sutton et al., 2000)"},"citationItems":[{"id":238,"uris":["http://zotero.org/users/1964244/items/C6A2M5K6"],"uri":["http://zotero.org/users/1964244/items/C6A2M5K6"],"itemData":{"id":238,"type":"article-journal","title":"Repolarisation and refractoriness during early ischaemia in humans.","container-title":"Heart (British Cardiac Society)","page":"365–369","volume":"84","issue":"4","abstract":"To determine whether effective refractory period (ERP) shortens or lengthens in the first minutes of ischaemia in humans, and the relation between ERP changes and action potential duration (APD). ERP and monophasic action potential duration (MAPD) were measured from a single left ventricular epicardial site in 26 patients undergoing coronary artery surgery. Cardiopulmonary bypass was instituted and normothermia maintained. Refractory period was determined by the extrastimulus technique at a basic cycle length of 500 ms, at four times (group 1, 15 patients) or two times (group 2, 11 patients) the preischaemic diastolic threshold. A three minute period of ischaemia was instituted by aortic cross clamping between the input from the pump oxygenator and the heart. After three minutes of ischaemia, mean (SEM) ERP lengthened from 232 (5) ms (control) to 246 (7) ms (p &lt; 0.005) in group 1, and from 256 (10) ms (control) to 348 (25) ms (p &lt; 0.005) in group 2. In the same time MAPD shortened from 256 (5) ms (control) to 189 (9) ms (p &lt; 0.001) with no difference between groups. Thus postrepolarisation refractoriness developed during ischaemia. Before ischaemia, ERP showed a good correlation with APD (R(2) = 0.64) but by one minute of ischaemia the correlation was poor (R(2) = 0.29). These results show that during the first three minutes of global ischaemia in patients with coronary artery disease: (1) ERP lengthened in response to both a low and a high stimulus strength; and (2) there was a good correlation between ERP and APD before ischaemia, which was lost by one minute as APD decreased and ERP increased. These findings may have important implications in arrhythmogenesis.","ISSN":"1468-201X","note":"PMCID: PMC1729435\nPMID: 10995401]","author":[{"family":"Sutton","given":"P. M."},{"family":"Taggart","given":"P."},{"family":"Opthof","given":"T."},{"family":"Coronel","given":"R."},{"family":"Trimlett","given":"R."},{"family":"Pugsley","given":"W."},{"family":"Kallis","given":"P."}],"issued":{"date-parts":[["2000",10]]},"PMID":"10995401","PMCID":"PMC1729435"}}],"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Sutton et al., 2000)</w:t>
      </w:r>
      <w:r w:rsidRPr="00621DD2">
        <w:rPr>
          <w:color w:val="000000" w:themeColor="text1"/>
          <w:lang w:val="en-US"/>
        </w:rPr>
        <w:fldChar w:fldCharType="end"/>
      </w:r>
      <w:r w:rsidRPr="00621DD2">
        <w:rPr>
          <w:color w:val="000000" w:themeColor="text1"/>
          <w:lang w:val="en-US"/>
        </w:rPr>
        <w:t xml:space="preserve">. The simulated pseudo-ECG was computed as in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dsxu2DKh","properties":{"formattedCitation":"(Gima and Rudy, 2002)","plainCitation":"(Gima and Rudy, 2002)"},"citationItems":[{"id":48,"uris":["http://zotero.org/users/1964244/items/FQKQ88ZF"],"uri":["http://zotero.org/users/1964244/items/FQKQ88ZF"],"itemData":{"id":48,"type":"article-journal","title":"Ionic Current Basis of Electrocardiographic Waveforms","container-title":"Circulation Research","page":"889–896","volume":"90","issue":"8","abstract":"Body surface electrocardiograms and electrograms recorded from the surfaces of the heart are the basis for diagnosis and treatment of cardiac electrophysiological disorders and arrhythmias. Given recent advances in understanding the molecular mechanisms of arrhythmia, it is important to relate these electrocardiographic waveforms to cellular electrophysiological processes. This modeling study establishes the following principles: (1) voltage gradients created by heterogeneities of the slow-delayed rectifier (IKs) and transient outward (Ito) potassium current inscribe the T wave and J wave, respectively; T-wave polarity and width are strongly influenced by the degree of intercellular coupling through gap-junctions. (2) Changes in [K+]o modulate the T wave through their effect on the rapid-delayed rectifier, IKr. (3) Alterations of IKs, IKr, and INa (fast sodium current) in long-QT syndrome (LQT1, LQT2, and LQT3, respectively) are reflected in characteristic QT-interval and T-wave changes; LQT1 prolongs QT without widening the T wave. (4) Accelerated inactivation of INa on the background of large epicardial Ito results in ST elevation (Brugada phenotype) that reflects the degree of severity. (5) Activation of the ATP-sensitive potassium current, IK(ATP), is sufficient to cause ST elevation during acute ischemia. These principles provide a mechanistic cellular basis for interpretation of electrocardiographic waveforms.","DOI":"10.1161/01.res.0000016960.61087.86","ISSN":"1524-4571","note":"PMID: 11988490","author":[{"family":"Gima","given":"Kazutaka"},{"family":"Rudy","given":"Yoram"}],"issued":{"date-parts":[["2002",5]]},"PMID":"11988490"}}],"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Gima and Rudy, 2002)</w:t>
      </w:r>
      <w:r w:rsidRPr="00621DD2">
        <w:rPr>
          <w:color w:val="000000" w:themeColor="text1"/>
        </w:rPr>
        <w:fldChar w:fldCharType="end"/>
      </w:r>
      <w:r w:rsidRPr="00621DD2">
        <w:rPr>
          <w:color w:val="000000" w:themeColor="text1"/>
        </w:rPr>
        <w:t xml:space="preserve">, </w:t>
      </w:r>
      <w:r w:rsidR="00B31169" w:rsidRPr="00621DD2">
        <w:rPr>
          <w:color w:val="000000" w:themeColor="text1"/>
        </w:rPr>
        <w:t xml:space="preserve">as the extracellular unipolar potential </w:t>
      </w:r>
      <w:r w:rsidR="00B31169" w:rsidRPr="00621DD2">
        <w:rPr>
          <w:color w:val="000000" w:themeColor="text1"/>
          <w:lang w:val="en-US"/>
        </w:rPr>
        <w:t xml:space="preserve">at a position 3.6 cm away from the </w:t>
      </w:r>
      <w:proofErr w:type="spellStart"/>
      <w:r w:rsidR="00B31169" w:rsidRPr="00621DD2">
        <w:rPr>
          <w:color w:val="000000" w:themeColor="text1"/>
          <w:lang w:val="en-US"/>
        </w:rPr>
        <w:t>epicardial</w:t>
      </w:r>
      <w:proofErr w:type="spellEnd"/>
      <w:r w:rsidR="00B31169" w:rsidRPr="00621DD2">
        <w:rPr>
          <w:color w:val="000000" w:themeColor="text1"/>
          <w:lang w:val="en-US"/>
        </w:rPr>
        <w:t xml:space="preserve"> surface (Figure 1A)</w:t>
      </w:r>
      <w:r w:rsidR="00B31169" w:rsidRPr="00621DD2">
        <w:rPr>
          <w:color w:val="000000" w:themeColor="text1"/>
        </w:rPr>
        <w:t xml:space="preserve">, </w:t>
      </w:r>
      <w:r w:rsidRPr="00621DD2">
        <w:rPr>
          <w:color w:val="000000" w:themeColor="text1"/>
        </w:rPr>
        <w:t xml:space="preserve">and yielded </w:t>
      </w:r>
      <w:r w:rsidRPr="00621DD2">
        <w:rPr>
          <w:color w:val="000000" w:themeColor="text1"/>
          <w:lang w:val="en-US"/>
        </w:rPr>
        <w:t xml:space="preserve">a physiological QT interval of ~400 </w:t>
      </w:r>
      <w:proofErr w:type="spellStart"/>
      <w:r w:rsidRPr="00621DD2">
        <w:rPr>
          <w:color w:val="000000" w:themeColor="text1"/>
          <w:lang w:val="en-US"/>
        </w:rPr>
        <w:t>ms</w:t>
      </w:r>
      <w:proofErr w:type="spellEnd"/>
      <w:r w:rsidRPr="00621DD2">
        <w:rPr>
          <w:color w:val="000000" w:themeColor="text1"/>
          <w:lang w:val="en-US"/>
        </w:rPr>
        <w:t xml:space="preserve"> and </w:t>
      </w:r>
      <w:r w:rsidR="00773913">
        <w:rPr>
          <w:color w:val="000000" w:themeColor="text1"/>
          <w:lang w:val="en-US"/>
        </w:rPr>
        <w:t xml:space="preserve">a </w:t>
      </w:r>
      <w:r w:rsidRPr="00621DD2">
        <w:rPr>
          <w:color w:val="000000" w:themeColor="text1"/>
          <w:lang w:val="en-US"/>
        </w:rPr>
        <w:t>positive T</w:t>
      </w:r>
      <w:r w:rsidR="00773913">
        <w:rPr>
          <w:color w:val="000000" w:themeColor="text1"/>
          <w:lang w:val="en-US"/>
        </w:rPr>
        <w:t xml:space="preserve"> </w:t>
      </w:r>
      <w:r w:rsidRPr="00621DD2">
        <w:rPr>
          <w:color w:val="000000" w:themeColor="text1"/>
          <w:lang w:val="en-US"/>
        </w:rPr>
        <w:t xml:space="preserve">wave, as described in </w:t>
      </w:r>
      <w:r w:rsidRPr="00621DD2">
        <w:rPr>
          <w:i/>
          <w:color w:val="000000" w:themeColor="text1"/>
          <w:lang w:val="en-US"/>
        </w:rPr>
        <w:t>in vivo</w:t>
      </w:r>
      <w:r w:rsidRPr="00621DD2">
        <w:rPr>
          <w:color w:val="000000" w:themeColor="text1"/>
          <w:lang w:val="en-US"/>
        </w:rPr>
        <w:t xml:space="preserve"> human hearts and computationally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nhqgYjdb","properties":{"formattedCitation":"(Franz et al., 1987; Gima and Rudy, 2002)","plainCitation":"(Franz et al., 1987; Gima and Rudy, 2002)"},"citationItems":[{"id":20,"uris":["http://zotero.org/users/1964244/items/7ASB9PDH"],"uri":["http://zotero.org/users/1964244/items/7ASB9PDH"],"itemData":{"id":20,"type":"article-journal","title":"Monophasic action potential mapping in human subjects with normal electrocardiograms: direct evidence for the genesis of the T wave.","container-title":"Circulation","page":"379–386","volume":"75","issue":"2","abstract":"T wave concordance in the normal human electrocardiogram (ECG) generally is explained by assuming opposite directions of ventricular depolarization and repolarization; however, direct experimental evidence for this hypothesis is lacking. We used a contact electrode catheter to record monophasic action potentials (MAPs) from 54 left ventricular endocardial sites during cardiac catheterization (seven patients) and a new contact electrode probe to record MAPs from 23 epicardial sites during cardiac surgery (three patients). All patients had normal left ventricular function and ECGs with concordant T waves. MAP recordings during constant sinus rhythm or right atrial pacing were analyzed for activation time (AT) = earliest QRS deflection to MAP upstroke, action potential duration (APD) = MAP upstroke to 90% repolarization, and repolarization time (RT) = AT plus APD. AT and APD varied by 32 and 64 msec, respectively, over the left ventricular endocardium and by 55 and 73 msec, respectively, over the left ventricular epicardium. On a regional basis, the diaphragmatic and apicoseptal endocardium had the shortest AT and the longest APD, and the anteroapical and posterolateral endocardium had the longest AT and the shortest APD (p less than .05 to less than .0001). RT was less heterogeneous than APD, and no significant transventricular gradients of RT were found. In percent of the simultaneously recorded QT interval, epicardial RT ranged from 70.8 to 87.4 (mean 80.7 +/- 3.9) and endocardial RT ranged from 80 to 97.8 (mean 87.1 +/- 4.4) (p less than .001).(ABSTRACT TRUNCATED AT 250 WORDS)","DOI":"10.1161/01.cir.75.2.379","ISSN":"1524-4539","note":"PMID: 3802441","author":[{"family":"Franz","given":"M. R."},{"family":"Bargheer","given":"K."},{"family":"Rafflenbeul","given":"W."},{"family":"Haverich","given":"A."},{"family":"Lichtlen","given":"P. R."}],"issued":{"date-parts":[["1987",2]]},"PMID":"3802441"}},{"id":48,"uris":["http://zotero.org/users/1964244/items/FQKQ88ZF"],"uri":["http://zotero.org/users/1964244/items/FQKQ88ZF"],"itemData":{"id":48,"type":"article-journal","title":"Ionic Current Basis of Electrocardiographic Waveforms","container-title":"Circulation Research","page":"889–896","volume":"90","issue":"8","abstract":"Body surface electrocardiograms and electrograms recorded from the surfaces of the heart are the basis for diagnosis and treatment of cardiac electrophysiological disorders and arrhythmias. Given recent advances in understanding the molecular mechanisms of arrhythmia, it is important to relate these electrocardiographic waveforms to cellular electrophysiological processes. This modeling study establishes the following principles: (1) voltage gradients created by heterogeneities of the slow-delayed rectifier (IKs) and transient outward (Ito) potassium current inscribe the T wave and J wave, respectively; T-wave polarity and width are strongly influenced by the degree of intercellular coupling through gap-junctions. (2) Changes in [K+]o modulate the T wave through their effect on the rapid-delayed rectifier, IKr. (3) Alterations of IKs, IKr, and INa (fast sodium current) in long-QT syndrome (LQT1, LQT2, and LQT3, respectively) are reflected in characteristic QT-interval and T-wave changes; LQT1 prolongs QT without widening the T wave. (4) Accelerated inactivation of INa on the background of large epicardial Ito results in ST elevation (Brugada phenotype) that reflects the degree of severity. (5) Activation of the ATP-sensitive potassium current, IK(ATP), is sufficient to cause ST elevation during acute ischemia. These principles provide a mechanistic cellular basis for interpretation of electrocardiographic waveforms.","DOI":"10.1161/01.res.0000016960.61087.86","ISSN":"1524-4571","note":"PMID: 11988490","author":[{"family":"Gima","given":"Kazutaka"},{"family":"Rudy","given":"Yoram"}],"issued":{"date-parts":[["2002",5]]},"PMID":"11988490"}}],"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Franz et al., 1987; Gima and Rudy, 2002)</w:t>
      </w:r>
      <w:r w:rsidRPr="00621DD2">
        <w:rPr>
          <w:color w:val="000000" w:themeColor="text1"/>
        </w:rPr>
        <w:fldChar w:fldCharType="end"/>
      </w:r>
      <w:r w:rsidRPr="00621DD2">
        <w:rPr>
          <w:color w:val="000000" w:themeColor="text1"/>
          <w:lang w:val="en-US"/>
        </w:rPr>
        <w:t>.</w:t>
      </w:r>
    </w:p>
    <w:p w14:paraId="7F6122F9" w14:textId="7F90AAFD" w:rsidR="00937DB6" w:rsidRPr="00621DD2" w:rsidRDefault="001223E9" w:rsidP="00937DB6">
      <w:pPr>
        <w:jc w:val="both"/>
        <w:rPr>
          <w:b/>
          <w:bCs/>
          <w:color w:val="000000" w:themeColor="text1"/>
          <w:lang w:val="en-US"/>
        </w:rPr>
      </w:pPr>
      <w:r w:rsidRPr="00621DD2">
        <w:rPr>
          <w:b/>
          <w:bCs/>
          <w:color w:val="000000" w:themeColor="text1"/>
          <w:lang w:val="en-US"/>
        </w:rPr>
        <w:t xml:space="preserve">4. </w:t>
      </w:r>
      <w:r w:rsidR="00937DB6" w:rsidRPr="00621DD2">
        <w:rPr>
          <w:b/>
          <w:bCs/>
          <w:color w:val="000000" w:themeColor="text1"/>
          <w:lang w:val="en-US"/>
        </w:rPr>
        <w:t>Reduced repolarization reserve</w:t>
      </w:r>
    </w:p>
    <w:p w14:paraId="4C879F32" w14:textId="4F29943B" w:rsidR="00937DB6" w:rsidRPr="00621DD2" w:rsidRDefault="00937DB6" w:rsidP="00937DB6">
      <w:pPr>
        <w:jc w:val="both"/>
        <w:rPr>
          <w:color w:val="000000" w:themeColor="text1"/>
          <w:lang w:val="en-US"/>
        </w:rPr>
      </w:pPr>
      <w:r w:rsidRPr="00621DD2">
        <w:rPr>
          <w:color w:val="000000" w:themeColor="text1"/>
        </w:rPr>
        <w:t xml:space="preserve">In order to investigate implications of reduced repolarization reserve in acute ischemia, we considered three levels of repolarization </w:t>
      </w:r>
      <w:proofErr w:type="gramStart"/>
      <w:r w:rsidRPr="00621DD2">
        <w:rPr>
          <w:color w:val="000000" w:themeColor="text1"/>
        </w:rPr>
        <w:t>reserve,</w:t>
      </w:r>
      <w:proofErr w:type="gramEnd"/>
      <w:r w:rsidRPr="00621DD2">
        <w:rPr>
          <w:color w:val="000000" w:themeColor="text1"/>
        </w:rPr>
        <w:t xml:space="preserve"> represented by 0, 30 and 50% decrease in the TP06 </w:t>
      </w:r>
      <w:r w:rsidR="00052361" w:rsidRPr="0000799E">
        <w:rPr>
          <w:color w:val="000000" w:themeColor="text1"/>
          <w:lang w:val="en-US"/>
        </w:rPr>
        <w:t>rapidly activating delayed rectifying potassium current</w:t>
      </w:r>
      <w:r w:rsidR="00052361" w:rsidRPr="00621DD2">
        <w:rPr>
          <w:color w:val="000000" w:themeColor="text1"/>
        </w:rPr>
        <w:t xml:space="preserve"> </w:t>
      </w:r>
      <w:r w:rsidR="00052361">
        <w:rPr>
          <w:color w:val="000000" w:themeColor="text1"/>
        </w:rPr>
        <w:t>(</w:t>
      </w:r>
      <w:proofErr w:type="spellStart"/>
      <w:r w:rsidRPr="00621DD2">
        <w:rPr>
          <w:color w:val="000000" w:themeColor="text1"/>
        </w:rPr>
        <w:t>I</w:t>
      </w:r>
      <w:r w:rsidRPr="00621DD2">
        <w:rPr>
          <w:color w:val="000000" w:themeColor="text1"/>
          <w:vertAlign w:val="subscript"/>
        </w:rPr>
        <w:t>Kr</w:t>
      </w:r>
      <w:proofErr w:type="spellEnd"/>
      <w:r w:rsidR="00052361">
        <w:rPr>
          <w:color w:val="000000" w:themeColor="text1"/>
        </w:rPr>
        <w:t>)</w:t>
      </w:r>
      <w:r w:rsidRPr="00621DD2">
        <w:rPr>
          <w:color w:val="000000" w:themeColor="text1"/>
        </w:rPr>
        <w:t xml:space="preserve"> conductance</w:t>
      </w:r>
      <w:r w:rsidRPr="00621DD2">
        <w:rPr>
          <w:color w:val="000000" w:themeColor="text1"/>
          <w:lang w:val="en-US"/>
        </w:rPr>
        <w:t xml:space="preserve">. </w:t>
      </w:r>
      <w:r w:rsidR="000B0F91" w:rsidRPr="00621DD2">
        <w:rPr>
          <w:color w:val="000000" w:themeColor="text1"/>
          <w:lang w:val="en-US"/>
        </w:rPr>
        <w:t xml:space="preserve">These changes were applied uniformly throughout the ventricles, including in the ischemic region. </w:t>
      </w:r>
      <w:r w:rsidRPr="00621DD2">
        <w:rPr>
          <w:color w:val="000000" w:themeColor="text1"/>
          <w:lang w:val="en-US"/>
        </w:rPr>
        <w:t xml:space="preserve">The levels of </w:t>
      </w:r>
      <w:proofErr w:type="spellStart"/>
      <w:r w:rsidR="00925002" w:rsidRPr="00621DD2">
        <w:rPr>
          <w:color w:val="000000" w:themeColor="text1"/>
        </w:rPr>
        <w:t>I</w:t>
      </w:r>
      <w:r w:rsidR="00925002" w:rsidRPr="00621DD2">
        <w:rPr>
          <w:color w:val="000000" w:themeColor="text1"/>
          <w:vertAlign w:val="subscript"/>
        </w:rPr>
        <w:t>Kr</w:t>
      </w:r>
      <w:proofErr w:type="spellEnd"/>
      <w:r w:rsidRPr="00621DD2">
        <w:rPr>
          <w:color w:val="000000" w:themeColor="text1"/>
        </w:rPr>
        <w:t xml:space="preserve"> block </w:t>
      </w:r>
      <w:r w:rsidRPr="00621DD2">
        <w:rPr>
          <w:color w:val="000000" w:themeColor="text1"/>
          <w:lang w:val="en-US"/>
        </w:rPr>
        <w:t>were chosen to induce changes in APD similar to the minimum and maximum of effective free therapeutic plasma concentrations (E</w:t>
      </w:r>
      <w:r w:rsidR="00CA380C" w:rsidRPr="00621DD2">
        <w:rPr>
          <w:color w:val="000000" w:themeColor="text1"/>
          <w:lang w:val="en-US"/>
        </w:rPr>
        <w:t>F</w:t>
      </w:r>
      <w:r w:rsidRPr="00621DD2">
        <w:rPr>
          <w:color w:val="000000" w:themeColor="text1"/>
          <w:lang w:val="en-US"/>
        </w:rPr>
        <w:t xml:space="preserve">TPC) of </w:t>
      </w:r>
      <w:proofErr w:type="spellStart"/>
      <w:r w:rsidRPr="00621DD2">
        <w:rPr>
          <w:color w:val="000000" w:themeColor="text1"/>
          <w:lang w:val="en-US"/>
        </w:rPr>
        <w:t>sotalol</w:t>
      </w:r>
      <w:proofErr w:type="spellEnd"/>
      <w:r w:rsidRPr="00621DD2">
        <w:rPr>
          <w:color w:val="000000" w:themeColor="text1"/>
          <w:lang w:val="en-US"/>
        </w:rPr>
        <w:t xml:space="preserve">, described by </w:t>
      </w:r>
      <w:proofErr w:type="spellStart"/>
      <w:r w:rsidRPr="00621DD2">
        <w:rPr>
          <w:color w:val="000000" w:themeColor="text1"/>
          <w:lang w:val="en-US"/>
        </w:rPr>
        <w:t>Re</w:t>
      </w:r>
      <w:r w:rsidR="00A900B5" w:rsidRPr="00621DD2">
        <w:rPr>
          <w:color w:val="000000" w:themeColor="text1"/>
          <w:lang w:val="en-US"/>
        </w:rPr>
        <w:t>dfern</w:t>
      </w:r>
      <w:proofErr w:type="spellEnd"/>
      <w:r w:rsidR="00A900B5" w:rsidRPr="00621DD2">
        <w:rPr>
          <w:color w:val="000000" w:themeColor="text1"/>
          <w:lang w:val="en-US"/>
        </w:rPr>
        <w:t xml:space="preserve"> et al. as approximately 2</w:t>
      </w:r>
      <w:r w:rsidR="00723916" w:rsidRPr="00621DD2">
        <w:rPr>
          <w:color w:val="000000" w:themeColor="text1"/>
          <w:lang w:val="en-US"/>
        </w:rPr>
        <w:t xml:space="preserve"> </w:t>
      </w:r>
      <w:r w:rsidR="00A900B5" w:rsidRPr="00621DD2">
        <w:rPr>
          <w:rFonts w:asciiTheme="majorHAnsi" w:hAnsiTheme="majorHAnsi"/>
          <w:color w:val="000000" w:themeColor="text1"/>
          <w:lang w:val="en-US"/>
        </w:rPr>
        <w:sym w:font="Symbol" w:char="F06D"/>
      </w:r>
      <w:r w:rsidR="00A900B5" w:rsidRPr="00621DD2">
        <w:rPr>
          <w:color w:val="000000" w:themeColor="text1"/>
          <w:lang w:val="en-US"/>
        </w:rPr>
        <w:t>M and 15</w:t>
      </w:r>
      <w:r w:rsidR="00723916" w:rsidRPr="00621DD2">
        <w:rPr>
          <w:color w:val="000000" w:themeColor="text1"/>
          <w:lang w:val="en-US"/>
        </w:rPr>
        <w:t xml:space="preserve"> </w:t>
      </w:r>
      <w:r w:rsidR="00A900B5" w:rsidRPr="00621DD2">
        <w:rPr>
          <w:rFonts w:asciiTheme="majorHAnsi" w:hAnsiTheme="majorHAnsi"/>
          <w:color w:val="000000" w:themeColor="text1"/>
          <w:lang w:val="en-US"/>
        </w:rPr>
        <w:sym w:font="Symbol" w:char="F06D"/>
      </w:r>
      <w:r w:rsidRPr="00621DD2">
        <w:rPr>
          <w:color w:val="000000" w:themeColor="text1"/>
          <w:lang w:val="en-US"/>
        </w:rPr>
        <w:t xml:space="preserve">M respectively (this is equivalent to plasma concentrations of approximately </w:t>
      </w:r>
      <w:r w:rsidR="00A900B5" w:rsidRPr="00621DD2">
        <w:rPr>
          <w:color w:val="000000" w:themeColor="text1"/>
          <w:lang w:val="en-US"/>
        </w:rPr>
        <w:t>0.5</w:t>
      </w:r>
      <w:r w:rsidR="00723916" w:rsidRPr="00621DD2">
        <w:rPr>
          <w:color w:val="000000" w:themeColor="text1"/>
          <w:lang w:val="en-US"/>
        </w:rPr>
        <w:t xml:space="preserve"> </w:t>
      </w:r>
      <w:r w:rsidR="00A900B5" w:rsidRPr="00621DD2">
        <w:rPr>
          <w:rFonts w:asciiTheme="majorHAnsi" w:hAnsiTheme="majorHAnsi"/>
          <w:color w:val="000000" w:themeColor="text1"/>
          <w:lang w:val="en-US"/>
        </w:rPr>
        <w:sym w:font="Symbol" w:char="F06D"/>
      </w:r>
      <w:r w:rsidR="00A900B5" w:rsidRPr="00621DD2">
        <w:rPr>
          <w:color w:val="000000" w:themeColor="text1"/>
          <w:lang w:val="en-US"/>
        </w:rPr>
        <w:t>g/mL and 4.1</w:t>
      </w:r>
      <w:r w:rsidR="00723916" w:rsidRPr="00621DD2">
        <w:rPr>
          <w:color w:val="000000" w:themeColor="text1"/>
          <w:lang w:val="en-US"/>
        </w:rPr>
        <w:t xml:space="preserve"> </w:t>
      </w:r>
      <w:r w:rsidR="00A900B5" w:rsidRPr="00621DD2">
        <w:rPr>
          <w:rFonts w:asciiTheme="majorHAnsi" w:hAnsiTheme="majorHAnsi"/>
          <w:color w:val="000000" w:themeColor="text1"/>
          <w:lang w:val="en-US"/>
        </w:rPr>
        <w:sym w:font="Symbol" w:char="F06D"/>
      </w:r>
      <w:r w:rsidRPr="00621DD2">
        <w:rPr>
          <w:color w:val="000000" w:themeColor="text1"/>
          <w:lang w:val="en-US"/>
        </w:rPr>
        <w:t xml:space="preserve">g/mL given a </w:t>
      </w:r>
      <w:proofErr w:type="spellStart"/>
      <w:r w:rsidRPr="00621DD2">
        <w:rPr>
          <w:color w:val="000000" w:themeColor="text1"/>
          <w:lang w:val="en-US"/>
        </w:rPr>
        <w:t>sotalol</w:t>
      </w:r>
      <w:proofErr w:type="spellEnd"/>
      <w:r w:rsidRPr="00621DD2">
        <w:rPr>
          <w:color w:val="000000" w:themeColor="text1"/>
          <w:lang w:val="en-US"/>
        </w:rPr>
        <w:t xml:space="preserve"> molecular weight of 272.36 g/</w:t>
      </w:r>
      <w:proofErr w:type="spellStart"/>
      <w:r w:rsidRPr="00621DD2">
        <w:rPr>
          <w:color w:val="000000" w:themeColor="text1"/>
          <w:lang w:val="en-US"/>
        </w:rPr>
        <w:t>mol</w:t>
      </w:r>
      <w:proofErr w:type="spellEnd"/>
      <w:r w:rsidRPr="00621DD2">
        <w:rPr>
          <w:color w:val="000000" w:themeColor="text1"/>
          <w:lang w:val="en-US"/>
        </w:rPr>
        <w:t xml:space="preserve">)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qTe2IZBW","properties":{"formattedCitation":"(Nademanee et al., 1985; Redfern et al., 2003; Ward et al., 1979)","plainCitation":"(Nademanee et al., 1985; Redfern et al., 2003; Ward et al., 1979)"},"citationItems":[{"id":1493,"uris":["http://zotero.org/users/1964244/items/E73SM3TB"],"uri":["http://zotero.org/users/1964244/items/E73SM3TB"],"itemData":{"id":1493,"type":"article-journal","title":"Relationships between preclinical cardiac electrophysiology, clinical QT interval prolongation and torsade de pointes for a broad range of drugs: evidence for a provisional safety margin in drug development","container-title":"Cardiovascular Research","page":"32–45","volume":"58","issue":"1","abstract":"Objective: To attempt to determine the relative value of preclinical cardiac electrophysiology data (in vitro and in vivo) for predicting risk of torsade de pointes (TdP) in clinical use. Methods: Published data on hERG (or IKr) activity, cardiac action potential duration (at 90% repolarisation; APD90), and QT prolongation in dogs were compared against QT effects and reports of TdP in humans for 100 drugs. These data were set against the free plasma concentrations attained during clinical use (effective therapeutic plasma concentrations; ETPCunbound). The drugs were divided into five categories: (1) Class Ia and III antiarrhythmics; (2) Withdrawn from market due to TdP; (3) Measurable incidence/numerous reports of TdP in humans; (4) Isolated reports of TdP in humans; (5) No reports of TdP in humans. Results: Data from hERG (or IKr) assays in addition to ETPCunbound data were available for 52 drugs. For Category 1 drugs, data for hERG/IKr IC50, APD90, QTc in animals and QTc in humans were generally close to or superimposed on the ETPCunbound values. This relationship was uncoupled in the other categories, with more complex relationships between the data. In Category 1 (except amiodarone), the ratios between hERG/IKr IC50 and ETPCunbound (max) ranged from 0.1- to 31-fold. Similar ranges were obtained for drugs in Category 2 (0.31- to 13-fold) and Category 3 (0.03- to 35-fold). A large spread was found for Category 4 drugs (0.13- to 35 700-fold); this category embraced an assortment of mechanisms ranging from drugs which may well be affecting IKr currents in clinical use (e.g. sparfloxacin) to others such as nifedipine (35 700-fold) where channel block is not involved. Finally, for the majority of Category 5 drugs there was a &gt;30-fold separation between hERG/IKr activity and ETPCunbound values, with the notable exception of verapamil (1.7-fold), which is free from QT prolongation in man; this is probably explained by its multiple interactions with cardiac ion channels. Conclusions: The dataset confirms the widely-held belief that most drugs associated with TdP in humans are also associated with hERG K+ channel block at concentrations close to or superimposed upon the free plasma concentrations found in clinical use. A 30-fold margin between Cmax and hERG IC50 may suffice for drugs currently undergoing clinical evaluation, but for future drug discovery programmes, pharmaceutical companies should consider increasing this margin, particularly for drugs aimed at non-debilitating diseases. However, interactions with multiple cardiac ion channels can either mitigate or exacerbate the prolongation of APD and QT that would ensue from block of IKr currents alone, and delay of repolarisation per se is not necessarily torsadogenic. Clearly, an integrated assessment of in vitro and in vivo data is required in order to predict the torsadogenic risk of a new candidate drug in humans.","DOI":"10.1016/s0008-6363(02)00846-5","ISSN":"0008-6363","note":"PMID: 12667944","author":[{"family":"Redfern","given":"W. S."},{"family":"Carlsson","given":"L."},{"family":"Davis","given":"A. S."},{"family":"Lynch","given":"W. G."},{"family":"MacKenzie","given":"I."},{"family":"Palethorpe","given":"S."},{"family":"Siegl","given":"P. K. S."},{"family":"Strang","given":"I."},{"family":"Sullivan","given":"A. T."},{"family":"Wallis","given":"R."},{"family":"Camm","given":"A. J."},{"family":"Hammond","given":"T. G."}],"issued":{"date-parts":[["2003",4]]},"PMID":"12667944"}},{"id":120,"uris":["http://zotero.org/users/1964244/items/X7XSF4CU"],"uri":["http://zotero.org/users/1964244/items/X7XSF4CU"],"itemData":{"id":120,"type":"article-journal","title":"Electrophysiologic and antiarrhythmic effects of sotalol in patients with life-threatening ventricular tachyarrhythmias.","container-title":"Circulation","page":"555–564","volume":"72","issue":"3","abstract":"Sotalol is a unique beta-blocker that lengthens cardiac repolarization and effective refractory period (ERP). Its efficacy after intravenous (1.5 mg/kg) and oral (160 to 480 mg bid) administration was therefore evaluated in 37 patients with refractory recurrent ventricular tachycardia/fibrillation (VT/VF). Thirty-five patients, 33 with inducible VT/VF, underwent electrophysiologic testing. Intravenous sotalol lengthened the ERP in the atrium (+24.6%, p less than .01), atrioventricular node (+24.9%, p less than .01), and ventricle (+14.9%, p less than .01). It also significantly lengthened sinus node recovery time, corrected QT interval (QTc), and the AH interval, but not the HV interval. Sotalol prevented reinduction of VT/VF in 15 patients (45.5%). Twenty-five of the 33 patients (15 with positive results of electrophysiologic tests; 10 with negative results) were given oral sotalol. The drug was ineffective in seven (26.9%) and aggravated arrhythmia in one (3.8%). In four patients sotalol was withdrawn because of side effects; arrhythmias recurred late in two (7.7%). Eleven patients (42.3%) have continued on oral sotalol over a mean follow-up period of 9.2 +/- 8.6 months. Sotalol reduced (n = 21) total premature ventricular complex (PVC) count on the Holter electrocardiogram by 73% (p less than .01), paired PVCs by 89% (p less than .01), and beats of ventricular tachycardia by 95% (p less than .01). In 52% (n = 11), total reduction in PVCs was at least 85%, and incidence of paired and tachycardiac beats was reduced at least 90% (group A). In the remainder (n = 10), PVC suppression was not significant (group B). Group A included nine patients with nonreinducible VT/VF and two in whom it was reinducible; in group B, eight of 10 patients had reinducible VT/VF. The difference between the two groups (Fisher exact test) was significant (p less than .01). The prevention of reinduction of VT/VF by intravenous sotalol and suppression of spontaneously occurring arrhythmias by the oral drug were both predictive of long-term drug efficacy. Sotalol is a significant advance in the short- and long-term management of life-threatening ventricular tachyarrhythmias.","DOI":"10.1161/01.cir.72.3.555","ISSN":"1524-4539","note":"PMID: 4017207","author":[{"family":"Nademanee","given":"K."},{"family":"Feld","given":"G."},{"family":"Hendrickson","given":"J."},{"family":"Singh","given":"P. N."},{"family":"Singh","given":"B. N."}],"issued":{"date-parts":[["1985",9]]},"PMID":"4017207"}},{"id":1494,"uris":["http://zotero.org/users/1964244/items/7KGBZHIP"],"uri":["http://zotero.org/users/1964244/items/7KGBZHIP"],"itemData":{"id":1494,"type":"article-journal","title":"The acute cardiac electrophysiological effects of intravenous sotalol hydrochloride","container-title":"Clin Cardiol","page":"185–191","volume":"2","issue":"3","abstract":"The cardiac electrophysiological effects of sotalol were studied in ten patients (pts) aged 20-65 years undergoing intracardiac stimulation studies for palpitations (7 pts) or dizzy spells (3 pts). The following measurements were made: 1. basic sinus cycle length (SCL); 2. sinus node recovery time (SNRT) following overdrive pacing; 3. intra-atrial (PA), atrio-His (AH) and His-ventricular (HV) conduction intervals during regular atrial pacing; 4. effective refractory periods of the atria (AERP), AV node (AVERP) and ventricular myocardium (VERP). AV nodal functional refractoriness (AVFRP) was also determined. All measurements were repeated 10-15 min after i.v. administration of 0.4 mg/kg of sotalol. Results were analysed by the Wilcoxon Signed Rank test. Significant increases in SCL (p &lt; 0.01), AH (p &lt; 0.01), SNRT (p &lt; 0.01), AVERP (p &lt; 0.02) and AVFRP (p &lt; 0.01) were observed. These effects are consistent with the beta-blocking action of sotalol. The acute increase in AERP (p &lt; 0.01) is, however, not a common property of other betablockers and may be related to the 'class III' cellular effect of sotalol. These results are discussed in relationship to the electrophysiological effects of other beta-blocking drugs.","DOI":"10.1002/clc.4960020303","author":[{"family":"Ward","given":"D. E."},{"family":"Camm","given":"A. J."},{"family":"Spurrell","given":"R. A. J."}],"issued":{"date-parts":[["1979",6]]}}}],"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Nademanee et al., 1985; Redfern et al., 2003; Ward et al., 1979)</w:t>
      </w:r>
      <w:r w:rsidRPr="00621DD2">
        <w:rPr>
          <w:color w:val="000000" w:themeColor="text1"/>
          <w:lang w:val="en-US"/>
        </w:rPr>
        <w:fldChar w:fldCharType="end"/>
      </w:r>
      <w:r w:rsidRPr="00621DD2">
        <w:rPr>
          <w:color w:val="000000" w:themeColor="text1"/>
          <w:lang w:val="en-US"/>
        </w:rPr>
        <w:t>. The simulations yield a 5% and 9% prolongation in QT in the pseudo</w:t>
      </w:r>
      <w:r w:rsidR="00C53479" w:rsidRPr="00621DD2">
        <w:rPr>
          <w:color w:val="000000" w:themeColor="text1"/>
          <w:lang w:val="en-US"/>
        </w:rPr>
        <w:t>-</w:t>
      </w:r>
      <w:r w:rsidRPr="00621DD2">
        <w:rPr>
          <w:color w:val="000000" w:themeColor="text1"/>
          <w:lang w:val="en-US"/>
        </w:rPr>
        <w:t xml:space="preserve">ECG, which is similar to the 7% and 12% increase found by Fossa </w:t>
      </w:r>
      <w:r w:rsidRPr="00621DD2">
        <w:rPr>
          <w:i/>
          <w:color w:val="000000" w:themeColor="text1"/>
          <w:lang w:val="en-US"/>
        </w:rPr>
        <w:t>et al.</w:t>
      </w:r>
      <w:r w:rsidRPr="00621DD2">
        <w:rPr>
          <w:color w:val="000000" w:themeColor="text1"/>
          <w:lang w:val="en-US"/>
        </w:rPr>
        <w:t xml:space="preserve"> in healthy patients, 2-4 h after being given 160 mg and 320 mg of </w:t>
      </w:r>
      <w:proofErr w:type="spellStart"/>
      <w:r w:rsidRPr="00621DD2">
        <w:rPr>
          <w:color w:val="000000" w:themeColor="text1"/>
          <w:lang w:val="en-US"/>
        </w:rPr>
        <w:t>sotalol</w:t>
      </w:r>
      <w:proofErr w:type="spellEnd"/>
      <w:r w:rsidRPr="00621DD2">
        <w:rPr>
          <w:color w:val="000000" w:themeColor="text1"/>
          <w:lang w:val="en-US"/>
        </w:rPr>
        <w:t xml:space="preserve"> respectively </w:t>
      </w:r>
      <w:r w:rsidRPr="00621DD2">
        <w:rPr>
          <w:color w:val="000000" w:themeColor="text1"/>
          <w:lang w:val="en-US"/>
        </w:rPr>
        <w:fldChar w:fldCharType="begin"/>
      </w:r>
      <w:r w:rsidR="00D74718" w:rsidRPr="00621DD2">
        <w:rPr>
          <w:color w:val="000000" w:themeColor="text1"/>
          <w:lang w:val="en-US"/>
        </w:rPr>
        <w:instrText xml:space="preserve"> ADDIN ZOTERO_ITEM CSL_CITATION {"citationID":"2i4be2tis7","properties":{"formattedCitation":"(Fossa et al., 2007)","plainCitation":"(Fossa et al., 2007)"},"citationItems":[{"id":1475,"uris":["http://zotero.org/users/1964244/items/R6252B6V"],"uri":["http://zotero.org/users/1964244/items/R6252B6V"],"itemData":{"id":1475,"type":"article-journal","title":"Analyses of Dynamic Beat-to-Beat QT–TQ Interval (ECG Restitution) Changes in Humans under Normal Sinus Rhythm and Prior to an Event of Torsades de Pointes during QT Prolongation Caused by Sotalol","container-title":"Annals of Noninvasive Electrocardiology","page":"338–348","volume":"12","issue":"4","abstract":"Background: Restitution through intracardiac pacing has been used to assess arrhythmia vulnerability. We examined whether analyses of sequential beat-to-beat QT and TQ interval measures can be used to quantify ECG restitution changes under normal sinus rhythm. Methods: The QT, R-R and TQ intervals were examined 22.5 hour Holter monitoring before and after oral sotalol in normal male and female volunteers. Additionally, comparisons were made to those observed in the time-matched dataset prior to torsades de pointes in a heart diseased patient that received a single dose of sotalol. Results: Sotalol increased QT, R-R and TQ intervals 71, 101, and 125 ms after 160 mg (n = 38) and 194, 235, and 135 ms after 320 mg (n = 19) during maximum plasma concentrations, respectively. The percentage of beats with a QT/TQ ratio &gt;1 was reduced 25% over the entire 22.5 hours after sotalol and the lower TQ interval boundary (5th quantile) was increased 22–30%. In contrast, 99% of the beats prior to torsades de pointes had a QT/TQ ratio &gt; 1 and the median TQ interval was below the lower 98% confidence bounds of normals before and after sotalol. Conclusions: ECG restitution changes are quantifiable under varying states (nocturnally, beta-adrenergic blockade, QT prolongation) in healthy subjects.","DOI":"10.1111/j.1542-474x.2007.00183.x","ISSN":"1082-720X","author":[{"family":"Fossa","given":"Anthony A."},{"family":"Wisialowski","given":"Todd"},{"family":"Crimin","given":"Kimberly"},{"family":"Wolfgang","given":"Eric"},{"family":"Couderc","given":"Jean-Philippe"},{"family":"Hinterseer","given":"Martin"},{"family":"Kaab","given":"Stefan"},{"family":"Zareba","given":"Wojciech"},{"family":"Badilini","given":"Fabio"},{"family":"Sarapa","given":"Nenad"}],"issued":{"date-parts":[["2007",10]]}}}],"schema":"https://github.com/citation-style-language/schema/raw/master/csl-citation.json"} </w:instrText>
      </w:r>
      <w:r w:rsidRPr="00621DD2">
        <w:rPr>
          <w:color w:val="000000" w:themeColor="text1"/>
          <w:lang w:val="en-US"/>
        </w:rPr>
        <w:fldChar w:fldCharType="separate"/>
      </w:r>
      <w:r w:rsidR="00D74718" w:rsidRPr="00621DD2">
        <w:rPr>
          <w:rFonts w:ascii="Calibri"/>
          <w:color w:val="000000" w:themeColor="text1"/>
          <w:szCs w:val="24"/>
          <w:lang w:val="en-US"/>
        </w:rPr>
        <w:t>(Fossa et al., 2007)</w:t>
      </w:r>
      <w:r w:rsidRPr="00621DD2">
        <w:rPr>
          <w:color w:val="000000" w:themeColor="text1"/>
        </w:rPr>
        <w:fldChar w:fldCharType="end"/>
      </w:r>
      <w:r w:rsidRPr="00621DD2">
        <w:rPr>
          <w:color w:val="000000" w:themeColor="text1"/>
          <w:lang w:val="en-US"/>
        </w:rPr>
        <w:t xml:space="preserve">. </w:t>
      </w:r>
    </w:p>
    <w:p w14:paraId="09F31B02" w14:textId="27A9DABC" w:rsidR="00937DB6" w:rsidRPr="00621DD2" w:rsidRDefault="00937DB6" w:rsidP="00937DB6">
      <w:pPr>
        <w:jc w:val="both"/>
        <w:rPr>
          <w:color w:val="000000" w:themeColor="text1"/>
        </w:rPr>
      </w:pPr>
      <w:r w:rsidRPr="00621DD2">
        <w:rPr>
          <w:color w:val="000000" w:themeColor="text1"/>
        </w:rPr>
        <w:lastRenderedPageBreak/>
        <w:t>One-dimensional simulations were conducted to characteri</w:t>
      </w:r>
      <w:r w:rsidR="00925002" w:rsidRPr="00621DD2">
        <w:rPr>
          <w:color w:val="000000" w:themeColor="text1"/>
        </w:rPr>
        <w:t>z</w:t>
      </w:r>
      <w:r w:rsidRPr="00621DD2">
        <w:rPr>
          <w:color w:val="000000" w:themeColor="text1"/>
        </w:rPr>
        <w:t xml:space="preserve">e the effect of reduced repolarization reserve in NZ and ICZ tissue for varying degrees of </w:t>
      </w:r>
      <w:proofErr w:type="spellStart"/>
      <w:r w:rsidR="00925002" w:rsidRPr="00621DD2">
        <w:rPr>
          <w:color w:val="000000" w:themeColor="text1"/>
        </w:rPr>
        <w:t>I</w:t>
      </w:r>
      <w:r w:rsidR="00925002" w:rsidRPr="00621DD2">
        <w:rPr>
          <w:color w:val="000000" w:themeColor="text1"/>
          <w:vertAlign w:val="subscript"/>
        </w:rPr>
        <w:t>Kr</w:t>
      </w:r>
      <w:proofErr w:type="spellEnd"/>
      <w:r w:rsidRPr="00621DD2">
        <w:rPr>
          <w:color w:val="000000" w:themeColor="text1"/>
        </w:rPr>
        <w:t xml:space="preserve"> reduction. </w:t>
      </w:r>
      <w:r w:rsidRPr="00621DD2">
        <w:rPr>
          <w:color w:val="000000" w:themeColor="text1"/>
          <w:lang w:val="en-US"/>
        </w:rPr>
        <w:t>APD was calculated at 90% repolarization at steady state for each</w:t>
      </w:r>
      <w:r w:rsidR="00902E8F" w:rsidRPr="00621DD2">
        <w:rPr>
          <w:color w:val="000000" w:themeColor="text1"/>
          <w:lang w:val="en-US"/>
        </w:rPr>
        <w:t xml:space="preserve"> </w:t>
      </w:r>
      <w:r w:rsidR="00E33249">
        <w:rPr>
          <w:color w:val="000000" w:themeColor="text1"/>
          <w:lang w:val="en-US"/>
        </w:rPr>
        <w:t>CL</w:t>
      </w:r>
      <w:r w:rsidRPr="00621DD2">
        <w:rPr>
          <w:color w:val="000000" w:themeColor="text1"/>
          <w:lang w:val="en-US"/>
        </w:rPr>
        <w:t xml:space="preserve">. Effective refractory period (ERP) was evaluated after reaching steady state at each CL and calculated as the shortest CI to induce sustained propagation in the tissue. Conduction velocity (CV) was calculated at steady state from the time interval separating two activation times at two points in the </w:t>
      </w:r>
      <w:r w:rsidR="00925002" w:rsidRPr="00621DD2">
        <w:rPr>
          <w:color w:val="000000" w:themeColor="text1"/>
          <w:lang w:val="en-US"/>
        </w:rPr>
        <w:t>center</w:t>
      </w:r>
      <w:r w:rsidRPr="00621DD2">
        <w:rPr>
          <w:color w:val="000000" w:themeColor="text1"/>
          <w:lang w:val="en-US"/>
        </w:rPr>
        <w:t xml:space="preserve"> of the tissue separated by 2 mm. </w:t>
      </w:r>
    </w:p>
    <w:p w14:paraId="173BE67F" w14:textId="7554ACA2" w:rsidR="002119A8" w:rsidRPr="00621DD2" w:rsidRDefault="00937DB6" w:rsidP="00937DB6">
      <w:pPr>
        <w:jc w:val="both"/>
        <w:rPr>
          <w:color w:val="000000" w:themeColor="text1"/>
        </w:rPr>
      </w:pPr>
      <w:r w:rsidRPr="00621DD2">
        <w:rPr>
          <w:color w:val="000000" w:themeColor="text1"/>
        </w:rPr>
        <w:t xml:space="preserve">As shown in Figure 2, simulations yield the known electrophysiological effects of acute ischemia, including APD shortening, ERP prolongation and slow CV for all degrees of repolarization reserve. Note that no EADs occurred </w:t>
      </w:r>
      <w:r w:rsidR="001C7624" w:rsidRPr="00621DD2">
        <w:rPr>
          <w:color w:val="000000" w:themeColor="text1"/>
        </w:rPr>
        <w:t>in any of the single cell and one-dimensional</w:t>
      </w:r>
      <w:r w:rsidRPr="00621DD2">
        <w:rPr>
          <w:color w:val="000000" w:themeColor="text1"/>
        </w:rPr>
        <w:t xml:space="preserve"> simulations. </w:t>
      </w:r>
    </w:p>
    <w:p w14:paraId="51110D13" w14:textId="16D4223B" w:rsidR="002119A8" w:rsidRPr="00621DD2" w:rsidRDefault="002119A8" w:rsidP="002119A8">
      <w:pPr>
        <w:rPr>
          <w:b/>
          <w:color w:val="000000" w:themeColor="text1"/>
        </w:rPr>
      </w:pPr>
      <w:r w:rsidRPr="00621DD2">
        <w:rPr>
          <w:b/>
          <w:color w:val="000000" w:themeColor="text1"/>
        </w:rPr>
        <w:t>5. Numerical Methods</w:t>
      </w:r>
    </w:p>
    <w:p w14:paraId="162F81B3" w14:textId="3AD4310A" w:rsidR="002119A8" w:rsidRPr="00621DD2" w:rsidRDefault="002119A8" w:rsidP="00507755">
      <w:pPr>
        <w:widowControl w:val="0"/>
        <w:autoSpaceDE w:val="0"/>
        <w:autoSpaceDN w:val="0"/>
        <w:adjustRightInd w:val="0"/>
        <w:spacing w:after="240" w:line="240" w:lineRule="auto"/>
        <w:jc w:val="both"/>
        <w:rPr>
          <w:color w:val="000000" w:themeColor="text1"/>
          <w:lang w:val="en-US"/>
        </w:rPr>
      </w:pPr>
      <w:r w:rsidRPr="00621DD2">
        <w:rPr>
          <w:rFonts w:cs="Times"/>
          <w:color w:val="000000" w:themeColor="text1"/>
          <w:lang w:val="en-US"/>
        </w:rPr>
        <w:t xml:space="preserve">Simulations were run in Chaste </w:t>
      </w:r>
      <w:r w:rsidRPr="00621DD2">
        <w:rPr>
          <w:rFonts w:cs="Times"/>
          <w:color w:val="000000" w:themeColor="text1"/>
          <w:lang w:val="en-US"/>
        </w:rPr>
        <w:fldChar w:fldCharType="begin"/>
      </w:r>
      <w:r w:rsidRPr="00621DD2">
        <w:rPr>
          <w:rFonts w:cs="Times"/>
          <w:color w:val="000000" w:themeColor="text1"/>
          <w:lang w:val="en-US"/>
        </w:rPr>
        <w:instrText xml:space="preserve"> ADDIN ZOTERO_ITEM CSL_CITATION {"citationID":"qfl5tgpsp","properties":{"formattedCitation":"(Mirams et al., 2013; Pitt-Francis et al., 2009)","plainCitation":"(Mirams et al., 2013; Pitt-Francis et al., 2009)"},"citationItems":[{"id":210,"uris":["http://zotero.org/users/1964244/items/PEFHWHCA"],"uri":["http://zotero.org/users/1964244/items/PEFHWHCA"],"itemData":{"id":210,"type":"article-journal","title":"Chaste: An Open Source C++ Library for Computational Physiology and Biology","container-title":"PLoS Comput Biol","page":"e1002970+","volume":"9","issue":"3","abstract":"Chaste — Cancer, Heart And Soft Tissue Environment — is an open source C++ library for the computational simulation of mathematical models developed for physiology and biology. Code development has been driven by two initial applications: cardiac electrophysiology and cancer development. A large number of cardiac electrophysiology studies have been enabled and performed, including high-performance computational investigations of defibrillation on realistic human cardiac geometries. New models for the initiation and growth of tumours have been developed. In particular, cell-based simulations have provided novel insight into the role of stem cells in the colorectal crypt. Chaste is constantly evolving and is now being applied to a far wider range of problems. The code provides modules for handling common scientific computing components, such as meshes and solvers for ordinary and partial differential equations (ODEs/PDEs). Re-use of these components avoids the need for researchers to 're-invent the wheel' with each new project, accelerating the rate of progress in new applications. Chaste is developed using industrially-derived techniques, in particular test-driven development, to ensure code quality, re-use and reliability. In this article we provide examples that illustrate the types of problems Chaste can be used to solve, which can be run on a desktop computer. We highlight some scientific studies that have used or are using Chaste, and the insights they have provided. The source code, both for specific releases and the development version, is available to download under an open source Berkeley Software Distribution (BSD) licence at http://www.cs.ox.ac.uk/chaste, together with details of a mailing list and links to documentation and tutorials.","DOI":"10.1371/journal.pcbi.1002970","author":[{"family":"Mirams","given":"Gary R."},{"family":"Arthurs","given":"Christopher J."},{"family":"Bernabeu","given":"Miguel O."},{"family":"Bordas","given":"Rafel"},{"family":"Cooper","given":"Jonathan"},{"family":"Corrias","given":"Alberto"},{"family":"Davit","given":"Yohan"},{"family":"Dunn","given":"Sara-Jane"},{"family":"Fletcher","given":"Alexander G."},{"family":"Harvey","given":"Daniel G."},{"family":"Marsh","given":"Megan E."},{"family":"Osborne","given":"James M."},{"family":"Pathmanathan","given":"Pras"},{"family":"Pitt-Francis","given":"Joe"},{"family":"Southern","given":"James"},{"family":"Zemzemi","given":"Nejib"},{"family":"Gavaghan","given":"David J."}],"issued":{"date-parts":[["2013",3]]}}},{"id":597,"uris":["http://zotero.org/users/1964244/items/MH5AICUM"],"uri":["http://zotero.org/users/1964244/items/MH5AICUM"],"itemData":{"id":597,"type":"article-journal","title":"Chaste: A test-driven approach to software development for biological modelling","container-title":"Computer Physics Communications","page":"2452–2471","volume":"180","issue":"12","abstract":"Chaste ('Cancer, heart and soft-tissue environment') is a software library and a set of test suites for computational simulations in the domain of biology. Current functionality has arisen from modelling in the fields of cancer, cardiac physiology and soft-tissue mechanics. It is released under the LGPL 2.1 licence. Chaste has been developed using agile programming methods. The project began in 2005 when it was reasoned that the modelling of a variety of physiological phenomena required both a generic mathematical modelling framework, and a generic computational/simulation framework. The Chaste project evolved from the Integrative Biology (IB) e-Science Project, an inter-institutional project aimed at developing a suitable IT infrastructure to support physiome-level computational modelling, with a primary focus on cardiac and cancer modelling. Program title: Chaste Catalogue identifier: AEFD_v1_0 Program summary URL:http://cpc.cs.qub.ac.uk/summaries/AEFD_v1_0.html Program obtainable from: CPC Program Library, Queen's University, Belfast, N. Ireland Licensing provisions: LGPL 2.1 No. of lines in distributed program, including test data, etc.: 5 407 321 No. of bytes in distributed program, including test data, etc.: 42 004 554 Distribution format: tar.gz Programming language: C++ Operating system: Unix Has the code been vectorised or parallelized?: Yes. Parallelized using MPI. RAM:&lt;90 Megabytes for two of the scenarios described in Section 6 of the manuscript (Monodomain re-entry on a slab or Cylindrical crypt simulation). Up to 16 Gigabytes (distributed across processors) for full resolution bidomain cardiac simulation. Classification: 3. External routines: Boost, CodeSynthesis XSD, CxxTest, HDF5, METIS, MPI, PETSc, Triangle, Xerces Nature of problem: Chaste may be used for solving coupled ODE and PDE systems arising from modelling biological systems. Use of Chaste in two application areas are described in this paper: cardiac electrophysiology and intestinal crypt dynamics. Solution method: Coupled multi-physics with PDE, ODE and discrete mechanics simulation. Running time: The largest cardiac simulation described in the manuscript takes about 6 hours to run on a single 3 GHz core. See results section (Section 6) of the manuscript for discussion on parallel scaling.","DOI":"10.1016/j.cpc.2009.07.019","ISSN":"00104655","author":[{"family":"Pitt-Francis","given":"Joe"},{"family":"Pathmanathan","given":"Pras"},{"family":"Bernabeu","given":"Miguel O."},{"family":"Bordas","given":"Rafel"},{"family":"Cooper","given":"Jonathan"},{"family":"Fletcher","given":"Alexander G."},{"family":"Mirams","given":"Gary R."},{"family":"Murray","given":"Philip"},{"family":"Osborne","given":"James M."},{"family":"Walter","given":"Alex"},{"family":"Chapman","given":"S. Jon"},{"family":"Garny","given":"Alan"},{"family":"van Leeuwen","given":"Ingeborg M. M."},{"family":"Maini","given":"Philip K."},{"family":"Rodríguez","given":"Blanca"},{"family":"Waters","given":"Sarah L."},{"family":"Whiteley","given":"Jonathan P."},{"family":"Byrne","given":"Helen M."},{"family":"Gavaghan","given":"David J."}],"issued":{"date-parts":[["2009",12]]}}}],"schema":"https://github.com/citation-style-language/schema/raw/master/csl-citation.json"} </w:instrText>
      </w:r>
      <w:r w:rsidRPr="00621DD2">
        <w:rPr>
          <w:rFonts w:cs="Times"/>
          <w:color w:val="000000" w:themeColor="text1"/>
          <w:lang w:val="en-US"/>
        </w:rPr>
        <w:fldChar w:fldCharType="separate"/>
      </w:r>
      <w:r w:rsidRPr="00621DD2">
        <w:rPr>
          <w:rFonts w:cs="Times"/>
          <w:noProof/>
          <w:color w:val="000000" w:themeColor="text1"/>
          <w:lang w:val="en-US"/>
        </w:rPr>
        <w:t>(Mirams et al., 2013; Pitt-Francis et al., 2009)</w:t>
      </w:r>
      <w:r w:rsidRPr="00621DD2">
        <w:rPr>
          <w:rFonts w:cs="Times"/>
          <w:color w:val="000000" w:themeColor="text1"/>
          <w:lang w:val="en-US"/>
        </w:rPr>
        <w:fldChar w:fldCharType="end"/>
      </w:r>
      <w:r w:rsidRPr="00621DD2">
        <w:rPr>
          <w:rFonts w:cs="Times"/>
          <w:color w:val="000000" w:themeColor="text1"/>
          <w:lang w:val="en-US"/>
        </w:rPr>
        <w:t xml:space="preserve"> on the </w:t>
      </w:r>
      <w:proofErr w:type="spellStart"/>
      <w:r w:rsidRPr="00621DD2">
        <w:rPr>
          <w:rFonts w:cs="Times"/>
          <w:color w:val="000000" w:themeColor="text1"/>
          <w:lang w:val="en-US"/>
        </w:rPr>
        <w:t>HECToR</w:t>
      </w:r>
      <w:proofErr w:type="spellEnd"/>
      <w:r w:rsidRPr="00621DD2">
        <w:rPr>
          <w:rFonts w:cs="Times"/>
          <w:color w:val="000000" w:themeColor="text1"/>
          <w:lang w:val="en-US"/>
        </w:rPr>
        <w:t xml:space="preserve"> UK National supercomputer. At the cell level, the biophysical activity of the ionic currents and concentrations across the cell membrane </w:t>
      </w:r>
      <w:r w:rsidR="008D72DF">
        <w:rPr>
          <w:rFonts w:cs="Times"/>
          <w:color w:val="000000" w:themeColor="text1"/>
          <w:lang w:val="en-US"/>
        </w:rPr>
        <w:t>we</w:t>
      </w:r>
      <w:r w:rsidRPr="00621DD2">
        <w:rPr>
          <w:rFonts w:cs="Times"/>
          <w:color w:val="000000" w:themeColor="text1"/>
          <w:lang w:val="en-US"/>
        </w:rPr>
        <w:t xml:space="preserve">re modeled by a set of </w:t>
      </w:r>
      <w:r w:rsidR="0057269B">
        <w:rPr>
          <w:rFonts w:cs="Times"/>
          <w:color w:val="000000" w:themeColor="text1"/>
          <w:lang w:val="en-US"/>
        </w:rPr>
        <w:t>ordinary differential equations (</w:t>
      </w:r>
      <w:r w:rsidRPr="00621DD2">
        <w:rPr>
          <w:rFonts w:cs="Times"/>
          <w:color w:val="000000" w:themeColor="text1"/>
          <w:lang w:val="en-US"/>
        </w:rPr>
        <w:t>ODEs</w:t>
      </w:r>
      <w:r w:rsidR="0057269B">
        <w:rPr>
          <w:rFonts w:cs="Times"/>
          <w:color w:val="000000" w:themeColor="text1"/>
          <w:lang w:val="en-US"/>
        </w:rPr>
        <w:t>)</w:t>
      </w:r>
      <w:r w:rsidRPr="00621DD2">
        <w:rPr>
          <w:rFonts w:cs="Times"/>
          <w:color w:val="000000" w:themeColor="text1"/>
          <w:lang w:val="en-US"/>
        </w:rPr>
        <w:t xml:space="preserve"> defined in the TP06 model. The backward Euler method </w:t>
      </w:r>
      <w:r w:rsidR="008D72DF">
        <w:rPr>
          <w:rFonts w:cs="Times"/>
          <w:color w:val="000000" w:themeColor="text1"/>
          <w:lang w:val="en-US"/>
        </w:rPr>
        <w:t>wa</w:t>
      </w:r>
      <w:r w:rsidRPr="00621DD2">
        <w:rPr>
          <w:rFonts w:cs="Times"/>
          <w:color w:val="000000" w:themeColor="text1"/>
          <w:lang w:val="en-US"/>
        </w:rPr>
        <w:t xml:space="preserve">s used to solve these ODEs. At the tissue level, the </w:t>
      </w:r>
      <w:proofErr w:type="spellStart"/>
      <w:r w:rsidRPr="00621DD2">
        <w:rPr>
          <w:rFonts w:cs="Times"/>
          <w:color w:val="000000" w:themeColor="text1"/>
          <w:lang w:val="en-US"/>
        </w:rPr>
        <w:t>monodomain</w:t>
      </w:r>
      <w:proofErr w:type="spellEnd"/>
      <w:r w:rsidRPr="00621DD2">
        <w:rPr>
          <w:rFonts w:cs="Times"/>
          <w:color w:val="000000" w:themeColor="text1"/>
          <w:lang w:val="en-US"/>
        </w:rPr>
        <w:t xml:space="preserve"> model describe</w:t>
      </w:r>
      <w:r w:rsidR="008D72DF">
        <w:rPr>
          <w:rFonts w:cs="Times"/>
          <w:color w:val="000000" w:themeColor="text1"/>
          <w:lang w:val="en-US"/>
        </w:rPr>
        <w:t>d</w:t>
      </w:r>
      <w:r w:rsidRPr="00621DD2">
        <w:rPr>
          <w:rFonts w:cs="Times"/>
          <w:color w:val="000000" w:themeColor="text1"/>
          <w:lang w:val="en-US"/>
        </w:rPr>
        <w:t xml:space="preserve"> the electrical activi</w:t>
      </w:r>
      <w:r w:rsidR="0006087A" w:rsidRPr="00621DD2">
        <w:rPr>
          <w:rFonts w:cs="Times"/>
          <w:color w:val="000000" w:themeColor="text1"/>
          <w:lang w:val="en-US"/>
        </w:rPr>
        <w:t>t</w:t>
      </w:r>
      <w:r w:rsidR="0085231C" w:rsidRPr="00621DD2">
        <w:rPr>
          <w:rFonts w:cs="Times"/>
          <w:color w:val="000000" w:themeColor="text1"/>
          <w:lang w:val="en-US"/>
        </w:rPr>
        <w:t xml:space="preserve">y of the myocardium, through a parabolic </w:t>
      </w:r>
      <w:r w:rsidRPr="00621DD2">
        <w:rPr>
          <w:rFonts w:cs="Times"/>
          <w:color w:val="000000" w:themeColor="text1"/>
          <w:lang w:val="en-US"/>
        </w:rPr>
        <w:t xml:space="preserve">partial differential equation (PDE). To solve the </w:t>
      </w:r>
      <w:proofErr w:type="spellStart"/>
      <w:r w:rsidRPr="00621DD2">
        <w:rPr>
          <w:rFonts w:cs="Times"/>
          <w:color w:val="000000" w:themeColor="text1"/>
          <w:lang w:val="en-US"/>
        </w:rPr>
        <w:t>monodomain</w:t>
      </w:r>
      <w:proofErr w:type="spellEnd"/>
      <w:r w:rsidRPr="00621DD2">
        <w:rPr>
          <w:rFonts w:cs="Times"/>
          <w:color w:val="000000" w:themeColor="text1"/>
          <w:lang w:val="en-US"/>
        </w:rPr>
        <w:t xml:space="preserve"> model we first establish</w:t>
      </w:r>
      <w:r w:rsidR="008D72DF">
        <w:rPr>
          <w:rFonts w:cs="Times"/>
          <w:color w:val="000000" w:themeColor="text1"/>
          <w:lang w:val="en-US"/>
        </w:rPr>
        <w:t>ed</w:t>
      </w:r>
      <w:r w:rsidRPr="00621DD2">
        <w:rPr>
          <w:rFonts w:cs="Times"/>
          <w:color w:val="000000" w:themeColor="text1"/>
          <w:lang w:val="en-US"/>
        </w:rPr>
        <w:t xml:space="preserve"> a discreti</w:t>
      </w:r>
      <w:r w:rsidR="008A7ECA">
        <w:rPr>
          <w:rFonts w:cs="Times"/>
          <w:color w:val="000000" w:themeColor="text1"/>
          <w:lang w:val="en-US"/>
        </w:rPr>
        <w:t>z</w:t>
      </w:r>
      <w:r w:rsidRPr="00621DD2">
        <w:rPr>
          <w:rFonts w:cs="Times"/>
          <w:color w:val="000000" w:themeColor="text1"/>
          <w:lang w:val="en-US"/>
        </w:rPr>
        <w:t>ation in time</w:t>
      </w:r>
      <w:r w:rsidR="009354EF">
        <w:rPr>
          <w:rFonts w:cs="Times"/>
          <w:color w:val="000000" w:themeColor="text1"/>
          <w:lang w:val="en-US"/>
        </w:rPr>
        <w:t>,</w:t>
      </w:r>
      <w:r w:rsidRPr="00621DD2">
        <w:rPr>
          <w:rFonts w:cs="Times"/>
          <w:color w:val="000000" w:themeColor="text1"/>
          <w:lang w:val="en-US"/>
        </w:rPr>
        <w:t xml:space="preserve"> using semi-implicit time discretization</w:t>
      </w:r>
      <w:r w:rsidR="009354EF">
        <w:rPr>
          <w:rFonts w:cs="Times"/>
          <w:color w:val="000000" w:themeColor="text1"/>
          <w:lang w:val="en-US"/>
        </w:rPr>
        <w:t>,</w:t>
      </w:r>
      <w:r w:rsidRPr="00621DD2">
        <w:rPr>
          <w:rFonts w:cs="Times"/>
          <w:color w:val="000000" w:themeColor="text1"/>
          <w:lang w:val="en-US"/>
        </w:rPr>
        <w:t xml:space="preserve"> and in space</w:t>
      </w:r>
      <w:r w:rsidR="009354EF">
        <w:rPr>
          <w:rFonts w:cs="Times"/>
          <w:color w:val="000000" w:themeColor="text1"/>
          <w:lang w:val="en-US"/>
        </w:rPr>
        <w:t>,</w:t>
      </w:r>
      <w:r w:rsidRPr="00621DD2">
        <w:rPr>
          <w:rFonts w:cs="Times"/>
          <w:color w:val="000000" w:themeColor="text1"/>
          <w:lang w:val="en-US"/>
        </w:rPr>
        <w:t xml:space="preserve"> using the finite element method (FEM). Th</w:t>
      </w:r>
      <w:r w:rsidR="00434706" w:rsidRPr="00621DD2">
        <w:rPr>
          <w:rFonts w:cs="Times"/>
          <w:color w:val="000000" w:themeColor="text1"/>
          <w:lang w:val="en-US"/>
        </w:rPr>
        <w:t>e latter method</w:t>
      </w:r>
      <w:r w:rsidRPr="00621DD2">
        <w:rPr>
          <w:rFonts w:cs="Times"/>
          <w:color w:val="000000" w:themeColor="text1"/>
          <w:lang w:val="en-US"/>
        </w:rPr>
        <w:t xml:space="preserve"> divides the continuous domain into discrete sub-domains called elements, </w:t>
      </w:r>
      <w:r w:rsidR="00506229" w:rsidRPr="00621DD2">
        <w:rPr>
          <w:rFonts w:cs="Times"/>
          <w:color w:val="000000" w:themeColor="text1"/>
          <w:lang w:val="en-US"/>
        </w:rPr>
        <w:t xml:space="preserve">in </w:t>
      </w:r>
      <w:proofErr w:type="gramStart"/>
      <w:r w:rsidR="00506229" w:rsidRPr="00621DD2">
        <w:rPr>
          <w:rFonts w:cs="Times"/>
          <w:color w:val="000000" w:themeColor="text1"/>
          <w:lang w:val="en-US"/>
        </w:rPr>
        <w:t>this</w:t>
      </w:r>
      <w:proofErr w:type="gramEnd"/>
      <w:r w:rsidR="00506229" w:rsidRPr="00621DD2">
        <w:rPr>
          <w:rFonts w:cs="Times"/>
          <w:color w:val="000000" w:themeColor="text1"/>
          <w:lang w:val="en-US"/>
        </w:rPr>
        <w:t xml:space="preserve"> case </w:t>
      </w:r>
      <w:proofErr w:type="spellStart"/>
      <w:r w:rsidRPr="00621DD2">
        <w:rPr>
          <w:rFonts w:cs="Times"/>
          <w:color w:val="000000" w:themeColor="text1"/>
          <w:lang w:val="en-US"/>
        </w:rPr>
        <w:t>tetrahedra</w:t>
      </w:r>
      <w:proofErr w:type="spellEnd"/>
      <w:r w:rsidRPr="00621DD2">
        <w:rPr>
          <w:rFonts w:cs="Times"/>
          <w:color w:val="000000" w:themeColor="text1"/>
          <w:lang w:val="en-US"/>
        </w:rPr>
        <w:t xml:space="preserve">. Inside each element, the solution </w:t>
      </w:r>
      <w:r w:rsidR="00E92674">
        <w:rPr>
          <w:rFonts w:cs="Times"/>
          <w:color w:val="000000" w:themeColor="text1"/>
          <w:lang w:val="en-US"/>
        </w:rPr>
        <w:t>wa</w:t>
      </w:r>
      <w:r w:rsidRPr="00621DD2">
        <w:rPr>
          <w:rFonts w:cs="Times"/>
          <w:color w:val="000000" w:themeColor="text1"/>
          <w:lang w:val="en-US"/>
        </w:rPr>
        <w:t xml:space="preserve">s approximated by an interpolation function. These simulation techniques have been extensively described in the following studies </w:t>
      </w:r>
      <w:r w:rsidRPr="00621DD2">
        <w:rPr>
          <w:rFonts w:cs="Times"/>
          <w:color w:val="000000" w:themeColor="text1"/>
          <w:lang w:val="en-US"/>
        </w:rPr>
        <w:fldChar w:fldCharType="begin"/>
      </w:r>
      <w:r w:rsidRPr="00621DD2">
        <w:rPr>
          <w:rFonts w:cs="Times"/>
          <w:color w:val="000000" w:themeColor="text1"/>
          <w:lang w:val="en-US"/>
        </w:rPr>
        <w:instrText xml:space="preserve"> ADDIN ZOTERO_ITEM CSL_CITATION {"citationID":"ZblHsMY5","properties":{"formattedCitation":"(Bernabeu et al., 2014; Niederer et al., 2011; Pathmanathan et al., 2010)","plainCitation":"(Bernabeu et al., 2014; Niederer et al., 2011; Pathmanathan et al., 2010)"},"citationItems":[{"id":164,"uris":["http://zotero.org/users/1964244/items/RR8J2VRM"],"uri":["http://zotero.org/users/1964244/items/RR8J2VRM"],"itemData":{"id":164,"type":"article-journal","title":"Chaste","container-title":"International Journal of High Performance Computing Applications","page":"13–32","volume":"28","issue":"1","abstract":"The simulation of cardiac electrophysiology is a mature field in computational physiology. Recent advances in medical imaging, high-performance computing and numerical methods mean that computational models of electrical propagation in human heart tissue are ripe for use in patient-specific simulation for diagnosis, for prognosis and for selection of treatment methods. However, in order to move in this direction, it is necessary to make efficient use of modern petascale computing resources.","DOI":"10.1177/1094342012474997","ISSN":"1741-2846","author":[{"family":"Bernabeu","given":"Miguel O."},{"family":"Southern","given":"James"},{"family":"Wilson","given":"Nicholas"},{"family":"Strazdins","given":"Peter"},{"family":"Cooper","given":"Jonathan"},{"family":"Pitt-Francis","given":"Joe"}],"issued":{"date-parts":[["2014",2]]}}},{"id":202,"uris":["http://zotero.org/users/1964244/items/AI5KNQP9"],"uri":["http://zotero.org/users/1964244/items/AI5KNQP9"],"itemData":{"id":202,"type":"article-journal","title":"Verification of cardiac tissue electrophysiology simulators using an N-version benchmark","container-title":"Philosophical Transactions of the Royal Society A: Mathematical, Physical and Engineering Sciences","page":"4331–4351","volume":"369","issue":"1954","abstract":"Ongoing developments in cardiac modelling have resulted, in particular, in the development of advanced and increasingly complex computational frameworks for simulating cardiac tissue electrophysiology. The goal of these simulations is often to represent the detailed physiology and pathologies of the heart using codes that exploit the computational potential of high-performance computing architectures. These developments have rapidly progressed the simulation capacity of cardiac virtual physiological human style models; however, they have also made it increasingly challenging to verify that a given code provides a faithful representation of the purported governing equations and corresponding solution techniques. This study provides the first cardiac tissue electrophysiology simulation benchmark to allow these codes to be verified. The benchmark was successfully evaluated on 11 simulation platforms to generate a consensus gold-standard converged solution. The benchmark definition in combination with the gold-standard solution can now be used to verify new simulation codes and numerical methods in the future.","DOI":"10.1098/rsta.2011.0139","ISSN":"1471-2962","note":"PMCID: PMC3263775\nPMID: 21969679","author":[{"family":"Niederer","given":"Steven A."},{"family":"Kerfoot","given":"Eric"},{"family":"Benson","given":"Alan P."},{"family":"Bernabeu","given":"Miguel O."},{"family":"Bernus","given":"Olivier"},{"family":"Bradley","given":"Chris"},{"family":"Cherry","given":"Elizabeth M."},{"family":"Clayton","given":"Richard"},{"family":"Fenton","given":"Flavio H."},{"family":"Garny","given":"Alan"},{"family":"Heidenreich","given":"Elvio"},{"family":"Land","given":"Sander"},{"family":"Maleckar","given":"Mary"},{"family":"Pathmanathan","given":"Pras"},{"family":"Plank","given":"Gernot"},{"family":"Rodríguez","given":"José F."},{"family":"Roy","given":"Ishani"},{"family":"Sachse","given":"Frank B."},{"family":"Seemann","given":"Gunnar"},{"family":"Skavhaug","given":"Ola"},{"family":"Smith","given":"Nic P."}],"issued":{"date-parts":[["2011",11]]},"PMID":"21969679","PMCID":"PMC3263775"}},{"id":52,"uris":["http://zotero.org/users/1964244/items/Z92S63SB"],"uri":["http://zotero.org/users/1964244/items/Z92S63SB"],"itemData":{"id":52,"type":"article-journal","title":"A numerical guide to the solution of the bi-domain equations of cardiac electrophysiology.","container-title":"Progress in biophysics and molecular biology","page":"136–155","volume":"102","issue":"2-3","abstract":"Simulation of cardiac electrical activity using the bi-domain equations can be a massively computationally demanding problem. This study provides a comprehensive guide to numerical bi-domain modelling. Each component of bi-domain simulations–discretization, ODE-solution, linear system solution, and parallelization–is discussed, and previously-used methods are reviewed, new methods are proposed, and issues which cause particular difficulty are highlighted. Particular attention is paid to the choice of stimulus currents, compatibility conditions for the equations, the solution of singular linear systems, and convergence of the numerical scheme. 2010 Elsevier Ltd. All rights reserved.","DOI":"10.1016/j.pbiomolbio.2010.05.006","ISSN":"1873-1732","note":"PMID: 20553747","author":[{"family":"Pathmanathan","given":"Pras"},{"family":"Bernabeu","given":"Miguel O."},{"family":"Bordas","given":"Rafel"},{"family":"Cooper","given":"Jonathan"},{"family":"Garny","given":"Alan"},{"family":"Pitt-Francis","given":"Joe M."},{"family":"Whiteley","given":"Jonathan P."},{"family":"Gavaghan","given":"David J."}],"issued":{"date-parts":[["2010",6]]},"PMID":"20553747"}}],"schema":"https://github.com/citation-style-language/schema/raw/master/csl-citation.json"} </w:instrText>
      </w:r>
      <w:r w:rsidRPr="00621DD2">
        <w:rPr>
          <w:rFonts w:cs="Times"/>
          <w:color w:val="000000" w:themeColor="text1"/>
          <w:lang w:val="en-US"/>
        </w:rPr>
        <w:fldChar w:fldCharType="separate"/>
      </w:r>
      <w:r w:rsidRPr="00621DD2">
        <w:rPr>
          <w:rFonts w:cs="Times"/>
          <w:noProof/>
          <w:color w:val="000000" w:themeColor="text1"/>
          <w:lang w:val="en-US"/>
        </w:rPr>
        <w:t>(Bernabeu et al., 2014; Niederer et al., 2011; Pathmanathan et al., 2010)</w:t>
      </w:r>
      <w:r w:rsidRPr="00621DD2">
        <w:rPr>
          <w:rFonts w:cs="Times"/>
          <w:color w:val="000000" w:themeColor="text1"/>
          <w:lang w:val="en-US"/>
        </w:rPr>
        <w:fldChar w:fldCharType="end"/>
      </w:r>
      <w:r w:rsidRPr="00621DD2">
        <w:rPr>
          <w:rFonts w:cs="Times"/>
          <w:color w:val="000000" w:themeColor="text1"/>
          <w:lang w:val="en-US"/>
        </w:rPr>
        <w:t>.</w:t>
      </w:r>
      <w:r w:rsidRPr="00621DD2">
        <w:rPr>
          <w:rFonts w:ascii="Times" w:hAnsi="Times" w:cs="Times"/>
          <w:color w:val="000000" w:themeColor="text1"/>
          <w:sz w:val="24"/>
          <w:szCs w:val="24"/>
          <w:lang w:val="en-US"/>
        </w:rPr>
        <w:t xml:space="preserve"> </w:t>
      </w:r>
      <w:r w:rsidRPr="00621DD2">
        <w:rPr>
          <w:color w:val="000000" w:themeColor="text1"/>
        </w:rPr>
        <w:t xml:space="preserve">Using </w:t>
      </w:r>
      <w:r w:rsidRPr="00621DD2">
        <w:rPr>
          <w:color w:val="000000" w:themeColor="text1"/>
          <w:lang w:val="en-US"/>
        </w:rPr>
        <w:t xml:space="preserve">1024 processors on the </w:t>
      </w:r>
      <w:proofErr w:type="spellStart"/>
      <w:r w:rsidRPr="00621DD2">
        <w:rPr>
          <w:color w:val="000000" w:themeColor="text1"/>
        </w:rPr>
        <w:t>HECToR</w:t>
      </w:r>
      <w:proofErr w:type="spellEnd"/>
      <w:r w:rsidRPr="00621DD2">
        <w:rPr>
          <w:color w:val="000000" w:themeColor="text1"/>
        </w:rPr>
        <w:t xml:space="preserve"> UK National supercomputer</w:t>
      </w:r>
      <w:r w:rsidRPr="00621DD2">
        <w:rPr>
          <w:color w:val="000000" w:themeColor="text1"/>
          <w:lang w:val="en-US"/>
        </w:rPr>
        <w:t>, simulations of 800</w:t>
      </w:r>
      <w:r w:rsidR="003C2202">
        <w:rPr>
          <w:color w:val="000000" w:themeColor="text1"/>
          <w:lang w:val="en-US"/>
        </w:rPr>
        <w:t xml:space="preserve"> </w:t>
      </w:r>
      <w:proofErr w:type="spellStart"/>
      <w:r w:rsidRPr="00621DD2">
        <w:rPr>
          <w:color w:val="000000" w:themeColor="text1"/>
          <w:lang w:val="en-US"/>
        </w:rPr>
        <w:t>ms</w:t>
      </w:r>
      <w:proofErr w:type="spellEnd"/>
      <w:r w:rsidRPr="00621DD2">
        <w:rPr>
          <w:color w:val="000000" w:themeColor="text1"/>
          <w:lang w:val="en-US"/>
        </w:rPr>
        <w:t xml:space="preserve"> of ventricular activity </w:t>
      </w:r>
      <w:r w:rsidR="00FF6DA2" w:rsidRPr="00621DD2">
        <w:rPr>
          <w:color w:val="000000" w:themeColor="text1"/>
          <w:lang w:val="en-US"/>
        </w:rPr>
        <w:t>took approximately 6</w:t>
      </w:r>
      <w:r w:rsidR="00AA2E71">
        <w:rPr>
          <w:color w:val="000000" w:themeColor="text1"/>
          <w:lang w:val="en-US"/>
        </w:rPr>
        <w:t xml:space="preserve"> </w:t>
      </w:r>
      <w:r w:rsidRPr="00621DD2">
        <w:rPr>
          <w:color w:val="000000" w:themeColor="text1"/>
          <w:lang w:val="en-US"/>
        </w:rPr>
        <w:t xml:space="preserve">h of supercomputing time. </w:t>
      </w:r>
    </w:p>
    <w:p w14:paraId="084AC185" w14:textId="4DE87DDD" w:rsidR="00C552B6" w:rsidRPr="00621DD2" w:rsidRDefault="002119A8" w:rsidP="001E40DC">
      <w:pPr>
        <w:widowControl w:val="0"/>
        <w:autoSpaceDE w:val="0"/>
        <w:autoSpaceDN w:val="0"/>
        <w:adjustRightInd w:val="0"/>
        <w:spacing w:after="240" w:line="240" w:lineRule="auto"/>
        <w:jc w:val="both"/>
        <w:rPr>
          <w:b/>
          <w:color w:val="000000" w:themeColor="text1"/>
        </w:rPr>
      </w:pPr>
      <w:r w:rsidRPr="00621DD2">
        <w:rPr>
          <w:color w:val="000000" w:themeColor="text1"/>
          <w:lang w:val="en-US"/>
        </w:rPr>
        <w:t>The image-based human anatomical mesh</w:t>
      </w:r>
      <w:r w:rsidR="00EB7F73" w:rsidRPr="00621DD2">
        <w:rPr>
          <w:color w:val="000000" w:themeColor="text1"/>
          <w:lang w:val="en-US"/>
        </w:rPr>
        <w:t xml:space="preserve"> </w:t>
      </w:r>
      <w:r w:rsidR="00226DA5" w:rsidRPr="00621DD2">
        <w:rPr>
          <w:color w:val="000000" w:themeColor="text1"/>
          <w:lang w:val="en-US"/>
        </w:rPr>
        <w:t>contains</w:t>
      </w:r>
      <w:r w:rsidR="00EB7F73" w:rsidRPr="00621DD2">
        <w:rPr>
          <w:color w:val="000000" w:themeColor="text1"/>
          <w:lang w:val="en-US"/>
        </w:rPr>
        <w:t xml:space="preserve"> 2.5 M nodes with 400</w:t>
      </w:r>
      <w:r w:rsidR="00181E4B" w:rsidRPr="00621DD2">
        <w:rPr>
          <w:color w:val="000000" w:themeColor="text1"/>
          <w:lang w:val="en-US"/>
        </w:rPr>
        <w:t xml:space="preserve"> </w:t>
      </w:r>
      <w:proofErr w:type="spellStart"/>
      <w:r w:rsidRPr="00621DD2">
        <w:rPr>
          <w:color w:val="000000" w:themeColor="text1"/>
          <w:lang w:val="en-US"/>
        </w:rPr>
        <w:t>μm</w:t>
      </w:r>
      <w:proofErr w:type="spellEnd"/>
      <w:r w:rsidRPr="00621DD2">
        <w:rPr>
          <w:color w:val="000000" w:themeColor="text1"/>
          <w:lang w:val="en-US"/>
        </w:rPr>
        <w:t xml:space="preserve"> spatial discretization, required for convergence of the numerical algorithms </w:t>
      </w:r>
      <w:r w:rsidRPr="00621DD2">
        <w:rPr>
          <w:color w:val="000000" w:themeColor="text1"/>
          <w:lang w:val="en-US"/>
        </w:rPr>
        <w:fldChar w:fldCharType="begin"/>
      </w:r>
      <w:r w:rsidRPr="00621DD2">
        <w:rPr>
          <w:color w:val="000000" w:themeColor="text1"/>
          <w:lang w:val="en-US"/>
        </w:rPr>
        <w:instrText xml:space="preserve"> ADDIN ZOTERO_ITEM CSL_CITATION {"citationID":"Gp2GMdr9","properties":{"formattedCitation":"(Bernabeu et al., 2010)","plainCitation":"(Bernabeu et al., 2010)"},"citationItems":[{"id":222,"uris":["http://zotero.org/users/1964244/items/397NAEZ8"],"uri":["http://zotero.org/users/1964244/items/397NAEZ8"],"itemData":{"id":222,"type":"article-journal","title":"Shock-induced arrhythmogenesis in the human heart: A computational modelling study.","container-title":"Conference proceedings : ... Annual International Conference of the IEEE Engineering in Medicine and Biology Society. IEEE Engineering in Medicine and Biology Society. Conference","page":"760–763","volume":"2010","abstract":"Electrical defibrillation by application of a strong shock to the heart is the only effective treatment against lethal cardiac arrhythmias such as ventricular fibrillation. A large body of experimental and computational research has been devoted to understanding shock-induced effects on the heart in an attempt to improve defibrillation efficacy. However, most of the research has been performed in small animal hearts, and in particular rabbits. The difference in size between rabbits and humans might limit the extrapolation of the results to the clinical setting. In this paper, we present, for the first time, computer simulations of shock-induced effects on a human ventricular model with realistic ion channel dynamics and fibre architecture. Bidomain simulations using the human ventricular model were performed using the Chaste open source simulation package. The parallel performance of the software package was highly improved in order to meet the computational requirements of these kind of studies.","DOI":"10.1109/iembs.2010.5626338","ISSN":"1557-170X","note":"PMID: 21095904","author":[{"family":"Bernabeu","given":"Miguel O."},{"family":"Wallman","given":"Mikael"},{"family":"Rodriguez","given":"Blanca"}],"issued":{"date-parts":[["2010"]]},"PMID":"21095904"}}],"schema":"https://github.com/citation-style-language/schema/raw/master/csl-citation.json"} </w:instrText>
      </w:r>
      <w:r w:rsidRPr="00621DD2">
        <w:rPr>
          <w:color w:val="000000" w:themeColor="text1"/>
          <w:lang w:val="en-US"/>
        </w:rPr>
        <w:fldChar w:fldCharType="separate"/>
      </w:r>
      <w:r w:rsidRPr="00621DD2">
        <w:rPr>
          <w:rFonts w:ascii="Calibri"/>
          <w:color w:val="000000" w:themeColor="text1"/>
          <w:szCs w:val="24"/>
          <w:lang w:val="en-US"/>
        </w:rPr>
        <w:t>(Bernabeu et al., 2010)</w:t>
      </w:r>
      <w:r w:rsidRPr="00621DD2">
        <w:rPr>
          <w:color w:val="000000" w:themeColor="text1"/>
        </w:rPr>
        <w:fldChar w:fldCharType="end"/>
      </w:r>
      <w:r w:rsidRPr="00621DD2">
        <w:rPr>
          <w:color w:val="000000" w:themeColor="text1"/>
          <w:lang w:val="en-US"/>
        </w:rPr>
        <w:t>. As shown in the ben</w:t>
      </w:r>
      <w:r w:rsidR="0059318F" w:rsidRPr="00621DD2">
        <w:rPr>
          <w:color w:val="000000" w:themeColor="text1"/>
          <w:lang w:val="en-US"/>
        </w:rPr>
        <w:t xml:space="preserve">chmarking study by </w:t>
      </w:r>
      <w:proofErr w:type="spellStart"/>
      <w:r w:rsidR="0059318F" w:rsidRPr="00621DD2">
        <w:rPr>
          <w:color w:val="000000" w:themeColor="text1"/>
          <w:lang w:val="en-US"/>
        </w:rPr>
        <w:t>Niederer</w:t>
      </w:r>
      <w:proofErr w:type="spellEnd"/>
      <w:r w:rsidR="0059318F" w:rsidRPr="00621DD2">
        <w:rPr>
          <w:color w:val="000000" w:themeColor="text1"/>
          <w:lang w:val="en-US"/>
        </w:rPr>
        <w:t xml:space="preserve"> et </w:t>
      </w:r>
      <w:r w:rsidRPr="00621DD2">
        <w:rPr>
          <w:color w:val="000000" w:themeColor="text1"/>
          <w:lang w:val="en-US"/>
        </w:rPr>
        <w:t>al., Chaste shows the same convergence with a mesh discretization of 500</w:t>
      </w:r>
      <w:r w:rsidR="00181E4B" w:rsidRPr="00621DD2">
        <w:rPr>
          <w:color w:val="000000" w:themeColor="text1"/>
          <w:lang w:val="en-US"/>
        </w:rPr>
        <w:t xml:space="preserve"> </w:t>
      </w:r>
      <w:proofErr w:type="spellStart"/>
      <w:r w:rsidRPr="00621DD2">
        <w:rPr>
          <w:color w:val="000000" w:themeColor="text1"/>
          <w:lang w:val="en-US"/>
        </w:rPr>
        <w:t>μM</w:t>
      </w:r>
      <w:proofErr w:type="spellEnd"/>
      <w:r w:rsidRPr="00621DD2">
        <w:rPr>
          <w:color w:val="000000" w:themeColor="text1"/>
          <w:lang w:val="en-US"/>
        </w:rPr>
        <w:t xml:space="preserve"> as with 100</w:t>
      </w:r>
      <w:r w:rsidR="00181E4B" w:rsidRPr="00621DD2">
        <w:rPr>
          <w:color w:val="000000" w:themeColor="text1"/>
          <w:lang w:val="en-US"/>
        </w:rPr>
        <w:t xml:space="preserve"> </w:t>
      </w:r>
      <w:proofErr w:type="spellStart"/>
      <w:r w:rsidRPr="00621DD2">
        <w:rPr>
          <w:color w:val="000000" w:themeColor="text1"/>
          <w:lang w:val="en-US"/>
        </w:rPr>
        <w:t>μM</w:t>
      </w:r>
      <w:proofErr w:type="spellEnd"/>
      <w:r w:rsidRPr="00621DD2">
        <w:rPr>
          <w:color w:val="000000" w:themeColor="text1"/>
          <w:lang w:val="en-US"/>
        </w:rPr>
        <w:t xml:space="preserve"> </w:t>
      </w:r>
      <w:r w:rsidRPr="00621DD2">
        <w:rPr>
          <w:color w:val="000000" w:themeColor="text1"/>
          <w:lang w:val="en-US"/>
        </w:rPr>
        <w:fldChar w:fldCharType="begin"/>
      </w:r>
      <w:r w:rsidRPr="00621DD2">
        <w:rPr>
          <w:color w:val="000000" w:themeColor="text1"/>
          <w:lang w:val="en-US"/>
        </w:rPr>
        <w:instrText xml:space="preserve"> ADDIN ZOTERO_ITEM CSL_CITATION {"citationID":"a3f9lebom","properties":{"formattedCitation":"(Niederer et al., 2011)","plainCitation":"(Niederer et al., 2011)"},"citationItems":[{"id":202,"uris":["http://zotero.org/users/1964244/items/AI5KNQP9"],"uri":["http://zotero.org/users/1964244/items/AI5KNQP9"],"itemData":{"id":202,"type":"article-journal","title":"Verification of cardiac tissue electrophysiology simulators using an N-version benchmark","container-title":"Philosophical Transactions of the Royal Society A: Mathematical, Physical and Engineering Sciences","page":"4331–4351","volume":"369","issue":"1954","abstract":"Ongoing developments in cardiac modelling have resulted, in particular, in the development of advanced and increasingly complex computational frameworks for simulating cardiac tissue electrophysiology. The goal of these simulations is often to represent the detailed physiology and pathologies of the heart using codes that exploit the computational potential of high-performance computing architectures. These developments have rapidly progressed the simulation capacity of cardiac virtual physiological human style models; however, they have also made it increasingly challenging to verify that a given code provides a faithful representation of the purported governing equations and corresponding solution techniques. This study provides the first cardiac tissue electrophysiology simulation benchmark to allow these codes to be verified. The benchmark was successfully evaluated on 11 simulation platforms to generate a consensus gold-standard converged solution. The benchmark definition in combination with the gold-standard solution can now be used to verify new simulation codes and numerical methods in the future.","DOI":"10.1098/rsta.2011.0139","ISSN":"1471-2962","note":"PMCID: PMC3263775\nPMID: 21969679","author":[{"family":"Niederer","given":"Steven A."},{"family":"Kerfoot","given":"Eric"},{"family":"Benson","given":"Alan P."},{"family":"Bernabeu","given":"Miguel O."},{"family":"Bernus","given":"Olivier"},{"family":"Bradley","given":"Chris"},{"family":"Cherry","given":"Elizabeth M."},{"family":"Clayton","given":"Richard"},{"family":"Fenton","given":"Flavio H."},{"family":"Garny","given":"Alan"},{"family":"Heidenreich","given":"Elvio"},{"family":"Land","given":"Sander"},{"family":"Maleckar","given":"Mary"},{"family":"Pathmanathan","given":"Pras"},{"family":"Plank","given":"Gernot"},{"family":"Rodríguez","given":"José F."},{"family":"Roy","given":"Ishani"},{"family":"Sachse","given":"Frank B."},{"family":"Seemann","given":"Gunnar"},{"family":"Skavhaug","given":"Ola"},{"family":"Smith","given":"Nic P."}],"issued":{"date-parts":[["2011",11]]},"PMID":"21969679","PMCID":"PMC3263775"}}],"schema":"https://github.com/citation-style-language/schema/raw/master/csl-citation.json"} </w:instrText>
      </w:r>
      <w:r w:rsidRPr="00621DD2">
        <w:rPr>
          <w:color w:val="000000" w:themeColor="text1"/>
          <w:lang w:val="en-US"/>
        </w:rPr>
        <w:fldChar w:fldCharType="separate"/>
      </w:r>
      <w:r w:rsidRPr="00621DD2">
        <w:rPr>
          <w:noProof/>
          <w:color w:val="000000" w:themeColor="text1"/>
          <w:lang w:val="en-US"/>
        </w:rPr>
        <w:t>(Niederer et al., 2011)</w:t>
      </w:r>
      <w:r w:rsidRPr="00621DD2">
        <w:rPr>
          <w:color w:val="000000" w:themeColor="text1"/>
          <w:lang w:val="en-US"/>
        </w:rPr>
        <w:fldChar w:fldCharType="end"/>
      </w:r>
      <w:r w:rsidRPr="00621DD2">
        <w:rPr>
          <w:color w:val="000000" w:themeColor="text1"/>
          <w:lang w:val="en-US"/>
        </w:rPr>
        <w:t>. Furthermore, our simulation study in a 5</w:t>
      </w:r>
      <w:r w:rsidR="00B430CF" w:rsidRPr="00621DD2">
        <w:rPr>
          <w:color w:val="000000" w:themeColor="text1"/>
          <w:lang w:val="en-US"/>
        </w:rPr>
        <w:t xml:space="preserve"> </w:t>
      </w:r>
      <w:r w:rsidRPr="00621DD2">
        <w:rPr>
          <w:color w:val="000000" w:themeColor="text1"/>
          <w:lang w:val="en-US"/>
        </w:rPr>
        <w:t>cm long fiber of cells under ischemic conditions and reduced repolarization reserve show</w:t>
      </w:r>
      <w:r w:rsidR="00E92674">
        <w:rPr>
          <w:color w:val="000000" w:themeColor="text1"/>
          <w:lang w:val="en-US"/>
        </w:rPr>
        <w:t>ed</w:t>
      </w:r>
      <w:r w:rsidRPr="00621DD2">
        <w:rPr>
          <w:color w:val="000000" w:themeColor="text1"/>
          <w:lang w:val="en-US"/>
        </w:rPr>
        <w:t xml:space="preserve"> a change of 6% or less in </w:t>
      </w:r>
      <w:r w:rsidR="00A421F6">
        <w:rPr>
          <w:color w:val="000000" w:themeColor="text1"/>
          <w:lang w:val="en-US"/>
        </w:rPr>
        <w:t>CV</w:t>
      </w:r>
      <w:r w:rsidRPr="00621DD2">
        <w:rPr>
          <w:color w:val="000000" w:themeColor="text1"/>
          <w:lang w:val="en-US"/>
        </w:rPr>
        <w:t xml:space="preserve"> when mesh discretization </w:t>
      </w:r>
      <w:r w:rsidR="00E92674">
        <w:rPr>
          <w:color w:val="000000" w:themeColor="text1"/>
          <w:lang w:val="en-US"/>
        </w:rPr>
        <w:t>wa</w:t>
      </w:r>
      <w:r w:rsidRPr="00621DD2">
        <w:rPr>
          <w:color w:val="000000" w:themeColor="text1"/>
          <w:lang w:val="en-US"/>
        </w:rPr>
        <w:t>s varied from 100</w:t>
      </w:r>
      <w:r w:rsidR="00F031B6" w:rsidRPr="00621DD2">
        <w:rPr>
          <w:color w:val="000000" w:themeColor="text1"/>
          <w:lang w:val="en-US"/>
        </w:rPr>
        <w:t xml:space="preserve"> </w:t>
      </w:r>
      <w:proofErr w:type="spellStart"/>
      <w:r w:rsidRPr="00621DD2">
        <w:rPr>
          <w:color w:val="000000" w:themeColor="text1"/>
          <w:lang w:val="en-US"/>
        </w:rPr>
        <w:t>μM</w:t>
      </w:r>
      <w:proofErr w:type="spellEnd"/>
      <w:r w:rsidRPr="00621DD2">
        <w:rPr>
          <w:color w:val="000000" w:themeColor="text1"/>
          <w:lang w:val="en-US"/>
        </w:rPr>
        <w:t xml:space="preserve"> to 400</w:t>
      </w:r>
      <w:r w:rsidR="00F031B6" w:rsidRPr="00621DD2">
        <w:rPr>
          <w:color w:val="000000" w:themeColor="text1"/>
          <w:lang w:val="en-US"/>
        </w:rPr>
        <w:t xml:space="preserve"> </w:t>
      </w:r>
      <w:proofErr w:type="spellStart"/>
      <w:r w:rsidRPr="00621DD2">
        <w:rPr>
          <w:color w:val="000000" w:themeColor="text1"/>
          <w:lang w:val="en-US"/>
        </w:rPr>
        <w:t>μM</w:t>
      </w:r>
      <w:proofErr w:type="spellEnd"/>
      <w:r w:rsidRPr="00621DD2">
        <w:rPr>
          <w:color w:val="000000" w:themeColor="text1"/>
          <w:lang w:val="en-US"/>
        </w:rPr>
        <w:t>.</w:t>
      </w:r>
      <w:r w:rsidR="009A590E" w:rsidRPr="00621DD2">
        <w:rPr>
          <w:b/>
          <w:color w:val="000000" w:themeColor="text1"/>
        </w:rPr>
        <w:br w:type="page"/>
      </w:r>
      <w:r w:rsidR="00C552B6" w:rsidRPr="00621DD2">
        <w:rPr>
          <w:b/>
          <w:color w:val="000000" w:themeColor="text1"/>
        </w:rPr>
        <w:lastRenderedPageBreak/>
        <w:t>References</w:t>
      </w:r>
    </w:p>
    <w:p w14:paraId="3A23AD70" w14:textId="77777777" w:rsidR="00D75F0F" w:rsidRPr="00D75F0F" w:rsidRDefault="00C552B6" w:rsidP="00D75F0F">
      <w:pPr>
        <w:pStyle w:val="Bibliography"/>
        <w:rPr>
          <w:rFonts w:ascii="Calibri"/>
          <w:color w:val="000000"/>
          <w:lang w:val="en-US"/>
        </w:rPr>
      </w:pPr>
      <w:r w:rsidRPr="00D75F0F">
        <w:rPr>
          <w:color w:val="000000" w:themeColor="text1"/>
        </w:rPr>
        <w:fldChar w:fldCharType="begin"/>
      </w:r>
      <w:r w:rsidR="00D75F0F" w:rsidRPr="00D75F0F">
        <w:rPr>
          <w:color w:val="000000" w:themeColor="text1"/>
        </w:rPr>
        <w:instrText xml:space="preserve"> ADDIN ZOTERO_BIBL {"custom":[]} CSL_BIBLIOGRAPHY </w:instrText>
      </w:r>
      <w:r w:rsidRPr="00D75F0F">
        <w:rPr>
          <w:color w:val="000000" w:themeColor="text1"/>
        </w:rPr>
        <w:fldChar w:fldCharType="separate"/>
      </w:r>
      <w:r w:rsidR="00D75F0F" w:rsidRPr="00D75F0F">
        <w:rPr>
          <w:rFonts w:ascii="Calibri"/>
          <w:color w:val="000000"/>
          <w:lang w:val="en-US"/>
        </w:rPr>
        <w:t>Bernabeu, M.O., Southern, J., Wilson, N., Strazdins, P., Cooper, J., Pitt-Francis, J., 2014. Chaste. Int. J. High Perform. Comput. Appl. 28, 13–32. doi:10.1177/1094342012474997</w:t>
      </w:r>
    </w:p>
    <w:p w14:paraId="05C17B4E" w14:textId="77777777" w:rsidR="00D75F0F" w:rsidRPr="00D75F0F" w:rsidRDefault="00D75F0F" w:rsidP="00D75F0F">
      <w:pPr>
        <w:pStyle w:val="Bibliography"/>
        <w:rPr>
          <w:rFonts w:ascii="Calibri"/>
          <w:color w:val="000000"/>
          <w:lang w:val="en-US"/>
        </w:rPr>
      </w:pPr>
      <w:r w:rsidRPr="00D75F0F">
        <w:rPr>
          <w:rFonts w:ascii="Calibri"/>
          <w:color w:val="000000"/>
          <w:lang w:val="en-US"/>
        </w:rPr>
        <w:t>Bernabeu, M.O., Wallman, M., Rodriguez, B., 2010. Shock-induced arrhythmogenesis in the human heart: A computational modelling study. Conf. Proc. Annu. Int. Conf. IEEE Eng. Med. Biol. Soc. IEEE Eng. Med. Biol. Soc. Conf. 2010, 760–763. doi:10.1109/iembs.2010.5626338</w:t>
      </w:r>
    </w:p>
    <w:p w14:paraId="6AA41C1A" w14:textId="77777777" w:rsidR="00D75F0F" w:rsidRPr="00D75F0F" w:rsidRDefault="00D75F0F" w:rsidP="00D75F0F">
      <w:pPr>
        <w:pStyle w:val="Bibliography"/>
        <w:rPr>
          <w:rFonts w:ascii="Calibri"/>
          <w:color w:val="000000"/>
          <w:lang w:val="en-US"/>
        </w:rPr>
      </w:pPr>
      <w:r w:rsidRPr="00D75F0F">
        <w:rPr>
          <w:rFonts w:ascii="Calibri"/>
          <w:color w:val="000000"/>
          <w:lang w:val="en-US"/>
        </w:rPr>
        <w:t>Bernus, O., Zemlin, C.W., Zaritsky, R.M., Mironov, S.F., Pertsov, A.M., 2005. Alternating conduction in the ischaemic border zone as precursor of reentrant arrhythmias: A simulation study. Europace 7, S93–S104. doi:10.1016/j.eupc.2005.03.018</w:t>
      </w:r>
    </w:p>
    <w:p w14:paraId="34D6F733" w14:textId="77777777" w:rsidR="00D75F0F" w:rsidRPr="00D75F0F" w:rsidRDefault="00D75F0F" w:rsidP="00D75F0F">
      <w:pPr>
        <w:pStyle w:val="Bibliography"/>
        <w:rPr>
          <w:rFonts w:ascii="Calibri"/>
          <w:color w:val="000000"/>
          <w:lang w:val="en-US"/>
        </w:rPr>
      </w:pPr>
      <w:r w:rsidRPr="00D75F0F">
        <w:rPr>
          <w:rFonts w:ascii="Calibri"/>
          <w:color w:val="000000"/>
          <w:lang w:val="en-US"/>
        </w:rPr>
        <w:t>Carmeliet, E., 1999. Cardiac ionic currents and acute ischemia: from channels to arrhythmias. Physiol. Rev. 79, 917–1017.</w:t>
      </w:r>
    </w:p>
    <w:p w14:paraId="35D62CA1" w14:textId="77777777" w:rsidR="00D75F0F" w:rsidRPr="00D75F0F" w:rsidRDefault="00D75F0F" w:rsidP="00D75F0F">
      <w:pPr>
        <w:pStyle w:val="Bibliography"/>
        <w:rPr>
          <w:rFonts w:ascii="Calibri"/>
          <w:color w:val="000000"/>
          <w:lang w:val="en-US"/>
        </w:rPr>
      </w:pPr>
      <w:r w:rsidRPr="00D75F0F">
        <w:rPr>
          <w:rFonts w:ascii="Calibri"/>
          <w:color w:val="000000"/>
          <w:lang w:val="en-US"/>
        </w:rPr>
        <w:t>Clayton, R.H., Nash, M.P., Bradley, C.P., Panfilov, A.V., Paterson, D.J., Taggart, P., 2011. Experiment-model interaction for analysis of epicardial activation during human ventricular fibrillation with global myocardial ischaemia. Prog. Biophys. Mol. Biol. doi:10.1016/j.pbiomolbio.2011.06.010</w:t>
      </w:r>
    </w:p>
    <w:p w14:paraId="747AF2CE" w14:textId="77777777" w:rsidR="00D75F0F" w:rsidRPr="00D75F0F" w:rsidRDefault="00D75F0F" w:rsidP="00D75F0F">
      <w:pPr>
        <w:pStyle w:val="Bibliography"/>
        <w:rPr>
          <w:rFonts w:ascii="Calibri"/>
          <w:color w:val="000000"/>
          <w:lang w:val="en-US"/>
        </w:rPr>
      </w:pPr>
      <w:r w:rsidRPr="00D75F0F">
        <w:rPr>
          <w:rFonts w:ascii="Calibri"/>
          <w:color w:val="000000"/>
          <w:lang w:val="en-US"/>
        </w:rPr>
        <w:t>Coronel, R., Fiolet, J.W., Wilms-Schopman, F.J., Schaapherder, A.F., Johnson, T.A., Gettes, L.S., Janse, M.J., 1988. Distribution of extracellular potassium and its relation to electrophysiologic changes during acute myocardial ischemia in the isolated perfused porcine heart. Circulation 77, 1125–1138.</w:t>
      </w:r>
    </w:p>
    <w:p w14:paraId="2BC1AC44" w14:textId="77777777" w:rsidR="00D75F0F" w:rsidRPr="00D75F0F" w:rsidRDefault="00D75F0F" w:rsidP="00D75F0F">
      <w:pPr>
        <w:pStyle w:val="Bibliography"/>
        <w:rPr>
          <w:rFonts w:ascii="Calibri"/>
          <w:color w:val="000000"/>
          <w:lang w:val="en-US"/>
        </w:rPr>
      </w:pPr>
      <w:r w:rsidRPr="00D75F0F">
        <w:rPr>
          <w:rFonts w:ascii="Calibri"/>
          <w:color w:val="000000"/>
          <w:lang w:val="en-US"/>
        </w:rPr>
        <w:t>Coronel, R., Wilms-Schopman, F.J., Opthof, T., van Capelle, F.J., Janse, M.J., 1991. Injury current and gradients of diastolic stimulation threshold, TQ potential, and extracellular potassium concentration during acute regional ischemia in the isolated perfused pig heart. Circ Res 68, 1241–1249.</w:t>
      </w:r>
    </w:p>
    <w:p w14:paraId="3FFA880B" w14:textId="77777777" w:rsidR="00D75F0F" w:rsidRPr="00D75F0F" w:rsidRDefault="00D75F0F" w:rsidP="00D75F0F">
      <w:pPr>
        <w:pStyle w:val="Bibliography"/>
        <w:rPr>
          <w:rFonts w:ascii="Calibri"/>
          <w:color w:val="000000"/>
          <w:lang w:val="en-US"/>
        </w:rPr>
      </w:pPr>
      <w:r w:rsidRPr="00D75F0F">
        <w:rPr>
          <w:rFonts w:ascii="Calibri"/>
          <w:color w:val="000000"/>
          <w:lang w:val="en-US"/>
        </w:rPr>
        <w:t>Coronel, R., Wilms-Schopman, F.J.G., deGroot, J.R., 2002. Origin of ischemia-induced phase 1b ventricular arrhythmias in pig hearts. J Am Coll Cardiol 39, 166–176.</w:t>
      </w:r>
    </w:p>
    <w:p w14:paraId="0941D196" w14:textId="77777777" w:rsidR="00D75F0F" w:rsidRPr="00D75F0F" w:rsidRDefault="00D75F0F" w:rsidP="00D75F0F">
      <w:pPr>
        <w:pStyle w:val="Bibliography"/>
        <w:rPr>
          <w:rFonts w:ascii="Calibri"/>
          <w:color w:val="000000"/>
          <w:lang w:val="en-US"/>
        </w:rPr>
      </w:pPr>
      <w:r w:rsidRPr="00D75F0F">
        <w:rPr>
          <w:rFonts w:ascii="Calibri"/>
          <w:color w:val="000000"/>
          <w:lang w:val="en-US"/>
        </w:rPr>
        <w:t>Curtis, M.J., 1998. Characterisation, utilisation and clinical relevance of isolated perfused heart models of ischaemia-induced ventricular fibrillation. Cardiovasc. Res. 39, 194–215. doi:10.1016/s0008-6363(98)00083-2</w:t>
      </w:r>
    </w:p>
    <w:p w14:paraId="3D1214D3" w14:textId="77777777" w:rsidR="00D75F0F" w:rsidRPr="00D75F0F" w:rsidRDefault="00D75F0F" w:rsidP="00D75F0F">
      <w:pPr>
        <w:pStyle w:val="Bibliography"/>
        <w:rPr>
          <w:rFonts w:ascii="Calibri"/>
          <w:color w:val="000000"/>
          <w:lang w:val="en-US"/>
        </w:rPr>
      </w:pPr>
      <w:r w:rsidRPr="00D75F0F">
        <w:rPr>
          <w:rFonts w:ascii="Calibri"/>
          <w:color w:val="000000"/>
          <w:lang w:val="en-US"/>
        </w:rPr>
        <w:t>Durrer, D., Th, Freud, G.E., Janse, M.J., Meijler, F.L., Arzbaecher, R.C., 1970. Total Excitation of the Isolated Human Heart. Circulation 41, 899–912. doi:10.1161/01.cir.41.6.899</w:t>
      </w:r>
    </w:p>
    <w:p w14:paraId="79B5B85E" w14:textId="77777777" w:rsidR="00D75F0F" w:rsidRPr="00D75F0F" w:rsidRDefault="00D75F0F" w:rsidP="00D75F0F">
      <w:pPr>
        <w:pStyle w:val="Bibliography"/>
        <w:rPr>
          <w:rFonts w:ascii="Calibri"/>
          <w:color w:val="000000"/>
          <w:lang w:val="en-US"/>
        </w:rPr>
      </w:pPr>
      <w:r w:rsidRPr="00D75F0F">
        <w:rPr>
          <w:rFonts w:ascii="Calibri"/>
          <w:color w:val="000000"/>
          <w:lang w:val="en-US"/>
        </w:rPr>
        <w:t>Dutta, S., Minchole, A., Quinn, T.A., Rodriguez, B., 2013. Recent human ventricular cell action potential models under varied ischaemic conditions, in: Computing in Cardiology Conference (CinC), 2013. IEEE, pp. 695–698.</w:t>
      </w:r>
    </w:p>
    <w:p w14:paraId="4B6EE68F" w14:textId="77777777" w:rsidR="00D75F0F" w:rsidRPr="00D75F0F" w:rsidRDefault="00D75F0F" w:rsidP="00D75F0F">
      <w:pPr>
        <w:pStyle w:val="Bibliography"/>
        <w:rPr>
          <w:rFonts w:ascii="Calibri"/>
          <w:color w:val="000000"/>
          <w:lang w:val="en-US"/>
        </w:rPr>
      </w:pPr>
      <w:r w:rsidRPr="00D75F0F">
        <w:rPr>
          <w:rFonts w:ascii="Calibri"/>
          <w:color w:val="000000"/>
          <w:lang w:val="en-US"/>
        </w:rPr>
        <w:t>Edvardsson, N., Hirsch, I., Emanuelsson, H., Pontén, J., Olsson, 1980. Sotalol-induced delayed ventricular repolarization in man. Eur. Heart J. 1, 335–343. doi:10.1093/eurheartj/1.5.335</w:t>
      </w:r>
    </w:p>
    <w:p w14:paraId="788FD1E4" w14:textId="77777777" w:rsidR="00D75F0F" w:rsidRPr="00D75F0F" w:rsidRDefault="00D75F0F" w:rsidP="00D75F0F">
      <w:pPr>
        <w:pStyle w:val="Bibliography"/>
        <w:rPr>
          <w:rFonts w:ascii="Calibri"/>
          <w:color w:val="000000"/>
          <w:lang w:val="en-US"/>
        </w:rPr>
      </w:pPr>
      <w:r w:rsidRPr="00D75F0F">
        <w:rPr>
          <w:rFonts w:ascii="Calibri"/>
          <w:color w:val="000000"/>
          <w:lang w:val="en-US"/>
        </w:rPr>
        <w:t>Fossa, A.A., Wisialowski, T., Crimin, K., Wolfgang, E., Couderc, J.-P., Hinterseer, M., Kaab, S., Zareba, W., Badilini, F., Sarapa, N., 2007. Analyses of Dynamic Beat-to-Beat QT–TQ Interval (ECG Restitution) Changes in Humans under Normal Sinus Rhythm and Prior to an Event of Torsades de Pointes during QT Prolongation Caused by Sotalol. Ann. Noninvasive Electrocardiol. 12, 338–348. doi:10.1111/j.1542-474x.2007.00183.x</w:t>
      </w:r>
    </w:p>
    <w:p w14:paraId="4073FEC8" w14:textId="77777777" w:rsidR="00D75F0F" w:rsidRPr="00D75F0F" w:rsidRDefault="00D75F0F" w:rsidP="00D75F0F">
      <w:pPr>
        <w:pStyle w:val="Bibliography"/>
        <w:rPr>
          <w:rFonts w:ascii="Calibri"/>
          <w:color w:val="000000"/>
          <w:lang w:val="en-US"/>
        </w:rPr>
      </w:pPr>
      <w:r w:rsidRPr="00D75F0F">
        <w:rPr>
          <w:rFonts w:ascii="Calibri"/>
          <w:color w:val="000000"/>
          <w:lang w:val="en-US"/>
        </w:rPr>
        <w:t>Franz, M.R., Bargheer, K., Rafflenbeul, W., Haverich, A., Lichtlen, P.R., 1987. Monophasic action potential mapping in human subjects with normal electrocardiograms: direct evidence for the genesis of the T wave. Circulation 75, 379–386. doi:10.1161/01.cir.75.2.379</w:t>
      </w:r>
    </w:p>
    <w:p w14:paraId="3D020850" w14:textId="77777777" w:rsidR="00D75F0F" w:rsidRPr="00D75F0F" w:rsidRDefault="00D75F0F" w:rsidP="00D75F0F">
      <w:pPr>
        <w:pStyle w:val="Bibliography"/>
        <w:rPr>
          <w:rFonts w:ascii="Calibri"/>
          <w:color w:val="000000"/>
          <w:lang w:val="en-US"/>
        </w:rPr>
      </w:pPr>
      <w:r w:rsidRPr="00D75F0F">
        <w:rPr>
          <w:rFonts w:ascii="Calibri"/>
          <w:color w:val="000000"/>
          <w:lang w:val="en-US"/>
        </w:rPr>
        <w:t>Gima, K., Rudy, Y., 2002. Ionic Current Basis of Electrocardiographic Waveforms. Circ. Res. 90, 889–896. doi:10.1161/01.res.0000016960.61087.86</w:t>
      </w:r>
    </w:p>
    <w:p w14:paraId="1205ADBF" w14:textId="77777777" w:rsidR="00D75F0F" w:rsidRPr="00D75F0F" w:rsidRDefault="00D75F0F" w:rsidP="00D75F0F">
      <w:pPr>
        <w:pStyle w:val="Bibliography"/>
        <w:rPr>
          <w:rFonts w:ascii="Calibri"/>
          <w:color w:val="000000"/>
          <w:lang w:val="en-US"/>
        </w:rPr>
      </w:pPr>
      <w:r w:rsidRPr="00D75F0F">
        <w:rPr>
          <w:rFonts w:ascii="Calibri"/>
          <w:color w:val="000000"/>
          <w:lang w:val="en-US"/>
        </w:rPr>
        <w:t>Glukhov, A.V., Fedorov, V.V., Lou, Q., Ravikumar, V.K., Kalish, P.W., Schuessler, R.B., Moazami, N., Efimov, I.R., 2010. Transmural Dispersion of Repolarization in Failing and Nonfailing Human Ventricle. Circ. Res. 106, 981–991. doi:10.1161/circresaha.109.204891</w:t>
      </w:r>
    </w:p>
    <w:p w14:paraId="7EE73334" w14:textId="77777777" w:rsidR="00D75F0F" w:rsidRPr="00D75F0F" w:rsidRDefault="00D75F0F" w:rsidP="00D75F0F">
      <w:pPr>
        <w:pStyle w:val="Bibliography"/>
        <w:rPr>
          <w:rFonts w:ascii="Calibri"/>
          <w:color w:val="000000"/>
          <w:lang w:val="en-US"/>
        </w:rPr>
      </w:pPr>
      <w:r w:rsidRPr="00D75F0F">
        <w:rPr>
          <w:rFonts w:ascii="Calibri"/>
          <w:color w:val="000000"/>
          <w:lang w:val="en-US"/>
        </w:rPr>
        <w:t>Heidenreich, E.A., Ferrero, J.M., Rodríguez, J.F., 2012. Modeling the Human Heart Under Acute Ischemia - Springer, in: Springer (Ed.), .</w:t>
      </w:r>
    </w:p>
    <w:p w14:paraId="06A44249" w14:textId="77777777" w:rsidR="00D75F0F" w:rsidRPr="00D75F0F" w:rsidRDefault="00D75F0F" w:rsidP="00D75F0F">
      <w:pPr>
        <w:pStyle w:val="Bibliography"/>
        <w:rPr>
          <w:rFonts w:ascii="Calibri"/>
          <w:color w:val="000000"/>
          <w:lang w:val="en-US"/>
        </w:rPr>
      </w:pPr>
      <w:r w:rsidRPr="00D75F0F">
        <w:rPr>
          <w:rFonts w:ascii="Calibri"/>
          <w:color w:val="000000"/>
          <w:lang w:val="en-US"/>
        </w:rPr>
        <w:lastRenderedPageBreak/>
        <w:t>Janse, M., Kleber, A., Capucci, A., Coronel, R., Wilmsschopman, F., 1986. Electrophysiological basis for arrhythmias caused by acute ischemiaRole of the subendocardium. J. Mol. Cell. Cardiol. 18, 339–355. doi:10.1016/s0022-2828(86)80898-7</w:t>
      </w:r>
    </w:p>
    <w:p w14:paraId="668FAFAD" w14:textId="77777777" w:rsidR="00D75F0F" w:rsidRPr="00D75F0F" w:rsidRDefault="00D75F0F" w:rsidP="00D75F0F">
      <w:pPr>
        <w:pStyle w:val="Bibliography"/>
        <w:rPr>
          <w:rFonts w:ascii="Calibri"/>
          <w:color w:val="000000"/>
          <w:lang w:val="en-US"/>
        </w:rPr>
      </w:pPr>
      <w:r w:rsidRPr="00D75F0F">
        <w:rPr>
          <w:rFonts w:ascii="Calibri"/>
          <w:color w:val="000000"/>
          <w:lang w:val="en-US"/>
        </w:rPr>
        <w:t>Janse, M.J., Wit, A.L., 1989. Electrophysiological mechanisms of ventricular arrhythmias resulting from myocardial ischemia and infarction. Physiol. Rev. 69, 1049–1169.</w:t>
      </w:r>
    </w:p>
    <w:p w14:paraId="315372CA" w14:textId="77777777" w:rsidR="00D75F0F" w:rsidRPr="00D75F0F" w:rsidRDefault="00D75F0F" w:rsidP="00D75F0F">
      <w:pPr>
        <w:pStyle w:val="Bibliography"/>
        <w:rPr>
          <w:rFonts w:ascii="Calibri"/>
          <w:color w:val="000000"/>
          <w:lang w:val="en-US"/>
        </w:rPr>
      </w:pPr>
      <w:r w:rsidRPr="00D75F0F">
        <w:rPr>
          <w:rFonts w:ascii="Calibri"/>
          <w:color w:val="000000"/>
          <w:lang w:val="en-US"/>
        </w:rPr>
        <w:t>Kazbanov, I.V., Clayton, R.H., Nash, M.P., Bradley, C.P., Paterson, D.J., Hayward, M.P., Taggart, P., Panfilov, A.V., 2014. Effect of global cardiac ischemia on human ventricular fibrillation: insights from a multi-scale mechanistic model of the human heart. PLoS Comput. Biol. 10.</w:t>
      </w:r>
    </w:p>
    <w:p w14:paraId="69677B48" w14:textId="77777777" w:rsidR="00D75F0F" w:rsidRPr="00D75F0F" w:rsidRDefault="00D75F0F" w:rsidP="00D75F0F">
      <w:pPr>
        <w:pStyle w:val="Bibliography"/>
        <w:rPr>
          <w:rFonts w:ascii="Calibri"/>
          <w:color w:val="000000"/>
          <w:lang w:val="en-US"/>
        </w:rPr>
      </w:pPr>
      <w:r w:rsidRPr="00D75F0F">
        <w:rPr>
          <w:rFonts w:ascii="Calibri"/>
          <w:color w:val="000000"/>
          <w:lang w:val="en-US"/>
        </w:rPr>
        <w:t>Kuo, C.S., Munakata, K., Reddy, C.P., Surawicz, B., 1983. Characteristics and possible mechanism of ventricular arrhythmia dependent on the dispersion of action potential durations. Circulation 67, 1356–1367.</w:t>
      </w:r>
    </w:p>
    <w:p w14:paraId="41F1796F" w14:textId="77777777" w:rsidR="00D75F0F" w:rsidRPr="00D75F0F" w:rsidRDefault="00D75F0F" w:rsidP="00D75F0F">
      <w:pPr>
        <w:pStyle w:val="Bibliography"/>
        <w:rPr>
          <w:rFonts w:ascii="Calibri"/>
          <w:color w:val="000000"/>
          <w:lang w:val="en-US"/>
        </w:rPr>
      </w:pPr>
      <w:r w:rsidRPr="00D75F0F">
        <w:rPr>
          <w:rFonts w:ascii="Calibri"/>
          <w:color w:val="000000"/>
          <w:lang w:val="en-US"/>
        </w:rPr>
        <w:t>Lee, J.T., Ideker, R.E., Reimer, K.A., 1981. Myocardial infarct size and location in relation to the coronary vascular bed at risk in man. Circulation 64, 526–534. doi:10.1161/01.cir.64.3.526</w:t>
      </w:r>
    </w:p>
    <w:p w14:paraId="67CC6FF6" w14:textId="77777777" w:rsidR="00D75F0F" w:rsidRPr="00D75F0F" w:rsidRDefault="00D75F0F" w:rsidP="00D75F0F">
      <w:pPr>
        <w:pStyle w:val="Bibliography"/>
        <w:rPr>
          <w:rFonts w:ascii="Calibri"/>
          <w:color w:val="000000"/>
          <w:lang w:val="en-US"/>
        </w:rPr>
      </w:pPr>
      <w:r w:rsidRPr="00D75F0F">
        <w:rPr>
          <w:rFonts w:ascii="Calibri"/>
          <w:color w:val="000000"/>
          <w:lang w:val="en-US"/>
        </w:rPr>
        <w:t>Michailova, A., Saucerman, J., Belik, M.E.E., McCulloch, A.D., 2005. Modeling regulation of cardiac KATP and L-type Ca2+ currents by ATP, ADP, and Mg2+. Biophys. J. 88, 2234–2249. doi:10.1529/biophysj.104.046284</w:t>
      </w:r>
    </w:p>
    <w:p w14:paraId="28F02C00" w14:textId="77777777" w:rsidR="00D75F0F" w:rsidRPr="00D75F0F" w:rsidRDefault="00D75F0F" w:rsidP="00D75F0F">
      <w:pPr>
        <w:pStyle w:val="Bibliography"/>
        <w:rPr>
          <w:rFonts w:ascii="Calibri"/>
          <w:color w:val="000000"/>
          <w:lang w:val="en-US"/>
        </w:rPr>
      </w:pPr>
      <w:r w:rsidRPr="00D75F0F">
        <w:rPr>
          <w:rFonts w:ascii="Calibri"/>
          <w:color w:val="000000"/>
          <w:lang w:val="en-US"/>
        </w:rPr>
        <w:t>Mirams, G.R., Arthurs, C.J., Bernabeu, M.O., Bordas, R., Cooper, J., Corrias, A., Davit, Y., Dunn, S.-J., Fletcher, A.G., Harvey, D.G., Marsh, M.E., Osborne, J.M., Pathmanathan, P., Pitt-Francis, J., Southern, J., Zemzemi, N., Gavaghan, D.J., 2013. Chaste: An Open Source C++ Library for Computational Physiology and Biology. PLoS Comput Biol 9, e1002970+. doi:10.1371/journal.pcbi.1002970</w:t>
      </w:r>
    </w:p>
    <w:p w14:paraId="20D4CA9A" w14:textId="77777777" w:rsidR="00D75F0F" w:rsidRPr="00D75F0F" w:rsidRDefault="00D75F0F" w:rsidP="00D75F0F">
      <w:pPr>
        <w:pStyle w:val="Bibliography"/>
        <w:rPr>
          <w:rFonts w:ascii="Calibri"/>
          <w:color w:val="000000"/>
          <w:lang w:val="en-US"/>
        </w:rPr>
      </w:pPr>
      <w:r w:rsidRPr="00D75F0F">
        <w:rPr>
          <w:rFonts w:ascii="Calibri"/>
          <w:color w:val="000000"/>
          <w:lang w:val="en-US"/>
        </w:rPr>
        <w:t>Moreno, J.D., Zhu, Z.I., Yang, P.-C., Bankston, J.R., Jeng, M.-T., Kang, C., Wang, L., Bayer, J.D., Christini, D.J., Trayanova, N.A., Ripplinger, C.M., Kass, R.S., Clancy, C.E., 2011. A Computational Model to Predict the Effects of Class I Anti-Arrhythmic Drugs on Ventricular Rhythms. Sci. Transl. Med. 3, 98ra83. doi:10.1126/scitranslmed.3002588</w:t>
      </w:r>
    </w:p>
    <w:p w14:paraId="1E6D3E2E" w14:textId="77777777" w:rsidR="00D75F0F" w:rsidRPr="00D75F0F" w:rsidRDefault="00D75F0F" w:rsidP="00D75F0F">
      <w:pPr>
        <w:pStyle w:val="Bibliography"/>
        <w:rPr>
          <w:rFonts w:ascii="Calibri"/>
          <w:color w:val="000000"/>
          <w:lang w:val="en-US"/>
        </w:rPr>
      </w:pPr>
      <w:r w:rsidRPr="00D75F0F">
        <w:rPr>
          <w:rFonts w:ascii="Calibri"/>
          <w:color w:val="000000"/>
          <w:lang w:val="en-US"/>
        </w:rPr>
        <w:t>Nademanee, K., Feld, G., Hendrickson, J., Singh, P.N., Singh, B.N., 1985. Electrophysiologic and antiarrhythmic effects of sotalol in patients with life-threatening ventricular tachyarrhythmias. Circulation 72, 555–564. doi:10.1161/01.cir.72.3.555</w:t>
      </w:r>
    </w:p>
    <w:p w14:paraId="5FF72215" w14:textId="77777777" w:rsidR="00D75F0F" w:rsidRPr="00D75F0F" w:rsidRDefault="00D75F0F" w:rsidP="00D75F0F">
      <w:pPr>
        <w:pStyle w:val="Bibliography"/>
        <w:rPr>
          <w:rFonts w:ascii="Calibri"/>
          <w:color w:val="000000"/>
          <w:lang w:val="en-US"/>
        </w:rPr>
      </w:pPr>
      <w:r w:rsidRPr="00D75F0F">
        <w:rPr>
          <w:rFonts w:ascii="Calibri"/>
          <w:color w:val="000000"/>
          <w:lang w:val="en-US"/>
        </w:rPr>
        <w:t>Niederer, S.A., Kerfoot, E., Benson, A.P., Bernabeu, M.O., Bernus, O., Bradley, C., Cherry, E.M., Clayton, R., Fenton, F.H., Garny, A., Heidenreich, E., Land, S., Maleckar, M., Pathmanathan, P., Plank, G., Rodríguez, J.F., Roy, I., Sachse, F.B., Seemann, G., Skavhaug, O., Smith, N.P., 2011. Verification of cardiac tissue electrophysiology simulators using an N-version benchmark. Philos. Trans. R. Soc. Math. Phys. Eng. Sci. 369, 4331–4351. doi:10.1098/rsta.2011.0139</w:t>
      </w:r>
    </w:p>
    <w:p w14:paraId="26E36263" w14:textId="77777777" w:rsidR="00D75F0F" w:rsidRPr="00D75F0F" w:rsidRDefault="00D75F0F" w:rsidP="00D75F0F">
      <w:pPr>
        <w:pStyle w:val="Bibliography"/>
        <w:rPr>
          <w:rFonts w:ascii="Calibri"/>
          <w:color w:val="000000"/>
          <w:lang w:val="en-US"/>
        </w:rPr>
      </w:pPr>
      <w:r w:rsidRPr="00D75F0F">
        <w:rPr>
          <w:rFonts w:ascii="Calibri"/>
          <w:color w:val="000000"/>
          <w:lang w:val="en-US"/>
        </w:rPr>
        <w:t>Pathmanathan, P., Bernabeu, M.O., Bordas, R., Cooper, J., Garny, A., Pitt-Francis, J.M., Whiteley, J.P., Gavaghan, D.J., 2010. A numerical guide to the solution of the bi-domain equations of cardiac electrophysiology. Prog. Biophys. Mol. Biol. 102, 136–155. doi:10.1016/j.pbiomolbio.2010.05.006</w:t>
      </w:r>
    </w:p>
    <w:p w14:paraId="7C4232DF" w14:textId="77777777" w:rsidR="00D75F0F" w:rsidRPr="00D75F0F" w:rsidRDefault="00D75F0F" w:rsidP="00D75F0F">
      <w:pPr>
        <w:pStyle w:val="Bibliography"/>
        <w:rPr>
          <w:rFonts w:ascii="Calibri"/>
          <w:color w:val="000000"/>
          <w:lang w:val="en-US"/>
        </w:rPr>
      </w:pPr>
      <w:r w:rsidRPr="00D75F0F">
        <w:rPr>
          <w:rFonts w:ascii="Calibri"/>
          <w:color w:val="000000"/>
          <w:lang w:val="en-US"/>
        </w:rPr>
        <w:t>Péréon, Y., Demolombe, S., Baró, I., Drouin, E., Charpentier, F., Escande, D., 2000. Differential expression of KvLQT1 isoforms across the human ventricular wall. Am. J. Physiol. Heart Circ. Physiol. 278.</w:t>
      </w:r>
    </w:p>
    <w:p w14:paraId="12A69D16" w14:textId="77777777" w:rsidR="00D75F0F" w:rsidRPr="00D75F0F" w:rsidRDefault="00D75F0F" w:rsidP="00D75F0F">
      <w:pPr>
        <w:pStyle w:val="Bibliography"/>
        <w:rPr>
          <w:rFonts w:ascii="Calibri"/>
          <w:color w:val="000000"/>
          <w:lang w:val="en-US"/>
        </w:rPr>
      </w:pPr>
      <w:r w:rsidRPr="00D75F0F">
        <w:rPr>
          <w:rFonts w:ascii="Calibri"/>
          <w:color w:val="000000"/>
          <w:lang w:val="en-US"/>
        </w:rPr>
        <w:t>Pitt-Francis, J., Pathmanathan, P., Bernabeu, M.O., Bordas, R., Cooper, J., Fletcher, A.G., Mirams, G.R., Murray, P., Osborne, J.M., Walter, A., Chapman, S.J., Garny, A., van Leeuwen, I.M.M., Maini, P.K., Rodríguez, B., Waters, S.L., Whiteley, J.P., Byrne, H.M., Gavaghan, D.J., 2009. Chaste: A test-driven approach to software development for biological modelling. Comput. Phys. Commun. 180, 2452–2471. doi:10.1016/j.cpc.2009.07.019</w:t>
      </w:r>
    </w:p>
    <w:p w14:paraId="1CE50313" w14:textId="77777777" w:rsidR="00D75F0F" w:rsidRPr="00D75F0F" w:rsidRDefault="00D75F0F" w:rsidP="00D75F0F">
      <w:pPr>
        <w:pStyle w:val="Bibliography"/>
        <w:rPr>
          <w:rFonts w:ascii="Calibri"/>
          <w:color w:val="000000"/>
          <w:lang w:val="en-US"/>
        </w:rPr>
      </w:pPr>
      <w:r w:rsidRPr="00D75F0F">
        <w:rPr>
          <w:rFonts w:ascii="Calibri"/>
          <w:color w:val="000000"/>
          <w:lang w:val="en-US"/>
        </w:rPr>
        <w:t>Redfern, W.S., Carlsson, L., Davis, A.S., Lynch, W.G., MacKenzie, I., Palethorpe, S., Siegl, P.K.S., Strang, I., Sullivan, A.T., Wallis, R., Camm, A.J., Hammond, T.G., 2003. Relationships between preclinical cardiac electrophysiology, clinical QT interval prolongation and torsade de pointes for a broad range of drugs: evidence for a provisional safety margin in drug development. Cardiovasc. Res. 58, 32–45. doi:10.1016/s0008-6363(02)00846-5</w:t>
      </w:r>
    </w:p>
    <w:p w14:paraId="18B3BE94" w14:textId="77777777" w:rsidR="00D75F0F" w:rsidRPr="00D75F0F" w:rsidRDefault="00D75F0F" w:rsidP="00D75F0F">
      <w:pPr>
        <w:pStyle w:val="Bibliography"/>
        <w:rPr>
          <w:rFonts w:ascii="Calibri"/>
          <w:color w:val="000000"/>
          <w:lang w:val="en-US"/>
        </w:rPr>
      </w:pPr>
      <w:r w:rsidRPr="00D75F0F">
        <w:rPr>
          <w:rFonts w:ascii="Calibri"/>
          <w:color w:val="000000"/>
          <w:lang w:val="en-US"/>
        </w:rPr>
        <w:lastRenderedPageBreak/>
        <w:t>Rodríguez, B., Trayanova, N., Noble, D., 2006. Modeling Cardiac Ischemia. Ann. N. Y. Acad. Sci. 1080, 395–414. doi:10.1196/annals.1380.029</w:t>
      </w:r>
    </w:p>
    <w:p w14:paraId="42A302F7" w14:textId="77777777" w:rsidR="00D75F0F" w:rsidRPr="00D75F0F" w:rsidRDefault="00D75F0F" w:rsidP="00D75F0F">
      <w:pPr>
        <w:pStyle w:val="Bibliography"/>
        <w:rPr>
          <w:rFonts w:ascii="Calibri"/>
          <w:color w:val="000000"/>
          <w:lang w:val="en-US"/>
        </w:rPr>
      </w:pPr>
      <w:r w:rsidRPr="00D75F0F">
        <w:rPr>
          <w:rFonts w:ascii="Calibri"/>
          <w:color w:val="000000"/>
          <w:lang w:val="en-US"/>
        </w:rPr>
        <w:t>Spach, M.S., Barr, R.C., 1975. Ventricular intramural and epicardial potential distributions during ventricular activation and repolarization in the intact dog. Circ Res 37, 243–257. doi:10.1161/01.res.37.2.243</w:t>
      </w:r>
    </w:p>
    <w:p w14:paraId="02B59759" w14:textId="77777777" w:rsidR="00D75F0F" w:rsidRPr="00D75F0F" w:rsidRDefault="00D75F0F" w:rsidP="00D75F0F">
      <w:pPr>
        <w:pStyle w:val="Bibliography"/>
        <w:rPr>
          <w:rFonts w:ascii="Calibri"/>
          <w:color w:val="000000"/>
          <w:lang w:val="en-US"/>
        </w:rPr>
      </w:pPr>
      <w:r w:rsidRPr="00D75F0F">
        <w:rPr>
          <w:rFonts w:ascii="Calibri"/>
          <w:color w:val="000000"/>
          <w:lang w:val="en-US"/>
        </w:rPr>
        <w:t>Spector, P.S., Curran, M.E., Keating, M.T., Sanguinetti, M.C., 1996. Class III antiarrhythmic drugs block HERG, a human cardiac delayed rectifier K+ channel. Open-channel block by methanesulfonanilides. Circ. Res. 78, 499–503. doi:10.1161/01.res.78.3.499</w:t>
      </w:r>
    </w:p>
    <w:p w14:paraId="0B7BEE1A" w14:textId="77777777" w:rsidR="00D75F0F" w:rsidRPr="00D75F0F" w:rsidRDefault="00D75F0F" w:rsidP="00D75F0F">
      <w:pPr>
        <w:pStyle w:val="Bibliography"/>
        <w:rPr>
          <w:rFonts w:ascii="Calibri"/>
          <w:color w:val="000000"/>
          <w:lang w:val="en-US"/>
        </w:rPr>
      </w:pPr>
      <w:r w:rsidRPr="00D75F0F">
        <w:rPr>
          <w:rFonts w:ascii="Calibri"/>
          <w:color w:val="000000"/>
          <w:lang w:val="en-US"/>
        </w:rPr>
        <w:t>Streeter, D.D., Spotnitz, H.M., Patel, D.P., Ross, J., Sonnenblick, E.H., 1969. Fiber Orientation in the Canine Left Ventricle during Diastole and Systole. Circ. Res. 24, 339–347.</w:t>
      </w:r>
    </w:p>
    <w:p w14:paraId="2C6A1AD7" w14:textId="77777777" w:rsidR="00D75F0F" w:rsidRPr="00D75F0F" w:rsidRDefault="00D75F0F" w:rsidP="00D75F0F">
      <w:pPr>
        <w:pStyle w:val="Bibliography"/>
        <w:rPr>
          <w:rFonts w:ascii="Calibri"/>
          <w:color w:val="000000"/>
          <w:lang w:val="en-US"/>
        </w:rPr>
      </w:pPr>
      <w:r w:rsidRPr="00D75F0F">
        <w:rPr>
          <w:rFonts w:ascii="Calibri"/>
          <w:color w:val="000000"/>
          <w:lang w:val="en-US"/>
        </w:rPr>
        <w:t>Sutton, P.M., Taggart, P., Opthof, T., Coronel, R., Trimlett, R., Pugsley, W., Kallis, P., 2000. Repolarisation and refractoriness during early ischaemia in humans. Heart Br. Card. Soc. 84, 365–369.</w:t>
      </w:r>
    </w:p>
    <w:p w14:paraId="7D9467D5" w14:textId="77777777" w:rsidR="00D75F0F" w:rsidRPr="00D75F0F" w:rsidRDefault="00D75F0F" w:rsidP="00D75F0F">
      <w:pPr>
        <w:pStyle w:val="Bibliography"/>
        <w:rPr>
          <w:rFonts w:ascii="Calibri"/>
          <w:color w:val="000000"/>
          <w:lang w:val="en-US"/>
        </w:rPr>
      </w:pPr>
      <w:r w:rsidRPr="00D75F0F">
        <w:rPr>
          <w:rFonts w:ascii="Calibri"/>
          <w:color w:val="000000"/>
          <w:lang w:val="en-US"/>
        </w:rPr>
        <w:t>Taggart, P., Sutton, P.M.I., Opthof, T., Coronel, R., Trimlett, R., Pugsley, W., Kallis, P., 2001. Transmural repolarisation in the left ventricle in humans during normoxia and ischaemia. Cardiovasc. Res. 50, 454–462. doi:10.1016/s0008-6363(01)00223-1</w:t>
      </w:r>
    </w:p>
    <w:p w14:paraId="4160611C" w14:textId="77777777" w:rsidR="00D75F0F" w:rsidRPr="00D75F0F" w:rsidRDefault="00D75F0F" w:rsidP="00D75F0F">
      <w:pPr>
        <w:pStyle w:val="Bibliography"/>
        <w:rPr>
          <w:rFonts w:ascii="Calibri"/>
          <w:color w:val="000000"/>
          <w:lang w:val="en-US"/>
        </w:rPr>
      </w:pPr>
      <w:r w:rsidRPr="00D75F0F">
        <w:rPr>
          <w:rFonts w:ascii="Calibri"/>
          <w:color w:val="000000"/>
          <w:lang w:val="en-US"/>
        </w:rPr>
        <w:t>Tusscher, K.H.W.J.T., Panfilov, A.V., 2006. Alternans and spiral breakup in a human ventricular tissue model. Am. J. Physiol. - Heart Circ. Physiol. 291, H1088–H1100. doi:10.1152/ajpheart.00109.2006</w:t>
      </w:r>
    </w:p>
    <w:p w14:paraId="297A41AB" w14:textId="77777777" w:rsidR="00D75F0F" w:rsidRPr="00D75F0F" w:rsidRDefault="00D75F0F" w:rsidP="00D75F0F">
      <w:pPr>
        <w:pStyle w:val="Bibliography"/>
        <w:rPr>
          <w:rFonts w:ascii="Calibri"/>
          <w:color w:val="000000"/>
          <w:lang w:val="en-US"/>
        </w:rPr>
      </w:pPr>
      <w:r w:rsidRPr="00D75F0F">
        <w:rPr>
          <w:rFonts w:ascii="Calibri"/>
          <w:color w:val="000000"/>
          <w:lang w:val="en-US"/>
        </w:rPr>
        <w:t>Vermeulen, J., 1996. Electrophysiologic and Extracellular Ionic Changes During Acute Ischemia in Failing and Normal Rabbit Myocardium. J. Mol. Cell. Cardiol. 28, 123–131. doi:10.1006/jmcc.1996.0012</w:t>
      </w:r>
    </w:p>
    <w:p w14:paraId="5236166F" w14:textId="77777777" w:rsidR="00D75F0F" w:rsidRPr="00D75F0F" w:rsidRDefault="00D75F0F" w:rsidP="00D75F0F">
      <w:pPr>
        <w:pStyle w:val="Bibliography"/>
        <w:rPr>
          <w:rFonts w:ascii="Calibri"/>
          <w:color w:val="000000"/>
          <w:lang w:val="en-US"/>
        </w:rPr>
      </w:pPr>
      <w:r w:rsidRPr="00D75F0F">
        <w:rPr>
          <w:rFonts w:ascii="Calibri"/>
          <w:color w:val="000000"/>
          <w:lang w:val="en-US"/>
        </w:rPr>
        <w:t>Ward, D.E., Camm, A.J., Spurrell, R.A.J., 1979. The acute cardiac electrophysiological effects of intravenous sotalol hydrochloride. Clin Cardiol 2, 185–191. doi:10.1002/clc.4960020303</w:t>
      </w:r>
    </w:p>
    <w:p w14:paraId="00078DF3" w14:textId="77777777" w:rsidR="00D75F0F" w:rsidRPr="00D75F0F" w:rsidRDefault="00D75F0F" w:rsidP="00D75F0F">
      <w:pPr>
        <w:pStyle w:val="Bibliography"/>
        <w:rPr>
          <w:rFonts w:ascii="Calibri"/>
          <w:color w:val="000000"/>
          <w:lang w:val="en-US"/>
        </w:rPr>
      </w:pPr>
      <w:r w:rsidRPr="00D75F0F">
        <w:rPr>
          <w:rFonts w:ascii="Calibri"/>
          <w:color w:val="000000"/>
          <w:lang w:val="en-US"/>
        </w:rPr>
        <w:t>Wilde, A.A., Escande, D., Schumacher, C.A., Thuringer, D., Mestre, M., Fiolet, J.W., Janse, M.J., 1990. Potassium accumulation in the globally ischemic mammalian heart. A role for the ATP-sensitive potassium channel. Circ. Res. 67, 835–843.</w:t>
      </w:r>
    </w:p>
    <w:p w14:paraId="3CDD4CCA" w14:textId="77777777" w:rsidR="00D75F0F" w:rsidRPr="00D75F0F" w:rsidRDefault="00D75F0F" w:rsidP="00D75F0F">
      <w:pPr>
        <w:pStyle w:val="Bibliography"/>
        <w:rPr>
          <w:rFonts w:ascii="Calibri"/>
          <w:color w:val="000000"/>
          <w:lang w:val="en-US"/>
        </w:rPr>
      </w:pPr>
      <w:r w:rsidRPr="00D75F0F">
        <w:rPr>
          <w:rFonts w:ascii="Calibri"/>
          <w:color w:val="000000"/>
          <w:lang w:val="en-US"/>
        </w:rPr>
        <w:t>Wilensky, R.L., Tranum-Jensen, J., Coronel, R., Wilde, A.A., Fiolet, J.W., Janse, M.J., 1986. The subendocardial border zone during acute ischemia of the rabbit heart: an electrophysiologic, metabolic, and morphologic correlative study. Circulation 74, 1137–1146.</w:t>
      </w:r>
    </w:p>
    <w:p w14:paraId="10D7ACFD" w14:textId="77777777" w:rsidR="00D75F0F" w:rsidRPr="00D75F0F" w:rsidRDefault="00D75F0F" w:rsidP="00D75F0F">
      <w:pPr>
        <w:pStyle w:val="Bibliography"/>
        <w:rPr>
          <w:rFonts w:ascii="Calibri"/>
          <w:color w:val="000000"/>
          <w:lang w:val="en-US"/>
        </w:rPr>
      </w:pPr>
      <w:r w:rsidRPr="00D75F0F">
        <w:rPr>
          <w:rFonts w:ascii="Calibri"/>
          <w:color w:val="000000"/>
          <w:lang w:val="en-US"/>
        </w:rPr>
        <w:t>Wilhelms, M., Rombach, C., Scholz, E.P., Dössel, O., Seemann, G., 2012. Impact of amiodarone and cisapride on simulated human ventricular electrophysiology and electrocardiograms. Europace 14, v90–v96. doi:10.1093/europace/eus281</w:t>
      </w:r>
    </w:p>
    <w:p w14:paraId="3D143197" w14:textId="77777777" w:rsidR="00D75F0F" w:rsidRPr="00D75F0F" w:rsidRDefault="00D75F0F" w:rsidP="00D75F0F">
      <w:pPr>
        <w:pStyle w:val="Bibliography"/>
        <w:rPr>
          <w:rFonts w:ascii="Calibri"/>
          <w:color w:val="000000"/>
          <w:lang w:val="en-US"/>
        </w:rPr>
      </w:pPr>
      <w:r w:rsidRPr="00D75F0F">
        <w:rPr>
          <w:rFonts w:ascii="Calibri"/>
          <w:color w:val="000000"/>
          <w:lang w:val="en-US"/>
        </w:rPr>
        <w:t>Xu, X., Rials, S.J., Wu, Y., Salata, J.J., Liu, T., Bharucha, D.B., Marinchak, R.A., Kowey, P.R., 2001. Left Ventricular Hypertrophy Decreases Slowly but Not Rapidly Activating Delayed Rectifier Potassium Currents of Epicardial and Endocardial Myocytes in Rabbits. Circulation 103, 1585–1590. doi:10.1161/01.cir.103.11.1585</w:t>
      </w:r>
    </w:p>
    <w:p w14:paraId="4ABF32DD" w14:textId="77777777" w:rsidR="00D75F0F" w:rsidRPr="00D75F0F" w:rsidRDefault="00D75F0F" w:rsidP="00D75F0F">
      <w:pPr>
        <w:pStyle w:val="Bibliography"/>
        <w:rPr>
          <w:rFonts w:ascii="Calibri"/>
          <w:color w:val="000000"/>
          <w:lang w:val="en-US"/>
        </w:rPr>
      </w:pPr>
      <w:r w:rsidRPr="00D75F0F">
        <w:rPr>
          <w:rFonts w:ascii="Calibri"/>
          <w:color w:val="000000"/>
          <w:lang w:val="en-US"/>
        </w:rPr>
        <w:t>Yan, G.-X., Shimizu, W., Antzelevitch, C., 1998. Characteristics and Distribution of M Cells in Arterially Perfused Canine Left Ventricular Wedge Preparations. Circulation 98, 1921–1927. doi:10.1161/01.cir.98.18.1921</w:t>
      </w:r>
    </w:p>
    <w:p w14:paraId="240F2D4A" w14:textId="77777777" w:rsidR="00D75F0F" w:rsidRPr="00D75F0F" w:rsidRDefault="00D75F0F" w:rsidP="00D75F0F">
      <w:pPr>
        <w:pStyle w:val="Bibliography"/>
        <w:rPr>
          <w:rFonts w:ascii="Calibri"/>
          <w:color w:val="000000"/>
          <w:lang w:val="en-US"/>
        </w:rPr>
      </w:pPr>
      <w:r w:rsidRPr="00D75F0F">
        <w:rPr>
          <w:rFonts w:ascii="Calibri"/>
          <w:color w:val="000000"/>
          <w:lang w:val="en-US"/>
        </w:rPr>
        <w:t>Zemzemi, N., Bernabeu, M.O., Saiz, J., Cooper, J., Pathmanathan, P., Mirams, G.R., Pitt-Francis, J., Rodriguez, B., 2013. Computational assessment of drug-induced effects on the electrocardiogram: from ion channel to body surface potentials. Br J Pharmacol 168, 718–733. doi:10.1111/j.1476-5381.2012.02200.x</w:t>
      </w:r>
    </w:p>
    <w:p w14:paraId="161806D3" w14:textId="0BECC3FB" w:rsidR="00C552B6" w:rsidRPr="00D75F0F" w:rsidRDefault="00C552B6" w:rsidP="00C552B6">
      <w:pPr>
        <w:jc w:val="both"/>
        <w:rPr>
          <w:color w:val="000000" w:themeColor="text1"/>
        </w:rPr>
      </w:pPr>
      <w:r w:rsidRPr="00D75F0F">
        <w:rPr>
          <w:color w:val="000000" w:themeColor="text1"/>
        </w:rPr>
        <w:fldChar w:fldCharType="end"/>
      </w:r>
    </w:p>
    <w:p w14:paraId="32CA988E" w14:textId="77777777" w:rsidR="00C552B6" w:rsidRPr="00621DD2" w:rsidRDefault="00C552B6" w:rsidP="00C552B6">
      <w:pPr>
        <w:pStyle w:val="ListParagraph"/>
        <w:rPr>
          <w:b/>
          <w:color w:val="000000" w:themeColor="text1"/>
        </w:rPr>
      </w:pPr>
    </w:p>
    <w:p w14:paraId="214B5981" w14:textId="77777777" w:rsidR="00937DB6" w:rsidRPr="00621DD2" w:rsidRDefault="00937DB6">
      <w:pPr>
        <w:rPr>
          <w:color w:val="000000" w:themeColor="text1"/>
        </w:rPr>
      </w:pPr>
    </w:p>
    <w:sectPr w:rsidR="00937DB6" w:rsidRPr="00621DD2" w:rsidSect="00817C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Segoe UI">
    <w:altName w:val="Menlo Bold"/>
    <w:charset w:val="00"/>
    <w:family w:val="swiss"/>
    <w:pitch w:val="variable"/>
    <w:sig w:usb0="E10022FF" w:usb1="C000E47F" w:usb2="00000029" w:usb3="00000000" w:csb0="000001DF" w:csb1="00000000"/>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09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C40"/>
    <w:rsid w:val="00011EDD"/>
    <w:rsid w:val="000234C0"/>
    <w:rsid w:val="00023BDB"/>
    <w:rsid w:val="00035535"/>
    <w:rsid w:val="0003711C"/>
    <w:rsid w:val="00052361"/>
    <w:rsid w:val="0006087A"/>
    <w:rsid w:val="00062A9C"/>
    <w:rsid w:val="00062D4A"/>
    <w:rsid w:val="00070D8B"/>
    <w:rsid w:val="0007761A"/>
    <w:rsid w:val="00097217"/>
    <w:rsid w:val="000B0F91"/>
    <w:rsid w:val="001223E9"/>
    <w:rsid w:val="0013064B"/>
    <w:rsid w:val="00156D58"/>
    <w:rsid w:val="00181E4B"/>
    <w:rsid w:val="001971F9"/>
    <w:rsid w:val="001A5751"/>
    <w:rsid w:val="001B393C"/>
    <w:rsid w:val="001C003F"/>
    <w:rsid w:val="001C7624"/>
    <w:rsid w:val="001C79EC"/>
    <w:rsid w:val="001D3845"/>
    <w:rsid w:val="001D4501"/>
    <w:rsid w:val="001E3814"/>
    <w:rsid w:val="001E40DC"/>
    <w:rsid w:val="001E4120"/>
    <w:rsid w:val="001F233C"/>
    <w:rsid w:val="001F6EBB"/>
    <w:rsid w:val="00203D3B"/>
    <w:rsid w:val="00210A7C"/>
    <w:rsid w:val="002119A8"/>
    <w:rsid w:val="00226A12"/>
    <w:rsid w:val="00226DA5"/>
    <w:rsid w:val="00263A75"/>
    <w:rsid w:val="00267A17"/>
    <w:rsid w:val="00270636"/>
    <w:rsid w:val="002920F2"/>
    <w:rsid w:val="002B2822"/>
    <w:rsid w:val="002B5FB2"/>
    <w:rsid w:val="002C62CA"/>
    <w:rsid w:val="003250C5"/>
    <w:rsid w:val="00344C40"/>
    <w:rsid w:val="00370674"/>
    <w:rsid w:val="00382EB3"/>
    <w:rsid w:val="00393B57"/>
    <w:rsid w:val="003C2202"/>
    <w:rsid w:val="003E6E59"/>
    <w:rsid w:val="003F6F11"/>
    <w:rsid w:val="003F7303"/>
    <w:rsid w:val="0040678A"/>
    <w:rsid w:val="00425230"/>
    <w:rsid w:val="004254C9"/>
    <w:rsid w:val="00431429"/>
    <w:rsid w:val="00434706"/>
    <w:rsid w:val="0045586A"/>
    <w:rsid w:val="004620C2"/>
    <w:rsid w:val="00485265"/>
    <w:rsid w:val="00485E3F"/>
    <w:rsid w:val="004911A8"/>
    <w:rsid w:val="004974CD"/>
    <w:rsid w:val="004D1B0E"/>
    <w:rsid w:val="004E66C2"/>
    <w:rsid w:val="004E6AE9"/>
    <w:rsid w:val="004F567D"/>
    <w:rsid w:val="00506229"/>
    <w:rsid w:val="00507755"/>
    <w:rsid w:val="0057269B"/>
    <w:rsid w:val="0058125B"/>
    <w:rsid w:val="0059318F"/>
    <w:rsid w:val="005949A2"/>
    <w:rsid w:val="005B6617"/>
    <w:rsid w:val="005B6E33"/>
    <w:rsid w:val="005C443C"/>
    <w:rsid w:val="005C50A9"/>
    <w:rsid w:val="005D4B55"/>
    <w:rsid w:val="005D76A7"/>
    <w:rsid w:val="005F4CF3"/>
    <w:rsid w:val="005F7271"/>
    <w:rsid w:val="005F75D0"/>
    <w:rsid w:val="00621DD2"/>
    <w:rsid w:val="00654A95"/>
    <w:rsid w:val="0067609A"/>
    <w:rsid w:val="006A0604"/>
    <w:rsid w:val="006A1009"/>
    <w:rsid w:val="006C79A4"/>
    <w:rsid w:val="006D210A"/>
    <w:rsid w:val="006D2C66"/>
    <w:rsid w:val="006D77E7"/>
    <w:rsid w:val="006F38E2"/>
    <w:rsid w:val="006F7334"/>
    <w:rsid w:val="00702F9C"/>
    <w:rsid w:val="00712951"/>
    <w:rsid w:val="00720966"/>
    <w:rsid w:val="00723916"/>
    <w:rsid w:val="00736E9F"/>
    <w:rsid w:val="007375BC"/>
    <w:rsid w:val="007710BC"/>
    <w:rsid w:val="00773913"/>
    <w:rsid w:val="0077760D"/>
    <w:rsid w:val="007876B6"/>
    <w:rsid w:val="007C085D"/>
    <w:rsid w:val="007C48EB"/>
    <w:rsid w:val="007E0B1D"/>
    <w:rsid w:val="007F09BD"/>
    <w:rsid w:val="00817CC4"/>
    <w:rsid w:val="0085231C"/>
    <w:rsid w:val="0086552A"/>
    <w:rsid w:val="00874487"/>
    <w:rsid w:val="008765FF"/>
    <w:rsid w:val="008A7ECA"/>
    <w:rsid w:val="008B3F24"/>
    <w:rsid w:val="008B6A24"/>
    <w:rsid w:val="008D72DF"/>
    <w:rsid w:val="008D76C5"/>
    <w:rsid w:val="008E46D3"/>
    <w:rsid w:val="0090264E"/>
    <w:rsid w:val="00902E8F"/>
    <w:rsid w:val="00925002"/>
    <w:rsid w:val="00933BE6"/>
    <w:rsid w:val="009354EF"/>
    <w:rsid w:val="00937DB6"/>
    <w:rsid w:val="00942E4B"/>
    <w:rsid w:val="00956685"/>
    <w:rsid w:val="009577E8"/>
    <w:rsid w:val="00974623"/>
    <w:rsid w:val="009773CE"/>
    <w:rsid w:val="00981A81"/>
    <w:rsid w:val="009A590E"/>
    <w:rsid w:val="009A676B"/>
    <w:rsid w:val="009B4C02"/>
    <w:rsid w:val="009C437A"/>
    <w:rsid w:val="009F1747"/>
    <w:rsid w:val="00A22871"/>
    <w:rsid w:val="00A40205"/>
    <w:rsid w:val="00A421F6"/>
    <w:rsid w:val="00A6217B"/>
    <w:rsid w:val="00A86957"/>
    <w:rsid w:val="00A900B5"/>
    <w:rsid w:val="00AA2E71"/>
    <w:rsid w:val="00AB099F"/>
    <w:rsid w:val="00AB5E0E"/>
    <w:rsid w:val="00AD2D20"/>
    <w:rsid w:val="00AD7FF9"/>
    <w:rsid w:val="00AF23AA"/>
    <w:rsid w:val="00B31169"/>
    <w:rsid w:val="00B411E8"/>
    <w:rsid w:val="00B4173B"/>
    <w:rsid w:val="00B4253E"/>
    <w:rsid w:val="00B430CF"/>
    <w:rsid w:val="00B62263"/>
    <w:rsid w:val="00B75766"/>
    <w:rsid w:val="00BC0329"/>
    <w:rsid w:val="00BC2293"/>
    <w:rsid w:val="00BC32CB"/>
    <w:rsid w:val="00BD4527"/>
    <w:rsid w:val="00BD59AA"/>
    <w:rsid w:val="00C059A7"/>
    <w:rsid w:val="00C06B25"/>
    <w:rsid w:val="00C53479"/>
    <w:rsid w:val="00C552B6"/>
    <w:rsid w:val="00C6230C"/>
    <w:rsid w:val="00C80759"/>
    <w:rsid w:val="00C832B3"/>
    <w:rsid w:val="00CA380C"/>
    <w:rsid w:val="00CC5A64"/>
    <w:rsid w:val="00D17B7B"/>
    <w:rsid w:val="00D20976"/>
    <w:rsid w:val="00D26B25"/>
    <w:rsid w:val="00D551EB"/>
    <w:rsid w:val="00D74718"/>
    <w:rsid w:val="00D75F0F"/>
    <w:rsid w:val="00D91AE4"/>
    <w:rsid w:val="00D94B0E"/>
    <w:rsid w:val="00E01B67"/>
    <w:rsid w:val="00E073FC"/>
    <w:rsid w:val="00E21C41"/>
    <w:rsid w:val="00E278BA"/>
    <w:rsid w:val="00E33249"/>
    <w:rsid w:val="00E4615D"/>
    <w:rsid w:val="00E54CC5"/>
    <w:rsid w:val="00E71897"/>
    <w:rsid w:val="00E80793"/>
    <w:rsid w:val="00E92674"/>
    <w:rsid w:val="00E97D00"/>
    <w:rsid w:val="00EA1D60"/>
    <w:rsid w:val="00EB46FF"/>
    <w:rsid w:val="00EB719B"/>
    <w:rsid w:val="00EB7F73"/>
    <w:rsid w:val="00EC6D69"/>
    <w:rsid w:val="00F031B6"/>
    <w:rsid w:val="00F0585C"/>
    <w:rsid w:val="00F26ED2"/>
    <w:rsid w:val="00F337B9"/>
    <w:rsid w:val="00F342EE"/>
    <w:rsid w:val="00F63BDD"/>
    <w:rsid w:val="00F6687E"/>
    <w:rsid w:val="00F83668"/>
    <w:rsid w:val="00FE1A84"/>
    <w:rsid w:val="00FF6DA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9CA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37DB6"/>
    <w:pPr>
      <w:tabs>
        <w:tab w:val="left" w:pos="500"/>
      </w:tabs>
      <w:spacing w:after="0" w:line="240" w:lineRule="auto"/>
      <w:ind w:left="720" w:hanging="720"/>
    </w:pPr>
  </w:style>
  <w:style w:type="paragraph" w:styleId="ListParagraph">
    <w:name w:val="List Paragraph"/>
    <w:basedOn w:val="Normal"/>
    <w:uiPriority w:val="34"/>
    <w:qFormat/>
    <w:rsid w:val="00937DB6"/>
    <w:pPr>
      <w:ind w:left="720"/>
      <w:contextualSpacing/>
    </w:pPr>
  </w:style>
  <w:style w:type="character" w:styleId="CommentReference">
    <w:name w:val="annotation reference"/>
    <w:basedOn w:val="DefaultParagraphFont"/>
    <w:uiPriority w:val="99"/>
    <w:semiHidden/>
    <w:unhideWhenUsed/>
    <w:rsid w:val="000234C0"/>
    <w:rPr>
      <w:sz w:val="16"/>
      <w:szCs w:val="16"/>
    </w:rPr>
  </w:style>
  <w:style w:type="paragraph" w:styleId="CommentText">
    <w:name w:val="annotation text"/>
    <w:basedOn w:val="Normal"/>
    <w:link w:val="CommentTextChar"/>
    <w:uiPriority w:val="99"/>
    <w:semiHidden/>
    <w:unhideWhenUsed/>
    <w:rsid w:val="000234C0"/>
    <w:pPr>
      <w:spacing w:line="240" w:lineRule="auto"/>
    </w:pPr>
    <w:rPr>
      <w:sz w:val="20"/>
      <w:szCs w:val="20"/>
    </w:rPr>
  </w:style>
  <w:style w:type="character" w:customStyle="1" w:styleId="CommentTextChar">
    <w:name w:val="Comment Text Char"/>
    <w:basedOn w:val="DefaultParagraphFont"/>
    <w:link w:val="CommentText"/>
    <w:uiPriority w:val="99"/>
    <w:semiHidden/>
    <w:rsid w:val="000234C0"/>
    <w:rPr>
      <w:sz w:val="20"/>
      <w:szCs w:val="20"/>
    </w:rPr>
  </w:style>
  <w:style w:type="paragraph" w:styleId="CommentSubject">
    <w:name w:val="annotation subject"/>
    <w:basedOn w:val="CommentText"/>
    <w:next w:val="CommentText"/>
    <w:link w:val="CommentSubjectChar"/>
    <w:uiPriority w:val="99"/>
    <w:semiHidden/>
    <w:unhideWhenUsed/>
    <w:rsid w:val="000234C0"/>
    <w:rPr>
      <w:b/>
      <w:bCs/>
    </w:rPr>
  </w:style>
  <w:style w:type="character" w:customStyle="1" w:styleId="CommentSubjectChar">
    <w:name w:val="Comment Subject Char"/>
    <w:basedOn w:val="CommentTextChar"/>
    <w:link w:val="CommentSubject"/>
    <w:uiPriority w:val="99"/>
    <w:semiHidden/>
    <w:rsid w:val="000234C0"/>
    <w:rPr>
      <w:b/>
      <w:bCs/>
      <w:sz w:val="20"/>
      <w:szCs w:val="20"/>
    </w:rPr>
  </w:style>
  <w:style w:type="paragraph" w:styleId="BalloonText">
    <w:name w:val="Balloon Text"/>
    <w:basedOn w:val="Normal"/>
    <w:link w:val="BalloonTextChar"/>
    <w:uiPriority w:val="99"/>
    <w:semiHidden/>
    <w:unhideWhenUsed/>
    <w:rsid w:val="000234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4C0"/>
    <w:rPr>
      <w:rFonts w:ascii="Segoe UI" w:hAnsi="Segoe UI" w:cs="Segoe UI"/>
      <w:sz w:val="18"/>
      <w:szCs w:val="18"/>
    </w:rPr>
  </w:style>
  <w:style w:type="character" w:styleId="LineNumber">
    <w:name w:val="line number"/>
    <w:basedOn w:val="DefaultParagraphFont"/>
    <w:uiPriority w:val="99"/>
    <w:semiHidden/>
    <w:unhideWhenUsed/>
    <w:rsid w:val="009C437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37DB6"/>
    <w:pPr>
      <w:tabs>
        <w:tab w:val="left" w:pos="500"/>
      </w:tabs>
      <w:spacing w:after="0" w:line="240" w:lineRule="auto"/>
      <w:ind w:left="720" w:hanging="720"/>
    </w:pPr>
  </w:style>
  <w:style w:type="paragraph" w:styleId="ListParagraph">
    <w:name w:val="List Paragraph"/>
    <w:basedOn w:val="Normal"/>
    <w:uiPriority w:val="34"/>
    <w:qFormat/>
    <w:rsid w:val="00937DB6"/>
    <w:pPr>
      <w:ind w:left="720"/>
      <w:contextualSpacing/>
    </w:pPr>
  </w:style>
  <w:style w:type="character" w:styleId="CommentReference">
    <w:name w:val="annotation reference"/>
    <w:basedOn w:val="DefaultParagraphFont"/>
    <w:uiPriority w:val="99"/>
    <w:semiHidden/>
    <w:unhideWhenUsed/>
    <w:rsid w:val="000234C0"/>
    <w:rPr>
      <w:sz w:val="16"/>
      <w:szCs w:val="16"/>
    </w:rPr>
  </w:style>
  <w:style w:type="paragraph" w:styleId="CommentText">
    <w:name w:val="annotation text"/>
    <w:basedOn w:val="Normal"/>
    <w:link w:val="CommentTextChar"/>
    <w:uiPriority w:val="99"/>
    <w:semiHidden/>
    <w:unhideWhenUsed/>
    <w:rsid w:val="000234C0"/>
    <w:pPr>
      <w:spacing w:line="240" w:lineRule="auto"/>
    </w:pPr>
    <w:rPr>
      <w:sz w:val="20"/>
      <w:szCs w:val="20"/>
    </w:rPr>
  </w:style>
  <w:style w:type="character" w:customStyle="1" w:styleId="CommentTextChar">
    <w:name w:val="Comment Text Char"/>
    <w:basedOn w:val="DefaultParagraphFont"/>
    <w:link w:val="CommentText"/>
    <w:uiPriority w:val="99"/>
    <w:semiHidden/>
    <w:rsid w:val="000234C0"/>
    <w:rPr>
      <w:sz w:val="20"/>
      <w:szCs w:val="20"/>
    </w:rPr>
  </w:style>
  <w:style w:type="paragraph" w:styleId="CommentSubject">
    <w:name w:val="annotation subject"/>
    <w:basedOn w:val="CommentText"/>
    <w:next w:val="CommentText"/>
    <w:link w:val="CommentSubjectChar"/>
    <w:uiPriority w:val="99"/>
    <w:semiHidden/>
    <w:unhideWhenUsed/>
    <w:rsid w:val="000234C0"/>
    <w:rPr>
      <w:b/>
      <w:bCs/>
    </w:rPr>
  </w:style>
  <w:style w:type="character" w:customStyle="1" w:styleId="CommentSubjectChar">
    <w:name w:val="Comment Subject Char"/>
    <w:basedOn w:val="CommentTextChar"/>
    <w:link w:val="CommentSubject"/>
    <w:uiPriority w:val="99"/>
    <w:semiHidden/>
    <w:rsid w:val="000234C0"/>
    <w:rPr>
      <w:b/>
      <w:bCs/>
      <w:sz w:val="20"/>
      <w:szCs w:val="20"/>
    </w:rPr>
  </w:style>
  <w:style w:type="paragraph" w:styleId="BalloonText">
    <w:name w:val="Balloon Text"/>
    <w:basedOn w:val="Normal"/>
    <w:link w:val="BalloonTextChar"/>
    <w:uiPriority w:val="99"/>
    <w:semiHidden/>
    <w:unhideWhenUsed/>
    <w:rsid w:val="000234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4C0"/>
    <w:rPr>
      <w:rFonts w:ascii="Segoe UI" w:hAnsi="Segoe UI" w:cs="Segoe UI"/>
      <w:sz w:val="18"/>
      <w:szCs w:val="18"/>
    </w:rPr>
  </w:style>
  <w:style w:type="character" w:styleId="LineNumber">
    <w:name w:val="line number"/>
    <w:basedOn w:val="DefaultParagraphFont"/>
    <w:uiPriority w:val="99"/>
    <w:semiHidden/>
    <w:unhideWhenUsed/>
    <w:rsid w:val="009C4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5E0A33-08FD-0941-9169-F78E0A52BA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2402</Words>
  <Characters>184697</Characters>
  <Application>Microsoft Macintosh Word</Application>
  <DocSecurity>0</DocSecurity>
  <Lines>1539</Lines>
  <Paragraphs>433</Paragraphs>
  <ScaleCrop>false</ScaleCrop>
  <HeadingPairs>
    <vt:vector size="2" baseType="variant">
      <vt:variant>
        <vt:lpstr>Title</vt:lpstr>
      </vt:variant>
      <vt:variant>
        <vt:i4>1</vt:i4>
      </vt:variant>
    </vt:vector>
  </HeadingPairs>
  <TitlesOfParts>
    <vt:vector size="1" baseType="lpstr">
      <vt:lpstr/>
    </vt:vector>
  </TitlesOfParts>
  <Company>US FDA</Company>
  <LinksUpToDate>false</LinksUpToDate>
  <CharactersWithSpaces>216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nca Rodriguez</dc:creator>
  <cp:lastModifiedBy>Sara Dutta</cp:lastModifiedBy>
  <cp:revision>3</cp:revision>
  <dcterms:created xsi:type="dcterms:W3CDTF">2016-02-11T13:56:00Z</dcterms:created>
  <dcterms:modified xsi:type="dcterms:W3CDTF">2016-02-1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gt;&lt;session id="s3MxBBRC"/&gt;&lt;style id="http://www.zotero.org/styles/progress-in-biophysics-and-molecular-biology" hasBibliography="1" bibliographyStyleHasBeenSet="1"/&gt;&lt;prefs&gt;&lt;pref name="fieldType" value="Field"/&gt;</vt:lpwstr>
  </property>
  <property fmtid="{D5CDD505-2E9C-101B-9397-08002B2CF9AE}" pid="3" name="ZOTERO_PREF_2">
    <vt:lpwstr>&lt;pref name="storeReferences" value="true"/&gt;&lt;pref name="automaticJournalAbbreviations" value="true"/&gt;&lt;pref name="noteType" value="0"/&gt;&lt;/prefs&gt;&lt;/data&gt;</vt:lpwstr>
  </property>
</Properties>
</file>